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1E6A6A" w14:textId="51EB2B42" w:rsidR="00AC74F8" w:rsidRDefault="00AC74F8" w:rsidP="001525CA">
      <w:pPr>
        <w:rPr>
          <w:rFonts w:ascii="Arial" w:hAnsi="Arial" w:cs="Arial"/>
          <w:b/>
          <w:noProof/>
          <w:color w:val="000000" w:themeColor="text1"/>
        </w:rPr>
      </w:pPr>
      <w:r w:rsidRPr="00954229">
        <w:rPr>
          <w:rFonts w:ascii="Arial" w:hAnsi="Arial" w:cs="Arial"/>
          <w:bCs/>
          <w:noProof/>
          <w:color w:val="000000" w:themeColor="text1"/>
        </w:rPr>
        <w:t>SUPPLEMENTARY MATERIAL</w:t>
      </w:r>
      <w:r w:rsidR="001525CA">
        <w:rPr>
          <w:rFonts w:ascii="Arial" w:hAnsi="Arial" w:cs="Arial"/>
          <w:bCs/>
          <w:noProof/>
          <w:color w:val="000000" w:themeColor="text1"/>
        </w:rPr>
        <w:t>.</w:t>
      </w:r>
    </w:p>
    <w:p w14:paraId="599B02E0" w14:textId="77777777" w:rsidR="0043345C" w:rsidRDefault="0043345C" w:rsidP="00031899">
      <w:pPr>
        <w:rPr>
          <w:rFonts w:ascii="Arial" w:hAnsi="Arial" w:cs="Arial"/>
          <w:b/>
          <w:noProof/>
          <w:color w:val="000000" w:themeColor="text1"/>
        </w:rPr>
      </w:pPr>
    </w:p>
    <w:p w14:paraId="2ACA21D8" w14:textId="77777777" w:rsidR="0043345C" w:rsidRDefault="0043345C" w:rsidP="00031899">
      <w:pPr>
        <w:rPr>
          <w:rFonts w:ascii="Arial" w:hAnsi="Arial" w:cs="Arial"/>
          <w:b/>
          <w:noProof/>
          <w:color w:val="000000" w:themeColor="text1"/>
        </w:rPr>
      </w:pPr>
    </w:p>
    <w:p w14:paraId="730BB435" w14:textId="105E3F3B" w:rsidR="00AC74F8" w:rsidRPr="00954229" w:rsidRDefault="00FB37ED" w:rsidP="001525CA">
      <w:pPr>
        <w:jc w:val="center"/>
        <w:rPr>
          <w:rFonts w:ascii="Arial" w:hAnsi="Arial" w:cs="Arial"/>
          <w:bCs/>
          <w:noProof/>
          <w:color w:val="000000" w:themeColor="text1"/>
        </w:rPr>
      </w:pPr>
      <w:r>
        <w:rPr>
          <w:rFonts w:ascii="Arial" w:hAnsi="Arial" w:cs="Arial"/>
          <w:bCs/>
          <w:noProof/>
          <w:color w:val="000000" w:themeColor="text1"/>
        </w:rPr>
        <w:t>Table Legends</w:t>
      </w:r>
    </w:p>
    <w:p w14:paraId="626E225C" w14:textId="6EA47EB1" w:rsidR="00D7793B" w:rsidRPr="00D7793B" w:rsidRDefault="00D7793B" w:rsidP="00D7793B">
      <w:pPr>
        <w:rPr>
          <w:rFonts w:ascii="Arial" w:hAnsi="Arial" w:cs="Arial"/>
          <w:bCs/>
          <w:color w:val="000000" w:themeColor="text1"/>
        </w:rPr>
      </w:pPr>
      <w:r w:rsidRPr="00D7793B">
        <w:rPr>
          <w:rFonts w:ascii="Arial" w:hAnsi="Arial" w:cs="Arial"/>
          <w:bCs/>
          <w:color w:val="000000" w:themeColor="text1"/>
        </w:rPr>
        <w:t>Table S1. Social network questionnaire conducted among 120 tuberculosis cases.</w:t>
      </w:r>
    </w:p>
    <w:p w14:paraId="62F8066B" w14:textId="781F758B" w:rsidR="00D7793B" w:rsidRPr="00D7793B" w:rsidRDefault="00D7793B" w:rsidP="00D7793B">
      <w:pPr>
        <w:rPr>
          <w:rFonts w:ascii="Arial" w:hAnsi="Arial" w:cs="Arial"/>
          <w:bCs/>
          <w:color w:val="000000" w:themeColor="text1"/>
        </w:rPr>
      </w:pPr>
      <w:r w:rsidRPr="00D7793B">
        <w:rPr>
          <w:rFonts w:ascii="Arial" w:hAnsi="Arial" w:cs="Arial"/>
          <w:bCs/>
          <w:color w:val="000000" w:themeColor="text1"/>
        </w:rPr>
        <w:t>Table S</w:t>
      </w:r>
      <w:r w:rsidR="00073D8F">
        <w:rPr>
          <w:rFonts w:ascii="Arial" w:hAnsi="Arial" w:cs="Arial"/>
          <w:bCs/>
          <w:color w:val="000000" w:themeColor="text1"/>
        </w:rPr>
        <w:t>2</w:t>
      </w:r>
      <w:r w:rsidRPr="00D7793B">
        <w:rPr>
          <w:rFonts w:ascii="Arial" w:hAnsi="Arial" w:cs="Arial"/>
          <w:bCs/>
          <w:color w:val="000000" w:themeColor="text1"/>
        </w:rPr>
        <w:t>. List of variables considered for the Exploratory Factor Analysis.</w:t>
      </w:r>
    </w:p>
    <w:p w14:paraId="2C33AA2A" w14:textId="2BF0388D" w:rsidR="00073D8F" w:rsidRPr="00D7793B" w:rsidRDefault="00073D8F" w:rsidP="00073D8F">
      <w:pPr>
        <w:rPr>
          <w:rFonts w:ascii="Arial" w:hAnsi="Arial" w:cs="Arial"/>
          <w:bCs/>
          <w:color w:val="000000" w:themeColor="text1"/>
        </w:rPr>
      </w:pPr>
      <w:r w:rsidRPr="00D7793B">
        <w:rPr>
          <w:rFonts w:ascii="Arial" w:hAnsi="Arial" w:cs="Arial"/>
          <w:bCs/>
          <w:color w:val="000000" w:themeColor="text1"/>
        </w:rPr>
        <w:t>Table S</w:t>
      </w:r>
      <w:r>
        <w:rPr>
          <w:rFonts w:ascii="Arial" w:hAnsi="Arial" w:cs="Arial"/>
          <w:bCs/>
          <w:color w:val="000000" w:themeColor="text1"/>
        </w:rPr>
        <w:t>3</w:t>
      </w:r>
      <w:r w:rsidRPr="00D7793B">
        <w:rPr>
          <w:rFonts w:ascii="Arial" w:hAnsi="Arial" w:cs="Arial"/>
          <w:bCs/>
          <w:color w:val="000000" w:themeColor="text1"/>
        </w:rPr>
        <w:t>. List of variables not considered for the Exploratory Factor Analysis.</w:t>
      </w:r>
    </w:p>
    <w:p w14:paraId="0957280D" w14:textId="15F8E356" w:rsidR="00D7793B" w:rsidRPr="00D7793B" w:rsidRDefault="00D7793B" w:rsidP="00D7793B">
      <w:pPr>
        <w:rPr>
          <w:rFonts w:ascii="Arial" w:hAnsi="Arial" w:cs="Arial"/>
          <w:bCs/>
          <w:color w:val="000000" w:themeColor="text1"/>
        </w:rPr>
      </w:pPr>
      <w:r w:rsidRPr="00D7793B">
        <w:rPr>
          <w:rFonts w:ascii="Arial" w:hAnsi="Arial" w:cs="Arial"/>
          <w:bCs/>
          <w:color w:val="000000" w:themeColor="text1"/>
        </w:rPr>
        <w:t>Table S</w:t>
      </w:r>
      <w:r w:rsidR="00450305">
        <w:rPr>
          <w:rFonts w:ascii="Arial" w:hAnsi="Arial" w:cs="Arial"/>
          <w:bCs/>
          <w:color w:val="000000" w:themeColor="text1"/>
        </w:rPr>
        <w:t>4</w:t>
      </w:r>
      <w:r w:rsidRPr="00D7793B">
        <w:rPr>
          <w:rFonts w:ascii="Arial" w:hAnsi="Arial" w:cs="Arial"/>
          <w:bCs/>
          <w:color w:val="000000" w:themeColor="text1"/>
        </w:rPr>
        <w:t>.  Item analysis questionnaire social network form for the social contacts with complete social network data (n=1,154) and the contacts traced in the study that provided demographic data (n=940).</w:t>
      </w:r>
    </w:p>
    <w:p w14:paraId="6FA835FD" w14:textId="29AC990C" w:rsidR="00D7793B" w:rsidRPr="00D7793B" w:rsidRDefault="00D7793B" w:rsidP="00D7793B">
      <w:pPr>
        <w:rPr>
          <w:rFonts w:ascii="Arial" w:hAnsi="Arial" w:cs="Arial"/>
          <w:bCs/>
          <w:color w:val="000000" w:themeColor="text1"/>
        </w:rPr>
      </w:pPr>
      <w:r w:rsidRPr="00D7793B">
        <w:rPr>
          <w:rFonts w:ascii="Arial" w:hAnsi="Arial" w:cs="Arial"/>
          <w:bCs/>
          <w:color w:val="000000" w:themeColor="text1"/>
        </w:rPr>
        <w:t>Table S</w:t>
      </w:r>
      <w:r w:rsidR="00450305">
        <w:rPr>
          <w:rFonts w:ascii="Arial" w:hAnsi="Arial" w:cs="Arial"/>
          <w:bCs/>
          <w:color w:val="000000" w:themeColor="text1"/>
        </w:rPr>
        <w:t>5</w:t>
      </w:r>
      <w:r w:rsidRPr="00D7793B">
        <w:rPr>
          <w:rFonts w:ascii="Arial" w:hAnsi="Arial" w:cs="Arial"/>
          <w:bCs/>
          <w:color w:val="000000" w:themeColor="text1"/>
        </w:rPr>
        <w:t xml:space="preserve">. Multivariate linear regression models for the association of setting score with characteristics of tuberculosis cases and social contacts.  Overall and stratified analysis by household status and sex of contact. </w:t>
      </w:r>
    </w:p>
    <w:p w14:paraId="22C02E6E" w14:textId="683EE84D" w:rsidR="004D6DBF" w:rsidRPr="007D3530" w:rsidRDefault="00D7793B" w:rsidP="00D7793B">
      <w:pPr>
        <w:rPr>
          <w:rFonts w:ascii="Arial" w:hAnsi="Arial" w:cs="Arial"/>
          <w:bCs/>
          <w:color w:val="000000" w:themeColor="text1"/>
        </w:rPr>
      </w:pPr>
      <w:r w:rsidRPr="00D7793B">
        <w:rPr>
          <w:rFonts w:ascii="Arial" w:hAnsi="Arial" w:cs="Arial"/>
          <w:bCs/>
          <w:color w:val="000000" w:themeColor="text1"/>
        </w:rPr>
        <w:t>Table S</w:t>
      </w:r>
      <w:r w:rsidR="00450305">
        <w:rPr>
          <w:rFonts w:ascii="Arial" w:hAnsi="Arial" w:cs="Arial"/>
          <w:bCs/>
          <w:color w:val="000000" w:themeColor="text1"/>
        </w:rPr>
        <w:t>6</w:t>
      </w:r>
      <w:r w:rsidRPr="00D7793B">
        <w:rPr>
          <w:rFonts w:ascii="Arial" w:hAnsi="Arial" w:cs="Arial"/>
          <w:bCs/>
          <w:color w:val="000000" w:themeColor="text1"/>
        </w:rPr>
        <w:t>. Multivariate linear regression models for the association of relationship score with characteristics of tuberculosis cases and social contacts.  Overall and stratified analysis by household status and sex of contact.</w:t>
      </w:r>
    </w:p>
    <w:p w14:paraId="6A1CC569" w14:textId="77777777" w:rsidR="004D6DBF" w:rsidRDefault="004D6DBF" w:rsidP="00AC74F8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5A2C2CC4" w14:textId="77777777" w:rsidR="00AC74F8" w:rsidRPr="00C8608A" w:rsidRDefault="00AC74F8" w:rsidP="00AC74F8">
      <w:pPr>
        <w:spacing w:after="0" w:line="480" w:lineRule="auto"/>
        <w:rPr>
          <w:rFonts w:ascii="Arial" w:hAnsi="Arial" w:cs="Arial"/>
          <w:iCs/>
          <w:color w:val="000000" w:themeColor="text1"/>
          <w:szCs w:val="18"/>
        </w:rPr>
      </w:pPr>
      <w:r w:rsidRPr="00C8608A">
        <w:rPr>
          <w:rFonts w:ascii="Arial" w:hAnsi="Arial" w:cs="Arial"/>
          <w:color w:val="000000" w:themeColor="text1"/>
        </w:rPr>
        <w:br w:type="page"/>
      </w:r>
    </w:p>
    <w:p w14:paraId="6BBE3F01" w14:textId="78A9406C" w:rsidR="00AC74F8" w:rsidRPr="00C8608A" w:rsidRDefault="00AC74F8" w:rsidP="00AC74F8">
      <w:pPr>
        <w:pStyle w:val="Caption"/>
        <w:rPr>
          <w:rFonts w:ascii="Arial" w:hAnsi="Arial" w:cs="Arial"/>
        </w:rPr>
      </w:pPr>
      <w:bookmarkStart w:id="0" w:name="_Ref20736838"/>
      <w:bookmarkStart w:id="1" w:name="_Ref24451739"/>
      <w:r w:rsidRPr="00C8608A">
        <w:rPr>
          <w:rFonts w:ascii="Arial" w:hAnsi="Arial" w:cs="Arial"/>
        </w:rPr>
        <w:lastRenderedPageBreak/>
        <w:t>Table S</w:t>
      </w:r>
      <w:r w:rsidR="006B36FB">
        <w:rPr>
          <w:rFonts w:ascii="Arial" w:hAnsi="Arial" w:cs="Arial"/>
        </w:rPr>
        <w:t>1</w:t>
      </w:r>
      <w:bookmarkEnd w:id="0"/>
      <w:r w:rsidRPr="00C8608A">
        <w:rPr>
          <w:rFonts w:ascii="Arial" w:hAnsi="Arial" w:cs="Arial"/>
        </w:rPr>
        <w:t xml:space="preserve">. Social network </w:t>
      </w:r>
      <w:r>
        <w:rPr>
          <w:rFonts w:ascii="Arial" w:hAnsi="Arial" w:cs="Arial"/>
        </w:rPr>
        <w:t xml:space="preserve">questionnaire </w:t>
      </w:r>
      <w:r w:rsidRPr="00C8608A">
        <w:rPr>
          <w:rFonts w:ascii="Arial" w:hAnsi="Arial" w:cs="Arial"/>
        </w:rPr>
        <w:t>conducted among 120 tuberculosis cases.</w:t>
      </w:r>
      <w:bookmarkEnd w:id="1"/>
    </w:p>
    <w:p w14:paraId="7C840777" w14:textId="77777777" w:rsidR="00AC74F8" w:rsidRPr="00C8608A" w:rsidRDefault="00AC74F8" w:rsidP="00AC74F8">
      <w:pPr>
        <w:pStyle w:val="Caption"/>
        <w:spacing w:after="0" w:line="480" w:lineRule="auto"/>
        <w:rPr>
          <w:rFonts w:ascii="Arial" w:hAnsi="Arial" w:cs="Arial"/>
        </w:rPr>
      </w:pPr>
    </w:p>
    <w:tbl>
      <w:tblPr>
        <w:tblStyle w:val="TableGrid"/>
        <w:tblW w:w="9517" w:type="dxa"/>
        <w:tblInd w:w="1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1193"/>
        <w:gridCol w:w="2047"/>
        <w:gridCol w:w="5130"/>
      </w:tblGrid>
      <w:tr w:rsidR="00AC74F8" w:rsidRPr="005C5B47" w14:paraId="79346C31" w14:textId="77777777" w:rsidTr="000B617B">
        <w:trPr>
          <w:trHeight w:val="296"/>
          <w:tblHeader/>
        </w:trPr>
        <w:tc>
          <w:tcPr>
            <w:tcW w:w="1147" w:type="dxa"/>
            <w:tcBorders>
              <w:right w:val="nil"/>
            </w:tcBorders>
          </w:tcPr>
          <w:p w14:paraId="701F550B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uestion Number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7D0E67BA" w14:textId="77777777" w:rsidR="00AC74F8" w:rsidRPr="00C8608A" w:rsidRDefault="00AC74F8" w:rsidP="000B617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ield Name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2CAE3798" w14:textId="77777777" w:rsidR="00AC74F8" w:rsidRPr="00C8608A" w:rsidRDefault="00AC74F8" w:rsidP="000B617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rief Description</w:t>
            </w:r>
          </w:p>
        </w:tc>
        <w:tc>
          <w:tcPr>
            <w:tcW w:w="5130" w:type="dxa"/>
            <w:tcBorders>
              <w:left w:val="nil"/>
            </w:tcBorders>
          </w:tcPr>
          <w:p w14:paraId="329780C9" w14:textId="77777777" w:rsidR="00AC74F8" w:rsidRPr="00C8608A" w:rsidRDefault="00AC74F8" w:rsidP="000B617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esponse Option</w:t>
            </w:r>
          </w:p>
        </w:tc>
      </w:tr>
      <w:tr w:rsidR="00AC74F8" w:rsidRPr="005C5B47" w14:paraId="3B7BD41B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6B279773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68E9F629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Nature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72956593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Nature of relationship with contact now</w:t>
            </w:r>
          </w:p>
        </w:tc>
        <w:tc>
          <w:tcPr>
            <w:tcW w:w="5130" w:type="dxa"/>
            <w:tcBorders>
              <w:left w:val="nil"/>
            </w:tcBorders>
          </w:tcPr>
          <w:p w14:paraId="68669AB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Spouse</w:t>
            </w:r>
          </w:p>
          <w:p w14:paraId="4349F79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Child</w:t>
            </w:r>
          </w:p>
          <w:p w14:paraId="07ABE33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Sibling</w:t>
            </w:r>
          </w:p>
          <w:p w14:paraId="6837EDB9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Friend</w:t>
            </w:r>
          </w:p>
          <w:p w14:paraId="44A7B603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5=Stranger</w:t>
            </w:r>
          </w:p>
          <w:p w14:paraId="70FE68D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6=Co-worker</w:t>
            </w:r>
          </w:p>
          <w:p w14:paraId="6B0881C0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7=Student colleague</w:t>
            </w:r>
          </w:p>
          <w:p w14:paraId="4066A2F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8=Relative</w:t>
            </w:r>
          </w:p>
          <w:p w14:paraId="3C863C63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9=Acquaintance</w:t>
            </w:r>
          </w:p>
          <w:p w14:paraId="04C7825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88=Other(specify)</w:t>
            </w:r>
          </w:p>
          <w:p w14:paraId="74DF7441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C74F8" w:rsidRPr="005C5B47" w14:paraId="2F1495A0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1884D844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3B6974FB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s</w:t>
            </w:r>
          </w:p>
          <w:p w14:paraId="57B99793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(specify)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05F8CCCE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Rlnoth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34D5AB9E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specified relationship</w:t>
            </w:r>
          </w:p>
        </w:tc>
        <w:tc>
          <w:tcPr>
            <w:tcW w:w="5130" w:type="dxa"/>
            <w:tcBorders>
              <w:left w:val="nil"/>
            </w:tcBorders>
          </w:tcPr>
          <w:p w14:paraId="0425896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ill in</w:t>
            </w:r>
          </w:p>
        </w:tc>
      </w:tr>
      <w:tr w:rsidR="00AC74F8" w:rsidRPr="005C5B47" w14:paraId="587B309F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43BCDBDD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3F4B84BA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Newcont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4F2FAC6F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Is contact new contact?</w:t>
            </w:r>
          </w:p>
        </w:tc>
        <w:tc>
          <w:tcPr>
            <w:tcW w:w="5130" w:type="dxa"/>
            <w:tcBorders>
              <w:left w:val="nil"/>
            </w:tcBorders>
          </w:tcPr>
          <w:p w14:paraId="72F7087F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Yes</w:t>
            </w:r>
          </w:p>
          <w:p w14:paraId="0A0DD8BD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No</w:t>
            </w:r>
          </w:p>
          <w:p w14:paraId="5040940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7=Don’t Remember</w:t>
            </w:r>
          </w:p>
        </w:tc>
      </w:tr>
      <w:tr w:rsidR="00AC74F8" w:rsidRPr="005C5B47" w14:paraId="3875F6C4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0905356E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27DF857E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Lgthknow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4511060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How long have you known contact</w:t>
            </w:r>
          </w:p>
        </w:tc>
        <w:tc>
          <w:tcPr>
            <w:tcW w:w="5130" w:type="dxa"/>
            <w:tcBorders>
              <w:left w:val="nil"/>
            </w:tcBorders>
          </w:tcPr>
          <w:p w14:paraId="3920C017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ill in</w:t>
            </w:r>
          </w:p>
        </w:tc>
      </w:tr>
      <w:tr w:rsidR="00AC74F8" w:rsidRPr="005C5B47" w14:paraId="1E2EC590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208890D3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3228BD67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Lgthtme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5FF6EE9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Unit of duration of knowing contact</w:t>
            </w:r>
          </w:p>
        </w:tc>
        <w:tc>
          <w:tcPr>
            <w:tcW w:w="5130" w:type="dxa"/>
            <w:tcBorders>
              <w:left w:val="nil"/>
            </w:tcBorders>
          </w:tcPr>
          <w:p w14:paraId="1F2BC5FD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Days</w:t>
            </w:r>
          </w:p>
          <w:p w14:paraId="6D57380D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Weeks</w:t>
            </w:r>
          </w:p>
          <w:p w14:paraId="460E2CF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Months</w:t>
            </w:r>
          </w:p>
          <w:p w14:paraId="28DF6B9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Years</w:t>
            </w:r>
          </w:p>
        </w:tc>
      </w:tr>
      <w:tr w:rsidR="00AC74F8" w:rsidRPr="005C5B47" w14:paraId="205204C3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035DF304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4640A1CA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Lgcont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388BAB3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Duration of having name as contact</w:t>
            </w:r>
          </w:p>
        </w:tc>
        <w:tc>
          <w:tcPr>
            <w:tcW w:w="5130" w:type="dxa"/>
            <w:tcBorders>
              <w:left w:val="nil"/>
            </w:tcBorders>
          </w:tcPr>
          <w:p w14:paraId="6133EE83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ill in</w:t>
            </w:r>
          </w:p>
        </w:tc>
      </w:tr>
      <w:tr w:rsidR="00AC74F8" w:rsidRPr="005C5B47" w14:paraId="377252A6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058D7945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1F720A09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Ltrel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74F7B70F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Units of duration of having name as contact</w:t>
            </w:r>
          </w:p>
        </w:tc>
        <w:tc>
          <w:tcPr>
            <w:tcW w:w="5130" w:type="dxa"/>
            <w:tcBorders>
              <w:left w:val="nil"/>
            </w:tcBorders>
          </w:tcPr>
          <w:p w14:paraId="5E36B8B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Days</w:t>
            </w:r>
          </w:p>
          <w:p w14:paraId="7458ADC6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Weeks</w:t>
            </w:r>
          </w:p>
          <w:p w14:paraId="090F83B6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Months</w:t>
            </w:r>
          </w:p>
          <w:p w14:paraId="333C9D7B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Years</w:t>
            </w:r>
          </w:p>
        </w:tc>
      </w:tr>
      <w:tr w:rsidR="00AC74F8" w:rsidRPr="005C5B47" w14:paraId="4C64593E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37D9716A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2BE0B172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Bcough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66043642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Did you know name before you started to cough</w:t>
            </w:r>
          </w:p>
        </w:tc>
        <w:tc>
          <w:tcPr>
            <w:tcW w:w="5130" w:type="dxa"/>
            <w:tcBorders>
              <w:left w:val="nil"/>
            </w:tcBorders>
          </w:tcPr>
          <w:p w14:paraId="4AA265A2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Yes</w:t>
            </w:r>
          </w:p>
          <w:p w14:paraId="5321C1A8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No</w:t>
            </w:r>
          </w:p>
          <w:p w14:paraId="510F20A6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7=Don’t remember</w:t>
            </w:r>
          </w:p>
        </w:tc>
      </w:tr>
      <w:tr w:rsidR="00AC74F8" w:rsidRPr="005C5B47" w14:paraId="371DE402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40C090AA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367AAE3D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Rlnchge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1B7B23E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Has nature of relationship with contact change since the onset of cough</w:t>
            </w:r>
          </w:p>
        </w:tc>
        <w:tc>
          <w:tcPr>
            <w:tcW w:w="5130" w:type="dxa"/>
            <w:tcBorders>
              <w:left w:val="nil"/>
            </w:tcBorders>
          </w:tcPr>
          <w:p w14:paraId="5E1CB17A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Yes</w:t>
            </w:r>
          </w:p>
          <w:p w14:paraId="0DD17262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No</w:t>
            </w:r>
          </w:p>
        </w:tc>
      </w:tr>
      <w:tr w:rsidR="00AC74F8" w:rsidRPr="005C5B47" w14:paraId="60F06653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10C0E25E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52B8E81E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Rln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1AADBB0A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Nature of relationship before the change</w:t>
            </w:r>
          </w:p>
        </w:tc>
        <w:tc>
          <w:tcPr>
            <w:tcW w:w="5130" w:type="dxa"/>
            <w:tcBorders>
              <w:left w:val="nil"/>
            </w:tcBorders>
          </w:tcPr>
          <w:p w14:paraId="15ED36F1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Spouse</w:t>
            </w:r>
          </w:p>
          <w:p w14:paraId="486179E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Co-worker</w:t>
            </w:r>
          </w:p>
          <w:p w14:paraId="5E8DFE76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Student colleague</w:t>
            </w:r>
          </w:p>
          <w:p w14:paraId="0867DE8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Relative</w:t>
            </w:r>
          </w:p>
          <w:p w14:paraId="13D04C2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5=Friend</w:t>
            </w:r>
          </w:p>
          <w:p w14:paraId="3905C0EB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6=Acquaintance</w:t>
            </w:r>
          </w:p>
          <w:p w14:paraId="2CC6C7EC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88=Other(specify)</w:t>
            </w:r>
          </w:p>
        </w:tc>
      </w:tr>
      <w:tr w:rsidR="00AC74F8" w:rsidRPr="005C5B47" w14:paraId="48FC877A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019263D6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  <w:p w14:paraId="680CA882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s</w:t>
            </w:r>
          </w:p>
          <w:p w14:paraId="48A98407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(Specify)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2A3AEF10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Pstrln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31F20F9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specified past relationship</w:t>
            </w:r>
          </w:p>
        </w:tc>
        <w:tc>
          <w:tcPr>
            <w:tcW w:w="5130" w:type="dxa"/>
            <w:tcBorders>
              <w:left w:val="nil"/>
            </w:tcBorders>
          </w:tcPr>
          <w:p w14:paraId="2E4C87A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ill in</w:t>
            </w:r>
          </w:p>
        </w:tc>
      </w:tr>
      <w:tr w:rsidR="00AC74F8" w:rsidRPr="005C5B47" w14:paraId="079DD8BB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1AE6388D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0D143BEA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eetfrq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5C4B2672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requency of contact since the onset of cough?</w:t>
            </w:r>
          </w:p>
        </w:tc>
        <w:tc>
          <w:tcPr>
            <w:tcW w:w="5130" w:type="dxa"/>
            <w:tcBorders>
              <w:left w:val="nil"/>
            </w:tcBorders>
          </w:tcPr>
          <w:p w14:paraId="4A0EC439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Increased</w:t>
            </w:r>
          </w:p>
          <w:p w14:paraId="338A8C42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Decreased</w:t>
            </w:r>
          </w:p>
          <w:p w14:paraId="653399BD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Remained the same</w:t>
            </w:r>
          </w:p>
        </w:tc>
      </w:tr>
      <w:tr w:rsidR="00AC74F8" w:rsidRPr="005C5B47" w14:paraId="5BF9D571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4D903515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3051347B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well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365721F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How well does the informant know his contact?</w:t>
            </w:r>
          </w:p>
        </w:tc>
        <w:tc>
          <w:tcPr>
            <w:tcW w:w="5130" w:type="dxa"/>
            <w:tcBorders>
              <w:left w:val="nil"/>
            </w:tcBorders>
          </w:tcPr>
          <w:p w14:paraId="47BE9496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Very Well</w:t>
            </w:r>
          </w:p>
          <w:p w14:paraId="75571D80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Moderately well</w:t>
            </w:r>
          </w:p>
          <w:p w14:paraId="2A139DA1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Somewhat well</w:t>
            </w:r>
          </w:p>
          <w:p w14:paraId="4D92F32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Not well</w:t>
            </w:r>
          </w:p>
          <w:p w14:paraId="19869B20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5=Almost do not know him/her </w:t>
            </w:r>
          </w:p>
        </w:tc>
      </w:tr>
      <w:tr w:rsidR="00AC74F8" w:rsidRPr="005C5B47" w14:paraId="75A10569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1A7E4072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10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787B1A92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discuss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25B745FB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Does case discuss important life issues with contact?</w:t>
            </w:r>
          </w:p>
        </w:tc>
        <w:tc>
          <w:tcPr>
            <w:tcW w:w="5130" w:type="dxa"/>
            <w:tcBorders>
              <w:left w:val="nil"/>
            </w:tcBorders>
          </w:tcPr>
          <w:p w14:paraId="03047A3D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Yes</w:t>
            </w:r>
          </w:p>
          <w:p w14:paraId="5DD237A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No</w:t>
            </w:r>
          </w:p>
          <w:p w14:paraId="64ADABB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66=No response</w:t>
            </w:r>
          </w:p>
        </w:tc>
      </w:tr>
      <w:tr w:rsidR="00AC74F8" w:rsidRPr="005C5B47" w14:paraId="5BDDB35F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3D597200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2B77305C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confide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16870268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Does case confide with control?</w:t>
            </w:r>
          </w:p>
        </w:tc>
        <w:tc>
          <w:tcPr>
            <w:tcW w:w="5130" w:type="dxa"/>
            <w:tcBorders>
              <w:left w:val="nil"/>
            </w:tcBorders>
          </w:tcPr>
          <w:p w14:paraId="5474001C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Yes</w:t>
            </w:r>
          </w:p>
          <w:p w14:paraId="01351216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No</w:t>
            </w:r>
          </w:p>
          <w:p w14:paraId="6C037649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66=No Response</w:t>
            </w:r>
          </w:p>
        </w:tc>
      </w:tr>
      <w:tr w:rsidR="00AC74F8" w:rsidRPr="005C5B47" w14:paraId="3F7DCF9A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63373B9F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58F7231E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sharedtb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1C0B265E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Shared TB diagnosis with contact?</w:t>
            </w:r>
          </w:p>
        </w:tc>
        <w:tc>
          <w:tcPr>
            <w:tcW w:w="5130" w:type="dxa"/>
            <w:tcBorders>
              <w:left w:val="nil"/>
            </w:tcBorders>
          </w:tcPr>
          <w:p w14:paraId="72CBB046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Yes</w:t>
            </w:r>
          </w:p>
          <w:p w14:paraId="0B365C41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No</w:t>
            </w:r>
          </w:p>
        </w:tc>
      </w:tr>
      <w:tr w:rsidR="00AC74F8" w:rsidRPr="005C5B47" w14:paraId="06AD392B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5892244E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7987AA9C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rqcont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64A9208D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requency of contact over the past 1 month</w:t>
            </w:r>
          </w:p>
        </w:tc>
        <w:tc>
          <w:tcPr>
            <w:tcW w:w="5130" w:type="dxa"/>
            <w:tcBorders>
              <w:left w:val="nil"/>
            </w:tcBorders>
          </w:tcPr>
          <w:p w14:paraId="4752A10E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None</w:t>
            </w:r>
          </w:p>
          <w:p w14:paraId="47F97C23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Less than a day/week</w:t>
            </w:r>
          </w:p>
          <w:p w14:paraId="491C33B0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1-3 days/week</w:t>
            </w:r>
          </w:p>
          <w:p w14:paraId="59F7D322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4-6 days/week</w:t>
            </w:r>
          </w:p>
          <w:p w14:paraId="136BA448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5=Daily</w:t>
            </w:r>
          </w:p>
          <w:p w14:paraId="238A2B56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7=Don’t recall</w:t>
            </w:r>
          </w:p>
        </w:tc>
      </w:tr>
      <w:tr w:rsidR="00AC74F8" w:rsidRPr="005C5B47" w14:paraId="74A50CC0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3E76DF91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716B994F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eettime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47E5718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Duration of usual contact over the last one month</w:t>
            </w:r>
          </w:p>
        </w:tc>
        <w:tc>
          <w:tcPr>
            <w:tcW w:w="5130" w:type="dxa"/>
            <w:tcBorders>
              <w:left w:val="nil"/>
            </w:tcBorders>
          </w:tcPr>
          <w:p w14:paraId="4840E50A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Just a short time (Less than or equal to 1hr/day)</w:t>
            </w:r>
          </w:p>
          <w:p w14:paraId="7C9F95C8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Part of the day (2-6 hrs./day)</w:t>
            </w:r>
          </w:p>
          <w:p w14:paraId="1142221B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Part of the day (7-12 hrs./day)</w:t>
            </w:r>
          </w:p>
          <w:p w14:paraId="31231072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Most of the day(13-18hrs/day)</w:t>
            </w:r>
          </w:p>
          <w:p w14:paraId="293AA67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5=Over 18 hrs/day</w:t>
            </w:r>
          </w:p>
          <w:p w14:paraId="4A107D17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7=I don’t recall</w:t>
            </w:r>
          </w:p>
          <w:p w14:paraId="759BCA19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99=Not Applicable</w:t>
            </w:r>
          </w:p>
        </w:tc>
      </w:tr>
      <w:tr w:rsidR="00AC74F8" w:rsidRPr="005C5B47" w14:paraId="299634E5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7AE722B3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5a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102B1E19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eals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612E5C4D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Shared meals with contact since the onset of cough?</w:t>
            </w:r>
          </w:p>
        </w:tc>
        <w:tc>
          <w:tcPr>
            <w:tcW w:w="5130" w:type="dxa"/>
            <w:tcBorders>
              <w:left w:val="nil"/>
            </w:tcBorders>
          </w:tcPr>
          <w:p w14:paraId="4A97F128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Yes</w:t>
            </w:r>
          </w:p>
          <w:p w14:paraId="420B56AF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No</w:t>
            </w:r>
          </w:p>
          <w:p w14:paraId="48095888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7=Don’t Remember</w:t>
            </w:r>
          </w:p>
        </w:tc>
      </w:tr>
      <w:tr w:rsidR="00AC74F8" w:rsidRPr="005C5B47" w14:paraId="5ADD9C1F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027806B8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5b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51A665EF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ealfrq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77A1584A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requency of sharing meals with contact</w:t>
            </w:r>
          </w:p>
        </w:tc>
        <w:tc>
          <w:tcPr>
            <w:tcW w:w="5130" w:type="dxa"/>
            <w:tcBorders>
              <w:left w:val="nil"/>
            </w:tcBorders>
          </w:tcPr>
          <w:p w14:paraId="03C51742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&lt; 1 day/week</w:t>
            </w:r>
          </w:p>
          <w:p w14:paraId="3B19E291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1-3 days/week</w:t>
            </w:r>
          </w:p>
          <w:p w14:paraId="6B15B93A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4-6 days/week</w:t>
            </w:r>
          </w:p>
          <w:p w14:paraId="3B6FDD22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Daily</w:t>
            </w:r>
          </w:p>
          <w:p w14:paraId="4D832CF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7=Don’t recall</w:t>
            </w:r>
          </w:p>
          <w:p w14:paraId="3C60710C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99=Not Applicable</w:t>
            </w:r>
          </w:p>
        </w:tc>
      </w:tr>
      <w:tr w:rsidR="00AC74F8" w:rsidRPr="005C5B47" w14:paraId="141184D5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02BB2509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6a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60888097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sleep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6FBA152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Slept in same room with contact since the onset of cough?</w:t>
            </w:r>
          </w:p>
        </w:tc>
        <w:tc>
          <w:tcPr>
            <w:tcW w:w="5130" w:type="dxa"/>
            <w:tcBorders>
              <w:left w:val="nil"/>
            </w:tcBorders>
          </w:tcPr>
          <w:p w14:paraId="50CA19B0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Yes</w:t>
            </w:r>
          </w:p>
          <w:p w14:paraId="7448487B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No</w:t>
            </w:r>
          </w:p>
        </w:tc>
      </w:tr>
      <w:tr w:rsidR="00AC74F8" w:rsidRPr="005C5B47" w14:paraId="22FCA6C8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7F219373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6b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4622AC32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sleepfrq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3B34D919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requency of sleeping in the same room?</w:t>
            </w:r>
          </w:p>
        </w:tc>
        <w:tc>
          <w:tcPr>
            <w:tcW w:w="5130" w:type="dxa"/>
            <w:tcBorders>
              <w:left w:val="nil"/>
            </w:tcBorders>
          </w:tcPr>
          <w:p w14:paraId="7579733D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&lt; 1 day/week</w:t>
            </w:r>
          </w:p>
          <w:p w14:paraId="4F46DF39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1-3 days/week</w:t>
            </w:r>
          </w:p>
          <w:p w14:paraId="6CEE757B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4-6 days/week</w:t>
            </w:r>
          </w:p>
          <w:p w14:paraId="131DDF7B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Daily</w:t>
            </w:r>
          </w:p>
          <w:p w14:paraId="7C13257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7=Don’t recall</w:t>
            </w:r>
          </w:p>
          <w:p w14:paraId="0590E70E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99=Not Applicable</w:t>
            </w:r>
          </w:p>
        </w:tc>
      </w:tr>
      <w:tr w:rsidR="00AC74F8" w:rsidRPr="005C5B47" w14:paraId="574DD2B5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5196FDF4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7a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2899556E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bed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1D6F23FF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Slept on the same bed with contact since the onset of cough?</w:t>
            </w:r>
          </w:p>
        </w:tc>
        <w:tc>
          <w:tcPr>
            <w:tcW w:w="5130" w:type="dxa"/>
            <w:tcBorders>
              <w:left w:val="nil"/>
            </w:tcBorders>
          </w:tcPr>
          <w:p w14:paraId="4BC4A89B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Yes</w:t>
            </w:r>
          </w:p>
          <w:p w14:paraId="52851A46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No</w:t>
            </w:r>
          </w:p>
        </w:tc>
      </w:tr>
      <w:tr w:rsidR="00AC74F8" w:rsidRPr="005C5B47" w14:paraId="20D525EA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5F995D71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7b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19A2A347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bedfrq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0F5E8B80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requency of sleeping on same bed</w:t>
            </w:r>
          </w:p>
        </w:tc>
        <w:tc>
          <w:tcPr>
            <w:tcW w:w="5130" w:type="dxa"/>
            <w:tcBorders>
              <w:left w:val="nil"/>
            </w:tcBorders>
          </w:tcPr>
          <w:p w14:paraId="391A6386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&lt; 1 day/week</w:t>
            </w:r>
          </w:p>
          <w:p w14:paraId="4468E418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1-3 days/week</w:t>
            </w:r>
          </w:p>
          <w:p w14:paraId="07035373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4-6 days/week</w:t>
            </w:r>
          </w:p>
          <w:p w14:paraId="25A51761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Daily</w:t>
            </w:r>
          </w:p>
          <w:p w14:paraId="497EAB58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7=Don’t recall</w:t>
            </w:r>
          </w:p>
          <w:p w14:paraId="1B80374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99=Not Applicable</w:t>
            </w:r>
          </w:p>
        </w:tc>
      </w:tr>
      <w:tr w:rsidR="00AC74F8" w:rsidRPr="005C5B47" w14:paraId="4D5CC58B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2C1C3F4D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8a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52B536C7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care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0D0346EA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Provided care by the contact in the past 3 months</w:t>
            </w:r>
          </w:p>
        </w:tc>
        <w:tc>
          <w:tcPr>
            <w:tcW w:w="5130" w:type="dxa"/>
            <w:tcBorders>
              <w:left w:val="nil"/>
            </w:tcBorders>
          </w:tcPr>
          <w:p w14:paraId="51C4319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Yes</w:t>
            </w:r>
          </w:p>
          <w:p w14:paraId="6EAF124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No</w:t>
            </w:r>
          </w:p>
        </w:tc>
      </w:tr>
      <w:tr w:rsidR="00AC74F8" w:rsidRPr="005C5B47" w14:paraId="61F9DD27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7B1355A9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8b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2FCA3160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carefrq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7AD508D0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requency of care provided by contact in the past three months</w:t>
            </w:r>
          </w:p>
        </w:tc>
        <w:tc>
          <w:tcPr>
            <w:tcW w:w="5130" w:type="dxa"/>
            <w:tcBorders>
              <w:left w:val="nil"/>
            </w:tcBorders>
          </w:tcPr>
          <w:p w14:paraId="59C004B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Less than a day/week</w:t>
            </w:r>
          </w:p>
          <w:p w14:paraId="3681520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1-3 days/week</w:t>
            </w:r>
          </w:p>
          <w:p w14:paraId="1A34617C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4-6 days/week</w:t>
            </w:r>
          </w:p>
          <w:p w14:paraId="668C997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Daily</w:t>
            </w:r>
          </w:p>
          <w:p w14:paraId="3AE7D4F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7=Don’t recall</w:t>
            </w:r>
          </w:p>
          <w:p w14:paraId="6AE15800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99=Not Applicable</w:t>
            </w:r>
          </w:p>
        </w:tc>
      </w:tr>
      <w:tr w:rsidR="00AC74F8" w:rsidRPr="005C5B47" w14:paraId="3C2BDF97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49A60366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00DD3EEB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eetplc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42C36F33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o you have a usual meeting place with 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contact?</w:t>
            </w:r>
          </w:p>
        </w:tc>
        <w:tc>
          <w:tcPr>
            <w:tcW w:w="5130" w:type="dxa"/>
            <w:tcBorders>
              <w:left w:val="nil"/>
            </w:tcBorders>
          </w:tcPr>
          <w:p w14:paraId="5E8DC959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01=Yes</w:t>
            </w:r>
          </w:p>
          <w:p w14:paraId="00724E20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No</w:t>
            </w:r>
          </w:p>
        </w:tc>
      </w:tr>
      <w:tr w:rsidR="00AC74F8" w:rsidRPr="005C5B47" w14:paraId="41DE41DE" w14:textId="77777777" w:rsidTr="000B617B">
        <w:trPr>
          <w:trHeight w:val="296"/>
        </w:trPr>
        <w:tc>
          <w:tcPr>
            <w:tcW w:w="1147" w:type="dxa"/>
            <w:tcBorders>
              <w:right w:val="nil"/>
            </w:tcBorders>
          </w:tcPr>
          <w:p w14:paraId="7A2D8602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  <w:p w14:paraId="3F7B0472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s</w:t>
            </w:r>
          </w:p>
          <w:p w14:paraId="6D665DDB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(specify)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0B2B8F9A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eetusual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2130AFEF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Place of usual meeting</w:t>
            </w:r>
          </w:p>
        </w:tc>
        <w:tc>
          <w:tcPr>
            <w:tcW w:w="5130" w:type="dxa"/>
            <w:tcBorders>
              <w:left w:val="nil"/>
            </w:tcBorders>
          </w:tcPr>
          <w:p w14:paraId="63DA2503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Your home</w:t>
            </w:r>
          </w:p>
          <w:p w14:paraId="42CABEFA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Friend’s home</w:t>
            </w:r>
          </w:p>
          <w:p w14:paraId="770D6352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Relative’s home</w:t>
            </w:r>
          </w:p>
          <w:p w14:paraId="57A82D36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Work place</w:t>
            </w:r>
          </w:p>
          <w:p w14:paraId="69DB4429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5=School</w:t>
            </w:r>
          </w:p>
          <w:p w14:paraId="1BD2C70B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6=Worship center</w:t>
            </w:r>
          </w:p>
          <w:p w14:paraId="002AA4ED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7=Club/Association</w:t>
            </w:r>
          </w:p>
          <w:p w14:paraId="7F05C6D9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8=Bar</w:t>
            </w:r>
          </w:p>
          <w:p w14:paraId="1BAA803A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9=Saloon</w:t>
            </w:r>
          </w:p>
          <w:p w14:paraId="7705E9A3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0=Gym</w:t>
            </w:r>
          </w:p>
          <w:p w14:paraId="38E117BD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1=Trading center/Shop/Kiosk</w:t>
            </w:r>
          </w:p>
          <w:p w14:paraId="2E587B83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2=In transit(specify)</w:t>
            </w:r>
          </w:p>
          <w:p w14:paraId="13871FDE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88=Elsewhere(specify)</w:t>
            </w:r>
          </w:p>
        </w:tc>
      </w:tr>
      <w:tr w:rsidR="00AC74F8" w:rsidRPr="005C5B47" w14:paraId="68ECB21C" w14:textId="77777777" w:rsidTr="000B617B">
        <w:trPr>
          <w:trHeight w:val="1102"/>
        </w:trPr>
        <w:tc>
          <w:tcPr>
            <w:tcW w:w="1147" w:type="dxa"/>
            <w:tcBorders>
              <w:right w:val="nil"/>
            </w:tcBorders>
          </w:tcPr>
          <w:p w14:paraId="0691C0A9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  <w:p w14:paraId="2098D329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s</w:t>
            </w:r>
          </w:p>
          <w:p w14:paraId="21E9957A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(specify)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19182B09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spec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4F37B73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Specified usual transit meeting location</w:t>
            </w:r>
          </w:p>
        </w:tc>
        <w:tc>
          <w:tcPr>
            <w:tcW w:w="5130" w:type="dxa"/>
            <w:tcBorders>
              <w:left w:val="nil"/>
            </w:tcBorders>
          </w:tcPr>
          <w:p w14:paraId="277C5C46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ill in</w:t>
            </w:r>
          </w:p>
        </w:tc>
      </w:tr>
      <w:tr w:rsidR="00AC74F8" w:rsidRPr="005C5B47" w14:paraId="5A5F8E4F" w14:textId="77777777" w:rsidTr="000B617B">
        <w:trPr>
          <w:trHeight w:val="1102"/>
        </w:trPr>
        <w:tc>
          <w:tcPr>
            <w:tcW w:w="1147" w:type="dxa"/>
            <w:tcBorders>
              <w:right w:val="nil"/>
            </w:tcBorders>
          </w:tcPr>
          <w:p w14:paraId="5B79BD5A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68621616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eetoth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15F6358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Specified other Meeting place with contact</w:t>
            </w:r>
          </w:p>
        </w:tc>
        <w:tc>
          <w:tcPr>
            <w:tcW w:w="5130" w:type="dxa"/>
            <w:tcBorders>
              <w:left w:val="nil"/>
            </w:tcBorders>
          </w:tcPr>
          <w:p w14:paraId="216FD588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ill in</w:t>
            </w:r>
          </w:p>
        </w:tc>
      </w:tr>
      <w:tr w:rsidR="00AC74F8" w:rsidRPr="005C5B47" w14:paraId="02466269" w14:textId="77777777" w:rsidTr="000B617B">
        <w:trPr>
          <w:trHeight w:val="1102"/>
        </w:trPr>
        <w:tc>
          <w:tcPr>
            <w:tcW w:w="1147" w:type="dxa"/>
            <w:tcBorders>
              <w:right w:val="nil"/>
            </w:tcBorders>
          </w:tcPr>
          <w:p w14:paraId="1EE3469E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1018CDAE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locdays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22973B1E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requency of meeting per week since the onset of work</w:t>
            </w:r>
          </w:p>
        </w:tc>
        <w:tc>
          <w:tcPr>
            <w:tcW w:w="5130" w:type="dxa"/>
            <w:tcBorders>
              <w:left w:val="nil"/>
            </w:tcBorders>
          </w:tcPr>
          <w:p w14:paraId="1EC3BC80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None</w:t>
            </w:r>
          </w:p>
          <w:p w14:paraId="562342BB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Less than a day/week</w:t>
            </w:r>
          </w:p>
          <w:p w14:paraId="21C3DDAC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1-3 days/week</w:t>
            </w:r>
          </w:p>
          <w:p w14:paraId="721BCBE0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4-6 days/week</w:t>
            </w:r>
          </w:p>
          <w:p w14:paraId="2F6939A7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5=Daily</w:t>
            </w:r>
          </w:p>
          <w:p w14:paraId="72D5771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7=Don’t recall</w:t>
            </w:r>
          </w:p>
        </w:tc>
      </w:tr>
      <w:tr w:rsidR="00AC74F8" w:rsidRPr="005C5B47" w14:paraId="5E4C20A0" w14:textId="77777777" w:rsidTr="000B617B">
        <w:trPr>
          <w:trHeight w:val="1102"/>
        </w:trPr>
        <w:tc>
          <w:tcPr>
            <w:tcW w:w="1147" w:type="dxa"/>
            <w:tcBorders>
              <w:right w:val="nil"/>
            </w:tcBorders>
          </w:tcPr>
          <w:p w14:paraId="6139FA55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084584D2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loctime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6E05330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Usual duration of meeting since the onset of cough</w:t>
            </w:r>
          </w:p>
        </w:tc>
        <w:tc>
          <w:tcPr>
            <w:tcW w:w="5130" w:type="dxa"/>
            <w:tcBorders>
              <w:left w:val="nil"/>
            </w:tcBorders>
          </w:tcPr>
          <w:p w14:paraId="588332A3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Just a short time (Less than or equal to 1hr/day)</w:t>
            </w:r>
          </w:p>
          <w:p w14:paraId="3C3A7FBE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Part of the day (2-6 hrs./day)</w:t>
            </w:r>
          </w:p>
          <w:p w14:paraId="2B435E69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Part of the day (7-12 hrs./day)</w:t>
            </w:r>
          </w:p>
          <w:p w14:paraId="5289B96F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Most of the day(13-18hrs/day)</w:t>
            </w:r>
          </w:p>
          <w:p w14:paraId="089BC89F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5=Over 18 hrs/day</w:t>
            </w:r>
          </w:p>
          <w:p w14:paraId="5B6C2173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7=I don’t recall</w:t>
            </w:r>
          </w:p>
        </w:tc>
      </w:tr>
      <w:tr w:rsidR="00AC74F8" w:rsidRPr="005C5B47" w14:paraId="5A1136FC" w14:textId="77777777" w:rsidTr="000B617B">
        <w:trPr>
          <w:trHeight w:val="1102"/>
        </w:trPr>
        <w:tc>
          <w:tcPr>
            <w:tcW w:w="1147" w:type="dxa"/>
            <w:tcBorders>
              <w:right w:val="nil"/>
            </w:tcBorders>
          </w:tcPr>
          <w:p w14:paraId="298C90E3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  <w:p w14:paraId="109F2A7C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s</w:t>
            </w:r>
          </w:p>
          <w:p w14:paraId="452D9E9A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(specify)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022A65B2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ostmeet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2F8C18C9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ost recent meeting location with contact</w:t>
            </w:r>
          </w:p>
        </w:tc>
        <w:tc>
          <w:tcPr>
            <w:tcW w:w="5130" w:type="dxa"/>
            <w:tcBorders>
              <w:left w:val="nil"/>
            </w:tcBorders>
          </w:tcPr>
          <w:p w14:paraId="2C9F9690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=Your home</w:t>
            </w:r>
          </w:p>
          <w:p w14:paraId="015FDDFF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=Friend’s home</w:t>
            </w:r>
          </w:p>
          <w:p w14:paraId="55D41E48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3=Relative’s home</w:t>
            </w:r>
          </w:p>
          <w:p w14:paraId="459A9529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4=Work place</w:t>
            </w:r>
          </w:p>
          <w:p w14:paraId="56592581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5=School</w:t>
            </w:r>
          </w:p>
          <w:p w14:paraId="35009703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6=Worship center</w:t>
            </w:r>
          </w:p>
          <w:p w14:paraId="72AE1D10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=Club/Association</w:t>
            </w:r>
          </w:p>
          <w:p w14:paraId="1C9DD9E3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8=Bar</w:t>
            </w:r>
          </w:p>
          <w:p w14:paraId="6EBCA2AB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9=Saloon</w:t>
            </w:r>
          </w:p>
          <w:p w14:paraId="55B965B8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0=Gym</w:t>
            </w:r>
          </w:p>
          <w:p w14:paraId="4480176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1=Trading center/Shop/Kiosk</w:t>
            </w:r>
          </w:p>
          <w:p w14:paraId="010E1F1D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2=In transit (specify)</w:t>
            </w:r>
          </w:p>
          <w:p w14:paraId="15CC4F77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88=Elsewhere (specify)</w:t>
            </w:r>
          </w:p>
        </w:tc>
      </w:tr>
      <w:tr w:rsidR="00AC74F8" w:rsidRPr="005C5B47" w14:paraId="5E8FB942" w14:textId="77777777" w:rsidTr="000B617B">
        <w:trPr>
          <w:trHeight w:val="1102"/>
        </w:trPr>
        <w:tc>
          <w:tcPr>
            <w:tcW w:w="1147" w:type="dxa"/>
            <w:tcBorders>
              <w:right w:val="nil"/>
            </w:tcBorders>
          </w:tcPr>
          <w:p w14:paraId="61775413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  <w:p w14:paraId="39E13C10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s</w:t>
            </w:r>
          </w:p>
          <w:p w14:paraId="10C9FF84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(specify)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305C2C4B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pec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5B1BFBB5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specified usual transit of meeting</w:t>
            </w:r>
          </w:p>
        </w:tc>
        <w:tc>
          <w:tcPr>
            <w:tcW w:w="5130" w:type="dxa"/>
            <w:tcBorders>
              <w:left w:val="nil"/>
            </w:tcBorders>
          </w:tcPr>
          <w:p w14:paraId="5B942D03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C74F8" w:rsidRPr="005C5B47" w14:paraId="1306C835" w14:textId="77777777" w:rsidTr="000B617B">
        <w:trPr>
          <w:trHeight w:val="1102"/>
        </w:trPr>
        <w:tc>
          <w:tcPr>
            <w:tcW w:w="1147" w:type="dxa"/>
            <w:tcBorders>
              <w:right w:val="nil"/>
            </w:tcBorders>
          </w:tcPr>
          <w:p w14:paraId="4AC30BC4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23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37A74288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ostoth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26B03D90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location of most recent meeting</w:t>
            </w:r>
          </w:p>
        </w:tc>
        <w:tc>
          <w:tcPr>
            <w:tcW w:w="5130" w:type="dxa"/>
            <w:tcBorders>
              <w:left w:val="nil"/>
            </w:tcBorders>
          </w:tcPr>
          <w:p w14:paraId="5236953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ill in</w:t>
            </w:r>
          </w:p>
        </w:tc>
      </w:tr>
      <w:tr w:rsidR="00AC74F8" w:rsidRPr="005C5B47" w14:paraId="39C15EBD" w14:textId="77777777" w:rsidTr="000B617B">
        <w:trPr>
          <w:trHeight w:val="1102"/>
        </w:trPr>
        <w:tc>
          <w:tcPr>
            <w:tcW w:w="1147" w:type="dxa"/>
            <w:tcBorders>
              <w:right w:val="nil"/>
            </w:tcBorders>
          </w:tcPr>
          <w:p w14:paraId="063B4457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2AB98217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timespent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29C086F2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Time spent in the most recent meeting with contact</w:t>
            </w:r>
          </w:p>
        </w:tc>
        <w:tc>
          <w:tcPr>
            <w:tcW w:w="5130" w:type="dxa"/>
            <w:tcBorders>
              <w:left w:val="nil"/>
            </w:tcBorders>
          </w:tcPr>
          <w:p w14:paraId="5A05BC8B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Just a short time (Less than or equal to 1hr/day)</w:t>
            </w:r>
          </w:p>
          <w:p w14:paraId="291EF70A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Part of the day (2-6 hrs./day)</w:t>
            </w:r>
          </w:p>
          <w:p w14:paraId="23F80C9B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Part of the day (7-12 hrs./day)</w:t>
            </w:r>
          </w:p>
          <w:p w14:paraId="7E08653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Most of the day(13-18hrs/day)</w:t>
            </w:r>
          </w:p>
          <w:p w14:paraId="231F865C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5=Over 18 hrs/day</w:t>
            </w:r>
          </w:p>
          <w:p w14:paraId="0B7244AD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7=I don’t recall</w:t>
            </w:r>
          </w:p>
        </w:tc>
      </w:tr>
      <w:tr w:rsidR="00AC74F8" w:rsidRPr="005C5B47" w14:paraId="75D49986" w14:textId="77777777" w:rsidTr="000B617B">
        <w:trPr>
          <w:trHeight w:val="1102"/>
        </w:trPr>
        <w:tc>
          <w:tcPr>
            <w:tcW w:w="1147" w:type="dxa"/>
            <w:tcBorders>
              <w:right w:val="nil"/>
            </w:tcBorders>
          </w:tcPr>
          <w:p w14:paraId="4A5C53D9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530987D8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eet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2FAD4568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eet contact indoors or outdoors?</w:t>
            </w:r>
          </w:p>
        </w:tc>
        <w:tc>
          <w:tcPr>
            <w:tcW w:w="5130" w:type="dxa"/>
            <w:tcBorders>
              <w:left w:val="nil"/>
            </w:tcBorders>
          </w:tcPr>
          <w:p w14:paraId="254C7BC0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Mostly Indoors</w:t>
            </w:r>
          </w:p>
          <w:p w14:paraId="02344DD8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Mostly Outdoors</w:t>
            </w:r>
          </w:p>
          <w:p w14:paraId="2B9B09D2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Equally inside and outside</w:t>
            </w:r>
          </w:p>
        </w:tc>
      </w:tr>
      <w:tr w:rsidR="00AC74F8" w:rsidRPr="005C5B47" w14:paraId="127CAECF" w14:textId="77777777" w:rsidTr="000B617B">
        <w:trPr>
          <w:trHeight w:val="1102"/>
        </w:trPr>
        <w:tc>
          <w:tcPr>
            <w:tcW w:w="1147" w:type="dxa"/>
            <w:tcBorders>
              <w:right w:val="nil"/>
            </w:tcBorders>
          </w:tcPr>
          <w:p w14:paraId="7812B186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003147A9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vent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7D96DA1C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Nature of ventilation at usual meeting place</w:t>
            </w:r>
          </w:p>
        </w:tc>
        <w:tc>
          <w:tcPr>
            <w:tcW w:w="5130" w:type="dxa"/>
            <w:tcBorders>
              <w:left w:val="nil"/>
            </w:tcBorders>
          </w:tcPr>
          <w:p w14:paraId="1F3A5B76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oor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: Completely enclosed place (All windows and doors are closed)</w:t>
            </w:r>
          </w:p>
          <w:p w14:paraId="1CD38653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mal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: Partially enclosed (Some windows and/or doors closed)</w:t>
            </w:r>
          </w:p>
          <w:p w14:paraId="79D4EA6D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air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: Structure has a roof, enclosed in four walls with large opening typical of a retail shop</w:t>
            </w:r>
          </w:p>
          <w:p w14:paraId="7832545A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ull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: Completely outdoor, under a tree, under a roof supported by poles</w:t>
            </w:r>
          </w:p>
          <w:p w14:paraId="3DDAEB2B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7=Don’t know</w:t>
            </w:r>
          </w:p>
        </w:tc>
      </w:tr>
      <w:tr w:rsidR="00AC74F8" w:rsidRPr="005C5B47" w14:paraId="3E8116BA" w14:textId="77777777" w:rsidTr="000B617B">
        <w:trPr>
          <w:trHeight w:val="1102"/>
        </w:trPr>
        <w:tc>
          <w:tcPr>
            <w:tcW w:w="1147" w:type="dxa"/>
            <w:tcBorders>
              <w:right w:val="nil"/>
            </w:tcBorders>
          </w:tcPr>
          <w:p w14:paraId="544AFB0A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5B8D7F2E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pple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5E54EBAA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eet other people in addition to contact at usual location?</w:t>
            </w:r>
          </w:p>
        </w:tc>
        <w:tc>
          <w:tcPr>
            <w:tcW w:w="5130" w:type="dxa"/>
            <w:tcBorders>
              <w:left w:val="nil"/>
            </w:tcBorders>
          </w:tcPr>
          <w:p w14:paraId="7AE1BE6F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Yes</w:t>
            </w:r>
          </w:p>
          <w:p w14:paraId="415394D2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No</w:t>
            </w:r>
          </w:p>
        </w:tc>
      </w:tr>
      <w:tr w:rsidR="00AC74F8" w:rsidRPr="005C5B47" w14:paraId="24042EB3" w14:textId="77777777" w:rsidTr="000B617B">
        <w:trPr>
          <w:trHeight w:val="1102"/>
        </w:trPr>
        <w:tc>
          <w:tcPr>
            <w:tcW w:w="1147" w:type="dxa"/>
            <w:tcBorders>
              <w:right w:val="nil"/>
            </w:tcBorders>
          </w:tcPr>
          <w:p w14:paraId="7951C09F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505798E9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pplenum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4B91F3F1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Number of other people met in addition to contact</w:t>
            </w:r>
          </w:p>
        </w:tc>
        <w:tc>
          <w:tcPr>
            <w:tcW w:w="5130" w:type="dxa"/>
            <w:tcBorders>
              <w:left w:val="nil"/>
            </w:tcBorders>
          </w:tcPr>
          <w:p w14:paraId="39484176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ill in</w:t>
            </w:r>
          </w:p>
        </w:tc>
      </w:tr>
      <w:tr w:rsidR="00AC74F8" w:rsidRPr="005C5B47" w14:paraId="13A0D976" w14:textId="77777777" w:rsidTr="000B617B">
        <w:trPr>
          <w:trHeight w:val="1102"/>
        </w:trPr>
        <w:tc>
          <w:tcPr>
            <w:tcW w:w="1147" w:type="dxa"/>
            <w:tcBorders>
              <w:right w:val="nil"/>
            </w:tcBorders>
          </w:tcPr>
          <w:p w14:paraId="4F8052E8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08F96BDF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locoth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63ABF877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location of meeting</w:t>
            </w:r>
          </w:p>
        </w:tc>
        <w:tc>
          <w:tcPr>
            <w:tcW w:w="5130" w:type="dxa"/>
            <w:tcBorders>
              <w:left w:val="nil"/>
            </w:tcBorders>
          </w:tcPr>
          <w:p w14:paraId="5767DEBF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Yes</w:t>
            </w:r>
          </w:p>
          <w:p w14:paraId="46D92658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No</w:t>
            </w:r>
          </w:p>
        </w:tc>
      </w:tr>
      <w:tr w:rsidR="00AC74F8" w:rsidRPr="005C5B47" w14:paraId="41D28EA8" w14:textId="77777777" w:rsidTr="000B617B">
        <w:trPr>
          <w:trHeight w:val="1102"/>
        </w:trPr>
        <w:tc>
          <w:tcPr>
            <w:tcW w:w="1147" w:type="dxa"/>
            <w:tcBorders>
              <w:right w:val="nil"/>
            </w:tcBorders>
          </w:tcPr>
          <w:p w14:paraId="1CC32F07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06EFEB00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othloc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3D170F1B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requency of meeting at the other location</w:t>
            </w:r>
          </w:p>
        </w:tc>
        <w:tc>
          <w:tcPr>
            <w:tcW w:w="5130" w:type="dxa"/>
            <w:tcBorders>
              <w:left w:val="nil"/>
            </w:tcBorders>
          </w:tcPr>
          <w:p w14:paraId="38AB49D0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one</w:t>
            </w:r>
          </w:p>
          <w:p w14:paraId="1E3B8396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&lt; 1 day/week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                     </w:t>
            </w:r>
          </w:p>
          <w:p w14:paraId="6C33CEDB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-3 days/week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     </w:t>
            </w:r>
          </w:p>
          <w:p w14:paraId="1A939EB2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-6 days/week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</w:t>
            </w:r>
          </w:p>
          <w:p w14:paraId="2C3BE550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5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Daily              </w:t>
            </w:r>
          </w:p>
          <w:p w14:paraId="10D8EEF4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7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Don’t recall        </w:t>
            </w:r>
          </w:p>
          <w:p w14:paraId="6D53C5A7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C74F8" w:rsidRPr="005C5B47" w14:paraId="25E4472A" w14:textId="77777777" w:rsidTr="000B617B">
        <w:trPr>
          <w:trHeight w:val="1102"/>
        </w:trPr>
        <w:tc>
          <w:tcPr>
            <w:tcW w:w="1147" w:type="dxa"/>
            <w:tcBorders>
              <w:right w:val="nil"/>
            </w:tcBorders>
          </w:tcPr>
          <w:p w14:paraId="45B78797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31</w:t>
            </w:r>
          </w:p>
          <w:p w14:paraId="2CD98D6A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3112E20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3C758A5F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eans of transport used together with contact since the onset of cough</w:t>
            </w:r>
          </w:p>
        </w:tc>
        <w:tc>
          <w:tcPr>
            <w:tcW w:w="5130" w:type="dxa"/>
            <w:tcBorders>
              <w:left w:val="nil"/>
            </w:tcBorders>
          </w:tcPr>
          <w:p w14:paraId="044A2CF7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otor bike</w:t>
            </w:r>
          </w:p>
          <w:p w14:paraId="2CABBA07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odaboda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                      </w:t>
            </w:r>
          </w:p>
          <w:p w14:paraId="530C5E28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3=Private vehicle        </w:t>
            </w:r>
          </w:p>
          <w:p w14:paraId="1C85068A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Taxi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</w:t>
            </w:r>
          </w:p>
          <w:p w14:paraId="3658A617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5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Lorry             </w:t>
            </w:r>
          </w:p>
          <w:p w14:paraId="01E87E8D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6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us</w:t>
            </w:r>
          </w:p>
          <w:p w14:paraId="4F4B918E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7=Train</w:t>
            </w:r>
          </w:p>
          <w:p w14:paraId="211BE67B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8=Plane</w:t>
            </w:r>
          </w:p>
          <w:p w14:paraId="4665CAC2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9=Boat</w:t>
            </w:r>
          </w:p>
          <w:p w14:paraId="4A2058A8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0=None</w:t>
            </w:r>
          </w:p>
          <w:p w14:paraId="55F5F940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11=Others(specify)  </w:t>
            </w:r>
          </w:p>
          <w:p w14:paraId="5867EC62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C74F8" w:rsidRPr="005C5B47" w14:paraId="770327D9" w14:textId="77777777" w:rsidTr="000B617B">
        <w:trPr>
          <w:trHeight w:val="1102"/>
        </w:trPr>
        <w:tc>
          <w:tcPr>
            <w:tcW w:w="1147" w:type="dxa"/>
            <w:tcBorders>
              <w:right w:val="nil"/>
            </w:tcBorders>
          </w:tcPr>
          <w:p w14:paraId="418AEEC0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31</w:t>
            </w:r>
          </w:p>
          <w:p w14:paraId="09F60316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s</w:t>
            </w:r>
          </w:p>
          <w:p w14:paraId="3DE11379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(specify)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7EB4D06F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oth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79AD3D76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specified means of transportation</w:t>
            </w:r>
          </w:p>
        </w:tc>
        <w:tc>
          <w:tcPr>
            <w:tcW w:w="5130" w:type="dxa"/>
            <w:tcBorders>
              <w:left w:val="nil"/>
            </w:tcBorders>
          </w:tcPr>
          <w:p w14:paraId="061BE3E9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ill in</w:t>
            </w:r>
          </w:p>
        </w:tc>
      </w:tr>
      <w:tr w:rsidR="00AC74F8" w:rsidRPr="005C5B47" w14:paraId="12B64390" w14:textId="77777777" w:rsidTr="000B617B">
        <w:trPr>
          <w:trHeight w:val="1102"/>
        </w:trPr>
        <w:tc>
          <w:tcPr>
            <w:tcW w:w="1147" w:type="dxa"/>
            <w:tcBorders>
              <w:right w:val="nil"/>
            </w:tcBorders>
          </w:tcPr>
          <w:p w14:paraId="4F1CB79A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32</w:t>
            </w:r>
          </w:p>
          <w:p w14:paraId="1BBC6DE2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26D02FE6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eans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1BCA5842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eans of transportation used most often with contact</w:t>
            </w:r>
          </w:p>
        </w:tc>
        <w:tc>
          <w:tcPr>
            <w:tcW w:w="5130" w:type="dxa"/>
            <w:tcBorders>
              <w:left w:val="nil"/>
            </w:tcBorders>
          </w:tcPr>
          <w:p w14:paraId="3CA89D51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otor bike</w:t>
            </w:r>
          </w:p>
          <w:p w14:paraId="2BA7EEE4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odaboda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                      </w:t>
            </w:r>
          </w:p>
          <w:p w14:paraId="648458B9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3=Private vehicle        </w:t>
            </w:r>
          </w:p>
          <w:p w14:paraId="444C9E61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Taxi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</w:t>
            </w:r>
          </w:p>
          <w:p w14:paraId="4A64BBAA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5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Lorry             </w:t>
            </w:r>
          </w:p>
          <w:p w14:paraId="15804D17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6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us</w:t>
            </w:r>
          </w:p>
          <w:p w14:paraId="761A2725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7=Train</w:t>
            </w:r>
          </w:p>
          <w:p w14:paraId="645CB4B2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8=Plane</w:t>
            </w:r>
          </w:p>
          <w:p w14:paraId="538CED0D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9=Boat</w:t>
            </w:r>
          </w:p>
          <w:p w14:paraId="606EE423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0=None</w:t>
            </w:r>
          </w:p>
          <w:p w14:paraId="1932F972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88=Others(specify)  </w:t>
            </w:r>
          </w:p>
          <w:p w14:paraId="53983F03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C74F8" w:rsidRPr="005C5B47" w14:paraId="1E472B0B" w14:textId="77777777" w:rsidTr="000B617B">
        <w:trPr>
          <w:trHeight w:val="1070"/>
        </w:trPr>
        <w:tc>
          <w:tcPr>
            <w:tcW w:w="1147" w:type="dxa"/>
            <w:tcBorders>
              <w:right w:val="nil"/>
            </w:tcBorders>
          </w:tcPr>
          <w:p w14:paraId="754AAD3F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32</w:t>
            </w:r>
          </w:p>
          <w:p w14:paraId="4CE54418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s</w:t>
            </w:r>
          </w:p>
          <w:p w14:paraId="12723074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(specify)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41B97C8D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eansoth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03EBFFB9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specified means of transportation used most often with contact</w:t>
            </w:r>
          </w:p>
        </w:tc>
        <w:tc>
          <w:tcPr>
            <w:tcW w:w="5130" w:type="dxa"/>
            <w:tcBorders>
              <w:left w:val="nil"/>
            </w:tcBorders>
          </w:tcPr>
          <w:p w14:paraId="0FBE0F29" w14:textId="77777777" w:rsidR="00AC74F8" w:rsidRPr="00C8608A" w:rsidRDefault="00AC74F8" w:rsidP="000B617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ill in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     </w:t>
            </w:r>
          </w:p>
          <w:p w14:paraId="09585F28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C74F8" w:rsidRPr="005C5B47" w14:paraId="264A9E00" w14:textId="77777777" w:rsidTr="000B617B">
        <w:trPr>
          <w:trHeight w:val="1102"/>
        </w:trPr>
        <w:tc>
          <w:tcPr>
            <w:tcW w:w="1147" w:type="dxa"/>
            <w:tcBorders>
              <w:right w:val="nil"/>
            </w:tcBorders>
          </w:tcPr>
          <w:p w14:paraId="2B4B109A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79C8A1FC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cough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20FB29AC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Does contact have a cough?</w:t>
            </w:r>
          </w:p>
        </w:tc>
        <w:tc>
          <w:tcPr>
            <w:tcW w:w="5130" w:type="dxa"/>
            <w:tcBorders>
              <w:left w:val="nil"/>
            </w:tcBorders>
          </w:tcPr>
          <w:p w14:paraId="5E7A7F5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Yes</w:t>
            </w:r>
          </w:p>
          <w:p w14:paraId="1C739D2C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No</w:t>
            </w:r>
          </w:p>
          <w:p w14:paraId="1A616ACB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7=Don’t know</w:t>
            </w:r>
          </w:p>
        </w:tc>
      </w:tr>
      <w:tr w:rsidR="00AC74F8" w:rsidRPr="005C5B47" w14:paraId="27ADF264" w14:textId="77777777" w:rsidTr="000B617B">
        <w:trPr>
          <w:trHeight w:val="1102"/>
        </w:trPr>
        <w:tc>
          <w:tcPr>
            <w:tcW w:w="1147" w:type="dxa"/>
            <w:tcBorders>
              <w:right w:val="nil"/>
            </w:tcBorders>
          </w:tcPr>
          <w:p w14:paraId="179C3EF1" w14:textId="77777777" w:rsidR="00AC74F8" w:rsidRPr="00C8608A" w:rsidRDefault="00AC74F8" w:rsidP="000B61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60276E54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tb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63C070FE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Does contact have a TB?</w:t>
            </w:r>
          </w:p>
        </w:tc>
        <w:tc>
          <w:tcPr>
            <w:tcW w:w="5130" w:type="dxa"/>
            <w:tcBorders>
              <w:left w:val="nil"/>
            </w:tcBorders>
          </w:tcPr>
          <w:p w14:paraId="68BBB05D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Yes</w:t>
            </w:r>
          </w:p>
          <w:p w14:paraId="0369D5CD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No</w:t>
            </w:r>
          </w:p>
          <w:p w14:paraId="0E3BD02C" w14:textId="77777777" w:rsidR="00AC74F8" w:rsidRPr="00C8608A" w:rsidRDefault="00AC74F8" w:rsidP="000B61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7=Don’t know</w:t>
            </w:r>
          </w:p>
        </w:tc>
      </w:tr>
    </w:tbl>
    <w:p w14:paraId="5738A7F7" w14:textId="77777777" w:rsidR="00AC74F8" w:rsidRPr="00C8608A" w:rsidRDefault="00AC74F8" w:rsidP="00AC74F8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14:paraId="33908D11" w14:textId="77777777" w:rsidR="00AC74F8" w:rsidRPr="00C8608A" w:rsidRDefault="00AC74F8" w:rsidP="00AC74F8">
      <w:pPr>
        <w:spacing w:after="0" w:line="480" w:lineRule="auto"/>
        <w:rPr>
          <w:rFonts w:ascii="Arial" w:hAnsi="Arial" w:cs="Arial"/>
          <w:b/>
          <w:color w:val="000000" w:themeColor="text1"/>
        </w:rPr>
      </w:pPr>
      <w:r w:rsidRPr="00C8608A">
        <w:rPr>
          <w:rFonts w:ascii="Arial" w:hAnsi="Arial" w:cs="Arial"/>
          <w:b/>
          <w:color w:val="000000" w:themeColor="text1"/>
        </w:rPr>
        <w:br w:type="page"/>
      </w:r>
    </w:p>
    <w:p w14:paraId="78DB1FDC" w14:textId="48C6A5E0" w:rsidR="00D7793B" w:rsidRPr="00C8608A" w:rsidRDefault="00D7793B" w:rsidP="0043345C">
      <w:pPr>
        <w:rPr>
          <w:rFonts w:ascii="Arial" w:hAnsi="Arial" w:cs="Arial"/>
          <w:color w:val="000000" w:themeColor="text1"/>
        </w:rPr>
      </w:pPr>
      <w:bookmarkStart w:id="2" w:name="_Ref25319798"/>
      <w:bookmarkStart w:id="3" w:name="_Ref24451748"/>
      <w:bookmarkStart w:id="4" w:name="_Ref10455560"/>
      <w:r>
        <w:rPr>
          <w:rFonts w:ascii="Arial" w:hAnsi="Arial" w:cs="Arial"/>
          <w:bCs/>
          <w:color w:val="000000" w:themeColor="text1"/>
        </w:rPr>
        <w:lastRenderedPageBreak/>
        <w:t>T</w:t>
      </w:r>
      <w:r w:rsidRPr="00D7793B">
        <w:rPr>
          <w:rFonts w:ascii="Arial" w:hAnsi="Arial" w:cs="Arial"/>
          <w:bCs/>
          <w:color w:val="000000" w:themeColor="text1"/>
        </w:rPr>
        <w:t>able S</w:t>
      </w:r>
      <w:r w:rsidR="00073D8F">
        <w:rPr>
          <w:rFonts w:ascii="Arial" w:hAnsi="Arial" w:cs="Arial"/>
          <w:bCs/>
          <w:color w:val="000000" w:themeColor="text1"/>
        </w:rPr>
        <w:t>2</w:t>
      </w:r>
      <w:r w:rsidRPr="00D7793B">
        <w:rPr>
          <w:rFonts w:ascii="Arial" w:hAnsi="Arial" w:cs="Arial"/>
          <w:bCs/>
          <w:color w:val="000000" w:themeColor="text1"/>
        </w:rPr>
        <w:t>. List of variables considered for the Exploratory Factor Analysis.</w:t>
      </w:r>
      <w:r>
        <w:rPr>
          <w:rFonts w:ascii="Arial" w:hAnsi="Arial" w:cs="Arial"/>
          <w:bCs/>
          <w:color w:val="000000" w:themeColor="text1"/>
        </w:rPr>
        <w:t xml:space="preserve"> </w:t>
      </w:r>
      <w:r w:rsidRPr="00C8608A">
        <w:rPr>
          <w:rFonts w:ascii="Arial" w:hAnsi="Arial" w:cs="Arial"/>
          <w:color w:val="000000" w:themeColor="text1"/>
        </w:rPr>
        <w:t>Description, variable name and final recoding.</w:t>
      </w:r>
    </w:p>
    <w:tbl>
      <w:tblPr>
        <w:tblStyle w:val="TableGrid"/>
        <w:tblW w:w="86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771"/>
        <w:gridCol w:w="2041"/>
        <w:gridCol w:w="2707"/>
      </w:tblGrid>
      <w:tr w:rsidR="00D7793B" w:rsidRPr="005C5B47" w14:paraId="0D0535B2" w14:textId="77777777" w:rsidTr="007117E4">
        <w:trPr>
          <w:trHeight w:val="296"/>
          <w:tblHeader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9623908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18328FFF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rief Description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66CAE3EE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ariable name</w:t>
            </w: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10970771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inal recoding</w:t>
            </w:r>
          </w:p>
        </w:tc>
      </w:tr>
      <w:tr w:rsidR="00D7793B" w:rsidRPr="005C5B47" w14:paraId="52B70A52" w14:textId="77777777" w:rsidTr="007117E4">
        <w:trPr>
          <w:trHeight w:val="1035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BE9B79F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70360CF3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How long have you known contact? (years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649BBD56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known</w:t>
            </w:r>
          </w:p>
          <w:p w14:paraId="45BB7E35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44E59BA8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= Up to 2 years</w:t>
            </w:r>
          </w:p>
          <w:p w14:paraId="37916528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= 2-4 years</w:t>
            </w:r>
          </w:p>
          <w:p w14:paraId="5FE2834D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3= 4-10 years</w:t>
            </w:r>
          </w:p>
          <w:p w14:paraId="0FD3FDAA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4= More than 10 years</w:t>
            </w:r>
          </w:p>
        </w:tc>
      </w:tr>
      <w:tr w:rsidR="00D7793B" w:rsidRPr="005C5B47" w14:paraId="4B1BA661" w14:textId="77777777" w:rsidTr="007117E4">
        <w:trPr>
          <w:trHeight w:val="296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313C208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3807895E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requency of contact since the onset of cough?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142DBA89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eetingfrequency</w:t>
            </w: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3959D603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Decreased'</w:t>
            </w:r>
          </w:p>
          <w:p w14:paraId="46740C6D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Same frequency'</w:t>
            </w:r>
          </w:p>
          <w:p w14:paraId="6D0D9B8B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Increased';</w:t>
            </w:r>
          </w:p>
          <w:p w14:paraId="3E151D8E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7793B" w:rsidRPr="005C5B47" w14:paraId="1BFAC241" w14:textId="77777777" w:rsidTr="007117E4">
        <w:trPr>
          <w:trHeight w:val="296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ECAB040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40D87F5C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How well does the informant know his contact?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4C9ACCDB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Well</w:t>
            </w: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69B1BEA1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Not well/almost do not know'</w:t>
            </w:r>
          </w:p>
          <w:p w14:paraId="62EB14DB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Somewhat well'</w:t>
            </w:r>
          </w:p>
          <w:p w14:paraId="6F8C04C0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Moderately well'</w:t>
            </w:r>
          </w:p>
          <w:p w14:paraId="699F28DE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4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Very well';</w:t>
            </w:r>
          </w:p>
          <w:p w14:paraId="19EFB4E0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7793B" w:rsidRPr="005C5B47" w14:paraId="23F68AE5" w14:textId="77777777" w:rsidTr="007117E4">
        <w:trPr>
          <w:trHeight w:val="296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DFAF906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20304AFA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Does case discuss and confide important life issues with contact?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77B90C98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Trust</w:t>
            </w:r>
          </w:p>
          <w:p w14:paraId="112510C4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5600F842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No discuss nor confide'</w:t>
            </w:r>
          </w:p>
          <w:p w14:paraId="7E40D9A2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Discuss but not confide'</w:t>
            </w:r>
          </w:p>
          <w:p w14:paraId="18EA1E01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Discuss and confide';</w:t>
            </w:r>
          </w:p>
          <w:p w14:paraId="688DD378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7793B" w:rsidRPr="005C5B47" w14:paraId="72E001AB" w14:textId="77777777" w:rsidTr="007117E4">
        <w:trPr>
          <w:trHeight w:val="296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43B4709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312107ED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Shared TB diagnosis with contact?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5B39D8E7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sharedtb</w:t>
            </w: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5542EC89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=No</w:t>
            </w:r>
          </w:p>
          <w:p w14:paraId="03791CB7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=Yes</w:t>
            </w:r>
          </w:p>
          <w:p w14:paraId="584F3CE5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7793B" w:rsidRPr="005C5B47" w14:paraId="07D9D059" w14:textId="77777777" w:rsidTr="007117E4">
        <w:trPr>
          <w:trHeight w:val="944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6ACED37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031526A2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requency and duration of contact over the past 1 month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5D77CB8C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Hourscat</w:t>
            </w:r>
          </w:p>
          <w:p w14:paraId="57C8AAA1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4846BB21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 hours &lt;= 3.5/week'</w:t>
            </w:r>
          </w:p>
          <w:p w14:paraId="5C85B641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hours 3.5-28 hrs/week'</w:t>
            </w:r>
          </w:p>
          <w:p w14:paraId="10ADD094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hours &gt;28-66.5/week'</w:t>
            </w:r>
          </w:p>
          <w:p w14:paraId="772785FE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4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&gt;66.5 hrs/week/week';</w:t>
            </w:r>
          </w:p>
          <w:p w14:paraId="424C655F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7793B" w:rsidRPr="005C5B47" w14:paraId="60B5155B" w14:textId="77777777" w:rsidTr="007117E4">
        <w:trPr>
          <w:trHeight w:val="414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1A89D9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77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27276A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requency of sharing meals with contact</w:t>
            </w:r>
          </w:p>
        </w:tc>
        <w:tc>
          <w:tcPr>
            <w:tcW w:w="204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2008B1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eals</w:t>
            </w:r>
          </w:p>
          <w:p w14:paraId="4BFA3974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7AF819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Not shared meals'</w:t>
            </w:r>
          </w:p>
          <w:p w14:paraId="5D8CB291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Shared meals, less than a day per week'</w:t>
            </w:r>
          </w:p>
          <w:p w14:paraId="79AB5C8F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Shared meals 1-3 days/week'</w:t>
            </w:r>
          </w:p>
          <w:p w14:paraId="3E0ACBC4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4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Shared meals 4-6/week'</w:t>
            </w:r>
          </w:p>
          <w:p w14:paraId="3F37F4BF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5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Shared meals daily';</w:t>
            </w:r>
          </w:p>
        </w:tc>
      </w:tr>
      <w:tr w:rsidR="00D7793B" w:rsidRPr="005C5B47" w14:paraId="4BF92A86" w14:textId="77777777" w:rsidTr="007117E4">
        <w:trPr>
          <w:trHeight w:val="414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1E013953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71" w:type="dxa"/>
            <w:vMerge/>
            <w:tcBorders>
              <w:bottom w:val="single" w:sz="4" w:space="0" w:color="auto"/>
            </w:tcBorders>
          </w:tcPr>
          <w:p w14:paraId="3000E2E5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41" w:type="dxa"/>
            <w:vMerge/>
            <w:tcBorders>
              <w:bottom w:val="single" w:sz="4" w:space="0" w:color="auto"/>
            </w:tcBorders>
          </w:tcPr>
          <w:p w14:paraId="2D0D3872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7" w:type="dxa"/>
            <w:vMerge/>
            <w:tcBorders>
              <w:bottom w:val="single" w:sz="4" w:space="0" w:color="auto"/>
            </w:tcBorders>
          </w:tcPr>
          <w:p w14:paraId="6F3B2B4D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7793B" w:rsidRPr="005C5B47" w14:paraId="35B87703" w14:textId="77777777" w:rsidTr="007117E4">
        <w:trPr>
          <w:trHeight w:val="414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E132C5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77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656C1C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requency of sleeping in the same room and bed?</w:t>
            </w:r>
          </w:p>
        </w:tc>
        <w:tc>
          <w:tcPr>
            <w:tcW w:w="204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F13F05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Bed</w:t>
            </w:r>
          </w:p>
        </w:tc>
        <w:tc>
          <w:tcPr>
            <w:tcW w:w="270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0B7C48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No slept same room nor bed'</w:t>
            </w:r>
          </w:p>
          <w:p w14:paraId="34ABAB5A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Slept same room, but not same bed'</w:t>
            </w:r>
          </w:p>
          <w:p w14:paraId="38D96354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Slept same room and same bed, not daily'</w:t>
            </w:r>
          </w:p>
          <w:p w14:paraId="06C459DF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4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Slept same room and same bed, daily';</w:t>
            </w:r>
          </w:p>
        </w:tc>
      </w:tr>
      <w:tr w:rsidR="00D7793B" w:rsidRPr="005C5B47" w14:paraId="1664307B" w14:textId="77777777" w:rsidTr="007117E4">
        <w:trPr>
          <w:trHeight w:val="414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00BA6E02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71" w:type="dxa"/>
            <w:vMerge/>
            <w:tcBorders>
              <w:bottom w:val="single" w:sz="4" w:space="0" w:color="auto"/>
            </w:tcBorders>
          </w:tcPr>
          <w:p w14:paraId="0B1AF3E2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41" w:type="dxa"/>
            <w:vMerge/>
            <w:tcBorders>
              <w:bottom w:val="single" w:sz="4" w:space="0" w:color="auto"/>
            </w:tcBorders>
          </w:tcPr>
          <w:p w14:paraId="240ADE93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7" w:type="dxa"/>
            <w:vMerge/>
            <w:tcBorders>
              <w:bottom w:val="single" w:sz="4" w:space="0" w:color="auto"/>
            </w:tcBorders>
          </w:tcPr>
          <w:p w14:paraId="50097898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7793B" w:rsidRPr="005C5B47" w14:paraId="657CE14C" w14:textId="77777777" w:rsidTr="007117E4">
        <w:trPr>
          <w:trHeight w:val="414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CA4A4F8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77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59801A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requency of care provided by contact in the past three months</w:t>
            </w:r>
          </w:p>
        </w:tc>
        <w:tc>
          <w:tcPr>
            <w:tcW w:w="204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B94669F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care</w:t>
            </w:r>
          </w:p>
        </w:tc>
        <w:tc>
          <w:tcPr>
            <w:tcW w:w="270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31C14C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No care by contact'</w:t>
            </w:r>
          </w:p>
          <w:p w14:paraId="6AD14AC9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Provided care, less than a day per week'</w:t>
            </w:r>
          </w:p>
          <w:p w14:paraId="7A2EFA7A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Provided care 1-3 days/week'</w:t>
            </w:r>
          </w:p>
          <w:p w14:paraId="774C0517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4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Provided care 4-6/week'</w:t>
            </w:r>
          </w:p>
          <w:p w14:paraId="3A6C3D6A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5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Provided care daily';</w:t>
            </w:r>
          </w:p>
        </w:tc>
      </w:tr>
      <w:tr w:rsidR="00D7793B" w:rsidRPr="005C5B47" w14:paraId="43C7FFC0" w14:textId="77777777" w:rsidTr="007117E4">
        <w:trPr>
          <w:trHeight w:val="414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02DC1FFE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71" w:type="dxa"/>
            <w:vMerge/>
            <w:tcBorders>
              <w:bottom w:val="single" w:sz="4" w:space="0" w:color="auto"/>
            </w:tcBorders>
          </w:tcPr>
          <w:p w14:paraId="51C3FEA8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41" w:type="dxa"/>
            <w:vMerge/>
            <w:tcBorders>
              <w:bottom w:val="single" w:sz="4" w:space="0" w:color="auto"/>
            </w:tcBorders>
          </w:tcPr>
          <w:p w14:paraId="670D5364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7" w:type="dxa"/>
            <w:vMerge/>
            <w:tcBorders>
              <w:bottom w:val="single" w:sz="4" w:space="0" w:color="auto"/>
            </w:tcBorders>
          </w:tcPr>
          <w:p w14:paraId="05450470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7793B" w:rsidRPr="005C5B47" w14:paraId="24CD4511" w14:textId="77777777" w:rsidTr="007117E4">
        <w:trPr>
          <w:trHeight w:val="296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AAB3207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44AB291C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Place of usual meeting with contact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7554E698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Place</w:t>
            </w:r>
          </w:p>
          <w:p w14:paraId="551F43BD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2B768081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=Not the house of TB case</w:t>
            </w:r>
          </w:p>
          <w:p w14:paraId="7C2C9C57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=House TB case</w:t>
            </w:r>
          </w:p>
          <w:p w14:paraId="5676C0BF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. =Missing</w:t>
            </w:r>
          </w:p>
        </w:tc>
      </w:tr>
      <w:tr w:rsidR="00D7793B" w:rsidRPr="005C5B47" w14:paraId="74BC5661" w14:textId="77777777" w:rsidTr="007117E4">
        <w:trPr>
          <w:trHeight w:val="817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1DF634E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21F1A824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eet contact indoors or outdoors?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4ECC29D8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eet</w:t>
            </w: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096E293A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Mostly meeting outdoors'</w:t>
            </w:r>
          </w:p>
          <w:p w14:paraId="62303CCE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Equally indoors/outdoors'</w:t>
            </w:r>
          </w:p>
          <w:p w14:paraId="6F99A784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Mostly meeting indoors';</w:t>
            </w:r>
          </w:p>
        </w:tc>
      </w:tr>
      <w:tr w:rsidR="00D7793B" w:rsidRPr="005C5B47" w14:paraId="2C195817" w14:textId="77777777" w:rsidTr="007117E4">
        <w:trPr>
          <w:trHeight w:val="829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84AC8F0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12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680B8935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Nature of ventilation at usual meeting plac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1D9BB75C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vent</w:t>
            </w: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79D5F69F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Full ventilation'</w:t>
            </w:r>
          </w:p>
          <w:p w14:paraId="2063266D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Fair ventilation'</w:t>
            </w:r>
          </w:p>
          <w:p w14:paraId="16C5F665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Minimal ventilation'</w:t>
            </w:r>
          </w:p>
          <w:p w14:paraId="438A4F84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4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Poor ventilation';</w:t>
            </w:r>
          </w:p>
        </w:tc>
      </w:tr>
      <w:tr w:rsidR="00D7793B" w:rsidRPr="005C5B47" w14:paraId="3AA1994A" w14:textId="77777777" w:rsidTr="007117E4">
        <w:trPr>
          <w:trHeight w:val="1102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3553BBA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77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E13273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Number of other people met in addition to contact at usual location.</w:t>
            </w:r>
          </w:p>
        </w:tc>
        <w:tc>
          <w:tcPr>
            <w:tcW w:w="204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59447C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Peoplecat</w:t>
            </w:r>
          </w:p>
        </w:tc>
        <w:tc>
          <w:tcPr>
            <w:tcW w:w="270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CA539A9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&lt; 2 persons/meeting'</w:t>
            </w:r>
          </w:p>
          <w:p w14:paraId="69A208E5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2-4 persons/meeting'</w:t>
            </w:r>
          </w:p>
          <w:p w14:paraId="083C26D1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5-6 persons/meeting'</w:t>
            </w:r>
          </w:p>
          <w:p w14:paraId="06A9C971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4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&gt;6 persons/meeting';</w:t>
            </w:r>
          </w:p>
        </w:tc>
      </w:tr>
      <w:tr w:rsidR="00D7793B" w:rsidRPr="005C5B47" w14:paraId="44ED4881" w14:textId="77777777" w:rsidTr="007117E4">
        <w:trPr>
          <w:trHeight w:val="414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64829049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71" w:type="dxa"/>
            <w:vMerge/>
            <w:tcBorders>
              <w:bottom w:val="single" w:sz="4" w:space="0" w:color="auto"/>
            </w:tcBorders>
          </w:tcPr>
          <w:p w14:paraId="7FE629A4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41" w:type="dxa"/>
            <w:vMerge/>
            <w:tcBorders>
              <w:bottom w:val="single" w:sz="4" w:space="0" w:color="auto"/>
            </w:tcBorders>
          </w:tcPr>
          <w:p w14:paraId="3BD872B6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7" w:type="dxa"/>
            <w:vMerge/>
            <w:tcBorders>
              <w:bottom w:val="single" w:sz="4" w:space="0" w:color="auto"/>
            </w:tcBorders>
          </w:tcPr>
          <w:p w14:paraId="79B58CF3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7793B" w:rsidRPr="005C5B47" w14:paraId="5E26A43D" w14:textId="77777777" w:rsidTr="007117E4">
        <w:trPr>
          <w:trHeight w:val="527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E034B03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3F619D3D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eans of transportation used most often with contact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1ED9FD43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portation</w:t>
            </w: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2BD5AD7C" w14:textId="77777777" w:rsidR="00D7793B" w:rsidRPr="00C8608A" w:rsidRDefault="00D7793B" w:rsidP="007117E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None/walking'</w:t>
            </w:r>
          </w:p>
          <w:p w14:paraId="3F6D4617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Another type of transportation';</w:t>
            </w:r>
          </w:p>
        </w:tc>
      </w:tr>
      <w:tr w:rsidR="00D7793B" w:rsidRPr="005C5B47" w14:paraId="0A23A99E" w14:textId="77777777" w:rsidTr="007117E4">
        <w:trPr>
          <w:trHeight w:val="259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B77A7BB" w14:textId="77777777" w:rsidR="00D7793B" w:rsidRPr="00C8608A" w:rsidRDefault="00D7793B" w:rsidP="007117E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086A762C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Does contact have a cough?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7744232A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cough</w:t>
            </w: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0C05F068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=No/Don’t know</w:t>
            </w:r>
          </w:p>
          <w:p w14:paraId="5AE479DB" w14:textId="77777777" w:rsidR="00D7793B" w:rsidRPr="00C8608A" w:rsidRDefault="00D7793B" w:rsidP="007117E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=Yes</w:t>
            </w:r>
          </w:p>
        </w:tc>
      </w:tr>
    </w:tbl>
    <w:p w14:paraId="152ECAD3" w14:textId="77777777" w:rsidR="00D7793B" w:rsidRPr="00C8608A" w:rsidRDefault="00D7793B" w:rsidP="00D7793B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3F27AB83" w14:textId="77777777" w:rsidR="00D7793B" w:rsidRPr="00C8608A" w:rsidRDefault="00D7793B" w:rsidP="00D7793B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6FEB9688" w14:textId="77777777" w:rsidR="00D7793B" w:rsidRPr="00C8608A" w:rsidRDefault="00D7793B" w:rsidP="00D7793B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3BFAC65C" w14:textId="77777777" w:rsidR="00D7793B" w:rsidRPr="00C8608A" w:rsidRDefault="00D7793B" w:rsidP="00D7793B">
      <w:pPr>
        <w:spacing w:after="0" w:line="480" w:lineRule="auto"/>
        <w:rPr>
          <w:rFonts w:ascii="Arial" w:hAnsi="Arial" w:cs="Arial"/>
          <w:color w:val="000000" w:themeColor="text1"/>
        </w:rPr>
      </w:pPr>
      <w:r w:rsidRPr="00C8608A">
        <w:rPr>
          <w:rFonts w:ascii="Arial" w:hAnsi="Arial" w:cs="Arial"/>
          <w:color w:val="000000" w:themeColor="text1"/>
        </w:rPr>
        <w:br w:type="page"/>
      </w:r>
    </w:p>
    <w:p w14:paraId="07D65D44" w14:textId="464EAD99" w:rsidR="00073D8F" w:rsidRPr="00C8608A" w:rsidRDefault="00073D8F" w:rsidP="00073D8F">
      <w:pPr>
        <w:pStyle w:val="Caption"/>
        <w:rPr>
          <w:rFonts w:ascii="Arial" w:hAnsi="Arial" w:cs="Arial"/>
          <w:b/>
        </w:rPr>
      </w:pPr>
      <w:bookmarkStart w:id="5" w:name="_Ref24451746"/>
      <w:r w:rsidRPr="00C8608A">
        <w:rPr>
          <w:rFonts w:ascii="Arial" w:hAnsi="Arial" w:cs="Arial"/>
        </w:rPr>
        <w:lastRenderedPageBreak/>
        <w:t>Table S</w:t>
      </w:r>
      <w:r>
        <w:rPr>
          <w:rFonts w:ascii="Arial" w:hAnsi="Arial" w:cs="Arial"/>
        </w:rPr>
        <w:t>3</w:t>
      </w:r>
      <w:r w:rsidRPr="00C8608A">
        <w:rPr>
          <w:rFonts w:ascii="Arial" w:hAnsi="Arial" w:cs="Arial"/>
        </w:rPr>
        <w:t xml:space="preserve">. </w:t>
      </w:r>
      <w:r w:rsidRPr="00D7793B">
        <w:rPr>
          <w:rFonts w:ascii="Arial" w:hAnsi="Arial" w:cs="Arial"/>
        </w:rPr>
        <w:t>List of variables not considered for the Exploratory Factor Analysis.</w:t>
      </w:r>
      <w:r>
        <w:rPr>
          <w:rFonts w:ascii="Arial" w:hAnsi="Arial" w:cs="Arial"/>
        </w:rPr>
        <w:t xml:space="preserve"> </w:t>
      </w:r>
      <w:bookmarkEnd w:id="5"/>
      <w:r w:rsidRPr="00C8608A">
        <w:rPr>
          <w:rFonts w:ascii="Arial" w:hAnsi="Arial" w:cs="Arial"/>
        </w:rPr>
        <w:t xml:space="preserve">Description, variable name, final recoding and Reason to be </w:t>
      </w:r>
      <w:r>
        <w:rPr>
          <w:rFonts w:ascii="Arial" w:hAnsi="Arial" w:cs="Arial"/>
        </w:rPr>
        <w:t>not considered</w:t>
      </w:r>
      <w:r w:rsidRPr="00C8608A">
        <w:rPr>
          <w:rFonts w:ascii="Arial" w:hAnsi="Arial" w:cs="Arial"/>
        </w:rPr>
        <w:t>.</w:t>
      </w:r>
    </w:p>
    <w:p w14:paraId="45C4B9D7" w14:textId="77777777" w:rsidR="00073D8F" w:rsidRPr="00C8608A" w:rsidRDefault="00073D8F" w:rsidP="00073D8F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7"/>
        <w:gridCol w:w="2009"/>
        <w:gridCol w:w="1467"/>
        <w:gridCol w:w="3261"/>
        <w:gridCol w:w="1842"/>
      </w:tblGrid>
      <w:tr w:rsidR="00073D8F" w:rsidRPr="005C5B47" w14:paraId="2A562BD8" w14:textId="77777777" w:rsidTr="00F40D9B">
        <w:trPr>
          <w:tblHeader/>
        </w:trPr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271A5987" w14:textId="77777777" w:rsidR="00073D8F" w:rsidRPr="00C8608A" w:rsidRDefault="00073D8F" w:rsidP="00F40D9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38E96384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rief Description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6C9B7FC4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ecoded name</w:t>
            </w:r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</w:tcPr>
          <w:p w14:paraId="2481609D" w14:textId="77777777" w:rsidR="00073D8F" w:rsidRPr="00C8608A" w:rsidRDefault="00073D8F" w:rsidP="00F40D9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inal recoding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2643BC8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Reason 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ot considered</w:t>
            </w:r>
          </w:p>
        </w:tc>
      </w:tr>
      <w:tr w:rsidR="00073D8F" w:rsidRPr="005C5B47" w14:paraId="4B07870C" w14:textId="77777777" w:rsidTr="00F40D9B"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46DCBC2F" w14:textId="77777777" w:rsidR="00073D8F" w:rsidRPr="00C8608A" w:rsidRDefault="00073D8F" w:rsidP="00F40D9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1D2C3231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Does contact have a TB?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438E307B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tb</w:t>
            </w:r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</w:tcPr>
          <w:p w14:paraId="40E6BEBE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=No/Don’t know</w:t>
            </w:r>
          </w:p>
          <w:p w14:paraId="6F30539D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=Y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C04B103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Low variation (98% no/don’t know, 2% yes)</w:t>
            </w:r>
          </w:p>
        </w:tc>
      </w:tr>
      <w:tr w:rsidR="00073D8F" w:rsidRPr="005C5B47" w14:paraId="1245BE8D" w14:textId="77777777" w:rsidTr="00F40D9B"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7AD4B1B8" w14:textId="77777777" w:rsidR="00073D8F" w:rsidRPr="00C8608A" w:rsidRDefault="00073D8F" w:rsidP="00F40D9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4CB2E24B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Did you know name before you started to cough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05A03A3B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bcough</w:t>
            </w:r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</w:tcPr>
          <w:p w14:paraId="6EE69AE2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=No/Don’t remember</w:t>
            </w:r>
          </w:p>
          <w:p w14:paraId="1FD0CBCF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2=Y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82799D8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Low variation (97% yes)</w:t>
            </w:r>
          </w:p>
        </w:tc>
      </w:tr>
      <w:tr w:rsidR="00073D8F" w:rsidRPr="005C5B47" w14:paraId="12876689" w14:textId="77777777" w:rsidTr="00F40D9B"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18ABDADA" w14:textId="77777777" w:rsidR="00073D8F" w:rsidRPr="00C8608A" w:rsidRDefault="00073D8F" w:rsidP="00F40D9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13F79672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Is this contact a new contact?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1C533E33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TBN_newcont</w:t>
            </w:r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</w:tcPr>
          <w:p w14:paraId="4085F981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EC18E92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Low variation (99% no)</w:t>
            </w:r>
          </w:p>
        </w:tc>
      </w:tr>
      <w:tr w:rsidR="00073D8F" w:rsidRPr="005C5B47" w14:paraId="22E420D0" w14:textId="77777777" w:rsidTr="00F40D9B"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6F755408" w14:textId="77777777" w:rsidR="00073D8F" w:rsidRPr="00C8608A" w:rsidRDefault="00073D8F" w:rsidP="00F40D9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0325B4F1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Has nature of relationship with contact change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589B22BE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rlnchge</w:t>
            </w:r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</w:tcPr>
          <w:p w14:paraId="5290BEC6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Yes</w:t>
            </w:r>
          </w:p>
          <w:p w14:paraId="15F3840E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No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A1DC38F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Low variation (99% no)</w:t>
            </w:r>
          </w:p>
        </w:tc>
      </w:tr>
      <w:tr w:rsidR="00073D8F" w:rsidRPr="005C5B47" w14:paraId="04D799F6" w14:textId="77777777" w:rsidTr="00F40D9B"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24CB9991" w14:textId="77777777" w:rsidR="00073D8F" w:rsidRPr="00C8608A" w:rsidRDefault="00073D8F" w:rsidP="00F40D9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31CF0686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Nature of relationship before the change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6E3A1B05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rln</w:t>
            </w:r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</w:tcPr>
          <w:p w14:paraId="462B6E93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Spouse</w:t>
            </w:r>
          </w:p>
          <w:p w14:paraId="0B3DDCA4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Co-worker</w:t>
            </w:r>
          </w:p>
          <w:p w14:paraId="5F462DE2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Student colleague</w:t>
            </w:r>
          </w:p>
          <w:p w14:paraId="225B1AAF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Relative</w:t>
            </w:r>
          </w:p>
          <w:p w14:paraId="1C1B6E6A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5=Friend</w:t>
            </w:r>
          </w:p>
          <w:p w14:paraId="63678CE1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6=Acquaintance</w:t>
            </w:r>
          </w:p>
          <w:p w14:paraId="169492AB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88=Other(specify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CCB786B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Low variation (99.8% missing, because answer to previous question). Also, categorical variable.</w:t>
            </w:r>
          </w:p>
        </w:tc>
      </w:tr>
      <w:tr w:rsidR="00073D8F" w:rsidRPr="005C5B47" w14:paraId="6C334E51" w14:textId="77777777" w:rsidTr="00F40D9B"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5E3A13DC" w14:textId="77777777" w:rsidR="00073D8F" w:rsidRPr="00C8608A" w:rsidRDefault="00073D8F" w:rsidP="00F40D9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7518C02D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How long have you have this person as contact (years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519175B5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contacttime</w:t>
            </w:r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</w:tcPr>
          <w:p w14:paraId="545D883B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Continuous variables (in years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340135B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Response equal to answer for ‘How long have you known contact (years)?’-in its continuous variable form</w:t>
            </w:r>
          </w:p>
        </w:tc>
      </w:tr>
      <w:tr w:rsidR="00073D8F" w:rsidRPr="005C5B47" w14:paraId="1409E6CC" w14:textId="77777777" w:rsidTr="00F40D9B"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0750657A" w14:textId="77777777" w:rsidR="00073D8F" w:rsidRPr="00C8608A" w:rsidRDefault="00073D8F" w:rsidP="00F40D9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3251AA1A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Nature of relationship with contact now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01F76471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TBN_nature</w:t>
            </w:r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</w:tcPr>
          <w:p w14:paraId="0AD4F0FC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Spouse</w:t>
            </w:r>
          </w:p>
          <w:p w14:paraId="262DB44A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Child</w:t>
            </w:r>
          </w:p>
          <w:p w14:paraId="426A42F4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Sibling</w:t>
            </w:r>
          </w:p>
          <w:p w14:paraId="0197718F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Friend</w:t>
            </w:r>
          </w:p>
          <w:p w14:paraId="29EC2DC1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5=Stranger</w:t>
            </w:r>
          </w:p>
          <w:p w14:paraId="64A3FE6F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6=Co-worker</w:t>
            </w:r>
          </w:p>
          <w:p w14:paraId="0264CBF2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7=Student colleague</w:t>
            </w:r>
          </w:p>
          <w:p w14:paraId="6FF0B603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8=Relative</w:t>
            </w:r>
          </w:p>
          <w:p w14:paraId="00838CA7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9=Acquaintance</w:t>
            </w:r>
          </w:p>
          <w:p w14:paraId="51B79AF0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0=Neighbor</w:t>
            </w:r>
          </w:p>
          <w:p w14:paraId="0BBFD2D7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88=Other(specify)</w:t>
            </w:r>
          </w:p>
          <w:p w14:paraId="59084564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D5AEB84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Categorical variable</w:t>
            </w:r>
          </w:p>
        </w:tc>
      </w:tr>
      <w:tr w:rsidR="00073D8F" w:rsidRPr="005C5B47" w14:paraId="1810D1BD" w14:textId="77777777" w:rsidTr="00F40D9B"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5AE7CA4B" w14:textId="77777777" w:rsidR="00073D8F" w:rsidRPr="00C8608A" w:rsidRDefault="00073D8F" w:rsidP="00F40D9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09488334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ost recent meeting location with contact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3DDE2135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TBN_mostmeet</w:t>
            </w:r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</w:tcPr>
          <w:p w14:paraId="0DACB464" w14:textId="77777777" w:rsidR="00073D8F" w:rsidRPr="00C8608A" w:rsidRDefault="00073D8F" w:rsidP="00F40D9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"Your home"</w:t>
            </w:r>
          </w:p>
          <w:p w14:paraId="35911467" w14:textId="77777777" w:rsidR="00073D8F" w:rsidRPr="00C8608A" w:rsidRDefault="00073D8F" w:rsidP="00F40D9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"Friend’s home"</w:t>
            </w:r>
          </w:p>
          <w:p w14:paraId="19C8967A" w14:textId="77777777" w:rsidR="00073D8F" w:rsidRPr="00C8608A" w:rsidRDefault="00073D8F" w:rsidP="00F40D9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"Relative’s home"</w:t>
            </w:r>
          </w:p>
          <w:p w14:paraId="3F417EBE" w14:textId="77777777" w:rsidR="00073D8F" w:rsidRPr="00C8608A" w:rsidRDefault="00073D8F" w:rsidP="00F40D9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4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"Work place"</w:t>
            </w:r>
          </w:p>
          <w:p w14:paraId="4EA8103F" w14:textId="77777777" w:rsidR="00073D8F" w:rsidRPr="00C8608A" w:rsidRDefault="00073D8F" w:rsidP="00F40D9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5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"School"</w:t>
            </w:r>
          </w:p>
          <w:p w14:paraId="208416D5" w14:textId="77777777" w:rsidR="00073D8F" w:rsidRPr="00C8608A" w:rsidRDefault="00073D8F" w:rsidP="00F40D9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6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"Worship center"</w:t>
            </w:r>
          </w:p>
          <w:p w14:paraId="066CA9F9" w14:textId="77777777" w:rsidR="00073D8F" w:rsidRPr="00C8608A" w:rsidRDefault="00073D8F" w:rsidP="00F40D9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7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"Club/Association/Bar/Saloon/Gym"</w:t>
            </w:r>
          </w:p>
          <w:p w14:paraId="11C1589A" w14:textId="77777777" w:rsidR="00073D8F" w:rsidRPr="00C8608A" w:rsidRDefault="00073D8F" w:rsidP="00F40D9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8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"Bar"</w:t>
            </w:r>
          </w:p>
          <w:p w14:paraId="4170C6B0" w14:textId="77777777" w:rsidR="00073D8F" w:rsidRPr="00C8608A" w:rsidRDefault="00073D8F" w:rsidP="00F40D9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9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"Saloon"</w:t>
            </w:r>
          </w:p>
          <w:p w14:paraId="1E83375D" w14:textId="77777777" w:rsidR="00073D8F" w:rsidRPr="00C8608A" w:rsidRDefault="00073D8F" w:rsidP="00F40D9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0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"Gym"</w:t>
            </w:r>
          </w:p>
          <w:p w14:paraId="2AEFB411" w14:textId="77777777" w:rsidR="00073D8F" w:rsidRPr="00C8608A" w:rsidRDefault="00073D8F" w:rsidP="00F40D9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1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"Trading center/Shop/Kiosk"</w:t>
            </w:r>
          </w:p>
          <w:p w14:paraId="48DBBC61" w14:textId="77777777" w:rsidR="00073D8F" w:rsidRPr="00C8608A" w:rsidRDefault="00073D8F" w:rsidP="00F40D9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2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"In transit"</w:t>
            </w:r>
          </w:p>
          <w:p w14:paraId="30D6A4AA" w14:textId="77777777" w:rsidR="00073D8F" w:rsidRPr="00C8608A" w:rsidRDefault="00073D8F" w:rsidP="00F40D9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3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"Neigbourhood"</w:t>
            </w:r>
          </w:p>
          <w:p w14:paraId="3577D5EA" w14:textId="77777777" w:rsidR="00073D8F" w:rsidRPr="00C8608A" w:rsidRDefault="00073D8F" w:rsidP="00F40D9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88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"Elsewhere(specify)"</w:t>
            </w:r>
          </w:p>
          <w:p w14:paraId="515648C6" w14:textId="77777777" w:rsidR="00073D8F" w:rsidRPr="00C8608A" w:rsidRDefault="00073D8F" w:rsidP="00F40D9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.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="Missing"</w:t>
            </w:r>
          </w:p>
          <w:p w14:paraId="7632BACE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33559BD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Correlation:  0.92 with TBN_most usual variable, which was the original question for the recoded “Place” variable.</w:t>
            </w:r>
          </w:p>
          <w:p w14:paraId="00C06687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02A0BBA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73D8F" w:rsidRPr="005C5B47" w14:paraId="4062CD95" w14:textId="77777777" w:rsidTr="00F40D9B"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584B05B8" w14:textId="77777777" w:rsidR="00073D8F" w:rsidRPr="00C8608A" w:rsidRDefault="00073D8F" w:rsidP="00F40D9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51273750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ime spent in the 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ost recent meeting with contact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6881DF3D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TBN_timespent</w:t>
            </w:r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</w:tcPr>
          <w:p w14:paraId="595E0592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1=Just a short time (Less than or 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equal to 1hr/day)</w:t>
            </w:r>
          </w:p>
          <w:p w14:paraId="070886C9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Part of the day (2-6 hrs./day)</w:t>
            </w:r>
          </w:p>
          <w:p w14:paraId="6D279134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Part of the day (7-12 hrs./day)</w:t>
            </w:r>
          </w:p>
          <w:p w14:paraId="21FA5CF9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Most of the day(13-18hrs/day)</w:t>
            </w:r>
          </w:p>
          <w:p w14:paraId="1CCD7149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5=Over 18 hrs/day</w:t>
            </w:r>
          </w:p>
          <w:p w14:paraId="107FB32C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E095490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. =Missing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6FDC6EC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Correlation:  0.93 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with Hourscat</w:t>
            </w:r>
          </w:p>
          <w:p w14:paraId="20C4FE77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73D8F" w:rsidRPr="005C5B47" w14:paraId="1169DB69" w14:textId="77777777" w:rsidTr="00F40D9B"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2975A95E" w14:textId="77777777" w:rsidR="00073D8F" w:rsidRPr="00C8608A" w:rsidRDefault="00073D8F" w:rsidP="00F40D9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10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21EF45A1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location of meeting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734EFA17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TBN_locoth</w:t>
            </w:r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</w:tcPr>
          <w:p w14:paraId="37DD44EF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Yes</w:t>
            </w:r>
          </w:p>
          <w:p w14:paraId="3EAA52FA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No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3E059B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Not informative enough.</w:t>
            </w:r>
          </w:p>
        </w:tc>
      </w:tr>
      <w:tr w:rsidR="00073D8F" w:rsidRPr="005C5B47" w14:paraId="769A6D93" w14:textId="77777777" w:rsidTr="00F40D9B"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2513054A" w14:textId="77777777" w:rsidR="00073D8F" w:rsidRPr="00C8608A" w:rsidRDefault="00073D8F" w:rsidP="00F40D9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65BEBFEC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Frequency of meeting at the other location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61D5AAFB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TBN_othloc</w:t>
            </w:r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</w:tcPr>
          <w:p w14:paraId="5D0D4EC0" w14:textId="77777777" w:rsidR="00073D8F" w:rsidRPr="00C8608A" w:rsidRDefault="00073D8F" w:rsidP="00F40D9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one</w:t>
            </w:r>
          </w:p>
          <w:p w14:paraId="62930758" w14:textId="77777777" w:rsidR="00073D8F" w:rsidRPr="00C8608A" w:rsidRDefault="00073D8F" w:rsidP="00F40D9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2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&lt; 1 day/week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                     </w:t>
            </w:r>
          </w:p>
          <w:p w14:paraId="3D8DB4E1" w14:textId="77777777" w:rsidR="00073D8F" w:rsidRPr="00C8608A" w:rsidRDefault="00073D8F" w:rsidP="00F40D9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3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-3 days/week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     </w:t>
            </w:r>
          </w:p>
          <w:p w14:paraId="0060E386" w14:textId="77777777" w:rsidR="00073D8F" w:rsidRPr="00C8608A" w:rsidRDefault="00073D8F" w:rsidP="00F40D9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4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-6 days/week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</w:t>
            </w:r>
          </w:p>
          <w:p w14:paraId="20053F9B" w14:textId="77777777" w:rsidR="00073D8F" w:rsidRPr="00C8608A" w:rsidRDefault="00073D8F" w:rsidP="00F40D9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5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Daily              </w:t>
            </w:r>
          </w:p>
          <w:p w14:paraId="0465F26F" w14:textId="77777777" w:rsidR="00073D8F" w:rsidRPr="00C8608A" w:rsidRDefault="00073D8F" w:rsidP="00F40D9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77=</w:t>
            </w:r>
            <w:r w:rsidRPr="00C860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Don’t recall        </w:t>
            </w:r>
          </w:p>
          <w:p w14:paraId="56123502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887FC5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73D8F" w:rsidRPr="005C5B47" w14:paraId="5D8344AE" w14:textId="77777777" w:rsidTr="00F40D9B"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1D6A8568" w14:textId="77777777" w:rsidR="00073D8F" w:rsidRPr="00C8608A" w:rsidRDefault="00073D8F" w:rsidP="00F40D9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1A8CBAEE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Means of transport used together with contact since the onset of cough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23EBEF44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TBN_Trans</w:t>
            </w:r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</w:tcPr>
          <w:p w14:paraId="2D46BD06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1=Motor bike</w:t>
            </w:r>
          </w:p>
          <w:p w14:paraId="0DCE674C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2=Bodaboda                          </w:t>
            </w:r>
          </w:p>
          <w:p w14:paraId="425D9977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3=Private vehicle        </w:t>
            </w:r>
          </w:p>
          <w:p w14:paraId="1BD52F51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4=Taxi  </w:t>
            </w:r>
          </w:p>
          <w:p w14:paraId="5C84FC08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5=Lorry             </w:t>
            </w:r>
          </w:p>
          <w:p w14:paraId="74C5B54A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6=Bus</w:t>
            </w:r>
          </w:p>
          <w:p w14:paraId="5FC8D7C9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7=Train</w:t>
            </w:r>
          </w:p>
          <w:p w14:paraId="370B1642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8=Plane</w:t>
            </w:r>
          </w:p>
          <w:p w14:paraId="3F61AC75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09=Boat</w:t>
            </w:r>
          </w:p>
          <w:p w14:paraId="2121CD1D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0=None</w:t>
            </w:r>
          </w:p>
          <w:p w14:paraId="28C68563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1=Others(specify) 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2F7F51D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Not informative enough.</w:t>
            </w:r>
          </w:p>
        </w:tc>
      </w:tr>
      <w:tr w:rsidR="00073D8F" w:rsidRPr="005C5B47" w14:paraId="61F1B03F" w14:textId="77777777" w:rsidTr="00F40D9B">
        <w:tc>
          <w:tcPr>
            <w:tcW w:w="856" w:type="dxa"/>
            <w:tcBorders>
              <w:top w:val="single" w:sz="4" w:space="0" w:color="auto"/>
            </w:tcBorders>
          </w:tcPr>
          <w:p w14:paraId="0FEEBDAD" w14:textId="77777777" w:rsidR="00073D8F" w:rsidRPr="00C8608A" w:rsidRDefault="00073D8F" w:rsidP="00F40D9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3 and 14*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54EF4FFE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requency and duration of meeting per week since the onset of work 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7BDC9B50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Hoursloccat</w:t>
            </w:r>
          </w:p>
          <w:p w14:paraId="593F364F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6913646A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*This variable represented two questions in the original questionnaire.</w:t>
            </w:r>
          </w:p>
          <w:p w14:paraId="2800300B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1) Frequency and 2) Duration.</w:t>
            </w:r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</w:tcPr>
          <w:p w14:paraId="2A3FE14D" w14:textId="77777777" w:rsidR="00073D8F" w:rsidRPr="00C8608A" w:rsidRDefault="00073D8F" w:rsidP="00F40D9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 hours &lt;= 3.5/week'</w:t>
            </w:r>
          </w:p>
          <w:p w14:paraId="6FB30F80" w14:textId="77777777" w:rsidR="00073D8F" w:rsidRPr="00C8608A" w:rsidRDefault="00073D8F" w:rsidP="00F40D9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hours 3.5-28 hrs/week'</w:t>
            </w:r>
          </w:p>
          <w:p w14:paraId="43669B1C" w14:textId="77777777" w:rsidR="00073D8F" w:rsidRPr="00C8608A" w:rsidRDefault="00073D8F" w:rsidP="00F40D9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hours &gt;28-66.5/week'</w:t>
            </w:r>
          </w:p>
          <w:p w14:paraId="52595384" w14:textId="77777777" w:rsidR="00073D8F" w:rsidRPr="00C8608A" w:rsidRDefault="00073D8F" w:rsidP="00F40D9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8608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4</w:t>
            </w: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'&gt;66.5 hrs/week/week';</w:t>
            </w:r>
          </w:p>
          <w:p w14:paraId="47E5E0B2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8E9DC29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608A">
              <w:rPr>
                <w:rFonts w:ascii="Arial" w:hAnsi="Arial" w:cs="Arial"/>
                <w:color w:val="000000" w:themeColor="text1"/>
                <w:sz w:val="18"/>
                <w:szCs w:val="18"/>
              </w:rPr>
              <w:t>Correlation:  0.97 with Hourscat</w:t>
            </w:r>
          </w:p>
          <w:p w14:paraId="1EB00662" w14:textId="77777777" w:rsidR="00073D8F" w:rsidRPr="00C8608A" w:rsidRDefault="00073D8F" w:rsidP="00F40D9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10034824" w14:textId="77777777" w:rsidR="00073D8F" w:rsidRPr="00C8608A" w:rsidRDefault="00073D8F" w:rsidP="00073D8F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68F34C17" w14:textId="77777777" w:rsidR="00073D8F" w:rsidRPr="00C8608A" w:rsidRDefault="00073D8F" w:rsidP="00073D8F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bookmarkEnd w:id="2"/>
    <w:bookmarkEnd w:id="3"/>
    <w:p w14:paraId="592858B5" w14:textId="77777777" w:rsidR="00AC74F8" w:rsidRDefault="00AC74F8" w:rsidP="00AC74F8">
      <w:pPr>
        <w:spacing w:after="0" w:line="480" w:lineRule="auto"/>
        <w:rPr>
          <w:rFonts w:ascii="Arial" w:hAnsi="Arial" w:cs="Arial"/>
          <w:iCs/>
          <w:color w:val="000000" w:themeColor="text1"/>
          <w:szCs w:val="18"/>
        </w:rPr>
      </w:pPr>
      <w:r w:rsidRPr="00C8608A">
        <w:rPr>
          <w:rFonts w:ascii="Arial" w:hAnsi="Arial" w:cs="Arial"/>
          <w:b/>
          <w:color w:val="000000" w:themeColor="text1"/>
        </w:rPr>
        <w:br w:type="page"/>
      </w:r>
    </w:p>
    <w:p w14:paraId="5D4377D9" w14:textId="71E386F6" w:rsidR="00AC74F8" w:rsidRDefault="00AC74F8" w:rsidP="00D7793B">
      <w:pPr>
        <w:pStyle w:val="Caption"/>
        <w:spacing w:after="120"/>
        <w:rPr>
          <w:rFonts w:ascii="Arial" w:hAnsi="Arial" w:cs="Arial"/>
        </w:rPr>
      </w:pPr>
      <w:bookmarkStart w:id="6" w:name="_Ref25330805"/>
      <w:bookmarkStart w:id="7" w:name="_Ref24451750"/>
      <w:r w:rsidRPr="00C8608A">
        <w:rPr>
          <w:rFonts w:ascii="Arial" w:hAnsi="Arial" w:cs="Arial"/>
        </w:rPr>
        <w:lastRenderedPageBreak/>
        <w:t>Table S</w:t>
      </w:r>
      <w:r w:rsidR="00534E36">
        <w:rPr>
          <w:rFonts w:ascii="Arial" w:hAnsi="Arial" w:cs="Arial"/>
        </w:rPr>
        <w:t>4</w:t>
      </w:r>
      <w:bookmarkEnd w:id="4"/>
      <w:bookmarkEnd w:id="6"/>
      <w:r w:rsidRPr="00C8608A">
        <w:rPr>
          <w:rFonts w:ascii="Arial" w:hAnsi="Arial" w:cs="Arial"/>
          <w:noProof/>
        </w:rPr>
        <w:t xml:space="preserve">. </w:t>
      </w:r>
      <w:r w:rsidRPr="00C8608A">
        <w:rPr>
          <w:rFonts w:ascii="Arial" w:hAnsi="Arial" w:cs="Arial"/>
        </w:rPr>
        <w:t xml:space="preserve"> Item analysis questionnaire social network form for the social contacts with complete social network data (n=1,15</w:t>
      </w:r>
      <w:r w:rsidRPr="005C5B47">
        <w:rPr>
          <w:rFonts w:ascii="Arial" w:hAnsi="Arial" w:cs="Arial"/>
        </w:rPr>
        <w:t>4</w:t>
      </w:r>
      <w:r w:rsidRPr="00C8608A">
        <w:rPr>
          <w:rFonts w:ascii="Arial" w:hAnsi="Arial" w:cs="Arial"/>
        </w:rPr>
        <w:t>) and the contacts traced in the study that provided demographic data (n=9</w:t>
      </w:r>
      <w:r w:rsidRPr="005C5B47">
        <w:rPr>
          <w:rFonts w:ascii="Arial" w:hAnsi="Arial" w:cs="Arial"/>
        </w:rPr>
        <w:t>4</w:t>
      </w:r>
      <w:r w:rsidRPr="00C8608A">
        <w:rPr>
          <w:rFonts w:ascii="Arial" w:hAnsi="Arial" w:cs="Arial"/>
        </w:rPr>
        <w:t>0).</w:t>
      </w:r>
      <w:bookmarkEnd w:id="7"/>
      <w:r w:rsidRPr="00C8608A">
        <w:rPr>
          <w:rFonts w:ascii="Arial" w:hAnsi="Arial" w:cs="Arial"/>
        </w:rPr>
        <w:t xml:space="preserve"> Included categorical variables and recoded variables considered for the factor analysis. </w:t>
      </w:r>
    </w:p>
    <w:p w14:paraId="7F544FDE" w14:textId="77777777" w:rsidR="00D7793B" w:rsidRPr="0015578E" w:rsidRDefault="00D7793B" w:rsidP="0015578E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3"/>
        <w:gridCol w:w="986"/>
        <w:gridCol w:w="1082"/>
        <w:gridCol w:w="986"/>
        <w:gridCol w:w="1051"/>
      </w:tblGrid>
      <w:tr w:rsidR="00AC74F8" w:rsidRPr="00D7793B" w14:paraId="0337F834" w14:textId="77777777" w:rsidTr="000B617B">
        <w:trPr>
          <w:trHeight w:val="267"/>
          <w:tblHeader/>
          <w:jc w:val="center"/>
        </w:trPr>
        <w:tc>
          <w:tcPr>
            <w:tcW w:w="5173" w:type="dxa"/>
            <w:vMerge w:val="restart"/>
            <w:tcBorders>
              <w:top w:val="single" w:sz="4" w:space="0" w:color="auto"/>
            </w:tcBorders>
          </w:tcPr>
          <w:p w14:paraId="0059B67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Variable</w:t>
            </w:r>
          </w:p>
        </w:tc>
        <w:tc>
          <w:tcPr>
            <w:tcW w:w="20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B8FB8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1154 contacts with complete social network data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9506F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940 traced contacts with other variables collected</w:t>
            </w:r>
          </w:p>
        </w:tc>
      </w:tr>
      <w:tr w:rsidR="00AC74F8" w:rsidRPr="00D7793B" w14:paraId="5314E57C" w14:textId="77777777" w:rsidTr="000B617B">
        <w:trPr>
          <w:trHeight w:val="267"/>
          <w:jc w:val="center"/>
        </w:trPr>
        <w:tc>
          <w:tcPr>
            <w:tcW w:w="5173" w:type="dxa"/>
            <w:vMerge/>
            <w:tcBorders>
              <w:bottom w:val="single" w:sz="4" w:space="0" w:color="auto"/>
            </w:tcBorders>
          </w:tcPr>
          <w:p w14:paraId="1539910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5C7CDF1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N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3D86868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Percent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6CE2AD45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n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4F1E28ED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Percent</w:t>
            </w:r>
          </w:p>
        </w:tc>
      </w:tr>
      <w:tr w:rsidR="00AC74F8" w:rsidRPr="00D7793B" w14:paraId="16E6DBB4" w14:textId="77777777" w:rsidTr="000B617B">
        <w:trPr>
          <w:trHeight w:val="267"/>
          <w:jc w:val="center"/>
        </w:trPr>
        <w:tc>
          <w:tcPr>
            <w:tcW w:w="5173" w:type="dxa"/>
            <w:tcBorders>
              <w:top w:val="single" w:sz="4" w:space="0" w:color="auto"/>
            </w:tcBorders>
          </w:tcPr>
          <w:p w14:paraId="63B4BAA2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  <w:vertAlign w:val="superscript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Nature of relationship with tuberculosis case</w:t>
            </w:r>
            <w:r w:rsidRPr="0015578E">
              <w:rPr>
                <w:rFonts w:ascii="Arial" w:hAnsi="Arial" w:cs="Arial"/>
                <w:b/>
                <w:color w:val="000000" w:themeColor="text1"/>
                <w:vertAlign w:val="superscript"/>
              </w:rPr>
              <w:t>1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768CAF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7A3F581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6B228B6B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274B82D5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AC74F8" w:rsidRPr="00D7793B" w14:paraId="6B6BAB80" w14:textId="77777777" w:rsidTr="000B617B">
        <w:trPr>
          <w:trHeight w:val="267"/>
          <w:jc w:val="center"/>
        </w:trPr>
        <w:tc>
          <w:tcPr>
            <w:tcW w:w="5173" w:type="dxa"/>
          </w:tcPr>
          <w:p w14:paraId="31875651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Spouse</w:t>
            </w:r>
          </w:p>
        </w:tc>
        <w:tc>
          <w:tcPr>
            <w:tcW w:w="986" w:type="dxa"/>
          </w:tcPr>
          <w:p w14:paraId="300737AB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34</w:t>
            </w:r>
          </w:p>
        </w:tc>
        <w:tc>
          <w:tcPr>
            <w:tcW w:w="1082" w:type="dxa"/>
          </w:tcPr>
          <w:p w14:paraId="1FEF7796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2.9</w:t>
            </w:r>
          </w:p>
        </w:tc>
        <w:tc>
          <w:tcPr>
            <w:tcW w:w="986" w:type="dxa"/>
          </w:tcPr>
          <w:p w14:paraId="40CB6E8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25</w:t>
            </w:r>
          </w:p>
        </w:tc>
        <w:tc>
          <w:tcPr>
            <w:tcW w:w="1051" w:type="dxa"/>
          </w:tcPr>
          <w:p w14:paraId="575B7A3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 2.7</w:t>
            </w:r>
          </w:p>
        </w:tc>
      </w:tr>
      <w:tr w:rsidR="00AC74F8" w:rsidRPr="00D7793B" w14:paraId="6CE0040A" w14:textId="77777777" w:rsidTr="000B617B">
        <w:trPr>
          <w:trHeight w:val="267"/>
          <w:jc w:val="center"/>
        </w:trPr>
        <w:tc>
          <w:tcPr>
            <w:tcW w:w="5173" w:type="dxa"/>
          </w:tcPr>
          <w:p w14:paraId="1C9F3773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Child</w:t>
            </w:r>
          </w:p>
        </w:tc>
        <w:tc>
          <w:tcPr>
            <w:tcW w:w="986" w:type="dxa"/>
          </w:tcPr>
          <w:p w14:paraId="231F0AA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40</w:t>
            </w:r>
          </w:p>
        </w:tc>
        <w:tc>
          <w:tcPr>
            <w:tcW w:w="1082" w:type="dxa"/>
          </w:tcPr>
          <w:p w14:paraId="78E7596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2.1</w:t>
            </w:r>
          </w:p>
        </w:tc>
        <w:tc>
          <w:tcPr>
            <w:tcW w:w="986" w:type="dxa"/>
          </w:tcPr>
          <w:p w14:paraId="5E5E27AD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23</w:t>
            </w:r>
          </w:p>
        </w:tc>
        <w:tc>
          <w:tcPr>
            <w:tcW w:w="1051" w:type="dxa"/>
          </w:tcPr>
          <w:p w14:paraId="5D24EE8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13.1</w:t>
            </w:r>
          </w:p>
        </w:tc>
      </w:tr>
      <w:tr w:rsidR="00AC74F8" w:rsidRPr="00D7793B" w14:paraId="7F28AB9B" w14:textId="77777777" w:rsidTr="000B617B">
        <w:trPr>
          <w:trHeight w:val="267"/>
          <w:jc w:val="center"/>
        </w:trPr>
        <w:tc>
          <w:tcPr>
            <w:tcW w:w="5173" w:type="dxa"/>
          </w:tcPr>
          <w:p w14:paraId="6907E0A7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Sibling</w:t>
            </w:r>
          </w:p>
        </w:tc>
        <w:tc>
          <w:tcPr>
            <w:tcW w:w="986" w:type="dxa"/>
          </w:tcPr>
          <w:p w14:paraId="6E424B9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51</w:t>
            </w:r>
          </w:p>
        </w:tc>
        <w:tc>
          <w:tcPr>
            <w:tcW w:w="1082" w:type="dxa"/>
          </w:tcPr>
          <w:p w14:paraId="005AF9C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3.1</w:t>
            </w:r>
          </w:p>
        </w:tc>
        <w:tc>
          <w:tcPr>
            <w:tcW w:w="986" w:type="dxa"/>
          </w:tcPr>
          <w:p w14:paraId="3D2C64E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17</w:t>
            </w:r>
          </w:p>
        </w:tc>
        <w:tc>
          <w:tcPr>
            <w:tcW w:w="1051" w:type="dxa"/>
          </w:tcPr>
          <w:p w14:paraId="6B282BE4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12.4</w:t>
            </w:r>
          </w:p>
        </w:tc>
      </w:tr>
      <w:tr w:rsidR="00AC74F8" w:rsidRPr="00D7793B" w14:paraId="2D3B9E98" w14:textId="77777777" w:rsidTr="000B617B">
        <w:trPr>
          <w:trHeight w:val="267"/>
          <w:jc w:val="center"/>
        </w:trPr>
        <w:tc>
          <w:tcPr>
            <w:tcW w:w="5173" w:type="dxa"/>
          </w:tcPr>
          <w:p w14:paraId="564C5B29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Friend</w:t>
            </w:r>
          </w:p>
        </w:tc>
        <w:tc>
          <w:tcPr>
            <w:tcW w:w="986" w:type="dxa"/>
          </w:tcPr>
          <w:p w14:paraId="4A52057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342</w:t>
            </w:r>
          </w:p>
        </w:tc>
        <w:tc>
          <w:tcPr>
            <w:tcW w:w="1082" w:type="dxa"/>
          </w:tcPr>
          <w:p w14:paraId="47A9853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9.6</w:t>
            </w:r>
          </w:p>
        </w:tc>
        <w:tc>
          <w:tcPr>
            <w:tcW w:w="986" w:type="dxa"/>
          </w:tcPr>
          <w:p w14:paraId="4D67A18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276</w:t>
            </w:r>
          </w:p>
        </w:tc>
        <w:tc>
          <w:tcPr>
            <w:tcW w:w="1051" w:type="dxa"/>
          </w:tcPr>
          <w:p w14:paraId="1BABE9F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29.4</w:t>
            </w:r>
          </w:p>
        </w:tc>
      </w:tr>
      <w:tr w:rsidR="00AC74F8" w:rsidRPr="00D7793B" w14:paraId="6EE70237" w14:textId="77777777" w:rsidTr="000B617B">
        <w:trPr>
          <w:trHeight w:val="267"/>
          <w:jc w:val="center"/>
        </w:trPr>
        <w:tc>
          <w:tcPr>
            <w:tcW w:w="5173" w:type="dxa"/>
          </w:tcPr>
          <w:p w14:paraId="633FFC57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Co-workers</w:t>
            </w:r>
          </w:p>
        </w:tc>
        <w:tc>
          <w:tcPr>
            <w:tcW w:w="986" w:type="dxa"/>
          </w:tcPr>
          <w:p w14:paraId="28C08E9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86</w:t>
            </w:r>
          </w:p>
        </w:tc>
        <w:tc>
          <w:tcPr>
            <w:tcW w:w="1082" w:type="dxa"/>
          </w:tcPr>
          <w:p w14:paraId="7E2C044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7.5</w:t>
            </w:r>
          </w:p>
        </w:tc>
        <w:tc>
          <w:tcPr>
            <w:tcW w:w="986" w:type="dxa"/>
          </w:tcPr>
          <w:p w14:paraId="79AD49E5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67</w:t>
            </w:r>
          </w:p>
        </w:tc>
        <w:tc>
          <w:tcPr>
            <w:tcW w:w="1051" w:type="dxa"/>
          </w:tcPr>
          <w:p w14:paraId="07F8CD4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 7.1</w:t>
            </w:r>
          </w:p>
        </w:tc>
      </w:tr>
      <w:tr w:rsidR="00AC74F8" w:rsidRPr="00D7793B" w14:paraId="609F463A" w14:textId="77777777" w:rsidTr="000B617B">
        <w:trPr>
          <w:trHeight w:val="267"/>
          <w:jc w:val="center"/>
        </w:trPr>
        <w:tc>
          <w:tcPr>
            <w:tcW w:w="5173" w:type="dxa"/>
          </w:tcPr>
          <w:p w14:paraId="2F4CDC63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Oher relative</w:t>
            </w:r>
          </w:p>
        </w:tc>
        <w:tc>
          <w:tcPr>
            <w:tcW w:w="986" w:type="dxa"/>
          </w:tcPr>
          <w:p w14:paraId="32AF84B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15</w:t>
            </w:r>
          </w:p>
        </w:tc>
        <w:tc>
          <w:tcPr>
            <w:tcW w:w="1082" w:type="dxa"/>
          </w:tcPr>
          <w:p w14:paraId="1283A75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8.6</w:t>
            </w:r>
          </w:p>
        </w:tc>
        <w:tc>
          <w:tcPr>
            <w:tcW w:w="986" w:type="dxa"/>
          </w:tcPr>
          <w:p w14:paraId="5FB7914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75</w:t>
            </w:r>
          </w:p>
        </w:tc>
        <w:tc>
          <w:tcPr>
            <w:tcW w:w="1051" w:type="dxa"/>
          </w:tcPr>
          <w:p w14:paraId="204DB82C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18.6</w:t>
            </w:r>
          </w:p>
        </w:tc>
      </w:tr>
      <w:tr w:rsidR="00AC74F8" w:rsidRPr="00D7793B" w14:paraId="7217A66F" w14:textId="77777777" w:rsidTr="000B617B">
        <w:trPr>
          <w:trHeight w:val="267"/>
          <w:jc w:val="center"/>
        </w:trPr>
        <w:tc>
          <w:tcPr>
            <w:tcW w:w="5173" w:type="dxa"/>
          </w:tcPr>
          <w:p w14:paraId="5955FB88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Neighbor</w:t>
            </w:r>
          </w:p>
        </w:tc>
        <w:tc>
          <w:tcPr>
            <w:tcW w:w="986" w:type="dxa"/>
          </w:tcPr>
          <w:p w14:paraId="529F6FC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082" w:type="dxa"/>
          </w:tcPr>
          <w:p w14:paraId="49907AFD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8.7</w:t>
            </w:r>
          </w:p>
        </w:tc>
        <w:tc>
          <w:tcPr>
            <w:tcW w:w="986" w:type="dxa"/>
          </w:tcPr>
          <w:p w14:paraId="46CB173F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82</w:t>
            </w:r>
          </w:p>
        </w:tc>
        <w:tc>
          <w:tcPr>
            <w:tcW w:w="1051" w:type="dxa"/>
          </w:tcPr>
          <w:p w14:paraId="7847B5D5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 8.7</w:t>
            </w:r>
          </w:p>
        </w:tc>
      </w:tr>
      <w:tr w:rsidR="00AC74F8" w:rsidRPr="00D7793B" w14:paraId="5426808E" w14:textId="77777777" w:rsidTr="000B617B">
        <w:trPr>
          <w:trHeight w:val="267"/>
          <w:jc w:val="center"/>
        </w:trPr>
        <w:tc>
          <w:tcPr>
            <w:tcW w:w="5173" w:type="dxa"/>
          </w:tcPr>
          <w:p w14:paraId="1058EC7C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986" w:type="dxa"/>
          </w:tcPr>
          <w:p w14:paraId="3E7503C6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86</w:t>
            </w:r>
          </w:p>
        </w:tc>
        <w:tc>
          <w:tcPr>
            <w:tcW w:w="1082" w:type="dxa"/>
          </w:tcPr>
          <w:p w14:paraId="2A1E9BA5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7.5</w:t>
            </w:r>
          </w:p>
        </w:tc>
        <w:tc>
          <w:tcPr>
            <w:tcW w:w="986" w:type="dxa"/>
          </w:tcPr>
          <w:p w14:paraId="7345E52D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75</w:t>
            </w:r>
          </w:p>
        </w:tc>
        <w:tc>
          <w:tcPr>
            <w:tcW w:w="1051" w:type="dxa"/>
          </w:tcPr>
          <w:p w14:paraId="5B75E03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 8.0</w:t>
            </w:r>
          </w:p>
        </w:tc>
      </w:tr>
      <w:tr w:rsidR="00AC74F8" w:rsidRPr="00D7793B" w14:paraId="75A55E0B" w14:textId="77777777" w:rsidTr="000B617B">
        <w:trPr>
          <w:trHeight w:val="253"/>
          <w:jc w:val="center"/>
        </w:trPr>
        <w:tc>
          <w:tcPr>
            <w:tcW w:w="5173" w:type="dxa"/>
          </w:tcPr>
          <w:p w14:paraId="641EAFBC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Length knowing the contact</w:t>
            </w:r>
          </w:p>
        </w:tc>
        <w:tc>
          <w:tcPr>
            <w:tcW w:w="986" w:type="dxa"/>
          </w:tcPr>
          <w:p w14:paraId="0848AB9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2" w:type="dxa"/>
          </w:tcPr>
          <w:p w14:paraId="66EAC59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6" w:type="dxa"/>
          </w:tcPr>
          <w:p w14:paraId="57AA6175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51" w:type="dxa"/>
          </w:tcPr>
          <w:p w14:paraId="3E69A32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C74F8" w:rsidRPr="00D7793B" w14:paraId="48E5DAB4" w14:textId="77777777" w:rsidTr="000B617B">
        <w:trPr>
          <w:trHeight w:val="253"/>
          <w:jc w:val="center"/>
        </w:trPr>
        <w:tc>
          <w:tcPr>
            <w:tcW w:w="5173" w:type="dxa"/>
          </w:tcPr>
          <w:p w14:paraId="6415B964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Less than 2 years</w:t>
            </w:r>
          </w:p>
        </w:tc>
        <w:tc>
          <w:tcPr>
            <w:tcW w:w="986" w:type="dxa"/>
          </w:tcPr>
          <w:p w14:paraId="307612A9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428</w:t>
            </w:r>
          </w:p>
        </w:tc>
        <w:tc>
          <w:tcPr>
            <w:tcW w:w="1082" w:type="dxa"/>
          </w:tcPr>
          <w:p w14:paraId="3CB6B55C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37.1</w:t>
            </w:r>
          </w:p>
        </w:tc>
        <w:tc>
          <w:tcPr>
            <w:tcW w:w="986" w:type="dxa"/>
          </w:tcPr>
          <w:p w14:paraId="48586DB4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360</w:t>
            </w:r>
          </w:p>
        </w:tc>
        <w:tc>
          <w:tcPr>
            <w:tcW w:w="1051" w:type="dxa"/>
          </w:tcPr>
          <w:p w14:paraId="03755FB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38.3</w:t>
            </w:r>
          </w:p>
        </w:tc>
      </w:tr>
      <w:tr w:rsidR="00AC74F8" w:rsidRPr="00D7793B" w14:paraId="783E7516" w14:textId="77777777" w:rsidTr="000B617B">
        <w:trPr>
          <w:trHeight w:val="253"/>
          <w:jc w:val="center"/>
        </w:trPr>
        <w:tc>
          <w:tcPr>
            <w:tcW w:w="5173" w:type="dxa"/>
          </w:tcPr>
          <w:p w14:paraId="35040275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-4 years</w:t>
            </w:r>
          </w:p>
        </w:tc>
        <w:tc>
          <w:tcPr>
            <w:tcW w:w="986" w:type="dxa"/>
          </w:tcPr>
          <w:p w14:paraId="75DF1EE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06</w:t>
            </w:r>
          </w:p>
        </w:tc>
        <w:tc>
          <w:tcPr>
            <w:tcW w:w="1082" w:type="dxa"/>
          </w:tcPr>
          <w:p w14:paraId="0BB0E93F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7.9</w:t>
            </w:r>
          </w:p>
        </w:tc>
        <w:tc>
          <w:tcPr>
            <w:tcW w:w="986" w:type="dxa"/>
          </w:tcPr>
          <w:p w14:paraId="1CF0D64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67</w:t>
            </w:r>
          </w:p>
        </w:tc>
        <w:tc>
          <w:tcPr>
            <w:tcW w:w="1051" w:type="dxa"/>
          </w:tcPr>
          <w:p w14:paraId="5E583036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7.8</w:t>
            </w:r>
          </w:p>
        </w:tc>
      </w:tr>
      <w:tr w:rsidR="00AC74F8" w:rsidRPr="00D7793B" w14:paraId="6E1F4523" w14:textId="77777777" w:rsidTr="000B617B">
        <w:trPr>
          <w:trHeight w:val="253"/>
          <w:jc w:val="center"/>
        </w:trPr>
        <w:tc>
          <w:tcPr>
            <w:tcW w:w="5173" w:type="dxa"/>
          </w:tcPr>
          <w:p w14:paraId="0F1EB54C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5-6 years</w:t>
            </w:r>
          </w:p>
        </w:tc>
        <w:tc>
          <w:tcPr>
            <w:tcW w:w="986" w:type="dxa"/>
          </w:tcPr>
          <w:p w14:paraId="281DD21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36</w:t>
            </w:r>
          </w:p>
        </w:tc>
        <w:tc>
          <w:tcPr>
            <w:tcW w:w="1082" w:type="dxa"/>
          </w:tcPr>
          <w:p w14:paraId="1B11A00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0.5</w:t>
            </w:r>
          </w:p>
        </w:tc>
        <w:tc>
          <w:tcPr>
            <w:tcW w:w="986" w:type="dxa"/>
          </w:tcPr>
          <w:p w14:paraId="0E345CE6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200</w:t>
            </w:r>
          </w:p>
        </w:tc>
        <w:tc>
          <w:tcPr>
            <w:tcW w:w="1051" w:type="dxa"/>
          </w:tcPr>
          <w:p w14:paraId="09DC93D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21.3</w:t>
            </w:r>
          </w:p>
        </w:tc>
      </w:tr>
      <w:tr w:rsidR="00AC74F8" w:rsidRPr="00D7793B" w14:paraId="79468BF9" w14:textId="77777777" w:rsidTr="000B617B">
        <w:trPr>
          <w:trHeight w:val="253"/>
          <w:jc w:val="center"/>
        </w:trPr>
        <w:tc>
          <w:tcPr>
            <w:tcW w:w="5173" w:type="dxa"/>
          </w:tcPr>
          <w:p w14:paraId="40AC40DB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More than 6 years</w:t>
            </w:r>
          </w:p>
        </w:tc>
        <w:tc>
          <w:tcPr>
            <w:tcW w:w="986" w:type="dxa"/>
          </w:tcPr>
          <w:p w14:paraId="2B40F63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84</w:t>
            </w:r>
          </w:p>
        </w:tc>
        <w:tc>
          <w:tcPr>
            <w:tcW w:w="1082" w:type="dxa"/>
          </w:tcPr>
          <w:p w14:paraId="7631671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4.6</w:t>
            </w:r>
          </w:p>
        </w:tc>
        <w:tc>
          <w:tcPr>
            <w:tcW w:w="986" w:type="dxa"/>
          </w:tcPr>
          <w:p w14:paraId="604D3E37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213</w:t>
            </w:r>
          </w:p>
        </w:tc>
        <w:tc>
          <w:tcPr>
            <w:tcW w:w="1051" w:type="dxa"/>
          </w:tcPr>
          <w:p w14:paraId="0E58A1D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22.7</w:t>
            </w:r>
          </w:p>
        </w:tc>
      </w:tr>
      <w:tr w:rsidR="00AC74F8" w:rsidRPr="00D7793B" w14:paraId="236512A2" w14:textId="77777777" w:rsidTr="000B617B">
        <w:trPr>
          <w:trHeight w:val="253"/>
          <w:jc w:val="center"/>
        </w:trPr>
        <w:tc>
          <w:tcPr>
            <w:tcW w:w="5173" w:type="dxa"/>
          </w:tcPr>
          <w:p w14:paraId="2274D6DB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Frequency of meeting since onset cough</w:t>
            </w:r>
          </w:p>
        </w:tc>
        <w:tc>
          <w:tcPr>
            <w:tcW w:w="986" w:type="dxa"/>
          </w:tcPr>
          <w:p w14:paraId="77634BB9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2" w:type="dxa"/>
          </w:tcPr>
          <w:p w14:paraId="375CF2F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6" w:type="dxa"/>
          </w:tcPr>
          <w:p w14:paraId="03E0CF69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51" w:type="dxa"/>
          </w:tcPr>
          <w:p w14:paraId="6281AA09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C74F8" w:rsidRPr="00D7793B" w14:paraId="409DC50A" w14:textId="77777777" w:rsidTr="000B617B">
        <w:trPr>
          <w:trHeight w:val="253"/>
          <w:jc w:val="center"/>
        </w:trPr>
        <w:tc>
          <w:tcPr>
            <w:tcW w:w="5173" w:type="dxa"/>
          </w:tcPr>
          <w:p w14:paraId="778891E3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Decreased</w:t>
            </w:r>
          </w:p>
        </w:tc>
        <w:tc>
          <w:tcPr>
            <w:tcW w:w="986" w:type="dxa"/>
          </w:tcPr>
          <w:p w14:paraId="4D51A4C7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63</w:t>
            </w:r>
          </w:p>
        </w:tc>
        <w:tc>
          <w:tcPr>
            <w:tcW w:w="1082" w:type="dxa"/>
          </w:tcPr>
          <w:p w14:paraId="502B551C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5.5</w:t>
            </w:r>
          </w:p>
        </w:tc>
        <w:tc>
          <w:tcPr>
            <w:tcW w:w="986" w:type="dxa"/>
          </w:tcPr>
          <w:p w14:paraId="296D05D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45</w:t>
            </w:r>
          </w:p>
        </w:tc>
        <w:tc>
          <w:tcPr>
            <w:tcW w:w="1051" w:type="dxa"/>
          </w:tcPr>
          <w:p w14:paraId="5684D2F4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4.8</w:t>
            </w:r>
          </w:p>
        </w:tc>
      </w:tr>
      <w:tr w:rsidR="00AC74F8" w:rsidRPr="00D7793B" w14:paraId="2D471ACD" w14:textId="77777777" w:rsidTr="000B617B">
        <w:trPr>
          <w:trHeight w:val="253"/>
          <w:jc w:val="center"/>
        </w:trPr>
        <w:tc>
          <w:tcPr>
            <w:tcW w:w="5173" w:type="dxa"/>
          </w:tcPr>
          <w:p w14:paraId="7F9CE7C5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Same frequency</w:t>
            </w:r>
          </w:p>
        </w:tc>
        <w:tc>
          <w:tcPr>
            <w:tcW w:w="986" w:type="dxa"/>
          </w:tcPr>
          <w:p w14:paraId="41747A49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029</w:t>
            </w:r>
          </w:p>
        </w:tc>
        <w:tc>
          <w:tcPr>
            <w:tcW w:w="1082" w:type="dxa"/>
          </w:tcPr>
          <w:p w14:paraId="2C8416F7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89.2</w:t>
            </w:r>
          </w:p>
        </w:tc>
        <w:tc>
          <w:tcPr>
            <w:tcW w:w="986" w:type="dxa"/>
          </w:tcPr>
          <w:p w14:paraId="6271D067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852</w:t>
            </w:r>
          </w:p>
        </w:tc>
        <w:tc>
          <w:tcPr>
            <w:tcW w:w="1051" w:type="dxa"/>
          </w:tcPr>
          <w:p w14:paraId="4354F4FB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90.6</w:t>
            </w:r>
          </w:p>
        </w:tc>
      </w:tr>
      <w:tr w:rsidR="00AC74F8" w:rsidRPr="00D7793B" w14:paraId="3E994B5E" w14:textId="77777777" w:rsidTr="000B617B">
        <w:trPr>
          <w:trHeight w:val="253"/>
          <w:jc w:val="center"/>
        </w:trPr>
        <w:tc>
          <w:tcPr>
            <w:tcW w:w="5173" w:type="dxa"/>
          </w:tcPr>
          <w:p w14:paraId="1BDBE73E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Increased</w:t>
            </w:r>
          </w:p>
        </w:tc>
        <w:tc>
          <w:tcPr>
            <w:tcW w:w="986" w:type="dxa"/>
          </w:tcPr>
          <w:p w14:paraId="5E42F4E9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62</w:t>
            </w:r>
          </w:p>
        </w:tc>
        <w:tc>
          <w:tcPr>
            <w:tcW w:w="1082" w:type="dxa"/>
          </w:tcPr>
          <w:p w14:paraId="49BA821C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5.4</w:t>
            </w:r>
          </w:p>
        </w:tc>
        <w:tc>
          <w:tcPr>
            <w:tcW w:w="986" w:type="dxa"/>
          </w:tcPr>
          <w:p w14:paraId="131E427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43</w:t>
            </w:r>
          </w:p>
        </w:tc>
        <w:tc>
          <w:tcPr>
            <w:tcW w:w="1051" w:type="dxa"/>
          </w:tcPr>
          <w:p w14:paraId="0AE998D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4.6</w:t>
            </w:r>
          </w:p>
        </w:tc>
      </w:tr>
      <w:tr w:rsidR="00AC74F8" w:rsidRPr="00D7793B" w14:paraId="3A2423D0" w14:textId="77777777" w:rsidTr="000B617B">
        <w:trPr>
          <w:trHeight w:val="253"/>
          <w:jc w:val="center"/>
        </w:trPr>
        <w:tc>
          <w:tcPr>
            <w:tcW w:w="5173" w:type="dxa"/>
          </w:tcPr>
          <w:p w14:paraId="19ED3822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Hours spent per week with contact</w:t>
            </w:r>
          </w:p>
        </w:tc>
        <w:tc>
          <w:tcPr>
            <w:tcW w:w="986" w:type="dxa"/>
          </w:tcPr>
          <w:p w14:paraId="3C8F21C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2" w:type="dxa"/>
          </w:tcPr>
          <w:p w14:paraId="5A10B12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6" w:type="dxa"/>
          </w:tcPr>
          <w:p w14:paraId="4D6A0747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51" w:type="dxa"/>
          </w:tcPr>
          <w:p w14:paraId="77A6194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C74F8" w:rsidRPr="00D7793B" w14:paraId="301A1F63" w14:textId="77777777" w:rsidTr="000B617B">
        <w:trPr>
          <w:trHeight w:val="253"/>
          <w:jc w:val="center"/>
        </w:trPr>
        <w:tc>
          <w:tcPr>
            <w:tcW w:w="5173" w:type="dxa"/>
          </w:tcPr>
          <w:p w14:paraId="177EC1CD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Less than 3.5 hours/week</w:t>
            </w:r>
          </w:p>
        </w:tc>
        <w:tc>
          <w:tcPr>
            <w:tcW w:w="986" w:type="dxa"/>
          </w:tcPr>
          <w:p w14:paraId="74DD83C7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333</w:t>
            </w:r>
          </w:p>
        </w:tc>
        <w:tc>
          <w:tcPr>
            <w:tcW w:w="1082" w:type="dxa"/>
          </w:tcPr>
          <w:p w14:paraId="71154CDF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28.9</w:t>
            </w:r>
          </w:p>
        </w:tc>
        <w:tc>
          <w:tcPr>
            <w:tcW w:w="986" w:type="dxa"/>
          </w:tcPr>
          <w:p w14:paraId="5932F049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272</w:t>
            </w:r>
          </w:p>
        </w:tc>
        <w:tc>
          <w:tcPr>
            <w:tcW w:w="1051" w:type="dxa"/>
          </w:tcPr>
          <w:p w14:paraId="1239024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8.9</w:t>
            </w:r>
          </w:p>
        </w:tc>
      </w:tr>
      <w:tr w:rsidR="00AC74F8" w:rsidRPr="00D7793B" w14:paraId="72F55534" w14:textId="77777777" w:rsidTr="000B617B">
        <w:trPr>
          <w:trHeight w:val="253"/>
          <w:jc w:val="center"/>
        </w:trPr>
        <w:tc>
          <w:tcPr>
            <w:tcW w:w="5173" w:type="dxa"/>
          </w:tcPr>
          <w:p w14:paraId="7532E384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Between 3.5-28 hours/week</w:t>
            </w:r>
          </w:p>
        </w:tc>
        <w:tc>
          <w:tcPr>
            <w:tcW w:w="986" w:type="dxa"/>
          </w:tcPr>
          <w:p w14:paraId="3C4F34E4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461</w:t>
            </w:r>
          </w:p>
        </w:tc>
        <w:tc>
          <w:tcPr>
            <w:tcW w:w="1082" w:type="dxa"/>
          </w:tcPr>
          <w:p w14:paraId="45ACE51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39.9</w:t>
            </w:r>
          </w:p>
        </w:tc>
        <w:tc>
          <w:tcPr>
            <w:tcW w:w="986" w:type="dxa"/>
          </w:tcPr>
          <w:p w14:paraId="14DCC00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374</w:t>
            </w:r>
          </w:p>
        </w:tc>
        <w:tc>
          <w:tcPr>
            <w:tcW w:w="1051" w:type="dxa"/>
          </w:tcPr>
          <w:p w14:paraId="73BE9F6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39.8</w:t>
            </w:r>
          </w:p>
        </w:tc>
      </w:tr>
      <w:tr w:rsidR="00AC74F8" w:rsidRPr="00D7793B" w14:paraId="3DB4F8B9" w14:textId="77777777" w:rsidTr="000B617B">
        <w:trPr>
          <w:trHeight w:val="253"/>
          <w:jc w:val="center"/>
        </w:trPr>
        <w:tc>
          <w:tcPr>
            <w:tcW w:w="5173" w:type="dxa"/>
          </w:tcPr>
          <w:p w14:paraId="48D2AD97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Between 28-66.5 hours/week</w:t>
            </w:r>
          </w:p>
        </w:tc>
        <w:tc>
          <w:tcPr>
            <w:tcW w:w="986" w:type="dxa"/>
          </w:tcPr>
          <w:p w14:paraId="555A63E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72</w:t>
            </w:r>
          </w:p>
        </w:tc>
        <w:tc>
          <w:tcPr>
            <w:tcW w:w="1082" w:type="dxa"/>
          </w:tcPr>
          <w:p w14:paraId="07B6896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23.6</w:t>
            </w:r>
          </w:p>
        </w:tc>
        <w:tc>
          <w:tcPr>
            <w:tcW w:w="986" w:type="dxa"/>
          </w:tcPr>
          <w:p w14:paraId="00C20605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212</w:t>
            </w:r>
          </w:p>
        </w:tc>
        <w:tc>
          <w:tcPr>
            <w:tcW w:w="1051" w:type="dxa"/>
          </w:tcPr>
          <w:p w14:paraId="2E6D99E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2.6</w:t>
            </w:r>
          </w:p>
        </w:tc>
      </w:tr>
      <w:tr w:rsidR="00AC74F8" w:rsidRPr="00D7793B" w14:paraId="052560A1" w14:textId="77777777" w:rsidTr="000B617B">
        <w:trPr>
          <w:trHeight w:val="253"/>
          <w:jc w:val="center"/>
        </w:trPr>
        <w:tc>
          <w:tcPr>
            <w:tcW w:w="5173" w:type="dxa"/>
          </w:tcPr>
          <w:p w14:paraId="62B6A816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Greater 66.5 hours/week</w:t>
            </w:r>
          </w:p>
        </w:tc>
        <w:tc>
          <w:tcPr>
            <w:tcW w:w="986" w:type="dxa"/>
          </w:tcPr>
          <w:p w14:paraId="145B321B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88</w:t>
            </w:r>
          </w:p>
        </w:tc>
        <w:tc>
          <w:tcPr>
            <w:tcW w:w="1082" w:type="dxa"/>
          </w:tcPr>
          <w:p w14:paraId="099DEEAF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7.6</w:t>
            </w:r>
          </w:p>
        </w:tc>
        <w:tc>
          <w:tcPr>
            <w:tcW w:w="986" w:type="dxa"/>
          </w:tcPr>
          <w:p w14:paraId="0ADA5DE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82</w:t>
            </w:r>
          </w:p>
        </w:tc>
        <w:tc>
          <w:tcPr>
            <w:tcW w:w="1051" w:type="dxa"/>
          </w:tcPr>
          <w:p w14:paraId="7650645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8.7</w:t>
            </w:r>
          </w:p>
        </w:tc>
      </w:tr>
      <w:tr w:rsidR="00AC74F8" w:rsidRPr="00D7793B" w14:paraId="7671178C" w14:textId="77777777" w:rsidTr="000B617B">
        <w:trPr>
          <w:trHeight w:val="267"/>
          <w:jc w:val="center"/>
        </w:trPr>
        <w:tc>
          <w:tcPr>
            <w:tcW w:w="5173" w:type="dxa"/>
          </w:tcPr>
          <w:p w14:paraId="05F8B4DE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Location of usual meeting</w:t>
            </w:r>
            <w:r w:rsidRPr="0015578E">
              <w:rPr>
                <w:rFonts w:ascii="Arial" w:hAnsi="Arial" w:cs="Arial"/>
                <w:b/>
                <w:color w:val="000000" w:themeColor="text1"/>
                <w:vertAlign w:val="superscript"/>
              </w:rPr>
              <w:t>2</w:t>
            </w:r>
            <w:r w:rsidRPr="0015578E">
              <w:rPr>
                <w:rFonts w:ascii="Arial" w:hAnsi="Arial" w:cs="Arial"/>
                <w:b/>
                <w:color w:val="000000" w:themeColor="text1"/>
              </w:rPr>
              <w:t xml:space="preserve"> (detailed responses)</w:t>
            </w:r>
          </w:p>
        </w:tc>
        <w:tc>
          <w:tcPr>
            <w:tcW w:w="986" w:type="dxa"/>
          </w:tcPr>
          <w:p w14:paraId="313F5AD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082" w:type="dxa"/>
          </w:tcPr>
          <w:p w14:paraId="668D2B7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86" w:type="dxa"/>
          </w:tcPr>
          <w:p w14:paraId="50CA79DB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051" w:type="dxa"/>
          </w:tcPr>
          <w:p w14:paraId="02B1B4C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AC74F8" w:rsidRPr="00D7793B" w14:paraId="22D82158" w14:textId="77777777" w:rsidTr="000B617B">
        <w:trPr>
          <w:trHeight w:val="267"/>
          <w:jc w:val="center"/>
        </w:trPr>
        <w:tc>
          <w:tcPr>
            <w:tcW w:w="5173" w:type="dxa"/>
          </w:tcPr>
          <w:p w14:paraId="6BA14D38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Home of tuberculosis case</w:t>
            </w:r>
          </w:p>
        </w:tc>
        <w:tc>
          <w:tcPr>
            <w:tcW w:w="986" w:type="dxa"/>
          </w:tcPr>
          <w:p w14:paraId="261C5BC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645</w:t>
            </w:r>
          </w:p>
        </w:tc>
        <w:tc>
          <w:tcPr>
            <w:tcW w:w="1082" w:type="dxa"/>
          </w:tcPr>
          <w:p w14:paraId="28F898B6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55.9</w:t>
            </w:r>
          </w:p>
        </w:tc>
        <w:tc>
          <w:tcPr>
            <w:tcW w:w="986" w:type="dxa"/>
          </w:tcPr>
          <w:p w14:paraId="64074E4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525</w:t>
            </w:r>
          </w:p>
        </w:tc>
        <w:tc>
          <w:tcPr>
            <w:tcW w:w="1051" w:type="dxa"/>
          </w:tcPr>
          <w:p w14:paraId="0753545D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55.9</w:t>
            </w:r>
          </w:p>
        </w:tc>
      </w:tr>
      <w:tr w:rsidR="00AC74F8" w:rsidRPr="00D7793B" w14:paraId="013D0197" w14:textId="77777777" w:rsidTr="000B617B">
        <w:trPr>
          <w:trHeight w:val="267"/>
          <w:jc w:val="center"/>
        </w:trPr>
        <w:tc>
          <w:tcPr>
            <w:tcW w:w="5173" w:type="dxa"/>
          </w:tcPr>
          <w:p w14:paraId="5883F13A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Friend’s home</w:t>
            </w:r>
          </w:p>
        </w:tc>
        <w:tc>
          <w:tcPr>
            <w:tcW w:w="986" w:type="dxa"/>
          </w:tcPr>
          <w:p w14:paraId="58CA2A1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65</w:t>
            </w:r>
          </w:p>
        </w:tc>
        <w:tc>
          <w:tcPr>
            <w:tcW w:w="1082" w:type="dxa"/>
          </w:tcPr>
          <w:p w14:paraId="5EBE97E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5.6</w:t>
            </w:r>
          </w:p>
        </w:tc>
        <w:tc>
          <w:tcPr>
            <w:tcW w:w="986" w:type="dxa"/>
          </w:tcPr>
          <w:p w14:paraId="50D5DB3F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56</w:t>
            </w:r>
          </w:p>
        </w:tc>
        <w:tc>
          <w:tcPr>
            <w:tcW w:w="1051" w:type="dxa"/>
          </w:tcPr>
          <w:p w14:paraId="3748DC6D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6.0</w:t>
            </w:r>
          </w:p>
        </w:tc>
      </w:tr>
      <w:tr w:rsidR="00AC74F8" w:rsidRPr="00D7793B" w14:paraId="72FA7701" w14:textId="77777777" w:rsidTr="000B617B">
        <w:trPr>
          <w:trHeight w:val="267"/>
          <w:jc w:val="center"/>
        </w:trPr>
        <w:tc>
          <w:tcPr>
            <w:tcW w:w="5173" w:type="dxa"/>
          </w:tcPr>
          <w:p w14:paraId="1C72B5FB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Relative’s home</w:t>
            </w:r>
          </w:p>
        </w:tc>
        <w:tc>
          <w:tcPr>
            <w:tcW w:w="986" w:type="dxa"/>
          </w:tcPr>
          <w:p w14:paraId="77BC138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72</w:t>
            </w:r>
          </w:p>
        </w:tc>
        <w:tc>
          <w:tcPr>
            <w:tcW w:w="1082" w:type="dxa"/>
          </w:tcPr>
          <w:p w14:paraId="05463A57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6.2</w:t>
            </w:r>
          </w:p>
        </w:tc>
        <w:tc>
          <w:tcPr>
            <w:tcW w:w="986" w:type="dxa"/>
          </w:tcPr>
          <w:p w14:paraId="7238C317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55</w:t>
            </w:r>
          </w:p>
        </w:tc>
        <w:tc>
          <w:tcPr>
            <w:tcW w:w="1051" w:type="dxa"/>
          </w:tcPr>
          <w:p w14:paraId="06A13EFF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5.9</w:t>
            </w:r>
          </w:p>
        </w:tc>
      </w:tr>
      <w:tr w:rsidR="00AC74F8" w:rsidRPr="00D7793B" w14:paraId="05274808" w14:textId="77777777" w:rsidTr="000B617B">
        <w:trPr>
          <w:trHeight w:val="267"/>
          <w:jc w:val="center"/>
        </w:trPr>
        <w:tc>
          <w:tcPr>
            <w:tcW w:w="5173" w:type="dxa"/>
          </w:tcPr>
          <w:p w14:paraId="0DB44E50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Work place</w:t>
            </w:r>
          </w:p>
        </w:tc>
        <w:tc>
          <w:tcPr>
            <w:tcW w:w="986" w:type="dxa"/>
          </w:tcPr>
          <w:p w14:paraId="592D0ABC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02</w:t>
            </w:r>
          </w:p>
        </w:tc>
        <w:tc>
          <w:tcPr>
            <w:tcW w:w="1082" w:type="dxa"/>
          </w:tcPr>
          <w:p w14:paraId="3001A69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7.5</w:t>
            </w:r>
          </w:p>
        </w:tc>
        <w:tc>
          <w:tcPr>
            <w:tcW w:w="986" w:type="dxa"/>
          </w:tcPr>
          <w:p w14:paraId="4A5FBB1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64</w:t>
            </w:r>
          </w:p>
        </w:tc>
        <w:tc>
          <w:tcPr>
            <w:tcW w:w="1051" w:type="dxa"/>
          </w:tcPr>
          <w:p w14:paraId="5599B7A6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7.4</w:t>
            </w:r>
          </w:p>
        </w:tc>
      </w:tr>
      <w:tr w:rsidR="00AC74F8" w:rsidRPr="00D7793B" w14:paraId="487B6FC8" w14:textId="77777777" w:rsidTr="000B617B">
        <w:trPr>
          <w:trHeight w:val="267"/>
          <w:jc w:val="center"/>
        </w:trPr>
        <w:tc>
          <w:tcPr>
            <w:tcW w:w="5173" w:type="dxa"/>
          </w:tcPr>
          <w:p w14:paraId="4F02FD86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Bar </w:t>
            </w:r>
          </w:p>
        </w:tc>
        <w:tc>
          <w:tcPr>
            <w:tcW w:w="986" w:type="dxa"/>
          </w:tcPr>
          <w:p w14:paraId="40C4D45F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40</w:t>
            </w:r>
          </w:p>
        </w:tc>
        <w:tc>
          <w:tcPr>
            <w:tcW w:w="1082" w:type="dxa"/>
          </w:tcPr>
          <w:p w14:paraId="5A14206B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3.5</w:t>
            </w:r>
          </w:p>
        </w:tc>
        <w:tc>
          <w:tcPr>
            <w:tcW w:w="986" w:type="dxa"/>
          </w:tcPr>
          <w:p w14:paraId="512C95E4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35</w:t>
            </w:r>
          </w:p>
        </w:tc>
        <w:tc>
          <w:tcPr>
            <w:tcW w:w="1051" w:type="dxa"/>
          </w:tcPr>
          <w:p w14:paraId="367F30AF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3.7</w:t>
            </w:r>
          </w:p>
        </w:tc>
      </w:tr>
      <w:tr w:rsidR="00AC74F8" w:rsidRPr="00D7793B" w14:paraId="617E5521" w14:textId="77777777" w:rsidTr="000B617B">
        <w:trPr>
          <w:trHeight w:val="267"/>
          <w:jc w:val="center"/>
        </w:trPr>
        <w:tc>
          <w:tcPr>
            <w:tcW w:w="5173" w:type="dxa"/>
          </w:tcPr>
          <w:p w14:paraId="427C2D10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Trading center/Shop/Kiosk</w:t>
            </w:r>
          </w:p>
        </w:tc>
        <w:tc>
          <w:tcPr>
            <w:tcW w:w="986" w:type="dxa"/>
          </w:tcPr>
          <w:p w14:paraId="30D99DBF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54</w:t>
            </w:r>
          </w:p>
        </w:tc>
        <w:tc>
          <w:tcPr>
            <w:tcW w:w="1082" w:type="dxa"/>
          </w:tcPr>
          <w:p w14:paraId="2785878C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4.7</w:t>
            </w:r>
          </w:p>
        </w:tc>
        <w:tc>
          <w:tcPr>
            <w:tcW w:w="986" w:type="dxa"/>
          </w:tcPr>
          <w:p w14:paraId="48ADD38F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45</w:t>
            </w:r>
          </w:p>
        </w:tc>
        <w:tc>
          <w:tcPr>
            <w:tcW w:w="1051" w:type="dxa"/>
          </w:tcPr>
          <w:p w14:paraId="4F99FCA6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4.8</w:t>
            </w:r>
          </w:p>
        </w:tc>
      </w:tr>
      <w:tr w:rsidR="00AC74F8" w:rsidRPr="00D7793B" w14:paraId="5F9510C0" w14:textId="77777777" w:rsidTr="000B617B">
        <w:trPr>
          <w:trHeight w:val="267"/>
          <w:jc w:val="center"/>
        </w:trPr>
        <w:tc>
          <w:tcPr>
            <w:tcW w:w="5173" w:type="dxa"/>
          </w:tcPr>
          <w:p w14:paraId="4694B13F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Elsewhere</w:t>
            </w:r>
          </w:p>
        </w:tc>
        <w:tc>
          <w:tcPr>
            <w:tcW w:w="986" w:type="dxa"/>
          </w:tcPr>
          <w:p w14:paraId="5160AB0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76</w:t>
            </w:r>
          </w:p>
        </w:tc>
        <w:tc>
          <w:tcPr>
            <w:tcW w:w="1082" w:type="dxa"/>
          </w:tcPr>
          <w:p w14:paraId="048F2AE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6.6</w:t>
            </w:r>
          </w:p>
        </w:tc>
        <w:tc>
          <w:tcPr>
            <w:tcW w:w="986" w:type="dxa"/>
          </w:tcPr>
          <w:p w14:paraId="036CB7B5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60</w:t>
            </w:r>
          </w:p>
        </w:tc>
        <w:tc>
          <w:tcPr>
            <w:tcW w:w="1051" w:type="dxa"/>
          </w:tcPr>
          <w:p w14:paraId="7CD0568B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6.4</w:t>
            </w:r>
          </w:p>
        </w:tc>
      </w:tr>
      <w:tr w:rsidR="00AC74F8" w:rsidRPr="00D7793B" w14:paraId="43DD0AB1" w14:textId="77777777" w:rsidTr="000B617B">
        <w:trPr>
          <w:trHeight w:val="267"/>
          <w:jc w:val="center"/>
        </w:trPr>
        <w:tc>
          <w:tcPr>
            <w:tcW w:w="5173" w:type="dxa"/>
          </w:tcPr>
          <w:p w14:paraId="74B07222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Location of usual meeting</w:t>
            </w:r>
            <w:r w:rsidRPr="0015578E">
              <w:rPr>
                <w:rFonts w:ascii="Arial" w:hAnsi="Arial" w:cs="Arial"/>
                <w:b/>
                <w:color w:val="000000" w:themeColor="text1"/>
                <w:vertAlign w:val="superscript"/>
              </w:rPr>
              <w:t>2</w:t>
            </w:r>
            <w:r w:rsidRPr="0015578E">
              <w:rPr>
                <w:rFonts w:ascii="Arial" w:hAnsi="Arial" w:cs="Arial"/>
                <w:b/>
                <w:color w:val="000000" w:themeColor="text1"/>
              </w:rPr>
              <w:t xml:space="preserve"> (binary for EFA)</w:t>
            </w:r>
          </w:p>
        </w:tc>
        <w:tc>
          <w:tcPr>
            <w:tcW w:w="986" w:type="dxa"/>
          </w:tcPr>
          <w:p w14:paraId="3017812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2" w:type="dxa"/>
          </w:tcPr>
          <w:p w14:paraId="10C1B5B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6" w:type="dxa"/>
          </w:tcPr>
          <w:p w14:paraId="7265087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51" w:type="dxa"/>
          </w:tcPr>
          <w:p w14:paraId="2901C486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C74F8" w:rsidRPr="00D7793B" w14:paraId="7FC9DD1E" w14:textId="77777777" w:rsidTr="000B617B">
        <w:trPr>
          <w:trHeight w:val="267"/>
          <w:jc w:val="center"/>
        </w:trPr>
        <w:tc>
          <w:tcPr>
            <w:tcW w:w="5173" w:type="dxa"/>
          </w:tcPr>
          <w:p w14:paraId="11F0031E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Outside home of tuberculosis case</w:t>
            </w:r>
          </w:p>
        </w:tc>
        <w:tc>
          <w:tcPr>
            <w:tcW w:w="986" w:type="dxa"/>
          </w:tcPr>
          <w:p w14:paraId="3FB44F1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509</w:t>
            </w:r>
          </w:p>
        </w:tc>
        <w:tc>
          <w:tcPr>
            <w:tcW w:w="1082" w:type="dxa"/>
          </w:tcPr>
          <w:p w14:paraId="034A2FB9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44.1</w:t>
            </w:r>
          </w:p>
        </w:tc>
        <w:tc>
          <w:tcPr>
            <w:tcW w:w="986" w:type="dxa"/>
          </w:tcPr>
          <w:p w14:paraId="501578F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415</w:t>
            </w:r>
          </w:p>
        </w:tc>
        <w:tc>
          <w:tcPr>
            <w:tcW w:w="1051" w:type="dxa"/>
          </w:tcPr>
          <w:p w14:paraId="62CD79E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44.1</w:t>
            </w:r>
          </w:p>
        </w:tc>
      </w:tr>
      <w:tr w:rsidR="00AC74F8" w:rsidRPr="00D7793B" w14:paraId="174986AC" w14:textId="77777777" w:rsidTr="000B617B">
        <w:trPr>
          <w:trHeight w:val="267"/>
          <w:jc w:val="center"/>
        </w:trPr>
        <w:tc>
          <w:tcPr>
            <w:tcW w:w="5173" w:type="dxa"/>
          </w:tcPr>
          <w:p w14:paraId="7E34B810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Home of tuberculosis case</w:t>
            </w:r>
          </w:p>
        </w:tc>
        <w:tc>
          <w:tcPr>
            <w:tcW w:w="986" w:type="dxa"/>
          </w:tcPr>
          <w:p w14:paraId="47863AD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645</w:t>
            </w:r>
          </w:p>
        </w:tc>
        <w:tc>
          <w:tcPr>
            <w:tcW w:w="1082" w:type="dxa"/>
          </w:tcPr>
          <w:p w14:paraId="038D36A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55.7</w:t>
            </w:r>
          </w:p>
        </w:tc>
        <w:tc>
          <w:tcPr>
            <w:tcW w:w="986" w:type="dxa"/>
          </w:tcPr>
          <w:p w14:paraId="5B75B27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525</w:t>
            </w:r>
          </w:p>
        </w:tc>
        <w:tc>
          <w:tcPr>
            <w:tcW w:w="1051" w:type="dxa"/>
          </w:tcPr>
          <w:p w14:paraId="4D4CD30D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55.9</w:t>
            </w:r>
          </w:p>
        </w:tc>
      </w:tr>
      <w:tr w:rsidR="00AC74F8" w:rsidRPr="00D7793B" w14:paraId="03657871" w14:textId="77777777" w:rsidTr="000B617B">
        <w:trPr>
          <w:trHeight w:val="253"/>
          <w:jc w:val="center"/>
        </w:trPr>
        <w:tc>
          <w:tcPr>
            <w:tcW w:w="5173" w:type="dxa"/>
          </w:tcPr>
          <w:p w14:paraId="7AC02C01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Ventilation place of meeting</w:t>
            </w:r>
          </w:p>
        </w:tc>
        <w:tc>
          <w:tcPr>
            <w:tcW w:w="986" w:type="dxa"/>
          </w:tcPr>
          <w:p w14:paraId="3965130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2" w:type="dxa"/>
          </w:tcPr>
          <w:p w14:paraId="7598E11D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6" w:type="dxa"/>
          </w:tcPr>
          <w:p w14:paraId="05011E5C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51" w:type="dxa"/>
          </w:tcPr>
          <w:p w14:paraId="16F6569D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C74F8" w:rsidRPr="00D7793B" w14:paraId="65E6E6C6" w14:textId="77777777" w:rsidTr="000B617B">
        <w:trPr>
          <w:trHeight w:val="253"/>
          <w:jc w:val="center"/>
        </w:trPr>
        <w:tc>
          <w:tcPr>
            <w:tcW w:w="5173" w:type="dxa"/>
          </w:tcPr>
          <w:p w14:paraId="66CA2B64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Full ventilation</w:t>
            </w:r>
          </w:p>
        </w:tc>
        <w:tc>
          <w:tcPr>
            <w:tcW w:w="986" w:type="dxa"/>
          </w:tcPr>
          <w:p w14:paraId="74EF78D6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555</w:t>
            </w:r>
          </w:p>
        </w:tc>
        <w:tc>
          <w:tcPr>
            <w:tcW w:w="1082" w:type="dxa"/>
          </w:tcPr>
          <w:p w14:paraId="21FB9DF5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48.1</w:t>
            </w:r>
          </w:p>
        </w:tc>
        <w:tc>
          <w:tcPr>
            <w:tcW w:w="986" w:type="dxa"/>
          </w:tcPr>
          <w:p w14:paraId="4CE78F5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462</w:t>
            </w:r>
          </w:p>
        </w:tc>
        <w:tc>
          <w:tcPr>
            <w:tcW w:w="1051" w:type="dxa"/>
          </w:tcPr>
          <w:p w14:paraId="6A73573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49.1</w:t>
            </w:r>
          </w:p>
        </w:tc>
      </w:tr>
      <w:tr w:rsidR="00AC74F8" w:rsidRPr="00D7793B" w14:paraId="06CDF972" w14:textId="77777777" w:rsidTr="000B617B">
        <w:trPr>
          <w:trHeight w:val="253"/>
          <w:jc w:val="center"/>
        </w:trPr>
        <w:tc>
          <w:tcPr>
            <w:tcW w:w="5173" w:type="dxa"/>
          </w:tcPr>
          <w:p w14:paraId="6630206E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Fair ventilation</w:t>
            </w:r>
          </w:p>
        </w:tc>
        <w:tc>
          <w:tcPr>
            <w:tcW w:w="986" w:type="dxa"/>
          </w:tcPr>
          <w:p w14:paraId="5F59086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18</w:t>
            </w:r>
          </w:p>
        </w:tc>
        <w:tc>
          <w:tcPr>
            <w:tcW w:w="1082" w:type="dxa"/>
          </w:tcPr>
          <w:p w14:paraId="75A36B1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8.9</w:t>
            </w:r>
          </w:p>
        </w:tc>
        <w:tc>
          <w:tcPr>
            <w:tcW w:w="986" w:type="dxa"/>
          </w:tcPr>
          <w:p w14:paraId="194F78B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72</w:t>
            </w:r>
          </w:p>
        </w:tc>
        <w:tc>
          <w:tcPr>
            <w:tcW w:w="1051" w:type="dxa"/>
          </w:tcPr>
          <w:p w14:paraId="18D6E2F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8.3</w:t>
            </w:r>
          </w:p>
        </w:tc>
      </w:tr>
      <w:tr w:rsidR="00AC74F8" w:rsidRPr="00D7793B" w14:paraId="2AF7995E" w14:textId="77777777" w:rsidTr="000B617B">
        <w:trPr>
          <w:trHeight w:val="253"/>
          <w:jc w:val="center"/>
        </w:trPr>
        <w:tc>
          <w:tcPr>
            <w:tcW w:w="5173" w:type="dxa"/>
          </w:tcPr>
          <w:p w14:paraId="26E74A7B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lastRenderedPageBreak/>
              <w:t>Minimal ventilation</w:t>
            </w:r>
          </w:p>
        </w:tc>
        <w:tc>
          <w:tcPr>
            <w:tcW w:w="986" w:type="dxa"/>
          </w:tcPr>
          <w:p w14:paraId="12210FC7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83</w:t>
            </w:r>
          </w:p>
        </w:tc>
        <w:tc>
          <w:tcPr>
            <w:tcW w:w="1082" w:type="dxa"/>
          </w:tcPr>
          <w:p w14:paraId="1966F686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5.9</w:t>
            </w:r>
          </w:p>
        </w:tc>
        <w:tc>
          <w:tcPr>
            <w:tcW w:w="986" w:type="dxa"/>
          </w:tcPr>
          <w:p w14:paraId="1E0C331F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45</w:t>
            </w:r>
          </w:p>
        </w:tc>
        <w:tc>
          <w:tcPr>
            <w:tcW w:w="1051" w:type="dxa"/>
          </w:tcPr>
          <w:p w14:paraId="5511E7D4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5.4</w:t>
            </w:r>
          </w:p>
        </w:tc>
      </w:tr>
      <w:tr w:rsidR="00AC74F8" w:rsidRPr="00D7793B" w14:paraId="268FCE9B" w14:textId="77777777" w:rsidTr="000B617B">
        <w:trPr>
          <w:trHeight w:val="253"/>
          <w:jc w:val="center"/>
        </w:trPr>
        <w:tc>
          <w:tcPr>
            <w:tcW w:w="5173" w:type="dxa"/>
          </w:tcPr>
          <w:p w14:paraId="77C36D75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Poor ventilation</w:t>
            </w:r>
          </w:p>
        </w:tc>
        <w:tc>
          <w:tcPr>
            <w:tcW w:w="986" w:type="dxa"/>
          </w:tcPr>
          <w:p w14:paraId="1F4B183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98</w:t>
            </w:r>
          </w:p>
        </w:tc>
        <w:tc>
          <w:tcPr>
            <w:tcW w:w="1082" w:type="dxa"/>
          </w:tcPr>
          <w:p w14:paraId="1EEBDED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7.2</w:t>
            </w:r>
          </w:p>
        </w:tc>
        <w:tc>
          <w:tcPr>
            <w:tcW w:w="986" w:type="dxa"/>
          </w:tcPr>
          <w:p w14:paraId="59D11CDF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61</w:t>
            </w:r>
          </w:p>
        </w:tc>
        <w:tc>
          <w:tcPr>
            <w:tcW w:w="1051" w:type="dxa"/>
          </w:tcPr>
          <w:p w14:paraId="464D826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7.1</w:t>
            </w:r>
          </w:p>
        </w:tc>
      </w:tr>
      <w:tr w:rsidR="00AC74F8" w:rsidRPr="00D7793B" w14:paraId="6C50CF97" w14:textId="77777777" w:rsidTr="000B617B">
        <w:trPr>
          <w:trHeight w:val="253"/>
          <w:jc w:val="center"/>
        </w:trPr>
        <w:tc>
          <w:tcPr>
            <w:tcW w:w="5173" w:type="dxa"/>
          </w:tcPr>
          <w:p w14:paraId="75F5E473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Indoor or outdoor meeting</w:t>
            </w:r>
          </w:p>
        </w:tc>
        <w:tc>
          <w:tcPr>
            <w:tcW w:w="986" w:type="dxa"/>
          </w:tcPr>
          <w:p w14:paraId="754A0F4D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2" w:type="dxa"/>
          </w:tcPr>
          <w:p w14:paraId="353A032C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6" w:type="dxa"/>
          </w:tcPr>
          <w:p w14:paraId="0D986EC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51" w:type="dxa"/>
          </w:tcPr>
          <w:p w14:paraId="2BDD8555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C74F8" w:rsidRPr="00D7793B" w14:paraId="31C9C7AF" w14:textId="77777777" w:rsidTr="000B617B">
        <w:trPr>
          <w:trHeight w:val="253"/>
          <w:jc w:val="center"/>
        </w:trPr>
        <w:tc>
          <w:tcPr>
            <w:tcW w:w="5173" w:type="dxa"/>
          </w:tcPr>
          <w:p w14:paraId="7338B928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Mostly meeting outdoors</w:t>
            </w:r>
          </w:p>
        </w:tc>
        <w:tc>
          <w:tcPr>
            <w:tcW w:w="986" w:type="dxa"/>
          </w:tcPr>
          <w:p w14:paraId="6224238C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550</w:t>
            </w:r>
          </w:p>
        </w:tc>
        <w:tc>
          <w:tcPr>
            <w:tcW w:w="1082" w:type="dxa"/>
          </w:tcPr>
          <w:p w14:paraId="1F74A0FB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47.7</w:t>
            </w:r>
          </w:p>
        </w:tc>
        <w:tc>
          <w:tcPr>
            <w:tcW w:w="986" w:type="dxa"/>
          </w:tcPr>
          <w:p w14:paraId="58507EF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445</w:t>
            </w:r>
          </w:p>
        </w:tc>
        <w:tc>
          <w:tcPr>
            <w:tcW w:w="1051" w:type="dxa"/>
          </w:tcPr>
          <w:p w14:paraId="2323DC5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48.4</w:t>
            </w:r>
          </w:p>
        </w:tc>
      </w:tr>
      <w:tr w:rsidR="00AC74F8" w:rsidRPr="00D7793B" w14:paraId="26C0AA19" w14:textId="77777777" w:rsidTr="000B617B">
        <w:trPr>
          <w:trHeight w:val="253"/>
          <w:jc w:val="center"/>
        </w:trPr>
        <w:tc>
          <w:tcPr>
            <w:tcW w:w="5173" w:type="dxa"/>
          </w:tcPr>
          <w:p w14:paraId="24FE4DA2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Equally indoors/outdoors</w:t>
            </w:r>
          </w:p>
        </w:tc>
        <w:tc>
          <w:tcPr>
            <w:tcW w:w="986" w:type="dxa"/>
          </w:tcPr>
          <w:p w14:paraId="4AF4F726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89</w:t>
            </w:r>
          </w:p>
        </w:tc>
        <w:tc>
          <w:tcPr>
            <w:tcW w:w="1082" w:type="dxa"/>
          </w:tcPr>
          <w:p w14:paraId="32BA489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25.0</w:t>
            </w:r>
          </w:p>
        </w:tc>
        <w:tc>
          <w:tcPr>
            <w:tcW w:w="986" w:type="dxa"/>
          </w:tcPr>
          <w:p w14:paraId="2F7FB64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41</w:t>
            </w:r>
          </w:p>
        </w:tc>
        <w:tc>
          <w:tcPr>
            <w:tcW w:w="1051" w:type="dxa"/>
          </w:tcPr>
          <w:p w14:paraId="517F9695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5.6</w:t>
            </w:r>
          </w:p>
        </w:tc>
      </w:tr>
      <w:tr w:rsidR="00AC74F8" w:rsidRPr="00D7793B" w14:paraId="732E8F9A" w14:textId="77777777" w:rsidTr="000B617B">
        <w:trPr>
          <w:trHeight w:val="253"/>
          <w:jc w:val="center"/>
        </w:trPr>
        <w:tc>
          <w:tcPr>
            <w:tcW w:w="5173" w:type="dxa"/>
          </w:tcPr>
          <w:p w14:paraId="484A3E00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Mostly meeting indoors</w:t>
            </w:r>
          </w:p>
        </w:tc>
        <w:tc>
          <w:tcPr>
            <w:tcW w:w="986" w:type="dxa"/>
          </w:tcPr>
          <w:p w14:paraId="6339535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315</w:t>
            </w:r>
          </w:p>
        </w:tc>
        <w:tc>
          <w:tcPr>
            <w:tcW w:w="1082" w:type="dxa"/>
          </w:tcPr>
          <w:p w14:paraId="293E826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27.3</w:t>
            </w:r>
          </w:p>
        </w:tc>
        <w:tc>
          <w:tcPr>
            <w:tcW w:w="986" w:type="dxa"/>
          </w:tcPr>
          <w:p w14:paraId="5E1C73F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44</w:t>
            </w:r>
          </w:p>
        </w:tc>
        <w:tc>
          <w:tcPr>
            <w:tcW w:w="1051" w:type="dxa"/>
          </w:tcPr>
          <w:p w14:paraId="0498C0F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6.0</w:t>
            </w:r>
          </w:p>
        </w:tc>
      </w:tr>
      <w:tr w:rsidR="00AC74F8" w:rsidRPr="00D7793B" w14:paraId="11EE765E" w14:textId="77777777" w:rsidTr="000B617B">
        <w:trPr>
          <w:trHeight w:val="253"/>
          <w:jc w:val="center"/>
        </w:trPr>
        <w:tc>
          <w:tcPr>
            <w:tcW w:w="5173" w:type="dxa"/>
          </w:tcPr>
          <w:p w14:paraId="5C47EDAC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Number of other people met in addition to contact†</w:t>
            </w:r>
          </w:p>
        </w:tc>
        <w:tc>
          <w:tcPr>
            <w:tcW w:w="986" w:type="dxa"/>
          </w:tcPr>
          <w:p w14:paraId="4E75BA86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2" w:type="dxa"/>
          </w:tcPr>
          <w:p w14:paraId="158174C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6" w:type="dxa"/>
          </w:tcPr>
          <w:p w14:paraId="2268F44B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51" w:type="dxa"/>
          </w:tcPr>
          <w:p w14:paraId="2F70B57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C74F8" w:rsidRPr="00D7793B" w14:paraId="1B53A6FB" w14:textId="77777777" w:rsidTr="000B617B">
        <w:trPr>
          <w:trHeight w:val="253"/>
          <w:jc w:val="center"/>
        </w:trPr>
        <w:tc>
          <w:tcPr>
            <w:tcW w:w="5173" w:type="dxa"/>
          </w:tcPr>
          <w:p w14:paraId="043FA95A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&lt; 2 persons/meeting</w:t>
            </w:r>
          </w:p>
        </w:tc>
        <w:tc>
          <w:tcPr>
            <w:tcW w:w="986" w:type="dxa"/>
          </w:tcPr>
          <w:p w14:paraId="195093D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345</w:t>
            </w:r>
          </w:p>
        </w:tc>
        <w:tc>
          <w:tcPr>
            <w:tcW w:w="1082" w:type="dxa"/>
          </w:tcPr>
          <w:p w14:paraId="4343CCFC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9.9</w:t>
            </w:r>
          </w:p>
        </w:tc>
        <w:tc>
          <w:tcPr>
            <w:tcW w:w="986" w:type="dxa"/>
          </w:tcPr>
          <w:p w14:paraId="1B1BB664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74</w:t>
            </w:r>
          </w:p>
        </w:tc>
        <w:tc>
          <w:tcPr>
            <w:tcW w:w="1051" w:type="dxa"/>
          </w:tcPr>
          <w:p w14:paraId="1130E1D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9.1</w:t>
            </w:r>
          </w:p>
        </w:tc>
      </w:tr>
      <w:tr w:rsidR="00AC74F8" w:rsidRPr="00D7793B" w14:paraId="04194BFB" w14:textId="77777777" w:rsidTr="000B617B">
        <w:trPr>
          <w:trHeight w:val="253"/>
          <w:jc w:val="center"/>
        </w:trPr>
        <w:tc>
          <w:tcPr>
            <w:tcW w:w="5173" w:type="dxa"/>
          </w:tcPr>
          <w:p w14:paraId="7339AA6C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-4 persons/meeting</w:t>
            </w:r>
          </w:p>
        </w:tc>
        <w:tc>
          <w:tcPr>
            <w:tcW w:w="986" w:type="dxa"/>
          </w:tcPr>
          <w:p w14:paraId="064BD6C4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435</w:t>
            </w:r>
          </w:p>
        </w:tc>
        <w:tc>
          <w:tcPr>
            <w:tcW w:w="1082" w:type="dxa"/>
          </w:tcPr>
          <w:p w14:paraId="267AD57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37.7</w:t>
            </w:r>
          </w:p>
        </w:tc>
        <w:tc>
          <w:tcPr>
            <w:tcW w:w="986" w:type="dxa"/>
          </w:tcPr>
          <w:p w14:paraId="515C6C9B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353</w:t>
            </w:r>
          </w:p>
        </w:tc>
        <w:tc>
          <w:tcPr>
            <w:tcW w:w="1051" w:type="dxa"/>
          </w:tcPr>
          <w:p w14:paraId="61BF547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37.6</w:t>
            </w:r>
          </w:p>
        </w:tc>
      </w:tr>
      <w:tr w:rsidR="00AC74F8" w:rsidRPr="00D7793B" w14:paraId="12EAA811" w14:textId="77777777" w:rsidTr="000B617B">
        <w:trPr>
          <w:trHeight w:val="253"/>
          <w:jc w:val="center"/>
        </w:trPr>
        <w:tc>
          <w:tcPr>
            <w:tcW w:w="5173" w:type="dxa"/>
          </w:tcPr>
          <w:p w14:paraId="5984865E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5-6 persons/meeting</w:t>
            </w:r>
          </w:p>
        </w:tc>
        <w:tc>
          <w:tcPr>
            <w:tcW w:w="986" w:type="dxa"/>
          </w:tcPr>
          <w:p w14:paraId="4C23A81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255</w:t>
            </w:r>
          </w:p>
        </w:tc>
        <w:tc>
          <w:tcPr>
            <w:tcW w:w="1082" w:type="dxa"/>
          </w:tcPr>
          <w:p w14:paraId="0EF4D32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2.1</w:t>
            </w:r>
          </w:p>
        </w:tc>
        <w:tc>
          <w:tcPr>
            <w:tcW w:w="986" w:type="dxa"/>
          </w:tcPr>
          <w:p w14:paraId="615438C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16</w:t>
            </w:r>
          </w:p>
        </w:tc>
        <w:tc>
          <w:tcPr>
            <w:tcW w:w="1051" w:type="dxa"/>
          </w:tcPr>
          <w:p w14:paraId="771244E9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3.0</w:t>
            </w:r>
          </w:p>
        </w:tc>
      </w:tr>
      <w:tr w:rsidR="00AC74F8" w:rsidRPr="00D7793B" w14:paraId="4C4EB43F" w14:textId="77777777" w:rsidTr="000B617B">
        <w:trPr>
          <w:trHeight w:val="253"/>
          <w:jc w:val="center"/>
        </w:trPr>
        <w:tc>
          <w:tcPr>
            <w:tcW w:w="5173" w:type="dxa"/>
          </w:tcPr>
          <w:p w14:paraId="4F3E4CBF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&gt;6 persons/meeting</w:t>
            </w:r>
          </w:p>
        </w:tc>
        <w:tc>
          <w:tcPr>
            <w:tcW w:w="986" w:type="dxa"/>
          </w:tcPr>
          <w:p w14:paraId="24131A8C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19</w:t>
            </w:r>
          </w:p>
        </w:tc>
        <w:tc>
          <w:tcPr>
            <w:tcW w:w="1082" w:type="dxa"/>
          </w:tcPr>
          <w:p w14:paraId="0BEE3A9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0.3</w:t>
            </w:r>
          </w:p>
        </w:tc>
        <w:tc>
          <w:tcPr>
            <w:tcW w:w="986" w:type="dxa"/>
          </w:tcPr>
          <w:p w14:paraId="4D4967A6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97</w:t>
            </w:r>
          </w:p>
        </w:tc>
        <w:tc>
          <w:tcPr>
            <w:tcW w:w="1051" w:type="dxa"/>
          </w:tcPr>
          <w:p w14:paraId="141A342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0.3</w:t>
            </w:r>
          </w:p>
        </w:tc>
      </w:tr>
      <w:tr w:rsidR="00AC74F8" w:rsidRPr="00D7793B" w14:paraId="73BE995D" w14:textId="77777777" w:rsidTr="000B617B">
        <w:trPr>
          <w:trHeight w:val="253"/>
          <w:jc w:val="center"/>
        </w:trPr>
        <w:tc>
          <w:tcPr>
            <w:tcW w:w="5173" w:type="dxa"/>
          </w:tcPr>
          <w:p w14:paraId="0265C210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Sleeping conditions</w:t>
            </w:r>
          </w:p>
        </w:tc>
        <w:tc>
          <w:tcPr>
            <w:tcW w:w="986" w:type="dxa"/>
          </w:tcPr>
          <w:p w14:paraId="14D285E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2" w:type="dxa"/>
          </w:tcPr>
          <w:p w14:paraId="6B66C6B4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6" w:type="dxa"/>
          </w:tcPr>
          <w:p w14:paraId="60E1E08C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51" w:type="dxa"/>
          </w:tcPr>
          <w:p w14:paraId="5470501F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C74F8" w:rsidRPr="00D7793B" w14:paraId="463E1E84" w14:textId="77777777" w:rsidTr="000B617B">
        <w:trPr>
          <w:trHeight w:val="253"/>
          <w:jc w:val="center"/>
        </w:trPr>
        <w:tc>
          <w:tcPr>
            <w:tcW w:w="5173" w:type="dxa"/>
          </w:tcPr>
          <w:p w14:paraId="720E7866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No slept in same room, nor bed</w:t>
            </w:r>
          </w:p>
        </w:tc>
        <w:tc>
          <w:tcPr>
            <w:tcW w:w="986" w:type="dxa"/>
          </w:tcPr>
          <w:p w14:paraId="302DC56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903</w:t>
            </w:r>
          </w:p>
        </w:tc>
        <w:tc>
          <w:tcPr>
            <w:tcW w:w="1082" w:type="dxa"/>
          </w:tcPr>
          <w:p w14:paraId="66FA22D5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78.3</w:t>
            </w:r>
          </w:p>
        </w:tc>
        <w:tc>
          <w:tcPr>
            <w:tcW w:w="986" w:type="dxa"/>
          </w:tcPr>
          <w:p w14:paraId="2517243D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738</w:t>
            </w:r>
          </w:p>
        </w:tc>
        <w:tc>
          <w:tcPr>
            <w:tcW w:w="1051" w:type="dxa"/>
          </w:tcPr>
          <w:p w14:paraId="03D6105B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78.5</w:t>
            </w:r>
          </w:p>
        </w:tc>
      </w:tr>
      <w:tr w:rsidR="00AC74F8" w:rsidRPr="00D7793B" w14:paraId="46B4CB19" w14:textId="77777777" w:rsidTr="000B617B">
        <w:trPr>
          <w:trHeight w:val="253"/>
          <w:jc w:val="center"/>
        </w:trPr>
        <w:tc>
          <w:tcPr>
            <w:tcW w:w="5173" w:type="dxa"/>
          </w:tcPr>
          <w:p w14:paraId="58259547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Slept same room, but not same bed</w:t>
            </w:r>
          </w:p>
        </w:tc>
        <w:tc>
          <w:tcPr>
            <w:tcW w:w="986" w:type="dxa"/>
          </w:tcPr>
          <w:p w14:paraId="34DCB124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69</w:t>
            </w:r>
          </w:p>
        </w:tc>
        <w:tc>
          <w:tcPr>
            <w:tcW w:w="1082" w:type="dxa"/>
          </w:tcPr>
          <w:p w14:paraId="11847E95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4.6</w:t>
            </w:r>
          </w:p>
        </w:tc>
        <w:tc>
          <w:tcPr>
            <w:tcW w:w="986" w:type="dxa"/>
          </w:tcPr>
          <w:p w14:paraId="22F8DF1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37</w:t>
            </w:r>
          </w:p>
        </w:tc>
        <w:tc>
          <w:tcPr>
            <w:tcW w:w="1051" w:type="dxa"/>
          </w:tcPr>
          <w:p w14:paraId="409246D9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4.6</w:t>
            </w:r>
          </w:p>
        </w:tc>
      </w:tr>
      <w:tr w:rsidR="00AC74F8" w:rsidRPr="00D7793B" w14:paraId="4674C18A" w14:textId="77777777" w:rsidTr="000B617B">
        <w:trPr>
          <w:trHeight w:val="253"/>
          <w:jc w:val="center"/>
        </w:trPr>
        <w:tc>
          <w:tcPr>
            <w:tcW w:w="5173" w:type="dxa"/>
          </w:tcPr>
          <w:p w14:paraId="20E056E0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Slept same room and same bed, not daily</w:t>
            </w:r>
          </w:p>
        </w:tc>
        <w:tc>
          <w:tcPr>
            <w:tcW w:w="986" w:type="dxa"/>
          </w:tcPr>
          <w:p w14:paraId="59718C37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21</w:t>
            </w:r>
          </w:p>
        </w:tc>
        <w:tc>
          <w:tcPr>
            <w:tcW w:w="1082" w:type="dxa"/>
          </w:tcPr>
          <w:p w14:paraId="741D06B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.8</w:t>
            </w:r>
          </w:p>
        </w:tc>
        <w:tc>
          <w:tcPr>
            <w:tcW w:w="986" w:type="dxa"/>
          </w:tcPr>
          <w:p w14:paraId="1896F06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051" w:type="dxa"/>
          </w:tcPr>
          <w:p w14:paraId="7190435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.7</w:t>
            </w:r>
          </w:p>
        </w:tc>
      </w:tr>
      <w:tr w:rsidR="00AC74F8" w:rsidRPr="00D7793B" w14:paraId="0C1BA392" w14:textId="77777777" w:rsidTr="000B617B">
        <w:trPr>
          <w:trHeight w:val="253"/>
          <w:jc w:val="center"/>
        </w:trPr>
        <w:tc>
          <w:tcPr>
            <w:tcW w:w="5173" w:type="dxa"/>
          </w:tcPr>
          <w:p w14:paraId="0831B011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Slept same room and same bed, daily</w:t>
            </w:r>
          </w:p>
        </w:tc>
        <w:tc>
          <w:tcPr>
            <w:tcW w:w="986" w:type="dxa"/>
          </w:tcPr>
          <w:p w14:paraId="753C22FC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61</w:t>
            </w:r>
          </w:p>
        </w:tc>
        <w:tc>
          <w:tcPr>
            <w:tcW w:w="1082" w:type="dxa"/>
          </w:tcPr>
          <w:p w14:paraId="1F17213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5.3</w:t>
            </w:r>
          </w:p>
        </w:tc>
        <w:tc>
          <w:tcPr>
            <w:tcW w:w="986" w:type="dxa"/>
          </w:tcPr>
          <w:p w14:paraId="55615A8C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49</w:t>
            </w:r>
          </w:p>
        </w:tc>
        <w:tc>
          <w:tcPr>
            <w:tcW w:w="1051" w:type="dxa"/>
          </w:tcPr>
          <w:p w14:paraId="12DB8F7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5.2</w:t>
            </w:r>
          </w:p>
        </w:tc>
      </w:tr>
      <w:tr w:rsidR="00AC74F8" w:rsidRPr="00D7793B" w14:paraId="772D7F17" w14:textId="77777777" w:rsidTr="000B617B">
        <w:trPr>
          <w:trHeight w:val="253"/>
          <w:jc w:val="center"/>
        </w:trPr>
        <w:tc>
          <w:tcPr>
            <w:tcW w:w="5173" w:type="dxa"/>
          </w:tcPr>
          <w:p w14:paraId="1B5EDBA0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Meals</w:t>
            </w:r>
          </w:p>
        </w:tc>
        <w:tc>
          <w:tcPr>
            <w:tcW w:w="986" w:type="dxa"/>
          </w:tcPr>
          <w:p w14:paraId="211C5CD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2" w:type="dxa"/>
          </w:tcPr>
          <w:p w14:paraId="5821BA0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6" w:type="dxa"/>
          </w:tcPr>
          <w:p w14:paraId="20E9B0C6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51" w:type="dxa"/>
          </w:tcPr>
          <w:p w14:paraId="402F71CC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C74F8" w:rsidRPr="00D7793B" w14:paraId="286DD4A5" w14:textId="77777777" w:rsidTr="000B617B">
        <w:trPr>
          <w:trHeight w:val="253"/>
          <w:jc w:val="center"/>
        </w:trPr>
        <w:tc>
          <w:tcPr>
            <w:tcW w:w="5173" w:type="dxa"/>
          </w:tcPr>
          <w:p w14:paraId="27718959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Not shared meals</w:t>
            </w:r>
          </w:p>
        </w:tc>
        <w:tc>
          <w:tcPr>
            <w:tcW w:w="986" w:type="dxa"/>
          </w:tcPr>
          <w:p w14:paraId="49AED5B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447</w:t>
            </w:r>
          </w:p>
        </w:tc>
        <w:tc>
          <w:tcPr>
            <w:tcW w:w="1082" w:type="dxa"/>
          </w:tcPr>
          <w:p w14:paraId="534920F9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38.7</w:t>
            </w:r>
          </w:p>
        </w:tc>
        <w:tc>
          <w:tcPr>
            <w:tcW w:w="986" w:type="dxa"/>
          </w:tcPr>
          <w:p w14:paraId="3782CE5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371</w:t>
            </w:r>
          </w:p>
        </w:tc>
        <w:tc>
          <w:tcPr>
            <w:tcW w:w="1051" w:type="dxa"/>
          </w:tcPr>
          <w:p w14:paraId="3032D04D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39.5</w:t>
            </w:r>
          </w:p>
        </w:tc>
      </w:tr>
      <w:tr w:rsidR="00AC74F8" w:rsidRPr="00D7793B" w14:paraId="5E009774" w14:textId="77777777" w:rsidTr="000B617B">
        <w:trPr>
          <w:trHeight w:val="253"/>
          <w:jc w:val="center"/>
        </w:trPr>
        <w:tc>
          <w:tcPr>
            <w:tcW w:w="5173" w:type="dxa"/>
          </w:tcPr>
          <w:p w14:paraId="18837A09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Shared meals, less than a day per week</w:t>
            </w:r>
          </w:p>
        </w:tc>
        <w:tc>
          <w:tcPr>
            <w:tcW w:w="986" w:type="dxa"/>
          </w:tcPr>
          <w:p w14:paraId="06ED78AD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06</w:t>
            </w:r>
          </w:p>
        </w:tc>
        <w:tc>
          <w:tcPr>
            <w:tcW w:w="1082" w:type="dxa"/>
          </w:tcPr>
          <w:p w14:paraId="5F3B2A4F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9.2</w:t>
            </w:r>
          </w:p>
        </w:tc>
        <w:tc>
          <w:tcPr>
            <w:tcW w:w="986" w:type="dxa"/>
          </w:tcPr>
          <w:p w14:paraId="7BD3120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79</w:t>
            </w:r>
          </w:p>
        </w:tc>
        <w:tc>
          <w:tcPr>
            <w:tcW w:w="1051" w:type="dxa"/>
          </w:tcPr>
          <w:p w14:paraId="6B66B37C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8.4</w:t>
            </w:r>
          </w:p>
        </w:tc>
      </w:tr>
      <w:tr w:rsidR="00AC74F8" w:rsidRPr="00D7793B" w14:paraId="094C8385" w14:textId="77777777" w:rsidTr="000B617B">
        <w:trPr>
          <w:trHeight w:val="253"/>
          <w:jc w:val="center"/>
        </w:trPr>
        <w:tc>
          <w:tcPr>
            <w:tcW w:w="5173" w:type="dxa"/>
          </w:tcPr>
          <w:p w14:paraId="57BF1D46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Shared meals 1-3 days/week</w:t>
            </w:r>
          </w:p>
        </w:tc>
        <w:tc>
          <w:tcPr>
            <w:tcW w:w="986" w:type="dxa"/>
          </w:tcPr>
          <w:p w14:paraId="59D2E1F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74</w:t>
            </w:r>
          </w:p>
        </w:tc>
        <w:tc>
          <w:tcPr>
            <w:tcW w:w="1082" w:type="dxa"/>
          </w:tcPr>
          <w:p w14:paraId="0A34A5C4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5.1</w:t>
            </w:r>
          </w:p>
        </w:tc>
        <w:tc>
          <w:tcPr>
            <w:tcW w:w="986" w:type="dxa"/>
          </w:tcPr>
          <w:p w14:paraId="20C81789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34</w:t>
            </w:r>
          </w:p>
        </w:tc>
        <w:tc>
          <w:tcPr>
            <w:tcW w:w="1051" w:type="dxa"/>
          </w:tcPr>
          <w:p w14:paraId="373BB99D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4.3</w:t>
            </w:r>
          </w:p>
        </w:tc>
      </w:tr>
      <w:tr w:rsidR="00AC74F8" w:rsidRPr="00D7793B" w14:paraId="6097C547" w14:textId="77777777" w:rsidTr="000B617B">
        <w:trPr>
          <w:trHeight w:val="253"/>
          <w:jc w:val="center"/>
        </w:trPr>
        <w:tc>
          <w:tcPr>
            <w:tcW w:w="5173" w:type="dxa"/>
          </w:tcPr>
          <w:p w14:paraId="575E43BB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Shared meals 4-6 days/week</w:t>
            </w:r>
          </w:p>
        </w:tc>
        <w:tc>
          <w:tcPr>
            <w:tcW w:w="986" w:type="dxa"/>
          </w:tcPr>
          <w:p w14:paraId="56594289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66</w:t>
            </w:r>
          </w:p>
        </w:tc>
        <w:tc>
          <w:tcPr>
            <w:tcW w:w="1082" w:type="dxa"/>
          </w:tcPr>
          <w:p w14:paraId="395A674C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5.7</w:t>
            </w:r>
          </w:p>
        </w:tc>
        <w:tc>
          <w:tcPr>
            <w:tcW w:w="986" w:type="dxa"/>
          </w:tcPr>
          <w:p w14:paraId="5C39AD2B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58</w:t>
            </w:r>
          </w:p>
        </w:tc>
        <w:tc>
          <w:tcPr>
            <w:tcW w:w="1051" w:type="dxa"/>
          </w:tcPr>
          <w:p w14:paraId="2BB52D4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6.2</w:t>
            </w:r>
          </w:p>
        </w:tc>
      </w:tr>
      <w:tr w:rsidR="00AC74F8" w:rsidRPr="00D7793B" w14:paraId="10464A17" w14:textId="77777777" w:rsidTr="000B617B">
        <w:trPr>
          <w:trHeight w:val="253"/>
          <w:jc w:val="center"/>
        </w:trPr>
        <w:tc>
          <w:tcPr>
            <w:tcW w:w="5173" w:type="dxa"/>
          </w:tcPr>
          <w:p w14:paraId="39781A9F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Shared meals daily</w:t>
            </w:r>
          </w:p>
        </w:tc>
        <w:tc>
          <w:tcPr>
            <w:tcW w:w="986" w:type="dxa"/>
          </w:tcPr>
          <w:p w14:paraId="4FA219D5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361</w:t>
            </w:r>
          </w:p>
        </w:tc>
        <w:tc>
          <w:tcPr>
            <w:tcW w:w="1082" w:type="dxa"/>
          </w:tcPr>
          <w:p w14:paraId="18C5D294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31.3</w:t>
            </w:r>
          </w:p>
        </w:tc>
        <w:tc>
          <w:tcPr>
            <w:tcW w:w="986" w:type="dxa"/>
          </w:tcPr>
          <w:p w14:paraId="782C3534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98</w:t>
            </w:r>
          </w:p>
        </w:tc>
        <w:tc>
          <w:tcPr>
            <w:tcW w:w="1051" w:type="dxa"/>
          </w:tcPr>
          <w:p w14:paraId="530209F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31.7</w:t>
            </w:r>
          </w:p>
        </w:tc>
      </w:tr>
      <w:tr w:rsidR="00AC74F8" w:rsidRPr="00D7793B" w14:paraId="7780B9E2" w14:textId="77777777" w:rsidTr="000B617B">
        <w:trPr>
          <w:trHeight w:val="253"/>
          <w:jc w:val="center"/>
        </w:trPr>
        <w:tc>
          <w:tcPr>
            <w:tcW w:w="5173" w:type="dxa"/>
          </w:tcPr>
          <w:p w14:paraId="73950EA6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 xml:space="preserve">Case trusts contact </w:t>
            </w:r>
          </w:p>
        </w:tc>
        <w:tc>
          <w:tcPr>
            <w:tcW w:w="986" w:type="dxa"/>
          </w:tcPr>
          <w:p w14:paraId="385FDC4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2" w:type="dxa"/>
          </w:tcPr>
          <w:p w14:paraId="5092983D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6" w:type="dxa"/>
          </w:tcPr>
          <w:p w14:paraId="22E72D16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51" w:type="dxa"/>
          </w:tcPr>
          <w:p w14:paraId="19B95F1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C74F8" w:rsidRPr="00D7793B" w14:paraId="7075BFD9" w14:textId="77777777" w:rsidTr="000B617B">
        <w:trPr>
          <w:trHeight w:val="253"/>
          <w:jc w:val="center"/>
        </w:trPr>
        <w:tc>
          <w:tcPr>
            <w:tcW w:w="5173" w:type="dxa"/>
          </w:tcPr>
          <w:p w14:paraId="20680179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No discuss nor confide</w:t>
            </w:r>
          </w:p>
        </w:tc>
        <w:tc>
          <w:tcPr>
            <w:tcW w:w="986" w:type="dxa"/>
          </w:tcPr>
          <w:p w14:paraId="510D47DD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480</w:t>
            </w:r>
          </w:p>
        </w:tc>
        <w:tc>
          <w:tcPr>
            <w:tcW w:w="1082" w:type="dxa"/>
          </w:tcPr>
          <w:p w14:paraId="058AB90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41.6</w:t>
            </w:r>
          </w:p>
        </w:tc>
        <w:tc>
          <w:tcPr>
            <w:tcW w:w="986" w:type="dxa"/>
          </w:tcPr>
          <w:p w14:paraId="35E865C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404</w:t>
            </w:r>
          </w:p>
        </w:tc>
        <w:tc>
          <w:tcPr>
            <w:tcW w:w="1051" w:type="dxa"/>
          </w:tcPr>
          <w:p w14:paraId="2F9489C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43.0</w:t>
            </w:r>
          </w:p>
        </w:tc>
      </w:tr>
      <w:tr w:rsidR="00AC74F8" w:rsidRPr="00D7793B" w14:paraId="29C76116" w14:textId="77777777" w:rsidTr="000B617B">
        <w:trPr>
          <w:trHeight w:val="253"/>
          <w:jc w:val="center"/>
        </w:trPr>
        <w:tc>
          <w:tcPr>
            <w:tcW w:w="5173" w:type="dxa"/>
          </w:tcPr>
          <w:p w14:paraId="704DE901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Discuss but not confide</w:t>
            </w:r>
          </w:p>
        </w:tc>
        <w:tc>
          <w:tcPr>
            <w:tcW w:w="986" w:type="dxa"/>
          </w:tcPr>
          <w:p w14:paraId="77F0D14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364</w:t>
            </w:r>
          </w:p>
        </w:tc>
        <w:tc>
          <w:tcPr>
            <w:tcW w:w="1082" w:type="dxa"/>
          </w:tcPr>
          <w:p w14:paraId="6C98C197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31.5</w:t>
            </w:r>
          </w:p>
        </w:tc>
        <w:tc>
          <w:tcPr>
            <w:tcW w:w="986" w:type="dxa"/>
          </w:tcPr>
          <w:p w14:paraId="3B47BE5C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92</w:t>
            </w:r>
          </w:p>
        </w:tc>
        <w:tc>
          <w:tcPr>
            <w:tcW w:w="1051" w:type="dxa"/>
          </w:tcPr>
          <w:p w14:paraId="4A5E96A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31.1</w:t>
            </w:r>
          </w:p>
        </w:tc>
      </w:tr>
      <w:tr w:rsidR="00AC74F8" w:rsidRPr="00D7793B" w14:paraId="4F4037F9" w14:textId="77777777" w:rsidTr="000B617B">
        <w:trPr>
          <w:trHeight w:val="253"/>
          <w:jc w:val="center"/>
        </w:trPr>
        <w:tc>
          <w:tcPr>
            <w:tcW w:w="5173" w:type="dxa"/>
          </w:tcPr>
          <w:p w14:paraId="60E45498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Discuss and confide</w:t>
            </w:r>
          </w:p>
        </w:tc>
        <w:tc>
          <w:tcPr>
            <w:tcW w:w="986" w:type="dxa"/>
          </w:tcPr>
          <w:p w14:paraId="328E2FA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310</w:t>
            </w:r>
          </w:p>
        </w:tc>
        <w:tc>
          <w:tcPr>
            <w:tcW w:w="1082" w:type="dxa"/>
          </w:tcPr>
          <w:p w14:paraId="13C5CFE4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6.9</w:t>
            </w:r>
          </w:p>
        </w:tc>
        <w:tc>
          <w:tcPr>
            <w:tcW w:w="986" w:type="dxa"/>
          </w:tcPr>
          <w:p w14:paraId="26C50B3D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44</w:t>
            </w:r>
          </w:p>
        </w:tc>
        <w:tc>
          <w:tcPr>
            <w:tcW w:w="1051" w:type="dxa"/>
          </w:tcPr>
          <w:p w14:paraId="704CD97B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6.0</w:t>
            </w:r>
          </w:p>
        </w:tc>
      </w:tr>
      <w:tr w:rsidR="00AC74F8" w:rsidRPr="00D7793B" w14:paraId="5DE66142" w14:textId="77777777" w:rsidTr="000B617B">
        <w:trPr>
          <w:trHeight w:val="253"/>
          <w:jc w:val="center"/>
        </w:trPr>
        <w:tc>
          <w:tcPr>
            <w:tcW w:w="5173" w:type="dxa"/>
          </w:tcPr>
          <w:p w14:paraId="6DB021B2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Shared TB diagnosis</w:t>
            </w:r>
          </w:p>
        </w:tc>
        <w:tc>
          <w:tcPr>
            <w:tcW w:w="986" w:type="dxa"/>
          </w:tcPr>
          <w:p w14:paraId="1909AC7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2" w:type="dxa"/>
          </w:tcPr>
          <w:p w14:paraId="232B16F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6" w:type="dxa"/>
          </w:tcPr>
          <w:p w14:paraId="471C0C1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51" w:type="dxa"/>
          </w:tcPr>
          <w:p w14:paraId="1A08C7D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C74F8" w:rsidRPr="00D7793B" w14:paraId="7F64750E" w14:textId="77777777" w:rsidTr="000B617B">
        <w:trPr>
          <w:trHeight w:val="253"/>
          <w:jc w:val="center"/>
        </w:trPr>
        <w:tc>
          <w:tcPr>
            <w:tcW w:w="5173" w:type="dxa"/>
          </w:tcPr>
          <w:p w14:paraId="6A2E13FD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986" w:type="dxa"/>
          </w:tcPr>
          <w:p w14:paraId="04C1CA26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643</w:t>
            </w:r>
          </w:p>
        </w:tc>
        <w:tc>
          <w:tcPr>
            <w:tcW w:w="1082" w:type="dxa"/>
          </w:tcPr>
          <w:p w14:paraId="1974C33D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55.7</w:t>
            </w:r>
          </w:p>
        </w:tc>
        <w:tc>
          <w:tcPr>
            <w:tcW w:w="986" w:type="dxa"/>
          </w:tcPr>
          <w:p w14:paraId="2F72ADD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532</w:t>
            </w:r>
          </w:p>
        </w:tc>
        <w:tc>
          <w:tcPr>
            <w:tcW w:w="1051" w:type="dxa"/>
          </w:tcPr>
          <w:p w14:paraId="5D82D64F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56.6</w:t>
            </w:r>
          </w:p>
        </w:tc>
      </w:tr>
      <w:tr w:rsidR="00AC74F8" w:rsidRPr="00D7793B" w14:paraId="76D4F866" w14:textId="77777777" w:rsidTr="000B617B">
        <w:trPr>
          <w:trHeight w:val="253"/>
          <w:jc w:val="center"/>
        </w:trPr>
        <w:tc>
          <w:tcPr>
            <w:tcW w:w="5173" w:type="dxa"/>
          </w:tcPr>
          <w:p w14:paraId="4BEB8A8E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986" w:type="dxa"/>
          </w:tcPr>
          <w:p w14:paraId="262F35C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511</w:t>
            </w:r>
          </w:p>
        </w:tc>
        <w:tc>
          <w:tcPr>
            <w:tcW w:w="1082" w:type="dxa"/>
          </w:tcPr>
          <w:p w14:paraId="7C2F55C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44.3</w:t>
            </w:r>
          </w:p>
        </w:tc>
        <w:tc>
          <w:tcPr>
            <w:tcW w:w="986" w:type="dxa"/>
          </w:tcPr>
          <w:p w14:paraId="3EFBAE5B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408</w:t>
            </w:r>
          </w:p>
        </w:tc>
        <w:tc>
          <w:tcPr>
            <w:tcW w:w="1051" w:type="dxa"/>
          </w:tcPr>
          <w:p w14:paraId="585CAFE6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43.4</w:t>
            </w:r>
          </w:p>
        </w:tc>
      </w:tr>
      <w:tr w:rsidR="00AC74F8" w:rsidRPr="00D7793B" w14:paraId="49EDA6B8" w14:textId="77777777" w:rsidTr="000B617B">
        <w:trPr>
          <w:trHeight w:val="253"/>
          <w:jc w:val="center"/>
        </w:trPr>
        <w:tc>
          <w:tcPr>
            <w:tcW w:w="5173" w:type="dxa"/>
          </w:tcPr>
          <w:p w14:paraId="634A45D5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Care by contact</w:t>
            </w:r>
          </w:p>
        </w:tc>
        <w:tc>
          <w:tcPr>
            <w:tcW w:w="986" w:type="dxa"/>
          </w:tcPr>
          <w:p w14:paraId="3365E20F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2" w:type="dxa"/>
          </w:tcPr>
          <w:p w14:paraId="669E1F94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6" w:type="dxa"/>
          </w:tcPr>
          <w:p w14:paraId="5B2E719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51" w:type="dxa"/>
          </w:tcPr>
          <w:p w14:paraId="1FC7AABC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C74F8" w:rsidRPr="00D7793B" w14:paraId="06B03EC8" w14:textId="77777777" w:rsidTr="000B617B">
        <w:trPr>
          <w:trHeight w:val="253"/>
          <w:jc w:val="center"/>
        </w:trPr>
        <w:tc>
          <w:tcPr>
            <w:tcW w:w="5173" w:type="dxa"/>
          </w:tcPr>
          <w:p w14:paraId="3D21B211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No care by contact</w:t>
            </w:r>
          </w:p>
        </w:tc>
        <w:tc>
          <w:tcPr>
            <w:tcW w:w="986" w:type="dxa"/>
          </w:tcPr>
          <w:p w14:paraId="50B90C1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971</w:t>
            </w:r>
          </w:p>
        </w:tc>
        <w:tc>
          <w:tcPr>
            <w:tcW w:w="1082" w:type="dxa"/>
          </w:tcPr>
          <w:p w14:paraId="6612C1D9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84.1</w:t>
            </w:r>
          </w:p>
        </w:tc>
        <w:tc>
          <w:tcPr>
            <w:tcW w:w="986" w:type="dxa"/>
          </w:tcPr>
          <w:p w14:paraId="78A391B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792</w:t>
            </w:r>
          </w:p>
        </w:tc>
        <w:tc>
          <w:tcPr>
            <w:tcW w:w="1051" w:type="dxa"/>
          </w:tcPr>
          <w:p w14:paraId="3619612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84.3</w:t>
            </w:r>
          </w:p>
        </w:tc>
      </w:tr>
      <w:tr w:rsidR="00AC74F8" w:rsidRPr="00D7793B" w14:paraId="0AB3741B" w14:textId="77777777" w:rsidTr="000B617B">
        <w:trPr>
          <w:trHeight w:val="253"/>
          <w:jc w:val="center"/>
        </w:trPr>
        <w:tc>
          <w:tcPr>
            <w:tcW w:w="5173" w:type="dxa"/>
          </w:tcPr>
          <w:p w14:paraId="32652193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Care provided, less than a day per week</w:t>
            </w:r>
          </w:p>
        </w:tc>
        <w:tc>
          <w:tcPr>
            <w:tcW w:w="986" w:type="dxa"/>
          </w:tcPr>
          <w:p w14:paraId="6CC5D09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42</w:t>
            </w:r>
          </w:p>
        </w:tc>
        <w:tc>
          <w:tcPr>
            <w:tcW w:w="1082" w:type="dxa"/>
          </w:tcPr>
          <w:p w14:paraId="7BE099BB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3.6</w:t>
            </w:r>
          </w:p>
        </w:tc>
        <w:tc>
          <w:tcPr>
            <w:tcW w:w="986" w:type="dxa"/>
          </w:tcPr>
          <w:p w14:paraId="7276897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1051" w:type="dxa"/>
          </w:tcPr>
          <w:p w14:paraId="4883FDFB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3.5</w:t>
            </w:r>
          </w:p>
        </w:tc>
      </w:tr>
      <w:tr w:rsidR="00AC74F8" w:rsidRPr="00D7793B" w14:paraId="7A337239" w14:textId="77777777" w:rsidTr="000B617B">
        <w:trPr>
          <w:trHeight w:val="253"/>
          <w:jc w:val="center"/>
        </w:trPr>
        <w:tc>
          <w:tcPr>
            <w:tcW w:w="5173" w:type="dxa"/>
          </w:tcPr>
          <w:p w14:paraId="2179F532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Provided care 1-3 days/week</w:t>
            </w:r>
          </w:p>
        </w:tc>
        <w:tc>
          <w:tcPr>
            <w:tcW w:w="986" w:type="dxa"/>
          </w:tcPr>
          <w:p w14:paraId="5EC03A4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55</w:t>
            </w:r>
          </w:p>
        </w:tc>
        <w:tc>
          <w:tcPr>
            <w:tcW w:w="1082" w:type="dxa"/>
          </w:tcPr>
          <w:p w14:paraId="0F88C21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4.8</w:t>
            </w:r>
          </w:p>
        </w:tc>
        <w:tc>
          <w:tcPr>
            <w:tcW w:w="986" w:type="dxa"/>
          </w:tcPr>
          <w:p w14:paraId="0C89947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1051" w:type="dxa"/>
          </w:tcPr>
          <w:p w14:paraId="15124D7D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4.1</w:t>
            </w:r>
          </w:p>
        </w:tc>
      </w:tr>
      <w:tr w:rsidR="00AC74F8" w:rsidRPr="00D7793B" w14:paraId="1562129A" w14:textId="77777777" w:rsidTr="000B617B">
        <w:trPr>
          <w:trHeight w:val="253"/>
          <w:jc w:val="center"/>
        </w:trPr>
        <w:tc>
          <w:tcPr>
            <w:tcW w:w="5173" w:type="dxa"/>
          </w:tcPr>
          <w:p w14:paraId="22B1EF4B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Provided care 4-6 days/week</w:t>
            </w:r>
          </w:p>
        </w:tc>
        <w:tc>
          <w:tcPr>
            <w:tcW w:w="986" w:type="dxa"/>
          </w:tcPr>
          <w:p w14:paraId="1F35CA05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6</w:t>
            </w:r>
          </w:p>
        </w:tc>
        <w:tc>
          <w:tcPr>
            <w:tcW w:w="1082" w:type="dxa"/>
          </w:tcPr>
          <w:p w14:paraId="6D93D70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.4</w:t>
            </w:r>
          </w:p>
        </w:tc>
        <w:tc>
          <w:tcPr>
            <w:tcW w:w="986" w:type="dxa"/>
          </w:tcPr>
          <w:p w14:paraId="5BAC8CF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1051" w:type="dxa"/>
          </w:tcPr>
          <w:p w14:paraId="05A7E75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1.5</w:t>
            </w:r>
          </w:p>
        </w:tc>
      </w:tr>
      <w:tr w:rsidR="00AC74F8" w:rsidRPr="00D7793B" w14:paraId="55D2AE8F" w14:textId="77777777" w:rsidTr="000B617B">
        <w:trPr>
          <w:trHeight w:val="253"/>
          <w:jc w:val="center"/>
        </w:trPr>
        <w:tc>
          <w:tcPr>
            <w:tcW w:w="5173" w:type="dxa"/>
          </w:tcPr>
          <w:p w14:paraId="6E70614E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Provided care daily</w:t>
            </w:r>
          </w:p>
        </w:tc>
        <w:tc>
          <w:tcPr>
            <w:tcW w:w="986" w:type="dxa"/>
          </w:tcPr>
          <w:p w14:paraId="6851D27D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70</w:t>
            </w:r>
          </w:p>
        </w:tc>
        <w:tc>
          <w:tcPr>
            <w:tcW w:w="1082" w:type="dxa"/>
          </w:tcPr>
          <w:p w14:paraId="2604E7A5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6.1</w:t>
            </w:r>
          </w:p>
        </w:tc>
        <w:tc>
          <w:tcPr>
            <w:tcW w:w="986" w:type="dxa"/>
          </w:tcPr>
          <w:p w14:paraId="25375D7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1051" w:type="dxa"/>
          </w:tcPr>
          <w:p w14:paraId="580869E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6.6</w:t>
            </w:r>
          </w:p>
        </w:tc>
      </w:tr>
      <w:tr w:rsidR="00AC74F8" w:rsidRPr="00D7793B" w14:paraId="1AF6CC2D" w14:textId="77777777" w:rsidTr="000B617B">
        <w:trPr>
          <w:trHeight w:val="253"/>
          <w:jc w:val="center"/>
        </w:trPr>
        <w:tc>
          <w:tcPr>
            <w:tcW w:w="5173" w:type="dxa"/>
          </w:tcPr>
          <w:p w14:paraId="0E7F8B47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How well does the case knows contact</w:t>
            </w:r>
          </w:p>
        </w:tc>
        <w:tc>
          <w:tcPr>
            <w:tcW w:w="986" w:type="dxa"/>
          </w:tcPr>
          <w:p w14:paraId="4E0EE8C7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2" w:type="dxa"/>
          </w:tcPr>
          <w:p w14:paraId="2D04E6CC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6" w:type="dxa"/>
          </w:tcPr>
          <w:p w14:paraId="3016E50B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51" w:type="dxa"/>
          </w:tcPr>
          <w:p w14:paraId="795DB507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C74F8" w:rsidRPr="00D7793B" w14:paraId="656C128A" w14:textId="77777777" w:rsidTr="000B617B">
        <w:trPr>
          <w:trHeight w:val="253"/>
          <w:jc w:val="center"/>
        </w:trPr>
        <w:tc>
          <w:tcPr>
            <w:tcW w:w="5173" w:type="dxa"/>
          </w:tcPr>
          <w:p w14:paraId="09038CEE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Not well/almost do not know</w:t>
            </w:r>
          </w:p>
        </w:tc>
        <w:tc>
          <w:tcPr>
            <w:tcW w:w="986" w:type="dxa"/>
          </w:tcPr>
          <w:p w14:paraId="68422AE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18</w:t>
            </w:r>
          </w:p>
        </w:tc>
        <w:tc>
          <w:tcPr>
            <w:tcW w:w="1082" w:type="dxa"/>
          </w:tcPr>
          <w:p w14:paraId="4D73B7D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1.6</w:t>
            </w:r>
          </w:p>
        </w:tc>
        <w:tc>
          <w:tcPr>
            <w:tcW w:w="986" w:type="dxa"/>
          </w:tcPr>
          <w:p w14:paraId="6B611649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051" w:type="dxa"/>
          </w:tcPr>
          <w:p w14:paraId="06A0E489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.7</w:t>
            </w:r>
          </w:p>
        </w:tc>
      </w:tr>
      <w:tr w:rsidR="00AC74F8" w:rsidRPr="00D7793B" w14:paraId="2A5C0C79" w14:textId="77777777" w:rsidTr="000B617B">
        <w:trPr>
          <w:trHeight w:val="253"/>
          <w:jc w:val="center"/>
        </w:trPr>
        <w:tc>
          <w:tcPr>
            <w:tcW w:w="5173" w:type="dxa"/>
          </w:tcPr>
          <w:p w14:paraId="7E102FDD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Somewhat well</w:t>
            </w:r>
          </w:p>
        </w:tc>
        <w:tc>
          <w:tcPr>
            <w:tcW w:w="986" w:type="dxa"/>
          </w:tcPr>
          <w:p w14:paraId="4E093B87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59</w:t>
            </w:r>
          </w:p>
        </w:tc>
        <w:tc>
          <w:tcPr>
            <w:tcW w:w="1082" w:type="dxa"/>
          </w:tcPr>
          <w:p w14:paraId="533D88D4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13.8</w:t>
            </w:r>
          </w:p>
        </w:tc>
        <w:tc>
          <w:tcPr>
            <w:tcW w:w="986" w:type="dxa"/>
          </w:tcPr>
          <w:p w14:paraId="7AB6FE3C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32</w:t>
            </w:r>
          </w:p>
        </w:tc>
        <w:tc>
          <w:tcPr>
            <w:tcW w:w="1051" w:type="dxa"/>
          </w:tcPr>
          <w:p w14:paraId="5944401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4.0</w:t>
            </w:r>
          </w:p>
        </w:tc>
      </w:tr>
      <w:tr w:rsidR="00AC74F8" w:rsidRPr="00D7793B" w14:paraId="796B618E" w14:textId="77777777" w:rsidTr="000B617B">
        <w:trPr>
          <w:trHeight w:val="253"/>
          <w:jc w:val="center"/>
        </w:trPr>
        <w:tc>
          <w:tcPr>
            <w:tcW w:w="5173" w:type="dxa"/>
          </w:tcPr>
          <w:p w14:paraId="28574E6F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Moderately well</w:t>
            </w:r>
          </w:p>
        </w:tc>
        <w:tc>
          <w:tcPr>
            <w:tcW w:w="986" w:type="dxa"/>
          </w:tcPr>
          <w:p w14:paraId="3868AEF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269</w:t>
            </w:r>
          </w:p>
        </w:tc>
        <w:tc>
          <w:tcPr>
            <w:tcW w:w="1082" w:type="dxa"/>
          </w:tcPr>
          <w:p w14:paraId="230C63B7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23.2</w:t>
            </w:r>
          </w:p>
        </w:tc>
        <w:tc>
          <w:tcPr>
            <w:tcW w:w="986" w:type="dxa"/>
          </w:tcPr>
          <w:p w14:paraId="2D5A293D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20</w:t>
            </w:r>
          </w:p>
        </w:tc>
        <w:tc>
          <w:tcPr>
            <w:tcW w:w="1051" w:type="dxa"/>
          </w:tcPr>
          <w:p w14:paraId="76ECE71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3.4</w:t>
            </w:r>
          </w:p>
        </w:tc>
      </w:tr>
      <w:tr w:rsidR="00AC74F8" w:rsidRPr="00D7793B" w14:paraId="24D10D74" w14:textId="77777777" w:rsidTr="000B617B">
        <w:trPr>
          <w:trHeight w:val="253"/>
          <w:jc w:val="center"/>
        </w:trPr>
        <w:tc>
          <w:tcPr>
            <w:tcW w:w="5173" w:type="dxa"/>
          </w:tcPr>
          <w:p w14:paraId="278A87F0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Very well</w:t>
            </w:r>
          </w:p>
        </w:tc>
        <w:tc>
          <w:tcPr>
            <w:tcW w:w="986" w:type="dxa"/>
          </w:tcPr>
          <w:p w14:paraId="088DC5B4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709</w:t>
            </w:r>
          </w:p>
        </w:tc>
        <w:tc>
          <w:tcPr>
            <w:tcW w:w="1082" w:type="dxa"/>
          </w:tcPr>
          <w:p w14:paraId="41E630C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61.4</w:t>
            </w:r>
          </w:p>
        </w:tc>
        <w:tc>
          <w:tcPr>
            <w:tcW w:w="986" w:type="dxa"/>
          </w:tcPr>
          <w:p w14:paraId="36E935F4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572</w:t>
            </w:r>
          </w:p>
        </w:tc>
        <w:tc>
          <w:tcPr>
            <w:tcW w:w="1051" w:type="dxa"/>
          </w:tcPr>
          <w:p w14:paraId="2BC7A350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60.9</w:t>
            </w:r>
          </w:p>
        </w:tc>
      </w:tr>
      <w:tr w:rsidR="00AC74F8" w:rsidRPr="00D7793B" w14:paraId="48808F63" w14:textId="77777777" w:rsidTr="000B617B">
        <w:trPr>
          <w:trHeight w:val="253"/>
          <w:jc w:val="center"/>
        </w:trPr>
        <w:tc>
          <w:tcPr>
            <w:tcW w:w="5173" w:type="dxa"/>
          </w:tcPr>
          <w:p w14:paraId="02FDE95F" w14:textId="77777777" w:rsidR="00AC74F8" w:rsidRPr="0015578E" w:rsidRDefault="00AC74F8" w:rsidP="000B61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Means of transportation used most often with contact. None (walking) versus a type of transportation.</w:t>
            </w:r>
          </w:p>
        </w:tc>
        <w:tc>
          <w:tcPr>
            <w:tcW w:w="986" w:type="dxa"/>
          </w:tcPr>
          <w:p w14:paraId="61EE86E6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2" w:type="dxa"/>
          </w:tcPr>
          <w:p w14:paraId="16BA17E7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6" w:type="dxa"/>
          </w:tcPr>
          <w:p w14:paraId="7C33A41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51" w:type="dxa"/>
          </w:tcPr>
          <w:p w14:paraId="642A5EB7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C74F8" w:rsidRPr="00D7793B" w14:paraId="38E984B1" w14:textId="77777777" w:rsidTr="000B617B">
        <w:trPr>
          <w:trHeight w:val="253"/>
          <w:jc w:val="center"/>
        </w:trPr>
        <w:tc>
          <w:tcPr>
            <w:tcW w:w="5173" w:type="dxa"/>
          </w:tcPr>
          <w:p w14:paraId="07099AF1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None/walking</w:t>
            </w:r>
          </w:p>
        </w:tc>
        <w:tc>
          <w:tcPr>
            <w:tcW w:w="986" w:type="dxa"/>
          </w:tcPr>
          <w:p w14:paraId="1689B817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925</w:t>
            </w:r>
          </w:p>
        </w:tc>
        <w:tc>
          <w:tcPr>
            <w:tcW w:w="1082" w:type="dxa"/>
          </w:tcPr>
          <w:p w14:paraId="3C680819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80.2</w:t>
            </w:r>
          </w:p>
        </w:tc>
        <w:tc>
          <w:tcPr>
            <w:tcW w:w="986" w:type="dxa"/>
          </w:tcPr>
          <w:p w14:paraId="7E0B7454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763</w:t>
            </w:r>
          </w:p>
        </w:tc>
        <w:tc>
          <w:tcPr>
            <w:tcW w:w="1051" w:type="dxa"/>
          </w:tcPr>
          <w:p w14:paraId="187AC52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81.2</w:t>
            </w:r>
          </w:p>
        </w:tc>
      </w:tr>
      <w:tr w:rsidR="00AC74F8" w:rsidRPr="00D7793B" w14:paraId="4A98FB53" w14:textId="77777777" w:rsidTr="000B617B">
        <w:trPr>
          <w:trHeight w:val="253"/>
          <w:jc w:val="center"/>
        </w:trPr>
        <w:tc>
          <w:tcPr>
            <w:tcW w:w="5173" w:type="dxa"/>
          </w:tcPr>
          <w:p w14:paraId="71943DE2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Another type of transportation</w:t>
            </w:r>
          </w:p>
        </w:tc>
        <w:tc>
          <w:tcPr>
            <w:tcW w:w="986" w:type="dxa"/>
          </w:tcPr>
          <w:p w14:paraId="5F170128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229</w:t>
            </w:r>
          </w:p>
        </w:tc>
        <w:tc>
          <w:tcPr>
            <w:tcW w:w="1082" w:type="dxa"/>
          </w:tcPr>
          <w:p w14:paraId="109457B1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9.8</w:t>
            </w:r>
          </w:p>
        </w:tc>
        <w:tc>
          <w:tcPr>
            <w:tcW w:w="986" w:type="dxa"/>
          </w:tcPr>
          <w:p w14:paraId="25F4D3F4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77</w:t>
            </w:r>
          </w:p>
        </w:tc>
        <w:tc>
          <w:tcPr>
            <w:tcW w:w="1051" w:type="dxa"/>
          </w:tcPr>
          <w:p w14:paraId="3C74096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8.8</w:t>
            </w:r>
          </w:p>
        </w:tc>
      </w:tr>
      <w:tr w:rsidR="00AC74F8" w:rsidRPr="00D7793B" w14:paraId="550407B1" w14:textId="77777777" w:rsidTr="000B617B">
        <w:trPr>
          <w:trHeight w:val="253"/>
          <w:jc w:val="center"/>
        </w:trPr>
        <w:tc>
          <w:tcPr>
            <w:tcW w:w="5173" w:type="dxa"/>
          </w:tcPr>
          <w:p w14:paraId="69EE6941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b/>
                <w:color w:val="000000" w:themeColor="text1"/>
              </w:rPr>
              <w:t>Known if contact has cough</w:t>
            </w:r>
          </w:p>
        </w:tc>
        <w:tc>
          <w:tcPr>
            <w:tcW w:w="986" w:type="dxa"/>
          </w:tcPr>
          <w:p w14:paraId="7A48D51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2" w:type="dxa"/>
          </w:tcPr>
          <w:p w14:paraId="5724354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6" w:type="dxa"/>
          </w:tcPr>
          <w:p w14:paraId="231C3E0F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51" w:type="dxa"/>
          </w:tcPr>
          <w:p w14:paraId="0D857C73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C74F8" w:rsidRPr="00D7793B" w14:paraId="5994FB3B" w14:textId="77777777" w:rsidTr="000B617B">
        <w:trPr>
          <w:trHeight w:val="253"/>
          <w:jc w:val="center"/>
        </w:trPr>
        <w:tc>
          <w:tcPr>
            <w:tcW w:w="5173" w:type="dxa"/>
          </w:tcPr>
          <w:p w14:paraId="16A7E8D2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lastRenderedPageBreak/>
              <w:t>No</w:t>
            </w:r>
          </w:p>
        </w:tc>
        <w:tc>
          <w:tcPr>
            <w:tcW w:w="986" w:type="dxa"/>
          </w:tcPr>
          <w:p w14:paraId="429B79C2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1082</w:t>
            </w:r>
          </w:p>
        </w:tc>
        <w:tc>
          <w:tcPr>
            <w:tcW w:w="1082" w:type="dxa"/>
          </w:tcPr>
          <w:p w14:paraId="619AED87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93.8</w:t>
            </w:r>
          </w:p>
        </w:tc>
        <w:tc>
          <w:tcPr>
            <w:tcW w:w="986" w:type="dxa"/>
          </w:tcPr>
          <w:p w14:paraId="0F973D05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875</w:t>
            </w:r>
          </w:p>
        </w:tc>
        <w:tc>
          <w:tcPr>
            <w:tcW w:w="1051" w:type="dxa"/>
          </w:tcPr>
          <w:p w14:paraId="380CAEA6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93.1</w:t>
            </w:r>
          </w:p>
        </w:tc>
      </w:tr>
      <w:tr w:rsidR="00AC74F8" w:rsidRPr="00D7793B" w14:paraId="55B4A2B8" w14:textId="77777777" w:rsidTr="000B617B">
        <w:trPr>
          <w:trHeight w:val="157"/>
          <w:jc w:val="center"/>
        </w:trPr>
        <w:tc>
          <w:tcPr>
            <w:tcW w:w="5173" w:type="dxa"/>
            <w:tcBorders>
              <w:bottom w:val="single" w:sz="4" w:space="0" w:color="auto"/>
            </w:tcBorders>
          </w:tcPr>
          <w:p w14:paraId="4376F9F9" w14:textId="77777777" w:rsidR="00AC74F8" w:rsidRPr="0015578E" w:rsidRDefault="00AC74F8" w:rsidP="000B617B">
            <w:pPr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4660A2BE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72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04503256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6.2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13A7C285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>65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25DE216A" w14:textId="77777777" w:rsidR="00AC74F8" w:rsidRPr="0015578E" w:rsidRDefault="00AC74F8" w:rsidP="000B61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5578E">
              <w:rPr>
                <w:rFonts w:ascii="Arial" w:hAnsi="Arial" w:cs="Arial"/>
                <w:color w:val="000000" w:themeColor="text1"/>
              </w:rPr>
              <w:t xml:space="preserve">  6.9</w:t>
            </w:r>
          </w:p>
        </w:tc>
      </w:tr>
    </w:tbl>
    <w:p w14:paraId="0DD34410" w14:textId="77777777" w:rsidR="00AC74F8" w:rsidRPr="00C8608A" w:rsidRDefault="00AC74F8" w:rsidP="00AC74F8">
      <w:pPr>
        <w:spacing w:after="0" w:line="480" w:lineRule="auto"/>
        <w:rPr>
          <w:rFonts w:ascii="Arial" w:hAnsi="Arial" w:cs="Arial"/>
          <w:b/>
          <w:color w:val="000000" w:themeColor="text1"/>
          <w:sz w:val="18"/>
          <w:szCs w:val="18"/>
        </w:rPr>
      </w:pPr>
      <w:r w:rsidRPr="00C8608A">
        <w:rPr>
          <w:rFonts w:ascii="Arial" w:hAnsi="Arial" w:cs="Arial"/>
          <w:color w:val="000000" w:themeColor="text1"/>
          <w:sz w:val="18"/>
          <w:szCs w:val="18"/>
          <w:vertAlign w:val="superscript"/>
        </w:rPr>
        <w:t>1</w:t>
      </w:r>
      <w:r w:rsidRPr="00C8608A">
        <w:rPr>
          <w:rFonts w:ascii="Arial" w:hAnsi="Arial" w:cs="Arial"/>
          <w:color w:val="000000" w:themeColor="text1"/>
          <w:sz w:val="18"/>
          <w:szCs w:val="18"/>
        </w:rPr>
        <w:t xml:space="preserve">The variable ‘‘Nature of the relationship between case and contact’ (spouse, child, sibling, friend, co-worker, relative, neighbor, other) was excluded for EFA but the descriptive analysis is reported.  </w:t>
      </w:r>
    </w:p>
    <w:p w14:paraId="7CE6DDC5" w14:textId="77777777" w:rsidR="00AC74F8" w:rsidRPr="00C8608A" w:rsidRDefault="00AC74F8" w:rsidP="00AC74F8">
      <w:pPr>
        <w:spacing w:after="0" w:line="480" w:lineRule="auto"/>
        <w:rPr>
          <w:rFonts w:ascii="Arial" w:hAnsi="Arial" w:cs="Arial"/>
          <w:b/>
          <w:bCs/>
          <w:color w:val="000000" w:themeColor="text1"/>
        </w:rPr>
      </w:pPr>
      <w:r w:rsidRPr="00C8608A">
        <w:rPr>
          <w:rFonts w:ascii="Arial" w:hAnsi="Arial" w:cs="Arial"/>
          <w:color w:val="000000" w:themeColor="text1"/>
          <w:sz w:val="18"/>
          <w:szCs w:val="18"/>
          <w:vertAlign w:val="superscript"/>
        </w:rPr>
        <w:t>2</w:t>
      </w:r>
      <w:r w:rsidRPr="00C8608A">
        <w:rPr>
          <w:rFonts w:ascii="Arial" w:hAnsi="Arial" w:cs="Arial"/>
          <w:color w:val="000000" w:themeColor="text1"/>
          <w:sz w:val="18"/>
          <w:szCs w:val="18"/>
        </w:rPr>
        <w:t xml:space="preserve">The categorical variable ‘Location of usual place of meeting’ (Home case, friend’s home, relative’s home, work place, bar, trading center/shop/kiosk, elsewhere) was recoded as a binary variable (Home case, outside home of tuberculosis), and included in the EFA as a dichotomous variable but the descriptive analysis of the original variables is reported here. </w:t>
      </w:r>
      <w:r w:rsidRPr="00C8608A">
        <w:rPr>
          <w:rFonts w:ascii="Arial" w:hAnsi="Arial" w:cs="Arial"/>
          <w:color w:val="000000" w:themeColor="text1"/>
        </w:rPr>
        <w:br w:type="page"/>
      </w:r>
    </w:p>
    <w:p w14:paraId="1D22EB7D" w14:textId="3F86D57B" w:rsidR="00087576" w:rsidRPr="007D3530" w:rsidRDefault="00087576" w:rsidP="00087576">
      <w:pPr>
        <w:rPr>
          <w:rFonts w:ascii="Arial" w:hAnsi="Arial" w:cs="Arial"/>
          <w:bCs/>
          <w:color w:val="000000" w:themeColor="text1"/>
        </w:rPr>
      </w:pPr>
      <w:r w:rsidRPr="007D3530">
        <w:rPr>
          <w:rFonts w:ascii="Arial" w:hAnsi="Arial" w:cs="Arial"/>
          <w:bCs/>
          <w:color w:val="000000" w:themeColor="text1"/>
        </w:rPr>
        <w:lastRenderedPageBreak/>
        <w:t xml:space="preserve">Table </w:t>
      </w:r>
      <w:r w:rsidR="00650A5A">
        <w:rPr>
          <w:rFonts w:ascii="Arial" w:hAnsi="Arial" w:cs="Arial"/>
          <w:bCs/>
          <w:color w:val="000000" w:themeColor="text1"/>
        </w:rPr>
        <w:t>S</w:t>
      </w:r>
      <w:r w:rsidR="00534E36">
        <w:rPr>
          <w:rFonts w:ascii="Arial" w:hAnsi="Arial" w:cs="Arial"/>
          <w:bCs/>
          <w:color w:val="000000" w:themeColor="text1"/>
        </w:rPr>
        <w:t>5</w:t>
      </w:r>
      <w:r w:rsidRPr="007D3530">
        <w:rPr>
          <w:rFonts w:ascii="Arial" w:hAnsi="Arial" w:cs="Arial"/>
          <w:bCs/>
          <w:color w:val="000000" w:themeColor="text1"/>
        </w:rPr>
        <w:t xml:space="preserve">. Multivariate linear regression models for the association of setting score with characteristics of tuberculosis cases and social contacts.  Overall and stratified analysis by household status and sex of contact.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0"/>
        <w:gridCol w:w="1153"/>
        <w:gridCol w:w="1480"/>
        <w:gridCol w:w="1502"/>
        <w:gridCol w:w="1334"/>
        <w:gridCol w:w="1371"/>
      </w:tblGrid>
      <w:tr w:rsidR="00087576" w:rsidRPr="007D3530" w14:paraId="3D7F6C23" w14:textId="77777777" w:rsidTr="00742336">
        <w:trPr>
          <w:tblCellSpacing w:w="15" w:type="dxa"/>
        </w:trPr>
        <w:tc>
          <w:tcPr>
            <w:tcW w:w="2565" w:type="dxa"/>
            <w:tcBorders>
              <w:top w:val="single" w:sz="4" w:space="0" w:color="auto"/>
            </w:tcBorders>
            <w:vAlign w:val="center"/>
            <w:hideMark/>
          </w:tcPr>
          <w:p w14:paraId="5FB0EA9F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70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25AD8B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Style w:val="Emphasis"/>
                <w:rFonts w:ascii="Arial" w:eastAsia="Times New Roman" w:hAnsi="Arial" w:cs="Arial"/>
                <w:sz w:val="21"/>
                <w:szCs w:val="21"/>
              </w:rPr>
              <w:t>Dependent variable:</w:t>
            </w:r>
            <w:r w:rsidRPr="007D3530">
              <w:rPr>
                <w:rFonts w:ascii="Arial" w:eastAsia="Times New Roman" w:hAnsi="Arial" w:cs="Arial"/>
                <w:sz w:val="21"/>
                <w:szCs w:val="21"/>
              </w:rPr>
              <w:t xml:space="preserve"> Setting score</w:t>
            </w:r>
          </w:p>
        </w:tc>
      </w:tr>
      <w:tr w:rsidR="00087576" w:rsidRPr="007D3530" w14:paraId="649402F6" w14:textId="77777777" w:rsidTr="0015578E">
        <w:trPr>
          <w:trHeight w:val="446"/>
          <w:tblCellSpacing w:w="15" w:type="dxa"/>
        </w:trPr>
        <w:tc>
          <w:tcPr>
            <w:tcW w:w="2565" w:type="dxa"/>
            <w:vAlign w:val="center"/>
            <w:hideMark/>
          </w:tcPr>
          <w:p w14:paraId="5C644EDC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70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1256AE" w14:textId="0095A8C7" w:rsidR="00087576" w:rsidRPr="007D3530" w:rsidRDefault="00087576" w:rsidP="00650A5A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Results from five regression models (M1-M5)</w:t>
            </w:r>
            <w:r w:rsidR="00710140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="00710140" w:rsidRPr="007D3530">
              <w:rPr>
                <w:rFonts w:ascii="Arial" w:eastAsia="Times New Roman" w:hAnsi="Arial" w:cs="Arial"/>
                <w:sz w:val="21"/>
                <w:szCs w:val="21"/>
              </w:rPr>
              <w:t>β (SE)</w:t>
            </w:r>
          </w:p>
        </w:tc>
      </w:tr>
      <w:tr w:rsidR="00710140" w:rsidRPr="007D3530" w14:paraId="5C0D2363" w14:textId="77777777" w:rsidTr="0015578E">
        <w:trPr>
          <w:tblCellSpacing w:w="15" w:type="dxa"/>
        </w:trPr>
        <w:tc>
          <w:tcPr>
            <w:tcW w:w="2565" w:type="dxa"/>
            <w:vAlign w:val="center"/>
          </w:tcPr>
          <w:p w14:paraId="1531D71B" w14:textId="77777777" w:rsidR="00710140" w:rsidRPr="007D3530" w:rsidRDefault="00710140" w:rsidP="007423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15E274" w14:textId="48B9FBFF" w:rsidR="00710140" w:rsidRPr="007D3530" w:rsidRDefault="00710140" w:rsidP="007423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Overall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091A9685" w14:textId="1ADDCF35" w:rsidR="00710140" w:rsidRPr="007D3530" w:rsidRDefault="00710140" w:rsidP="007423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Subsets of the overall population</w:t>
            </w:r>
          </w:p>
        </w:tc>
      </w:tr>
      <w:tr w:rsidR="00087576" w:rsidRPr="007D3530" w14:paraId="111E569D" w14:textId="77777777" w:rsidTr="0015578E">
        <w:trPr>
          <w:tblCellSpacing w:w="15" w:type="dxa"/>
        </w:trPr>
        <w:tc>
          <w:tcPr>
            <w:tcW w:w="2565" w:type="dxa"/>
            <w:vAlign w:val="center"/>
            <w:hideMark/>
          </w:tcPr>
          <w:p w14:paraId="1D428896" w14:textId="1B55240F" w:rsidR="00087576" w:rsidRPr="007D3530" w:rsidRDefault="00650A5A" w:rsidP="0015578E">
            <w:pPr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Model and population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EA794" w14:textId="576A6E6A" w:rsidR="00710140" w:rsidRPr="007D3530" w:rsidRDefault="00087576" w:rsidP="00650A5A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M1. A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1EF9E60" w14:textId="0ED33379" w:rsidR="00710140" w:rsidRPr="007D3530" w:rsidRDefault="0008757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M2. Only HH wo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09B98E7" w14:textId="291AC0F6" w:rsidR="00710140" w:rsidRPr="007D3530" w:rsidRDefault="0008757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M3. Only EHH wo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458919" w14:textId="026958CA" w:rsidR="00710140" w:rsidRPr="007D3530" w:rsidRDefault="0008757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M4. Only HH 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2A939E1" w14:textId="1E7FF26F" w:rsidR="00710140" w:rsidRPr="007D3530" w:rsidRDefault="0008757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M5. Only EHH men</w:t>
            </w:r>
          </w:p>
        </w:tc>
      </w:tr>
      <w:tr w:rsidR="00650A5A" w:rsidRPr="007D3530" w14:paraId="2D433772" w14:textId="77777777" w:rsidTr="00710140">
        <w:trPr>
          <w:tblCellSpacing w:w="15" w:type="dxa"/>
        </w:trPr>
        <w:tc>
          <w:tcPr>
            <w:tcW w:w="2565" w:type="dxa"/>
            <w:vAlign w:val="center"/>
          </w:tcPr>
          <w:p w14:paraId="3B13DFA3" w14:textId="217F7A8C" w:rsidR="00650A5A" w:rsidRPr="007D3530" w:rsidRDefault="00650A5A" w:rsidP="0015578E">
            <w:pPr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774E7B" w14:textId="685B03E6" w:rsidR="00650A5A" w:rsidRPr="007D3530" w:rsidRDefault="00650A5A" w:rsidP="007423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9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0A6520" w14:textId="6CF183A3" w:rsidR="00650A5A" w:rsidRPr="007D3530" w:rsidRDefault="00650A5A" w:rsidP="007423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1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D66F6A" w14:textId="5BBF96F9" w:rsidR="00650A5A" w:rsidRPr="007D3530" w:rsidRDefault="00650A5A" w:rsidP="007423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2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7D19D7" w14:textId="4E60379B" w:rsidR="00650A5A" w:rsidRPr="007D3530" w:rsidRDefault="00650A5A" w:rsidP="007423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1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5508E5" w14:textId="0FEB41FD" w:rsidR="00650A5A" w:rsidRPr="007D3530" w:rsidRDefault="00650A5A" w:rsidP="007423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306</w:t>
            </w:r>
          </w:p>
        </w:tc>
      </w:tr>
      <w:tr w:rsidR="00710140" w:rsidRPr="007D3530" w14:paraId="564E3117" w14:textId="77777777" w:rsidTr="0015578E">
        <w:trPr>
          <w:tblCellSpacing w:w="15" w:type="dxa"/>
        </w:trPr>
        <w:tc>
          <w:tcPr>
            <w:tcW w:w="2565" w:type="dxa"/>
            <w:vAlign w:val="center"/>
            <w:hideMark/>
          </w:tcPr>
          <w:p w14:paraId="53ED91C3" w14:textId="77777777" w:rsidR="00710140" w:rsidRPr="007D3530" w:rsidRDefault="00710140" w:rsidP="00710140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Type of contact (household vs extra household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  <w:hideMark/>
          </w:tcPr>
          <w:p w14:paraId="5BFDBFAD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6.206</w:t>
            </w:r>
            <w:r w:rsidRPr="007D3530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0AF47E2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F65827E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44BEA01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F5CCDC0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710140" w:rsidRPr="007D3530" w14:paraId="599E2CF4" w14:textId="77777777" w:rsidTr="0015578E">
        <w:trPr>
          <w:tblCellSpacing w:w="15" w:type="dxa"/>
        </w:trPr>
        <w:tc>
          <w:tcPr>
            <w:tcW w:w="2565" w:type="dxa"/>
            <w:vAlign w:val="center"/>
            <w:hideMark/>
          </w:tcPr>
          <w:p w14:paraId="10BE2064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  <w:hideMark/>
          </w:tcPr>
          <w:p w14:paraId="68ED586B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158)</w:t>
            </w:r>
          </w:p>
        </w:tc>
        <w:tc>
          <w:tcPr>
            <w:tcW w:w="0" w:type="auto"/>
            <w:vAlign w:val="center"/>
            <w:hideMark/>
          </w:tcPr>
          <w:p w14:paraId="7465F4A2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666DD0C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33AC1F1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02F174F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710140" w:rsidRPr="007D3530" w14:paraId="18DAB996" w14:textId="77777777" w:rsidTr="0015578E">
        <w:trPr>
          <w:tblCellSpacing w:w="15" w:type="dxa"/>
        </w:trPr>
        <w:tc>
          <w:tcPr>
            <w:tcW w:w="2565" w:type="dxa"/>
            <w:vAlign w:val="center"/>
            <w:hideMark/>
          </w:tcPr>
          <w:p w14:paraId="242F8534" w14:textId="77777777" w:rsidR="00710140" w:rsidRPr="007D3530" w:rsidRDefault="00710140" w:rsidP="00710140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Age of contact (years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  <w:hideMark/>
          </w:tcPr>
          <w:p w14:paraId="4E15D955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373F699F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-0.004</w:t>
            </w:r>
          </w:p>
        </w:tc>
        <w:tc>
          <w:tcPr>
            <w:tcW w:w="0" w:type="auto"/>
            <w:vAlign w:val="center"/>
            <w:hideMark/>
          </w:tcPr>
          <w:p w14:paraId="16C3C724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0.025</w:t>
            </w:r>
            <w:r w:rsidRPr="007D3530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6FBB6367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-0.025</w:t>
            </w:r>
            <w:r w:rsidRPr="007D3530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02E15085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0.005</w:t>
            </w:r>
          </w:p>
        </w:tc>
      </w:tr>
      <w:tr w:rsidR="00710140" w:rsidRPr="007D3530" w14:paraId="1A41C436" w14:textId="77777777" w:rsidTr="0015578E">
        <w:trPr>
          <w:tblCellSpacing w:w="15" w:type="dxa"/>
        </w:trPr>
        <w:tc>
          <w:tcPr>
            <w:tcW w:w="2565" w:type="dxa"/>
            <w:vAlign w:val="center"/>
            <w:hideMark/>
          </w:tcPr>
          <w:p w14:paraId="1A0E7CF9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  <w:hideMark/>
          </w:tcPr>
          <w:p w14:paraId="38DD1FE5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161D59F4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7F109D3C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3B6CFE75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5F6AAB7D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011)</w:t>
            </w:r>
          </w:p>
        </w:tc>
      </w:tr>
      <w:tr w:rsidR="00710140" w:rsidRPr="007D3530" w14:paraId="0D915160" w14:textId="77777777" w:rsidTr="0015578E">
        <w:trPr>
          <w:tblCellSpacing w:w="15" w:type="dxa"/>
        </w:trPr>
        <w:tc>
          <w:tcPr>
            <w:tcW w:w="2565" w:type="dxa"/>
            <w:vAlign w:val="center"/>
            <w:hideMark/>
          </w:tcPr>
          <w:p w14:paraId="68111160" w14:textId="77777777" w:rsidR="00710140" w:rsidRPr="007D3530" w:rsidRDefault="00710140" w:rsidP="00710140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Age of index (years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  <w:hideMark/>
          </w:tcPr>
          <w:p w14:paraId="71D46DD5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0.016</w:t>
            </w:r>
            <w:r w:rsidRPr="007D3530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7D867C09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2B51689F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14:paraId="6D275F45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-0.007</w:t>
            </w:r>
          </w:p>
        </w:tc>
        <w:tc>
          <w:tcPr>
            <w:tcW w:w="0" w:type="auto"/>
            <w:vAlign w:val="center"/>
            <w:hideMark/>
          </w:tcPr>
          <w:p w14:paraId="1A7ECD29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0.046</w:t>
            </w:r>
            <w:r w:rsidRPr="007D3530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***</w:t>
            </w:r>
          </w:p>
        </w:tc>
      </w:tr>
      <w:tr w:rsidR="00710140" w:rsidRPr="007D3530" w14:paraId="357DEAF1" w14:textId="77777777" w:rsidTr="0015578E">
        <w:trPr>
          <w:tblCellSpacing w:w="15" w:type="dxa"/>
        </w:trPr>
        <w:tc>
          <w:tcPr>
            <w:tcW w:w="2565" w:type="dxa"/>
            <w:vAlign w:val="center"/>
            <w:hideMark/>
          </w:tcPr>
          <w:p w14:paraId="1AEB7B30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  <w:hideMark/>
          </w:tcPr>
          <w:p w14:paraId="56E19376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008)</w:t>
            </w:r>
          </w:p>
        </w:tc>
        <w:tc>
          <w:tcPr>
            <w:tcW w:w="0" w:type="auto"/>
            <w:vAlign w:val="center"/>
            <w:hideMark/>
          </w:tcPr>
          <w:p w14:paraId="26E30A75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018)</w:t>
            </w:r>
          </w:p>
        </w:tc>
        <w:tc>
          <w:tcPr>
            <w:tcW w:w="0" w:type="auto"/>
            <w:vAlign w:val="center"/>
            <w:hideMark/>
          </w:tcPr>
          <w:p w14:paraId="6F14F641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013)</w:t>
            </w:r>
          </w:p>
        </w:tc>
        <w:tc>
          <w:tcPr>
            <w:tcW w:w="0" w:type="auto"/>
            <w:vAlign w:val="center"/>
            <w:hideMark/>
          </w:tcPr>
          <w:p w14:paraId="12380DF5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018)</w:t>
            </w:r>
          </w:p>
        </w:tc>
        <w:tc>
          <w:tcPr>
            <w:tcW w:w="0" w:type="auto"/>
            <w:vAlign w:val="center"/>
            <w:hideMark/>
          </w:tcPr>
          <w:p w14:paraId="0B7C2AAD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015)</w:t>
            </w:r>
          </w:p>
        </w:tc>
      </w:tr>
      <w:tr w:rsidR="00710140" w:rsidRPr="007D3530" w14:paraId="42A6095F" w14:textId="77777777" w:rsidTr="0015578E">
        <w:trPr>
          <w:tblCellSpacing w:w="15" w:type="dxa"/>
        </w:trPr>
        <w:tc>
          <w:tcPr>
            <w:tcW w:w="2565" w:type="dxa"/>
            <w:vAlign w:val="center"/>
            <w:hideMark/>
          </w:tcPr>
          <w:p w14:paraId="3AAAECF4" w14:textId="77777777" w:rsidR="00710140" w:rsidRPr="007D3530" w:rsidRDefault="00710140" w:rsidP="00710140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Se of contact (men vs women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  <w:hideMark/>
          </w:tcPr>
          <w:p w14:paraId="4A511878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0.115</w:t>
            </w:r>
          </w:p>
        </w:tc>
        <w:tc>
          <w:tcPr>
            <w:tcW w:w="0" w:type="auto"/>
            <w:vAlign w:val="center"/>
            <w:hideMark/>
          </w:tcPr>
          <w:p w14:paraId="2424868B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84A38E5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2757E16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072E41D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710140" w:rsidRPr="007D3530" w14:paraId="5E9A2FB9" w14:textId="77777777" w:rsidTr="0015578E">
        <w:trPr>
          <w:tblCellSpacing w:w="15" w:type="dxa"/>
        </w:trPr>
        <w:tc>
          <w:tcPr>
            <w:tcW w:w="2565" w:type="dxa"/>
            <w:vAlign w:val="center"/>
            <w:hideMark/>
          </w:tcPr>
          <w:p w14:paraId="76C25D5F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  <w:hideMark/>
          </w:tcPr>
          <w:p w14:paraId="1984F9E1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147)</w:t>
            </w:r>
          </w:p>
        </w:tc>
        <w:tc>
          <w:tcPr>
            <w:tcW w:w="0" w:type="auto"/>
            <w:vAlign w:val="center"/>
            <w:hideMark/>
          </w:tcPr>
          <w:p w14:paraId="1D72E3AA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B94A9B4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13F3A06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1A1FE01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710140" w:rsidRPr="007D3530" w14:paraId="2FE356BE" w14:textId="77777777" w:rsidTr="0015578E">
        <w:trPr>
          <w:tblCellSpacing w:w="15" w:type="dxa"/>
        </w:trPr>
        <w:tc>
          <w:tcPr>
            <w:tcW w:w="2565" w:type="dxa"/>
            <w:vAlign w:val="center"/>
            <w:hideMark/>
          </w:tcPr>
          <w:p w14:paraId="5C25B15C" w14:textId="77777777" w:rsidR="00710140" w:rsidRPr="007D3530" w:rsidRDefault="00710140" w:rsidP="00710140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Sex of index (men vs women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  <w:hideMark/>
          </w:tcPr>
          <w:p w14:paraId="2D11F881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-0.773</w:t>
            </w:r>
            <w:r w:rsidRPr="007D3530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5773DCA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A8A2873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13EBB36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EA0F4FC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710140" w:rsidRPr="007D3530" w14:paraId="05B59A9E" w14:textId="77777777" w:rsidTr="0015578E">
        <w:trPr>
          <w:tblCellSpacing w:w="15" w:type="dxa"/>
        </w:trPr>
        <w:tc>
          <w:tcPr>
            <w:tcW w:w="2565" w:type="dxa"/>
            <w:vAlign w:val="center"/>
            <w:hideMark/>
          </w:tcPr>
          <w:p w14:paraId="3F837FC7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  <w:hideMark/>
          </w:tcPr>
          <w:p w14:paraId="32C9DD72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174)</w:t>
            </w:r>
          </w:p>
        </w:tc>
        <w:tc>
          <w:tcPr>
            <w:tcW w:w="0" w:type="auto"/>
            <w:vAlign w:val="center"/>
            <w:hideMark/>
          </w:tcPr>
          <w:p w14:paraId="05412453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F1B49B0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4E6ADFE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0ADC6EF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710140" w:rsidRPr="007D3530" w14:paraId="78D0233D" w14:textId="77777777" w:rsidTr="0015578E">
        <w:trPr>
          <w:tblCellSpacing w:w="15" w:type="dxa"/>
        </w:trPr>
        <w:tc>
          <w:tcPr>
            <w:tcW w:w="2565" w:type="dxa"/>
            <w:vAlign w:val="center"/>
            <w:hideMark/>
          </w:tcPr>
          <w:p w14:paraId="22F94012" w14:textId="77777777" w:rsidR="00710140" w:rsidRPr="007D3530" w:rsidRDefault="00710140" w:rsidP="00710140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Sex assortment (yes vs no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  <w:hideMark/>
          </w:tcPr>
          <w:p w14:paraId="4F1BAD82" w14:textId="77777777" w:rsidR="00710140" w:rsidRPr="007D3530" w:rsidRDefault="00710140" w:rsidP="00710140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3DC2C31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1.160</w:t>
            </w:r>
            <w:r w:rsidRPr="007D3530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0983714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0.904</w:t>
            </w:r>
            <w:r w:rsidRPr="007D3530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A85EE08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-0.690</w:t>
            </w:r>
            <w:r w:rsidRPr="007D3530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F0974BD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-0.398</w:t>
            </w:r>
          </w:p>
        </w:tc>
      </w:tr>
      <w:tr w:rsidR="00710140" w:rsidRPr="007D3530" w14:paraId="47214876" w14:textId="77777777" w:rsidTr="0015578E">
        <w:trPr>
          <w:tblCellSpacing w:w="15" w:type="dxa"/>
        </w:trPr>
        <w:tc>
          <w:tcPr>
            <w:tcW w:w="2565" w:type="dxa"/>
            <w:vAlign w:val="center"/>
            <w:hideMark/>
          </w:tcPr>
          <w:p w14:paraId="63E4DE48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  <w:hideMark/>
          </w:tcPr>
          <w:p w14:paraId="5E306B90" w14:textId="77777777" w:rsidR="00710140" w:rsidRPr="007D3530" w:rsidRDefault="00710140" w:rsidP="00710140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29B5360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373)</w:t>
            </w:r>
          </w:p>
        </w:tc>
        <w:tc>
          <w:tcPr>
            <w:tcW w:w="0" w:type="auto"/>
            <w:vAlign w:val="center"/>
            <w:hideMark/>
          </w:tcPr>
          <w:p w14:paraId="1BDA381C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316)</w:t>
            </w:r>
          </w:p>
        </w:tc>
        <w:tc>
          <w:tcPr>
            <w:tcW w:w="0" w:type="auto"/>
            <w:vAlign w:val="center"/>
            <w:hideMark/>
          </w:tcPr>
          <w:p w14:paraId="1DA7406D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403)</w:t>
            </w:r>
          </w:p>
        </w:tc>
        <w:tc>
          <w:tcPr>
            <w:tcW w:w="0" w:type="auto"/>
            <w:vAlign w:val="center"/>
            <w:hideMark/>
          </w:tcPr>
          <w:p w14:paraId="345F4D32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339)</w:t>
            </w:r>
          </w:p>
        </w:tc>
      </w:tr>
      <w:tr w:rsidR="00710140" w:rsidRPr="007D3530" w14:paraId="34302041" w14:textId="77777777" w:rsidTr="0015578E">
        <w:trPr>
          <w:tblCellSpacing w:w="15" w:type="dxa"/>
        </w:trPr>
        <w:tc>
          <w:tcPr>
            <w:tcW w:w="2565" w:type="dxa"/>
            <w:vAlign w:val="center"/>
            <w:hideMark/>
          </w:tcPr>
          <w:p w14:paraId="62E5B3C7" w14:textId="77777777" w:rsidR="00710140" w:rsidRPr="007D3530" w:rsidRDefault="00710140" w:rsidP="00710140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Constant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  <w:hideMark/>
          </w:tcPr>
          <w:p w14:paraId="212EBC20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8.092</w:t>
            </w:r>
            <w:r w:rsidRPr="007D3530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8F3E182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13.660</w:t>
            </w:r>
            <w:r w:rsidRPr="007D3530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F1EEF72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6.780</w:t>
            </w:r>
            <w:r w:rsidRPr="007D3530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0D4E399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15.317</w:t>
            </w:r>
            <w:r w:rsidRPr="007D3530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22C2FBC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7.032</w:t>
            </w:r>
            <w:r w:rsidRPr="007D3530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***</w:t>
            </w:r>
          </w:p>
        </w:tc>
      </w:tr>
      <w:tr w:rsidR="00710140" w:rsidRPr="007D3530" w14:paraId="00F535FA" w14:textId="77777777" w:rsidTr="0015578E">
        <w:trPr>
          <w:tblCellSpacing w:w="15" w:type="dxa"/>
        </w:trPr>
        <w:tc>
          <w:tcPr>
            <w:tcW w:w="2565" w:type="dxa"/>
            <w:tcBorders>
              <w:bottom w:val="single" w:sz="4" w:space="0" w:color="auto"/>
            </w:tcBorders>
            <w:vAlign w:val="center"/>
            <w:hideMark/>
          </w:tcPr>
          <w:p w14:paraId="3552391A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56BF8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29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EBD48D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68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945D555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56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715C285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56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8D43B55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(0.530)</w:t>
            </w:r>
          </w:p>
        </w:tc>
      </w:tr>
      <w:tr w:rsidR="00710140" w:rsidRPr="007D3530" w14:paraId="26FE632E" w14:textId="77777777" w:rsidTr="0015578E">
        <w:trPr>
          <w:tblCellSpacing w:w="15" w:type="dxa"/>
        </w:trPr>
        <w:tc>
          <w:tcPr>
            <w:tcW w:w="2565" w:type="dxa"/>
            <w:tcBorders>
              <w:bottom w:val="single" w:sz="4" w:space="0" w:color="auto"/>
            </w:tcBorders>
            <w:vAlign w:val="center"/>
            <w:hideMark/>
          </w:tcPr>
          <w:p w14:paraId="6740D4D9" w14:textId="77777777" w:rsidR="00710140" w:rsidRPr="007D3530" w:rsidRDefault="00710140" w:rsidP="00710140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Adjusted R</w:t>
            </w:r>
            <w:r w:rsidRPr="007D3530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27B8C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0.6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BA8738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0.0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2E255A0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0.0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FFB8C48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0.0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415FA0" w14:textId="77777777" w:rsidR="00710140" w:rsidRPr="007D3530" w:rsidRDefault="00710140" w:rsidP="0071014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D3530">
              <w:rPr>
                <w:rFonts w:ascii="Arial" w:eastAsia="Times New Roman" w:hAnsi="Arial" w:cs="Arial"/>
                <w:sz w:val="21"/>
                <w:szCs w:val="21"/>
              </w:rPr>
              <w:t>0.025</w:t>
            </w:r>
          </w:p>
        </w:tc>
      </w:tr>
    </w:tbl>
    <w:p w14:paraId="082F9E53" w14:textId="77777777" w:rsidR="00087576" w:rsidRPr="000635FA" w:rsidRDefault="00087576" w:rsidP="00087576">
      <w:pPr>
        <w:rPr>
          <w:rFonts w:ascii="Arial" w:hAnsi="Arial" w:cs="Arial"/>
          <w:bCs/>
          <w:color w:val="000000" w:themeColor="text1"/>
          <w:sz w:val="20"/>
          <w:szCs w:val="20"/>
        </w:rPr>
      </w:pPr>
      <w:r w:rsidRPr="00CA55F0">
        <w:rPr>
          <w:rFonts w:ascii="Arial" w:hAnsi="Arial" w:cs="Arial"/>
          <w:bCs/>
          <w:color w:val="000000" w:themeColor="text1"/>
          <w:sz w:val="20"/>
          <w:szCs w:val="20"/>
        </w:rPr>
        <w:t>M#</w:t>
      </w:r>
      <w:r w:rsidRPr="000635FA">
        <w:rPr>
          <w:rFonts w:ascii="Arial" w:hAnsi="Arial" w:cs="Arial"/>
          <w:bCs/>
          <w:color w:val="000000" w:themeColor="text1"/>
          <w:sz w:val="20"/>
          <w:szCs w:val="20"/>
        </w:rPr>
        <w:t xml:space="preserve">=Number of models. HH=Only household contacts. EHH=Only extra household contacts. </w:t>
      </w:r>
    </w:p>
    <w:p w14:paraId="25D99BFD" w14:textId="77777777" w:rsidR="00087576" w:rsidRDefault="00087576" w:rsidP="00087576">
      <w:pPr>
        <w:rPr>
          <w:rFonts w:ascii="Arial" w:eastAsia="Times New Roman" w:hAnsi="Arial" w:cs="Arial"/>
          <w:sz w:val="20"/>
          <w:szCs w:val="20"/>
        </w:rPr>
      </w:pPr>
      <w:r w:rsidRPr="000635FA">
        <w:rPr>
          <w:rFonts w:ascii="Arial" w:eastAsia="Times New Roman" w:hAnsi="Arial" w:cs="Arial"/>
          <w:sz w:val="20"/>
          <w:szCs w:val="20"/>
          <w:vertAlign w:val="superscript"/>
        </w:rPr>
        <w:t>*</w:t>
      </w:r>
      <w:r w:rsidRPr="000635FA">
        <w:rPr>
          <w:rFonts w:ascii="Arial" w:eastAsia="Times New Roman" w:hAnsi="Arial" w:cs="Arial"/>
          <w:sz w:val="20"/>
          <w:szCs w:val="20"/>
        </w:rPr>
        <w:t>p</w:t>
      </w:r>
      <w:r w:rsidRPr="000635FA">
        <w:rPr>
          <w:rFonts w:ascii="Arial" w:eastAsia="Times New Roman" w:hAnsi="Arial" w:cs="Arial"/>
          <w:sz w:val="20"/>
          <w:szCs w:val="20"/>
          <w:vertAlign w:val="superscript"/>
        </w:rPr>
        <w:t>**</w:t>
      </w:r>
      <w:r w:rsidRPr="000635FA">
        <w:rPr>
          <w:rFonts w:ascii="Arial" w:eastAsia="Times New Roman" w:hAnsi="Arial" w:cs="Arial"/>
          <w:sz w:val="20"/>
          <w:szCs w:val="20"/>
        </w:rPr>
        <w:t>p</w:t>
      </w:r>
      <w:r w:rsidRPr="000635FA">
        <w:rPr>
          <w:rFonts w:ascii="Arial" w:eastAsia="Times New Roman" w:hAnsi="Arial" w:cs="Arial"/>
          <w:sz w:val="20"/>
          <w:szCs w:val="20"/>
          <w:vertAlign w:val="superscript"/>
        </w:rPr>
        <w:t>***</w:t>
      </w:r>
      <w:r w:rsidRPr="000635FA">
        <w:rPr>
          <w:rFonts w:ascii="Arial" w:eastAsia="Times New Roman" w:hAnsi="Arial" w:cs="Arial"/>
          <w:sz w:val="20"/>
          <w:szCs w:val="20"/>
        </w:rPr>
        <w:t>p&lt;0.01</w:t>
      </w:r>
    </w:p>
    <w:p w14:paraId="05BFD080" w14:textId="7040F760" w:rsidR="00087576" w:rsidRPr="007D3530" w:rsidRDefault="00087576" w:rsidP="00087576">
      <w:pPr>
        <w:rPr>
          <w:rFonts w:ascii="Arial" w:hAnsi="Arial" w:cs="Arial"/>
          <w:bCs/>
          <w:color w:val="000000" w:themeColor="text1"/>
        </w:rPr>
      </w:pPr>
      <w:r w:rsidRPr="007D3530">
        <w:rPr>
          <w:rFonts w:ascii="Arial" w:hAnsi="Arial" w:cs="Arial"/>
          <w:bCs/>
          <w:color w:val="000000" w:themeColor="text1"/>
        </w:rPr>
        <w:lastRenderedPageBreak/>
        <w:t>Table</w:t>
      </w:r>
      <w:r w:rsidR="00650A5A">
        <w:rPr>
          <w:rFonts w:ascii="Arial" w:hAnsi="Arial" w:cs="Arial"/>
          <w:bCs/>
          <w:color w:val="000000" w:themeColor="text1"/>
        </w:rPr>
        <w:t xml:space="preserve"> S</w:t>
      </w:r>
      <w:r w:rsidR="00534E36">
        <w:rPr>
          <w:rFonts w:ascii="Arial" w:hAnsi="Arial" w:cs="Arial"/>
          <w:bCs/>
          <w:color w:val="000000" w:themeColor="text1"/>
        </w:rPr>
        <w:t>6</w:t>
      </w:r>
      <w:r w:rsidRPr="007D3530">
        <w:rPr>
          <w:rFonts w:ascii="Arial" w:hAnsi="Arial" w:cs="Arial"/>
          <w:bCs/>
          <w:color w:val="000000" w:themeColor="text1"/>
        </w:rPr>
        <w:t xml:space="preserve">. Multivariate linear regression models for the association of relationship score with characteristics of tuberculosis cases and social contacts.  Overall and stratified analysis by household status and sex of contact.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9"/>
        <w:gridCol w:w="1083"/>
        <w:gridCol w:w="1451"/>
        <w:gridCol w:w="1534"/>
        <w:gridCol w:w="1293"/>
        <w:gridCol w:w="1390"/>
      </w:tblGrid>
      <w:tr w:rsidR="00087576" w:rsidRPr="007D3530" w14:paraId="5F1EA322" w14:textId="77777777" w:rsidTr="00742336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2AAE756D" w14:textId="77777777" w:rsidR="00087576" w:rsidRPr="00E254A0" w:rsidRDefault="00087576" w:rsidP="0074233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DB8F8C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Style w:val="Emphasis"/>
                <w:rFonts w:ascii="Arial" w:eastAsia="Times New Roman" w:hAnsi="Arial" w:cs="Arial"/>
                <w:sz w:val="20"/>
                <w:szCs w:val="20"/>
              </w:rPr>
              <w:t>Dependent variable:</w:t>
            </w:r>
            <w:r w:rsidRPr="007D3530">
              <w:rPr>
                <w:rFonts w:ascii="Arial" w:eastAsia="Times New Roman" w:hAnsi="Arial" w:cs="Arial"/>
                <w:sz w:val="20"/>
                <w:szCs w:val="20"/>
              </w:rPr>
              <w:t xml:space="preserve"> Relationship score</w:t>
            </w:r>
          </w:p>
        </w:tc>
      </w:tr>
      <w:tr w:rsidR="00087576" w:rsidRPr="007D3530" w14:paraId="5E84CD32" w14:textId="77777777" w:rsidTr="00742336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35652ED0" w14:textId="77777777" w:rsidR="00087576" w:rsidRPr="00E254A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4D8F71" w14:textId="40D1ED1B" w:rsidR="00087576" w:rsidRPr="007D3530" w:rsidRDefault="00087576" w:rsidP="00650A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Results from five regression models (M1-M5)</w:t>
            </w:r>
            <w:r w:rsidR="00650A5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β (SE)</w:t>
            </w:r>
          </w:p>
        </w:tc>
      </w:tr>
      <w:tr w:rsidR="00650A5A" w:rsidRPr="007D3530" w14:paraId="3F9FB6EB" w14:textId="77777777" w:rsidTr="00B20832">
        <w:trPr>
          <w:tblCellSpacing w:w="15" w:type="dxa"/>
        </w:trPr>
        <w:tc>
          <w:tcPr>
            <w:tcW w:w="2655" w:type="dxa"/>
            <w:vAlign w:val="center"/>
          </w:tcPr>
          <w:p w14:paraId="6874A748" w14:textId="77777777" w:rsidR="00650A5A" w:rsidRPr="00E254A0" w:rsidRDefault="00650A5A" w:rsidP="00650A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42725C" w14:textId="034E653B" w:rsidR="00650A5A" w:rsidRPr="007D3530" w:rsidRDefault="00650A5A" w:rsidP="00650A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Overall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422C7C0C" w14:textId="718E322A" w:rsidR="00650A5A" w:rsidRPr="007D3530" w:rsidRDefault="00650A5A" w:rsidP="00650A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Subsets of the overall population</w:t>
            </w:r>
          </w:p>
        </w:tc>
      </w:tr>
      <w:tr w:rsidR="00087576" w:rsidRPr="007D3530" w14:paraId="381D93A9" w14:textId="77777777" w:rsidTr="0015578E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27C0EDC7" w14:textId="1BB70BC7" w:rsidR="00087576" w:rsidRPr="00E254A0" w:rsidRDefault="00650A5A" w:rsidP="0015578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odel and population</w:t>
            </w:r>
          </w:p>
        </w:tc>
        <w:tc>
          <w:tcPr>
            <w:tcW w:w="105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EB360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M1. A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E439AC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M2. Only HH wo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85667C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M3. Only EHH wo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2B96535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M4. Only HH 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6C8B02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M5. Only EHH men</w:t>
            </w:r>
          </w:p>
        </w:tc>
      </w:tr>
      <w:tr w:rsidR="00650A5A" w:rsidRPr="007D3530" w14:paraId="1DECA6DF" w14:textId="77777777" w:rsidTr="00650A5A">
        <w:trPr>
          <w:tblCellSpacing w:w="15" w:type="dxa"/>
        </w:trPr>
        <w:tc>
          <w:tcPr>
            <w:tcW w:w="2655" w:type="dxa"/>
            <w:vAlign w:val="center"/>
          </w:tcPr>
          <w:p w14:paraId="75AA1325" w14:textId="514F7F66" w:rsidR="00650A5A" w:rsidRPr="00E254A0" w:rsidRDefault="00650A5A" w:rsidP="0015578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10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AD6FA6" w14:textId="74675149" w:rsidR="00650A5A" w:rsidRPr="007D3530" w:rsidRDefault="00650A5A" w:rsidP="00650A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9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A0FADC" w14:textId="3AA65987" w:rsidR="00650A5A" w:rsidRPr="007D3530" w:rsidRDefault="00650A5A" w:rsidP="00650A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C4B5AB" w14:textId="1AC55B33" w:rsidR="00650A5A" w:rsidRPr="007D3530" w:rsidRDefault="00650A5A" w:rsidP="00650A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7A429A" w14:textId="20486E20" w:rsidR="00650A5A" w:rsidRPr="007D3530" w:rsidRDefault="00650A5A" w:rsidP="00650A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59F3D9" w14:textId="15B576C1" w:rsidR="00650A5A" w:rsidRPr="007D3530" w:rsidRDefault="00650A5A" w:rsidP="00650A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306</w:t>
            </w:r>
          </w:p>
        </w:tc>
      </w:tr>
      <w:tr w:rsidR="00087576" w:rsidRPr="007D3530" w14:paraId="085410AF" w14:textId="77777777" w:rsidTr="0015578E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61B67C41" w14:textId="77777777" w:rsidR="00087576" w:rsidRPr="007D3530" w:rsidRDefault="00087576" w:rsidP="007423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254A0">
              <w:rPr>
                <w:rFonts w:ascii="Arial" w:eastAsia="Times New Roman" w:hAnsi="Arial" w:cs="Arial"/>
                <w:sz w:val="20"/>
                <w:szCs w:val="20"/>
              </w:rPr>
              <w:t>Type of contact (household vs extra household)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  <w:hideMark/>
          </w:tcPr>
          <w:p w14:paraId="30C9BCDB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3.057</w:t>
            </w:r>
            <w:r w:rsidRPr="007D353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65EDEF9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9CBFE3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7A419A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339E7D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7576" w:rsidRPr="007D3530" w14:paraId="2EDFB9AA" w14:textId="77777777" w:rsidTr="0015578E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1C10B2F0" w14:textId="77777777" w:rsidR="00087576" w:rsidRPr="00E254A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  <w:hideMark/>
          </w:tcPr>
          <w:p w14:paraId="47AD5EDA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139)</w:t>
            </w:r>
          </w:p>
        </w:tc>
        <w:tc>
          <w:tcPr>
            <w:tcW w:w="0" w:type="auto"/>
            <w:vAlign w:val="center"/>
            <w:hideMark/>
          </w:tcPr>
          <w:p w14:paraId="611CBDD7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ABC97C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5D4E80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993DAC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7576" w:rsidRPr="007D3530" w14:paraId="6E202149" w14:textId="77777777" w:rsidTr="0015578E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57E281DA" w14:textId="77777777" w:rsidR="00087576" w:rsidRPr="00E254A0" w:rsidRDefault="00087576" w:rsidP="007423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254A0">
              <w:rPr>
                <w:rFonts w:ascii="Arial" w:eastAsia="Times New Roman" w:hAnsi="Arial" w:cs="Arial"/>
                <w:sz w:val="20"/>
                <w:szCs w:val="20"/>
              </w:rPr>
              <w:t>Age of contact (years)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  <w:hideMark/>
          </w:tcPr>
          <w:p w14:paraId="279C72E5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  <w:r w:rsidRPr="007D353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7F087D8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0.115</w:t>
            </w:r>
            <w:r w:rsidRPr="007D353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1983C57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  <w:r w:rsidRPr="007D353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84FAB65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0.099</w:t>
            </w:r>
            <w:r w:rsidRPr="007D353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36F4112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  <w:r w:rsidRPr="007D353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</w:tr>
      <w:tr w:rsidR="00087576" w:rsidRPr="007D3530" w14:paraId="6F08137A" w14:textId="77777777" w:rsidTr="0015578E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61A9CDE0" w14:textId="77777777" w:rsidR="00087576" w:rsidRPr="00E254A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  <w:hideMark/>
          </w:tcPr>
          <w:p w14:paraId="4A4BFAFE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5FE8BC56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010)</w:t>
            </w:r>
          </w:p>
        </w:tc>
        <w:tc>
          <w:tcPr>
            <w:tcW w:w="0" w:type="auto"/>
            <w:vAlign w:val="center"/>
            <w:hideMark/>
          </w:tcPr>
          <w:p w14:paraId="7E8E15D1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2BE7E651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010)</w:t>
            </w:r>
          </w:p>
        </w:tc>
        <w:tc>
          <w:tcPr>
            <w:tcW w:w="0" w:type="auto"/>
            <w:vAlign w:val="center"/>
            <w:hideMark/>
          </w:tcPr>
          <w:p w14:paraId="7A7B80C6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009)</w:t>
            </w:r>
          </w:p>
        </w:tc>
      </w:tr>
      <w:tr w:rsidR="00087576" w:rsidRPr="007D3530" w14:paraId="33EB3B9A" w14:textId="77777777" w:rsidTr="0015578E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23E030B9" w14:textId="77777777" w:rsidR="00087576" w:rsidRPr="00E254A0" w:rsidRDefault="00087576" w:rsidP="007423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254A0">
              <w:rPr>
                <w:rFonts w:ascii="Arial" w:eastAsia="Times New Roman" w:hAnsi="Arial" w:cs="Arial"/>
                <w:sz w:val="20"/>
                <w:szCs w:val="20"/>
              </w:rPr>
              <w:t>Age of index (years)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  <w:hideMark/>
          </w:tcPr>
          <w:p w14:paraId="6AB9F75B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-0.010</w:t>
            </w:r>
          </w:p>
        </w:tc>
        <w:tc>
          <w:tcPr>
            <w:tcW w:w="0" w:type="auto"/>
            <w:vAlign w:val="center"/>
            <w:hideMark/>
          </w:tcPr>
          <w:p w14:paraId="7B534934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-0.017</w:t>
            </w:r>
          </w:p>
        </w:tc>
        <w:tc>
          <w:tcPr>
            <w:tcW w:w="0" w:type="auto"/>
            <w:vAlign w:val="center"/>
            <w:hideMark/>
          </w:tcPr>
          <w:p w14:paraId="452C465A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14:paraId="4E93CB47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-0.016</w:t>
            </w:r>
          </w:p>
        </w:tc>
        <w:tc>
          <w:tcPr>
            <w:tcW w:w="0" w:type="auto"/>
            <w:vAlign w:val="center"/>
            <w:hideMark/>
          </w:tcPr>
          <w:p w14:paraId="16EA41CE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-0.004</w:t>
            </w:r>
          </w:p>
        </w:tc>
      </w:tr>
      <w:tr w:rsidR="00087576" w:rsidRPr="007D3530" w14:paraId="2C28D032" w14:textId="77777777" w:rsidTr="0015578E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625A4C86" w14:textId="77777777" w:rsidR="00087576" w:rsidRPr="00E254A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  <w:hideMark/>
          </w:tcPr>
          <w:p w14:paraId="3D3698C1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007)</w:t>
            </w:r>
          </w:p>
        </w:tc>
        <w:tc>
          <w:tcPr>
            <w:tcW w:w="0" w:type="auto"/>
            <w:vAlign w:val="center"/>
            <w:hideMark/>
          </w:tcPr>
          <w:p w14:paraId="728F096A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015)</w:t>
            </w:r>
          </w:p>
        </w:tc>
        <w:tc>
          <w:tcPr>
            <w:tcW w:w="0" w:type="auto"/>
            <w:vAlign w:val="center"/>
            <w:hideMark/>
          </w:tcPr>
          <w:p w14:paraId="74691786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7EB85ECB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016)</w:t>
            </w:r>
          </w:p>
        </w:tc>
        <w:tc>
          <w:tcPr>
            <w:tcW w:w="0" w:type="auto"/>
            <w:vAlign w:val="center"/>
            <w:hideMark/>
          </w:tcPr>
          <w:p w14:paraId="0219A057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013)</w:t>
            </w:r>
          </w:p>
        </w:tc>
      </w:tr>
      <w:tr w:rsidR="00087576" w:rsidRPr="007D3530" w14:paraId="646A28D5" w14:textId="77777777" w:rsidTr="0015578E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34C7D68C" w14:textId="77777777" w:rsidR="00087576" w:rsidRPr="007D3530" w:rsidRDefault="00087576" w:rsidP="007423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254A0">
              <w:rPr>
                <w:rFonts w:ascii="Arial" w:eastAsia="Times New Roman" w:hAnsi="Arial" w:cs="Arial"/>
                <w:sz w:val="20"/>
                <w:szCs w:val="20"/>
              </w:rPr>
              <w:t>Se of contact (men vs women)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  <w:hideMark/>
          </w:tcPr>
          <w:p w14:paraId="717E952B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-0.110</w:t>
            </w:r>
          </w:p>
        </w:tc>
        <w:tc>
          <w:tcPr>
            <w:tcW w:w="0" w:type="auto"/>
            <w:vAlign w:val="center"/>
            <w:hideMark/>
          </w:tcPr>
          <w:p w14:paraId="202D8A6F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2488E3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A427A9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9244E6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7576" w:rsidRPr="007D3530" w14:paraId="5DC34A51" w14:textId="77777777" w:rsidTr="0015578E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57AD6831" w14:textId="77777777" w:rsidR="00087576" w:rsidRPr="00E254A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  <w:hideMark/>
          </w:tcPr>
          <w:p w14:paraId="32830076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129)</w:t>
            </w:r>
          </w:p>
        </w:tc>
        <w:tc>
          <w:tcPr>
            <w:tcW w:w="0" w:type="auto"/>
            <w:vAlign w:val="center"/>
            <w:hideMark/>
          </w:tcPr>
          <w:p w14:paraId="66B56E7B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5C46B0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10BE41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5FA82B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7576" w:rsidRPr="007D3530" w14:paraId="2D3F0778" w14:textId="77777777" w:rsidTr="0015578E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2806F752" w14:textId="77777777" w:rsidR="00087576" w:rsidRPr="007D3530" w:rsidRDefault="00087576" w:rsidP="007423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254A0">
              <w:rPr>
                <w:rFonts w:ascii="Arial" w:eastAsia="Times New Roman" w:hAnsi="Arial" w:cs="Arial"/>
                <w:sz w:val="20"/>
                <w:szCs w:val="20"/>
              </w:rPr>
              <w:t>Sex of index (men vs women)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  <w:hideMark/>
          </w:tcPr>
          <w:p w14:paraId="2E4ABBDD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0.150</w:t>
            </w:r>
          </w:p>
        </w:tc>
        <w:tc>
          <w:tcPr>
            <w:tcW w:w="0" w:type="auto"/>
            <w:vAlign w:val="center"/>
            <w:hideMark/>
          </w:tcPr>
          <w:p w14:paraId="0415D42C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794904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F2FEA9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207BED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7576" w:rsidRPr="007D3530" w14:paraId="622ED17D" w14:textId="77777777" w:rsidTr="0015578E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660E4E4C" w14:textId="77777777" w:rsidR="00087576" w:rsidRPr="00E254A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  <w:hideMark/>
          </w:tcPr>
          <w:p w14:paraId="4DDEB34B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153)</w:t>
            </w:r>
          </w:p>
        </w:tc>
        <w:tc>
          <w:tcPr>
            <w:tcW w:w="0" w:type="auto"/>
            <w:vAlign w:val="center"/>
            <w:hideMark/>
          </w:tcPr>
          <w:p w14:paraId="73911D7C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2504B3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321B2D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494026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7576" w:rsidRPr="007D3530" w14:paraId="76E57D04" w14:textId="77777777" w:rsidTr="0015578E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39278087" w14:textId="77777777" w:rsidR="00087576" w:rsidRPr="00E254A0" w:rsidRDefault="00087576" w:rsidP="007423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254A0">
              <w:rPr>
                <w:rFonts w:ascii="Arial" w:eastAsia="Times New Roman" w:hAnsi="Arial" w:cs="Arial"/>
                <w:sz w:val="20"/>
                <w:szCs w:val="20"/>
              </w:rPr>
              <w:t>Sex assortment (yes vs no)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  <w:hideMark/>
          </w:tcPr>
          <w:p w14:paraId="3B7A85E6" w14:textId="77777777" w:rsidR="00087576" w:rsidRPr="007D3530" w:rsidRDefault="00087576" w:rsidP="0074233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6F8DA3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-0.108</w:t>
            </w:r>
          </w:p>
        </w:tc>
        <w:tc>
          <w:tcPr>
            <w:tcW w:w="0" w:type="auto"/>
            <w:vAlign w:val="center"/>
            <w:hideMark/>
          </w:tcPr>
          <w:p w14:paraId="6099922F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0.427</w:t>
            </w:r>
          </w:p>
        </w:tc>
        <w:tc>
          <w:tcPr>
            <w:tcW w:w="0" w:type="auto"/>
            <w:vAlign w:val="center"/>
            <w:hideMark/>
          </w:tcPr>
          <w:p w14:paraId="7E8A0B75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0.792</w:t>
            </w:r>
            <w:r w:rsidRPr="007D353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10E68769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0.391</w:t>
            </w:r>
          </w:p>
        </w:tc>
      </w:tr>
      <w:tr w:rsidR="00087576" w:rsidRPr="007D3530" w14:paraId="2B751135" w14:textId="77777777" w:rsidTr="0015578E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5CF9F34B" w14:textId="77777777" w:rsidR="00087576" w:rsidRPr="00E254A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  <w:hideMark/>
          </w:tcPr>
          <w:p w14:paraId="7BF7735D" w14:textId="77777777" w:rsidR="00087576" w:rsidRPr="007D3530" w:rsidRDefault="00087576" w:rsidP="0074233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119EEF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326)</w:t>
            </w:r>
          </w:p>
        </w:tc>
        <w:tc>
          <w:tcPr>
            <w:tcW w:w="0" w:type="auto"/>
            <w:vAlign w:val="center"/>
            <w:hideMark/>
          </w:tcPr>
          <w:p w14:paraId="420B233F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265)</w:t>
            </w:r>
          </w:p>
        </w:tc>
        <w:tc>
          <w:tcPr>
            <w:tcW w:w="0" w:type="auto"/>
            <w:vAlign w:val="center"/>
            <w:hideMark/>
          </w:tcPr>
          <w:p w14:paraId="4053FB5B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344)</w:t>
            </w:r>
          </w:p>
        </w:tc>
        <w:tc>
          <w:tcPr>
            <w:tcW w:w="0" w:type="auto"/>
            <w:vAlign w:val="center"/>
            <w:hideMark/>
          </w:tcPr>
          <w:p w14:paraId="70DEB93B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295)</w:t>
            </w:r>
          </w:p>
        </w:tc>
      </w:tr>
      <w:tr w:rsidR="00087576" w:rsidRPr="007D3530" w14:paraId="58AF97F5" w14:textId="77777777" w:rsidTr="0015578E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4521F2FF" w14:textId="77777777" w:rsidR="00087576" w:rsidRPr="00E254A0" w:rsidRDefault="00087576" w:rsidP="007423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254A0">
              <w:rPr>
                <w:rFonts w:ascii="Arial" w:eastAsia="Times New Roman" w:hAnsi="Arial" w:cs="Arial"/>
                <w:sz w:val="20"/>
                <w:szCs w:val="20"/>
              </w:rPr>
              <w:t>Constant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  <w:hideMark/>
          </w:tcPr>
          <w:p w14:paraId="42740B2F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5.584</w:t>
            </w:r>
            <w:r w:rsidRPr="007D353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8DDEF26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8.427</w:t>
            </w:r>
            <w:r w:rsidRPr="007D353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52C8647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5.413</w:t>
            </w:r>
            <w:r w:rsidRPr="007D353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8284D33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7.738</w:t>
            </w:r>
            <w:r w:rsidRPr="007D353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D267DA9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6.301</w:t>
            </w:r>
            <w:r w:rsidRPr="007D353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</w:tr>
      <w:tr w:rsidR="00087576" w:rsidRPr="007D3530" w14:paraId="481C8D8F" w14:textId="77777777" w:rsidTr="0015578E">
        <w:trPr>
          <w:tblCellSpacing w:w="15" w:type="dxa"/>
        </w:trPr>
        <w:tc>
          <w:tcPr>
            <w:tcW w:w="2655" w:type="dxa"/>
            <w:tcBorders>
              <w:bottom w:val="single" w:sz="4" w:space="0" w:color="auto"/>
            </w:tcBorders>
            <w:vAlign w:val="center"/>
            <w:hideMark/>
          </w:tcPr>
          <w:p w14:paraId="63656A7E" w14:textId="77777777" w:rsidR="00087576" w:rsidRPr="00E254A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35178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2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493F70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5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B13732B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4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361D66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48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B12B7A8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(0.462)</w:t>
            </w:r>
          </w:p>
        </w:tc>
      </w:tr>
      <w:tr w:rsidR="00087576" w:rsidRPr="007D3530" w14:paraId="6AD499F6" w14:textId="77777777" w:rsidTr="0015578E">
        <w:trPr>
          <w:tblCellSpacing w:w="15" w:type="dxa"/>
        </w:trPr>
        <w:tc>
          <w:tcPr>
            <w:tcW w:w="2655" w:type="dxa"/>
            <w:tcBorders>
              <w:bottom w:val="single" w:sz="4" w:space="0" w:color="auto"/>
            </w:tcBorders>
            <w:vAlign w:val="center"/>
            <w:hideMark/>
          </w:tcPr>
          <w:p w14:paraId="2AAC76A1" w14:textId="77777777" w:rsidR="00087576" w:rsidRPr="00E254A0" w:rsidRDefault="00087576" w:rsidP="007423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254A0">
              <w:rPr>
                <w:rFonts w:ascii="Arial" w:eastAsia="Times New Roman" w:hAnsi="Arial" w:cs="Arial"/>
                <w:sz w:val="20"/>
                <w:szCs w:val="20"/>
              </w:rPr>
              <w:t>Adjusted R</w:t>
            </w:r>
            <w:r w:rsidRPr="00E254A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FC0CD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0.3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FA448CC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0.4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898928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0.1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35FB592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0.4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C58D90" w14:textId="77777777" w:rsidR="00087576" w:rsidRPr="007D3530" w:rsidRDefault="00087576" w:rsidP="007423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3530">
              <w:rPr>
                <w:rFonts w:ascii="Arial" w:eastAsia="Times New Roman" w:hAnsi="Arial" w:cs="Arial"/>
                <w:sz w:val="20"/>
                <w:szCs w:val="20"/>
              </w:rPr>
              <w:t>0.062</w:t>
            </w:r>
          </w:p>
        </w:tc>
      </w:tr>
    </w:tbl>
    <w:p w14:paraId="79236B99" w14:textId="77777777" w:rsidR="00087576" w:rsidRPr="005B26EF" w:rsidRDefault="00087576" w:rsidP="00087576">
      <w:pPr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5EE3C8E3" w14:textId="77777777" w:rsidR="00087576" w:rsidRPr="005B26EF" w:rsidRDefault="00087576" w:rsidP="00087576">
      <w:pPr>
        <w:rPr>
          <w:rFonts w:ascii="Arial" w:hAnsi="Arial" w:cs="Arial"/>
          <w:bCs/>
          <w:color w:val="000000" w:themeColor="text1"/>
          <w:sz w:val="20"/>
          <w:szCs w:val="20"/>
        </w:rPr>
      </w:pPr>
      <w:r w:rsidRPr="005B26EF">
        <w:rPr>
          <w:rFonts w:ascii="Arial" w:hAnsi="Arial" w:cs="Arial"/>
          <w:bCs/>
          <w:color w:val="000000" w:themeColor="text1"/>
          <w:sz w:val="20"/>
          <w:szCs w:val="20"/>
        </w:rPr>
        <w:t xml:space="preserve">M#=Number of models. HH=Only household contacts. EHH=Only extra household contacts. </w:t>
      </w:r>
    </w:p>
    <w:p w14:paraId="639E937D" w14:textId="77777777" w:rsidR="00087576" w:rsidRDefault="00087576" w:rsidP="00087576">
      <w:pPr>
        <w:rPr>
          <w:rFonts w:ascii="Arial" w:eastAsia="Times New Roman" w:hAnsi="Arial" w:cs="Arial"/>
          <w:sz w:val="20"/>
          <w:szCs w:val="20"/>
        </w:rPr>
      </w:pPr>
      <w:r w:rsidRPr="005B26EF">
        <w:rPr>
          <w:rFonts w:ascii="Arial" w:eastAsia="Times New Roman" w:hAnsi="Arial" w:cs="Arial"/>
          <w:sz w:val="20"/>
          <w:szCs w:val="20"/>
          <w:vertAlign w:val="superscript"/>
        </w:rPr>
        <w:t>*</w:t>
      </w:r>
      <w:r w:rsidRPr="005B26EF">
        <w:rPr>
          <w:rFonts w:ascii="Arial" w:eastAsia="Times New Roman" w:hAnsi="Arial" w:cs="Arial"/>
          <w:sz w:val="20"/>
          <w:szCs w:val="20"/>
        </w:rPr>
        <w:t>p</w:t>
      </w:r>
      <w:r w:rsidRPr="005B26EF">
        <w:rPr>
          <w:rFonts w:ascii="Arial" w:eastAsia="Times New Roman" w:hAnsi="Arial" w:cs="Arial"/>
          <w:sz w:val="20"/>
          <w:szCs w:val="20"/>
          <w:vertAlign w:val="superscript"/>
        </w:rPr>
        <w:t>**</w:t>
      </w:r>
      <w:r w:rsidRPr="005B26EF">
        <w:rPr>
          <w:rFonts w:ascii="Arial" w:eastAsia="Times New Roman" w:hAnsi="Arial" w:cs="Arial"/>
          <w:sz w:val="20"/>
          <w:szCs w:val="20"/>
        </w:rPr>
        <w:t>p</w:t>
      </w:r>
      <w:r w:rsidRPr="005B26EF">
        <w:rPr>
          <w:rFonts w:ascii="Arial" w:eastAsia="Times New Roman" w:hAnsi="Arial" w:cs="Arial"/>
          <w:sz w:val="20"/>
          <w:szCs w:val="20"/>
          <w:vertAlign w:val="superscript"/>
        </w:rPr>
        <w:t>***</w:t>
      </w:r>
      <w:r w:rsidRPr="005B26EF">
        <w:rPr>
          <w:rFonts w:ascii="Arial" w:eastAsia="Times New Roman" w:hAnsi="Arial" w:cs="Arial"/>
          <w:sz w:val="20"/>
          <w:szCs w:val="20"/>
        </w:rPr>
        <w:t>p&lt;0.01</w:t>
      </w:r>
    </w:p>
    <w:p w14:paraId="1DE9605F" w14:textId="77777777" w:rsidR="00087576" w:rsidRDefault="00087576" w:rsidP="00AC74F8">
      <w:pPr>
        <w:spacing w:after="0" w:line="480" w:lineRule="auto"/>
        <w:rPr>
          <w:rFonts w:ascii="Arial" w:hAnsi="Arial" w:cs="Arial"/>
          <w:bCs/>
          <w:noProof/>
          <w:color w:val="000000" w:themeColor="text1"/>
        </w:rPr>
      </w:pPr>
    </w:p>
    <w:p w14:paraId="63F317CA" w14:textId="77777777" w:rsidR="006162F4" w:rsidRDefault="00AC74F8" w:rsidP="00AC74F8">
      <w:pPr>
        <w:spacing w:after="0" w:line="480" w:lineRule="auto"/>
        <w:rPr>
          <w:rFonts w:ascii="Arial" w:hAnsi="Arial" w:cs="Arial"/>
          <w:bCs/>
          <w:noProof/>
          <w:color w:val="000000" w:themeColor="text1"/>
        </w:rPr>
      </w:pPr>
      <w:r w:rsidRPr="00954229">
        <w:rPr>
          <w:rFonts w:ascii="Arial" w:hAnsi="Arial" w:cs="Arial"/>
          <w:bCs/>
          <w:noProof/>
          <w:color w:val="000000" w:themeColor="text1"/>
        </w:rPr>
        <w:lastRenderedPageBreak/>
        <w:t xml:space="preserve">SUPPLEMENTARY MATERIAL. </w:t>
      </w:r>
      <w:r w:rsidRPr="00954229">
        <w:rPr>
          <w:rFonts w:ascii="Arial" w:hAnsi="Arial" w:cs="Arial"/>
          <w:bCs/>
          <w:noProof/>
          <w:color w:val="000000" w:themeColor="text1"/>
        </w:rPr>
        <w:tab/>
      </w:r>
    </w:p>
    <w:p w14:paraId="7C59C10E" w14:textId="77777777" w:rsidR="006162F4" w:rsidRDefault="006162F4" w:rsidP="00AC74F8">
      <w:pPr>
        <w:spacing w:after="0" w:line="480" w:lineRule="auto"/>
        <w:rPr>
          <w:rFonts w:ascii="Arial" w:hAnsi="Arial" w:cs="Arial"/>
          <w:bCs/>
          <w:noProof/>
          <w:color w:val="000000" w:themeColor="text1"/>
        </w:rPr>
      </w:pPr>
    </w:p>
    <w:p w14:paraId="3FD6C51A" w14:textId="509A2AC9" w:rsidR="00AC74F8" w:rsidRPr="00954229" w:rsidRDefault="00FB37ED" w:rsidP="00FB37ED">
      <w:pPr>
        <w:spacing w:after="0" w:line="480" w:lineRule="auto"/>
        <w:jc w:val="center"/>
        <w:rPr>
          <w:rFonts w:ascii="Arial" w:hAnsi="Arial" w:cs="Arial"/>
          <w:bCs/>
          <w:noProof/>
          <w:color w:val="000000" w:themeColor="text1"/>
        </w:rPr>
      </w:pPr>
      <w:r>
        <w:rPr>
          <w:rFonts w:ascii="Arial" w:hAnsi="Arial" w:cs="Arial"/>
          <w:bCs/>
          <w:noProof/>
          <w:color w:val="000000" w:themeColor="text1"/>
        </w:rPr>
        <w:t>Figure Legends</w:t>
      </w:r>
    </w:p>
    <w:p w14:paraId="1E7001AE" w14:textId="77777777" w:rsidR="00C04FEE" w:rsidRPr="00C8608A" w:rsidRDefault="00C04FEE" w:rsidP="00C04FEE">
      <w:pPr>
        <w:pStyle w:val="Caption"/>
        <w:rPr>
          <w:rFonts w:ascii="Arial" w:hAnsi="Arial" w:cs="Arial"/>
          <w:b/>
        </w:rPr>
      </w:pPr>
      <w:bookmarkStart w:id="8" w:name="_Ref23259983"/>
      <w:r w:rsidRPr="00C8608A">
        <w:rPr>
          <w:rFonts w:ascii="Arial" w:hAnsi="Arial" w:cs="Arial"/>
        </w:rPr>
        <w:t>Figure S</w:t>
      </w:r>
      <w:r>
        <w:rPr>
          <w:rFonts w:ascii="Arial" w:hAnsi="Arial" w:cs="Arial"/>
        </w:rPr>
        <w:t>1</w:t>
      </w:r>
      <w:r w:rsidRPr="00C8608A">
        <w:rPr>
          <w:rFonts w:ascii="Arial" w:hAnsi="Arial" w:cs="Arial"/>
        </w:rPr>
        <w:t xml:space="preserve">. Flow diagram of inclusion criteria for variables to be </w:t>
      </w:r>
      <w:r>
        <w:rPr>
          <w:rFonts w:ascii="Arial" w:hAnsi="Arial" w:cs="Arial"/>
        </w:rPr>
        <w:t xml:space="preserve">considered for the </w:t>
      </w:r>
      <w:r w:rsidRPr="00C8608A">
        <w:rPr>
          <w:rFonts w:ascii="Arial" w:hAnsi="Arial" w:cs="Arial"/>
        </w:rPr>
        <w:t>exploratory factor analysis.</w:t>
      </w:r>
    </w:p>
    <w:p w14:paraId="42609713" w14:textId="392215A0" w:rsidR="00AC74F8" w:rsidRPr="005C5B47" w:rsidRDefault="00AC74F8" w:rsidP="0015578E">
      <w:pPr>
        <w:pStyle w:val="Caption"/>
        <w:spacing w:after="0" w:line="360" w:lineRule="auto"/>
        <w:rPr>
          <w:rFonts w:ascii="Arial" w:hAnsi="Arial" w:cs="Arial"/>
          <w:b/>
        </w:rPr>
      </w:pPr>
      <w:r w:rsidRPr="005C5B47">
        <w:rPr>
          <w:rFonts w:ascii="Arial" w:hAnsi="Arial" w:cs="Arial"/>
        </w:rPr>
        <w:t xml:space="preserve">Figure </w:t>
      </w:r>
      <w:r w:rsidR="004D6DBF">
        <w:rPr>
          <w:rFonts w:ascii="Arial" w:hAnsi="Arial" w:cs="Arial"/>
        </w:rPr>
        <w:t>S2</w:t>
      </w:r>
      <w:bookmarkEnd w:id="8"/>
      <w:r w:rsidRPr="005C5B47">
        <w:rPr>
          <w:rFonts w:ascii="Arial" w:hAnsi="Arial" w:cs="Arial"/>
        </w:rPr>
        <w:t xml:space="preserve">. Eigenvalues of thirteen components extracted during factor analysis.  </w:t>
      </w:r>
    </w:p>
    <w:p w14:paraId="0E907A57" w14:textId="05390AD0" w:rsidR="00AC74F8" w:rsidRDefault="00AC74F8" w:rsidP="0015578E">
      <w:pPr>
        <w:pStyle w:val="Caption"/>
        <w:spacing w:after="0" w:line="360" w:lineRule="auto"/>
        <w:rPr>
          <w:rFonts w:ascii="Arial" w:hAnsi="Arial" w:cs="Arial"/>
        </w:rPr>
      </w:pPr>
      <w:r w:rsidRPr="005C5B47">
        <w:rPr>
          <w:rFonts w:ascii="Arial" w:hAnsi="Arial" w:cs="Arial"/>
        </w:rPr>
        <w:t xml:space="preserve">Factors with an eigenvalue ≥ 1 were retained in the model.    </w:t>
      </w:r>
    </w:p>
    <w:p w14:paraId="4EE0CA7B" w14:textId="77777777" w:rsidR="004D6DBF" w:rsidRPr="00DB1019" w:rsidRDefault="004D6DBF" w:rsidP="004D6DBF">
      <w:pPr>
        <w:rPr>
          <w:rFonts w:ascii="Arial" w:hAnsi="Arial" w:cs="Arial"/>
          <w:bCs/>
          <w:color w:val="000000" w:themeColor="text1"/>
        </w:rPr>
      </w:pPr>
    </w:p>
    <w:p w14:paraId="78607FC3" w14:textId="77777777" w:rsidR="004D6DBF" w:rsidRPr="0015578E" w:rsidRDefault="004D6DBF" w:rsidP="0015578E"/>
    <w:p w14:paraId="57B20531" w14:textId="77777777" w:rsidR="00AC74F8" w:rsidRPr="00C8608A" w:rsidRDefault="00AC74F8" w:rsidP="00AC74F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637DFB5F" w14:textId="77777777" w:rsidR="00AC74F8" w:rsidRPr="00C8608A" w:rsidRDefault="00AC74F8" w:rsidP="00AC74F8">
      <w:pPr>
        <w:spacing w:after="100" w:afterAutospacing="1" w:line="480" w:lineRule="auto"/>
        <w:rPr>
          <w:rFonts w:ascii="Arial" w:hAnsi="Arial" w:cs="Arial"/>
          <w:color w:val="000000" w:themeColor="text1"/>
        </w:rPr>
      </w:pPr>
      <w:r w:rsidRPr="00C8608A">
        <w:rPr>
          <w:rFonts w:ascii="Arial" w:hAnsi="Arial" w:cs="Arial"/>
          <w:color w:val="000000" w:themeColor="text1"/>
        </w:rPr>
        <w:br w:type="page"/>
      </w:r>
    </w:p>
    <w:p w14:paraId="73214BCB" w14:textId="77777777" w:rsidR="00AC74F8" w:rsidRPr="00C8608A" w:rsidRDefault="00AC74F8" w:rsidP="00AC74F8">
      <w:pPr>
        <w:spacing w:after="0" w:line="480" w:lineRule="auto"/>
        <w:rPr>
          <w:rFonts w:ascii="Arial" w:hAnsi="Arial" w:cs="Arial"/>
          <w:b/>
          <w:color w:val="000000" w:themeColor="text1"/>
        </w:rPr>
      </w:pPr>
      <w:r w:rsidRPr="00C8608A">
        <w:rPr>
          <w:rFonts w:ascii="Arial" w:hAnsi="Arial" w:cs="Arial"/>
          <w:b/>
          <w:noProof/>
          <w:color w:val="000000" w:themeColor="text1"/>
        </w:rPr>
        <w:lastRenderedPageBreak/>
        <mc:AlternateContent>
          <mc:Choice Requires="wpc">
            <w:drawing>
              <wp:inline distT="0" distB="0" distL="0" distR="0" wp14:anchorId="58CD1147" wp14:editId="4E1CB8A5">
                <wp:extent cx="6045200" cy="5016500"/>
                <wp:effectExtent l="0" t="0" r="0" b="0"/>
                <wp:docPr id="48" name="Canvas 4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39" name="Rectangle 39"/>
                        <wps:cNvSpPr/>
                        <wps:spPr>
                          <a:xfrm>
                            <a:off x="1917700" y="1022350"/>
                            <a:ext cx="1879600" cy="6223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D6C7122" w14:textId="77777777" w:rsidR="00953D20" w:rsidRPr="00CE403D" w:rsidRDefault="00953D20" w:rsidP="00AC74F8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xploratory Analysis of each ques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Rectangle 40"/>
                        <wps:cNvSpPr/>
                        <wps:spPr>
                          <a:xfrm>
                            <a:off x="491490" y="2538051"/>
                            <a:ext cx="1616710" cy="20806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2C92FF7" w14:textId="77777777" w:rsidR="00953D20" w:rsidRPr="00852B42" w:rsidRDefault="00953D20" w:rsidP="00AC74F8">
                              <w:pPr>
                                <w:pStyle w:val="NormalWeb"/>
                                <w:spacing w:before="0" w:beforeAutospacing="0" w:after="120" w:afterAutospacing="0"/>
                                <w:rPr>
                                  <w:color w:val="000000" w:themeColor="text1"/>
                                  <w:szCs w:val="22"/>
                                  <w:u w:val="single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Cs w:val="22"/>
                                  <w:u w:val="single"/>
                                </w:rPr>
                                <w:t xml:space="preserve">Questions </w:t>
                              </w:r>
                              <w:r w:rsidRPr="00852B42">
                                <w:rPr>
                                  <w:color w:val="000000" w:themeColor="text1"/>
                                  <w:szCs w:val="22"/>
                                  <w:u w:val="single"/>
                                </w:rPr>
                                <w:t>Excluded (n=</w:t>
                              </w:r>
                              <w:r>
                                <w:rPr>
                                  <w:color w:val="000000" w:themeColor="text1"/>
                                  <w:szCs w:val="22"/>
                                  <w:u w:val="single"/>
                                </w:rPr>
                                <w:t>14</w:t>
                              </w:r>
                              <w:r w:rsidRPr="00852B42">
                                <w:rPr>
                                  <w:color w:val="000000" w:themeColor="text1"/>
                                  <w:szCs w:val="22"/>
                                  <w:u w:val="single"/>
                                </w:rPr>
                                <w:t>)</w:t>
                              </w:r>
                            </w:p>
                            <w:p w14:paraId="0B41EC4D" w14:textId="77777777" w:rsidR="00953D20" w:rsidRDefault="00953D20" w:rsidP="00AC74F8">
                              <w:pPr>
                                <w:pStyle w:val="NormalWeb"/>
                                <w:spacing w:before="0" w:beforeAutospacing="0" w:after="120" w:afterAutospacing="0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Not enough variation</w:t>
                              </w:r>
                              <w:r w:rsidRPr="00854C56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: 05</w:t>
                              </w:r>
                            </w:p>
                            <w:p w14:paraId="7B130A14" w14:textId="77777777" w:rsidR="00953D20" w:rsidRPr="00854C56" w:rsidRDefault="00953D20" w:rsidP="00AC74F8">
                              <w:pPr>
                                <w:pStyle w:val="NormalWeb"/>
                                <w:spacing w:before="0" w:beforeAutospacing="0" w:after="120" w:afterAutospacing="0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54C56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Correlation:  &gt;0.90 with another variable: 0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4</w:t>
                              </w:r>
                            </w:p>
                            <w:p w14:paraId="2476A5BE" w14:textId="77777777" w:rsidR="00953D20" w:rsidRPr="00854C56" w:rsidRDefault="00953D20" w:rsidP="00AC74F8">
                              <w:pPr>
                                <w:pStyle w:val="NormalWeb"/>
                                <w:spacing w:before="0" w:beforeAutospacing="0" w:after="120" w:afterAutospacing="0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54C56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Response equal to answer of other question: 01</w:t>
                              </w:r>
                            </w:p>
                            <w:p w14:paraId="76C122E4" w14:textId="77777777" w:rsidR="00953D20" w:rsidRPr="00854C56" w:rsidRDefault="00953D20" w:rsidP="00AC74F8">
                              <w:pPr>
                                <w:pStyle w:val="NormalWeb"/>
                                <w:spacing w:before="0" w:beforeAutospacing="0" w:after="120" w:afterAutospacing="0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Categorical variable: 01</w:t>
                              </w:r>
                            </w:p>
                            <w:p w14:paraId="6A647FDC" w14:textId="77777777" w:rsidR="00953D20" w:rsidRPr="00854C56" w:rsidRDefault="00953D20" w:rsidP="00AC74F8">
                              <w:pPr>
                                <w:pStyle w:val="NormalWeb"/>
                                <w:spacing w:before="0" w:beforeAutospacing="0" w:after="120" w:afterAutospacing="0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54C56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Not informative enough: 0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Rectangle 41"/>
                        <wps:cNvSpPr/>
                        <wps:spPr>
                          <a:xfrm>
                            <a:off x="3244851" y="2538051"/>
                            <a:ext cx="2199175" cy="96934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4FB1D71" w14:textId="77777777" w:rsidR="00953D20" w:rsidRDefault="00953D20" w:rsidP="00AC74F8">
                              <w:pPr>
                                <w:spacing w:line="240" w:lineRule="auto"/>
                                <w:rPr>
                                  <w:rFonts w:eastAsia="Times New Roman"/>
                                  <w:color w:val="000000" w:themeColor="text1"/>
                                </w:rPr>
                              </w:pPr>
                              <w:r w:rsidRPr="005B0767">
                                <w:rPr>
                                  <w:rFonts w:eastAsia="Times New Roman"/>
                                  <w:color w:val="000000" w:themeColor="text1"/>
                                  <w:u w:val="single"/>
                                </w:rPr>
                                <w:t>Questions Included (n=20</w:t>
                              </w:r>
                              <w:r>
                                <w:rPr>
                                  <w:rFonts w:eastAsia="Times New Roman"/>
                                  <w:color w:val="000000" w:themeColor="text1"/>
                                </w:rPr>
                                <w:t>)</w:t>
                              </w:r>
                            </w:p>
                            <w:p w14:paraId="70A54A8B" w14:textId="77777777" w:rsidR="00953D20" w:rsidRPr="005B0767" w:rsidRDefault="00953D20" w:rsidP="00AC74F8">
                              <w:pPr>
                                <w:pStyle w:val="NormalWeb"/>
                                <w:spacing w:before="0" w:beforeAutospacing="0" w:after="120" w:afterAutospacing="0"/>
                                <w:rPr>
                                  <w:rFonts w:eastAsia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B0767">
                                <w:rPr>
                                  <w:rFonts w:eastAsia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Used as single </w:t>
                              </w:r>
                              <w:r>
                                <w:rPr>
                                  <w:rFonts w:eastAsia="Times New Roman"/>
                                  <w:color w:val="000000"/>
                                  <w:sz w:val="20"/>
                                  <w:szCs w:val="20"/>
                                </w:rPr>
                                <w:t>variable</w:t>
                              </w:r>
                              <w:r w:rsidRPr="005B0767">
                                <w:rPr>
                                  <w:rFonts w:eastAsia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(n=10)</w:t>
                              </w:r>
                            </w:p>
                            <w:p w14:paraId="1029B62D" w14:textId="77777777" w:rsidR="00953D20" w:rsidRPr="005B0767" w:rsidRDefault="00953D20" w:rsidP="00AC74F8">
                              <w:pPr>
                                <w:pStyle w:val="NormalWeb"/>
                                <w:spacing w:before="0" w:beforeAutospacing="0" w:after="12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5B0767">
                                <w:rPr>
                                  <w:rFonts w:eastAsia="Times New Roman"/>
                                  <w:color w:val="000000"/>
                                  <w:sz w:val="20"/>
                                  <w:szCs w:val="20"/>
                                </w:rPr>
                                <w:t>Used in combination</w:t>
                              </w:r>
                              <w:r>
                                <w:rPr>
                                  <w:rFonts w:eastAsia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with another variable (From n=10 to n=5)</w:t>
                              </w:r>
                            </w:p>
                            <w:p w14:paraId="2B3EA39B" w14:textId="77777777" w:rsidR="00953D20" w:rsidRDefault="00953D20" w:rsidP="00AC74F8">
                              <w:pPr>
                                <w:pStyle w:val="NormalWeb"/>
                                <w:spacing w:before="0" w:beforeAutospacing="0" w:after="120" w:afterAutospacing="0"/>
                              </w:pPr>
                            </w:p>
                            <w:p w14:paraId="1D17412F" w14:textId="77777777" w:rsidR="00953D20" w:rsidRPr="00EB3539" w:rsidRDefault="00953D20" w:rsidP="00AC74F8">
                              <w:pPr>
                                <w:spacing w:line="240" w:lineRule="auto"/>
                                <w:jc w:val="center"/>
                                <w:rPr>
                                  <w:rFonts w:eastAsia="Times New Roman"/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Rectangle 42"/>
                        <wps:cNvSpPr/>
                        <wps:spPr>
                          <a:xfrm>
                            <a:off x="3244850" y="3920150"/>
                            <a:ext cx="2199175" cy="6223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45E9840" w14:textId="682A72C2" w:rsidR="00953D20" w:rsidRDefault="00953D20" w:rsidP="00AC74F8">
                              <w:pPr>
                                <w:pStyle w:val="NormalWeb"/>
                                <w:spacing w:before="0" w:beforeAutospacing="0" w:after="120" w:afterAutospacing="0"/>
                                <w:jc w:val="center"/>
                              </w:pPr>
                              <w:r>
                                <w:rPr>
                                  <w:rFonts w:eastAsia="Times New Roman"/>
                                  <w:color w:val="000000"/>
                                  <w:szCs w:val="22"/>
                                </w:rPr>
                                <w:t>15 recoded variables considered for exploratory factor analysi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Elbow Connector 32"/>
                        <wps:cNvCnPr/>
                        <wps:spPr>
                          <a:xfrm rot="16200000" flipH="1">
                            <a:off x="3154269" y="1347880"/>
                            <a:ext cx="893401" cy="1486939"/>
                          </a:xfrm>
                          <a:prstGeom prst="bentConnector3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Elbow Connector 36"/>
                        <wps:cNvCnPr/>
                        <wps:spPr>
                          <a:xfrm rot="5400000">
                            <a:off x="1631973" y="1312523"/>
                            <a:ext cx="893401" cy="1557655"/>
                          </a:xfrm>
                          <a:prstGeom prst="bentConnector3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Rectangle 45"/>
                        <wps:cNvSpPr/>
                        <wps:spPr>
                          <a:xfrm>
                            <a:off x="1879600" y="142875"/>
                            <a:ext cx="1879600" cy="70167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5C50EA5" w14:textId="77777777" w:rsidR="00953D20" w:rsidRDefault="00953D20" w:rsidP="00AC74F8">
                              <w:pPr>
                                <w:pStyle w:val="NormalWeb"/>
                                <w:spacing w:before="0" w:beforeAutospacing="0" w:after="120" w:afterAutospacing="0" w:line="257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Cs w:val="22"/>
                                </w:rPr>
                                <w:t>34 questions in questionnaire from 1,179 contac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Straight Arrow Connector 46"/>
                        <wps:cNvCnPr/>
                        <wps:spPr>
                          <a:xfrm>
                            <a:off x="2857500" y="844549"/>
                            <a:ext cx="0" cy="17780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Straight Arrow Connector 47"/>
                        <wps:cNvCnPr/>
                        <wps:spPr>
                          <a:xfrm flipH="1">
                            <a:off x="4344438" y="3507400"/>
                            <a:ext cx="1" cy="4127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8CD1147" id="Canvas 48" o:spid="_x0000_s1026" editas="canvas" style="width:476pt;height:395pt;mso-position-horizontal-relative:char;mso-position-vertical-relative:line" coordsize="60452,501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0452;height:50165;visibility:visible;mso-wrap-style:square">
                  <v:fill o:detectmouseclick="t"/>
                  <v:path o:connecttype="none"/>
                </v:shape>
                <v:rect id="Rectangle 39" o:spid="_x0000_s1028" style="position:absolute;left:19177;top:10223;width:18796;height:6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" filled="f" strokecolor="black [3213]" strokeweight="1pt">
                  <v:textbox>
                    <w:txbxContent>
                      <w:p w14:paraId="5D6C7122" w14:textId="77777777" w:rsidR="00953D20" w:rsidRPr="00CE403D" w:rsidRDefault="00953D20" w:rsidP="00AC74F8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xploratory Analysis of each question</w:t>
                        </w:r>
                      </w:p>
                    </w:txbxContent>
                  </v:textbox>
                </v:rect>
                <v:rect id="Rectangle 40" o:spid="_x0000_s1029" style="position:absolute;left:4914;top:25380;width:16168;height:208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" filled="f" strokecolor="black [3213]" strokeweight="1pt">
                  <v:textbox>
                    <w:txbxContent>
                      <w:p w14:paraId="52C92FF7" w14:textId="77777777" w:rsidR="00953D20" w:rsidRPr="00852B42" w:rsidRDefault="00953D20" w:rsidP="00AC74F8">
                        <w:pPr>
                          <w:pStyle w:val="NormalWeb"/>
                          <w:spacing w:before="0" w:beforeAutospacing="0" w:after="120" w:afterAutospacing="0"/>
                          <w:rPr>
                            <w:color w:val="000000" w:themeColor="text1"/>
                            <w:szCs w:val="22"/>
                            <w:u w:val="single"/>
                          </w:rPr>
                        </w:pPr>
                        <w:r>
                          <w:rPr>
                            <w:color w:val="000000" w:themeColor="text1"/>
                            <w:szCs w:val="22"/>
                            <w:u w:val="single"/>
                          </w:rPr>
                          <w:t xml:space="preserve">Questions </w:t>
                        </w:r>
                        <w:r w:rsidRPr="00852B42">
                          <w:rPr>
                            <w:color w:val="000000" w:themeColor="text1"/>
                            <w:szCs w:val="22"/>
                            <w:u w:val="single"/>
                          </w:rPr>
                          <w:t>Excluded (n=</w:t>
                        </w:r>
                        <w:r>
                          <w:rPr>
                            <w:color w:val="000000" w:themeColor="text1"/>
                            <w:szCs w:val="22"/>
                            <w:u w:val="single"/>
                          </w:rPr>
                          <w:t>14</w:t>
                        </w:r>
                        <w:r w:rsidRPr="00852B42">
                          <w:rPr>
                            <w:color w:val="000000" w:themeColor="text1"/>
                            <w:szCs w:val="22"/>
                            <w:u w:val="single"/>
                          </w:rPr>
                          <w:t>)</w:t>
                        </w:r>
                      </w:p>
                      <w:p w14:paraId="0B41EC4D" w14:textId="77777777" w:rsidR="00953D20" w:rsidRDefault="00953D20" w:rsidP="00AC74F8">
                        <w:pPr>
                          <w:pStyle w:val="NormalWeb"/>
                          <w:spacing w:before="0" w:beforeAutospacing="0" w:after="120" w:afterAutospacing="0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Not enough variation</w:t>
                        </w:r>
                        <w:r w:rsidRPr="00854C56">
                          <w:rPr>
                            <w:color w:val="000000" w:themeColor="text1"/>
                            <w:sz w:val="20"/>
                            <w:szCs w:val="20"/>
                          </w:rPr>
                          <w:t>: 05</w:t>
                        </w:r>
                      </w:p>
                      <w:p w14:paraId="7B130A14" w14:textId="77777777" w:rsidR="00953D20" w:rsidRPr="00854C56" w:rsidRDefault="00953D20" w:rsidP="00AC74F8">
                        <w:pPr>
                          <w:pStyle w:val="NormalWeb"/>
                          <w:spacing w:before="0" w:beforeAutospacing="0" w:after="120" w:afterAutospacing="0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54C56">
                          <w:rPr>
                            <w:color w:val="000000" w:themeColor="text1"/>
                            <w:sz w:val="20"/>
                            <w:szCs w:val="20"/>
                          </w:rPr>
                          <w:t>Correlation:  &gt;0.90 with another variable: 0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4</w:t>
                        </w:r>
                      </w:p>
                      <w:p w14:paraId="2476A5BE" w14:textId="77777777" w:rsidR="00953D20" w:rsidRPr="00854C56" w:rsidRDefault="00953D20" w:rsidP="00AC74F8">
                        <w:pPr>
                          <w:pStyle w:val="NormalWeb"/>
                          <w:spacing w:before="0" w:beforeAutospacing="0" w:after="120" w:afterAutospacing="0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54C56">
                          <w:rPr>
                            <w:color w:val="000000" w:themeColor="text1"/>
                            <w:sz w:val="20"/>
                            <w:szCs w:val="20"/>
                          </w:rPr>
                          <w:t>Response equal to answer of other question: 01</w:t>
                        </w:r>
                      </w:p>
                      <w:p w14:paraId="76C122E4" w14:textId="77777777" w:rsidR="00953D20" w:rsidRPr="00854C56" w:rsidRDefault="00953D20" w:rsidP="00AC74F8">
                        <w:pPr>
                          <w:pStyle w:val="NormalWeb"/>
                          <w:spacing w:before="0" w:beforeAutospacing="0" w:after="120" w:afterAutospacing="0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Categorical variable: 01</w:t>
                        </w:r>
                      </w:p>
                      <w:p w14:paraId="6A647FDC" w14:textId="77777777" w:rsidR="00953D20" w:rsidRPr="00854C56" w:rsidRDefault="00953D20" w:rsidP="00AC74F8">
                        <w:pPr>
                          <w:pStyle w:val="NormalWeb"/>
                          <w:spacing w:before="0" w:beforeAutospacing="0" w:after="120" w:afterAutospacing="0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54C56">
                          <w:rPr>
                            <w:color w:val="000000" w:themeColor="text1"/>
                            <w:sz w:val="20"/>
                            <w:szCs w:val="20"/>
                          </w:rPr>
                          <w:t>Not informative enough: 0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3</w:t>
                        </w:r>
                      </w:p>
                    </w:txbxContent>
                  </v:textbox>
                </v:rect>
                <v:rect id="Rectangle 41" o:spid="_x0000_s1030" style="position:absolute;left:32448;top:25380;width:21992;height:96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" filled="f" strokecolor="black [3213]" strokeweight="1pt">
                  <v:textbox>
                    <w:txbxContent>
                      <w:p w14:paraId="44FB1D71" w14:textId="77777777" w:rsidR="00953D20" w:rsidRDefault="00953D20" w:rsidP="00AC74F8">
                        <w:pPr>
                          <w:spacing w:line="240" w:lineRule="auto"/>
                          <w:rPr>
                            <w:rFonts w:eastAsia="Times New Roman"/>
                            <w:color w:val="000000" w:themeColor="text1"/>
                          </w:rPr>
                        </w:pPr>
                        <w:r w:rsidRPr="005B0767">
                          <w:rPr>
                            <w:rFonts w:eastAsia="Times New Roman"/>
                            <w:color w:val="000000" w:themeColor="text1"/>
                            <w:u w:val="single"/>
                          </w:rPr>
                          <w:t>Questions Included (n=20</w:t>
                        </w:r>
                        <w:r>
                          <w:rPr>
                            <w:rFonts w:eastAsia="Times New Roman"/>
                            <w:color w:val="000000" w:themeColor="text1"/>
                          </w:rPr>
                          <w:t>)</w:t>
                        </w:r>
                      </w:p>
                      <w:p w14:paraId="70A54A8B" w14:textId="77777777" w:rsidR="00953D20" w:rsidRPr="005B0767" w:rsidRDefault="00953D20" w:rsidP="00AC74F8">
                        <w:pPr>
                          <w:pStyle w:val="NormalWeb"/>
                          <w:spacing w:before="0" w:beforeAutospacing="0" w:after="120" w:afterAutospacing="0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5B076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 xml:space="preserve">Used as single 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variable</w:t>
                        </w:r>
                        <w:r w:rsidRPr="005B076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 xml:space="preserve"> (n=10)</w:t>
                        </w:r>
                      </w:p>
                      <w:p w14:paraId="1029B62D" w14:textId="77777777" w:rsidR="00953D20" w:rsidRPr="005B0767" w:rsidRDefault="00953D20" w:rsidP="00AC74F8">
                        <w:pPr>
                          <w:pStyle w:val="NormalWeb"/>
                          <w:spacing w:before="0" w:beforeAutospacing="0" w:after="120" w:afterAutospacing="0"/>
                          <w:rPr>
                            <w:sz w:val="20"/>
                            <w:szCs w:val="20"/>
                          </w:rPr>
                        </w:pPr>
                        <w:r w:rsidRPr="005B076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Used in combination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 xml:space="preserve"> with another variable (From n=10 to n=5)</w:t>
                        </w:r>
                      </w:p>
                      <w:p w14:paraId="2B3EA39B" w14:textId="77777777" w:rsidR="00953D20" w:rsidRDefault="00953D20" w:rsidP="00AC74F8">
                        <w:pPr>
                          <w:pStyle w:val="NormalWeb"/>
                          <w:spacing w:before="0" w:beforeAutospacing="0" w:after="120" w:afterAutospacing="0"/>
                        </w:pPr>
                      </w:p>
                      <w:p w14:paraId="1D17412F" w14:textId="77777777" w:rsidR="00953D20" w:rsidRPr="00EB3539" w:rsidRDefault="00953D20" w:rsidP="00AC74F8">
                        <w:pPr>
                          <w:spacing w:line="240" w:lineRule="auto"/>
                          <w:jc w:val="center"/>
                          <w:rPr>
                            <w:rFonts w:eastAsia="Times New Roman"/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rect id="Rectangle 42" o:spid="_x0000_s1031" style="position:absolute;left:32448;top:39201;width:21992;height:6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" filled="f" strokecolor="black [3213]" strokeweight="1pt">
                  <v:textbox>
                    <w:txbxContent>
                      <w:p w14:paraId="645E9840" w14:textId="682A72C2" w:rsidR="00953D20" w:rsidRDefault="00953D20" w:rsidP="00AC74F8">
                        <w:pPr>
                          <w:pStyle w:val="NormalWeb"/>
                          <w:spacing w:before="0" w:beforeAutospacing="0" w:after="120" w:afterAutospacing="0"/>
                          <w:jc w:val="center"/>
                        </w:pPr>
                        <w:r>
                          <w:rPr>
                            <w:rFonts w:eastAsia="Times New Roman"/>
                            <w:color w:val="000000"/>
                            <w:szCs w:val="22"/>
                          </w:rPr>
                          <w:t>15 recoded variables considered for exploratory factor analysis</w:t>
                        </w: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32" o:spid="_x0000_s1032" type="#_x0000_t34" style="position:absolute;left:31543;top:13478;width:8934;height:14869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" strokecolor="#5b9bd5 [3204]" strokeweight=".5pt">
                  <v:stroke endarrow="block"/>
                </v:shape>
                <v:shape id="Elbow Connector 36" o:spid="_x0000_s1033" type="#_x0000_t34" style="position:absolute;left:16320;top:13124;width:8934;height:15577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" strokecolor="#5b9bd5 [3204]" strokeweight=".5pt">
                  <v:stroke endarrow="block"/>
                </v:shape>
                <v:rect id="Rectangle 45" o:spid="_x0000_s1034" style="position:absolute;left:18796;top:1428;width:18796;height:70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" filled="f" strokecolor="black [3213]" strokeweight="1pt">
                  <v:textbox>
                    <w:txbxContent>
                      <w:p w14:paraId="55C50EA5" w14:textId="77777777" w:rsidR="00953D20" w:rsidRDefault="00953D20" w:rsidP="00AC74F8">
                        <w:pPr>
                          <w:pStyle w:val="NormalWeb"/>
                          <w:spacing w:before="0" w:beforeAutospacing="0" w:after="120" w:afterAutospacing="0" w:line="257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Cs w:val="22"/>
                          </w:rPr>
                          <w:t>34 questions in questionnaire from 1,179 contacts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6" o:spid="_x0000_s1035" type="#_x0000_t32" style="position:absolute;left:28575;top:8445;width:0;height:17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" strokecolor="#5b9bd5 [3204]" strokeweight=".5pt">
                  <v:stroke endarrow="block" joinstyle="miter"/>
                </v:shape>
                <v:shape id="Straight Arrow Connector 47" o:spid="_x0000_s1036" type="#_x0000_t32" style="position:absolute;left:43444;top:35074;width:0;height:412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" strokecolor="#5b9bd5 [3204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5F65943E" w14:textId="650E36AB" w:rsidR="00AC74F8" w:rsidRPr="00C8608A" w:rsidRDefault="00AC74F8" w:rsidP="00AC74F8">
      <w:pPr>
        <w:pStyle w:val="Caption"/>
        <w:rPr>
          <w:rFonts w:ascii="Arial" w:hAnsi="Arial" w:cs="Arial"/>
          <w:b/>
        </w:rPr>
      </w:pPr>
      <w:bookmarkStart w:id="9" w:name="_Ref10454921"/>
      <w:r w:rsidRPr="00C8608A">
        <w:rPr>
          <w:rFonts w:ascii="Arial" w:hAnsi="Arial" w:cs="Arial"/>
        </w:rPr>
        <w:t>Figure S</w:t>
      </w:r>
      <w:bookmarkEnd w:id="9"/>
      <w:r w:rsidR="00D7793B">
        <w:rPr>
          <w:rFonts w:ascii="Arial" w:hAnsi="Arial" w:cs="Arial"/>
        </w:rPr>
        <w:t>1</w:t>
      </w:r>
      <w:r w:rsidRPr="00C8608A">
        <w:rPr>
          <w:rFonts w:ascii="Arial" w:hAnsi="Arial" w:cs="Arial"/>
        </w:rPr>
        <w:t xml:space="preserve">. Flow diagram of inclusion criteria for variables to be </w:t>
      </w:r>
      <w:r w:rsidR="00D7793B">
        <w:rPr>
          <w:rFonts w:ascii="Arial" w:hAnsi="Arial" w:cs="Arial"/>
        </w:rPr>
        <w:t xml:space="preserve">considered for the </w:t>
      </w:r>
      <w:r w:rsidRPr="00C8608A">
        <w:rPr>
          <w:rFonts w:ascii="Arial" w:hAnsi="Arial" w:cs="Arial"/>
        </w:rPr>
        <w:t>exploratory factor analysis.</w:t>
      </w:r>
    </w:p>
    <w:p w14:paraId="56F50522" w14:textId="77777777" w:rsidR="00AC74F8" w:rsidRPr="00C8608A" w:rsidRDefault="00AC74F8" w:rsidP="00AC74F8">
      <w:pPr>
        <w:spacing w:after="0" w:line="480" w:lineRule="auto"/>
        <w:rPr>
          <w:rFonts w:ascii="Arial" w:hAnsi="Arial" w:cs="Arial"/>
          <w:b/>
          <w:color w:val="000000" w:themeColor="text1"/>
        </w:rPr>
      </w:pPr>
      <w:r w:rsidRPr="00C8608A">
        <w:rPr>
          <w:rFonts w:ascii="Arial" w:hAnsi="Arial" w:cs="Arial"/>
          <w:b/>
          <w:color w:val="000000" w:themeColor="text1"/>
        </w:rPr>
        <w:br w:type="page"/>
      </w:r>
    </w:p>
    <w:p w14:paraId="10D2D7CD" w14:textId="77777777" w:rsidR="00AC74F8" w:rsidRPr="00C8608A" w:rsidRDefault="00AC74F8" w:rsidP="00AC74F8">
      <w:pPr>
        <w:spacing w:after="0" w:line="480" w:lineRule="auto"/>
        <w:jc w:val="center"/>
        <w:rPr>
          <w:rFonts w:ascii="Arial" w:hAnsi="Arial" w:cs="Arial"/>
          <w:b/>
          <w:color w:val="000000" w:themeColor="text1"/>
        </w:rPr>
      </w:pPr>
      <w:r w:rsidRPr="00C8608A">
        <w:rPr>
          <w:rFonts w:ascii="Arial" w:hAnsi="Arial" w:cs="Arial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3EE46257" wp14:editId="5A9D799F">
            <wp:extent cx="4572000" cy="4572000"/>
            <wp:effectExtent l="0" t="0" r="0" b="0"/>
            <wp:docPr id="49" name="Picture 49" descr="Scre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cree Plo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8608A">
        <w:rPr>
          <w:rFonts w:ascii="Arial" w:hAnsi="Arial" w:cs="Arial"/>
          <w:noProof/>
          <w:color w:val="000000" w:themeColor="text1"/>
          <w:sz w:val="20"/>
          <w:szCs w:val="20"/>
        </w:rPr>
        <w:t xml:space="preserve"> </w:t>
      </w:r>
    </w:p>
    <w:p w14:paraId="03AD7CE9" w14:textId="3760C200" w:rsidR="00AC74F8" w:rsidRPr="00C8608A" w:rsidRDefault="00AC74F8" w:rsidP="00AC74F8">
      <w:pPr>
        <w:pStyle w:val="Caption"/>
        <w:rPr>
          <w:rFonts w:ascii="Arial" w:hAnsi="Arial" w:cs="Arial"/>
          <w:b/>
        </w:rPr>
      </w:pPr>
      <w:r w:rsidRPr="00C8608A">
        <w:rPr>
          <w:rFonts w:ascii="Arial" w:hAnsi="Arial" w:cs="Arial"/>
        </w:rPr>
        <w:t>Figure S</w:t>
      </w:r>
      <w:r w:rsidR="00D7793B">
        <w:rPr>
          <w:rFonts w:ascii="Arial" w:hAnsi="Arial" w:cs="Arial"/>
        </w:rPr>
        <w:t>2</w:t>
      </w:r>
      <w:r w:rsidRPr="00C8608A">
        <w:rPr>
          <w:rFonts w:ascii="Arial" w:hAnsi="Arial" w:cs="Arial"/>
        </w:rPr>
        <w:t xml:space="preserve">. Eigenvalues of thirteen components extracted during factor analysis.  </w:t>
      </w:r>
    </w:p>
    <w:p w14:paraId="1948E778" w14:textId="32985BEF" w:rsidR="000B617B" w:rsidRDefault="00AC74F8" w:rsidP="00AC74F8">
      <w:pPr>
        <w:pStyle w:val="Caption"/>
        <w:spacing w:after="0" w:line="480" w:lineRule="auto"/>
        <w:rPr>
          <w:rFonts w:ascii="Arial" w:hAnsi="Arial" w:cs="Arial"/>
        </w:rPr>
      </w:pPr>
      <w:r w:rsidRPr="00C8608A">
        <w:rPr>
          <w:rFonts w:ascii="Arial" w:hAnsi="Arial" w:cs="Arial"/>
        </w:rPr>
        <w:t xml:space="preserve">Factors with an eigenvalue ≥ 1 were retained in the model.    </w:t>
      </w:r>
    </w:p>
    <w:p w14:paraId="1871B654" w14:textId="506A7527" w:rsidR="00AC74F8" w:rsidRPr="0015578E" w:rsidRDefault="00AC74F8" w:rsidP="00534E36">
      <w:pPr>
        <w:rPr>
          <w:rFonts w:ascii="Arial" w:hAnsi="Arial" w:cs="Arial"/>
          <w:b/>
        </w:rPr>
      </w:pPr>
    </w:p>
    <w:sectPr w:rsidR="00AC74F8" w:rsidRPr="0015578E" w:rsidSect="00534E3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40C0D1" w14:textId="77777777" w:rsidR="00953D20" w:rsidRDefault="00953D20" w:rsidP="006312C8">
      <w:pPr>
        <w:spacing w:after="0" w:line="240" w:lineRule="auto"/>
      </w:pPr>
      <w:r>
        <w:separator/>
      </w:r>
    </w:p>
  </w:endnote>
  <w:endnote w:type="continuationSeparator" w:id="0">
    <w:p w14:paraId="60A9A7DB" w14:textId="77777777" w:rsidR="00953D20" w:rsidRDefault="00953D20" w:rsidP="00631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3c2d9f11+fb">
    <w:altName w:val="Times New Roman"/>
    <w:panose1 w:val="00000000000000000000"/>
    <w:charset w:val="00"/>
    <w:family w:val="roman"/>
    <w:notTrueType/>
    <w:pitch w:val="default"/>
  </w:font>
  <w:font w:name="AdvP6975">
    <w:altName w:val="Times New Roman"/>
    <w:panose1 w:val="00000000000000000000"/>
    <w:charset w:val="00"/>
    <w:family w:val="roman"/>
    <w:notTrueType/>
    <w:pitch w:val="default"/>
  </w:font>
  <w:font w:name="AdvP4C4E51">
    <w:altName w:val="Times New Roman"/>
    <w:panose1 w:val="00000000000000000000"/>
    <w:charset w:val="00"/>
    <w:family w:val="roman"/>
    <w:notTrueType/>
    <w:pitch w:val="default"/>
  </w:font>
  <w:font w:name="AdvP4C4E59">
    <w:altName w:val="Times New Roman"/>
    <w:panose1 w:val="00000000000000000000"/>
    <w:charset w:val="00"/>
    <w:family w:val="roman"/>
    <w:notTrueType/>
    <w:pitch w:val="default"/>
  </w:font>
  <w:font w:name="AdvPA5A8">
    <w:altName w:val="Times New Roman"/>
    <w:panose1 w:val="00000000000000000000"/>
    <w:charset w:val="00"/>
    <w:family w:val="roman"/>
    <w:notTrueType/>
    <w:pitch w:val="default"/>
  </w:font>
  <w:font w:name="Sabon-Italic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31672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C42C4D" w14:textId="77777777" w:rsidR="00953D20" w:rsidRDefault="00953D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1</w:t>
        </w:r>
        <w:r>
          <w:rPr>
            <w:noProof/>
          </w:rPr>
          <w:fldChar w:fldCharType="end"/>
        </w:r>
      </w:p>
    </w:sdtContent>
  </w:sdt>
  <w:p w14:paraId="46E478D6" w14:textId="77777777" w:rsidR="00953D20" w:rsidRDefault="00953D20" w:rsidP="00AE26B5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320ABD" w14:textId="77777777" w:rsidR="00953D20" w:rsidRDefault="00953D20" w:rsidP="006312C8">
      <w:pPr>
        <w:spacing w:after="0" w:line="240" w:lineRule="auto"/>
      </w:pPr>
      <w:r>
        <w:separator/>
      </w:r>
    </w:p>
  </w:footnote>
  <w:footnote w:type="continuationSeparator" w:id="0">
    <w:p w14:paraId="0B54ACAE" w14:textId="77777777" w:rsidR="00953D20" w:rsidRDefault="00953D20" w:rsidP="006312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775F83"/>
    <w:multiLevelType w:val="hybridMultilevel"/>
    <w:tmpl w:val="02B2AC08"/>
    <w:lvl w:ilvl="0" w:tplc="48E840B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F8A9D7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AA003D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F9C7D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51AD48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6C8E08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E4A533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E965E0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090592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0B81C88"/>
    <w:multiLevelType w:val="hybridMultilevel"/>
    <w:tmpl w:val="63B0B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E3C2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66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01E6675"/>
    <w:multiLevelType w:val="hybridMultilevel"/>
    <w:tmpl w:val="E56C0E7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3B56ED"/>
    <w:multiLevelType w:val="multilevel"/>
    <w:tmpl w:val="04090029"/>
    <w:lvl w:ilvl="0">
      <w:start w:val="1"/>
      <w:numFmt w:val="decimal"/>
      <w:pStyle w:val="Chapter"/>
      <w:suff w:val="space"/>
      <w:lvlText w:val="Chapter %1"/>
      <w:lvlJc w:val="left"/>
      <w:pPr>
        <w:ind w:left="0" w:firstLine="0"/>
      </w:pPr>
      <w:rPr>
        <w:color w:val="auto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304745B7"/>
    <w:multiLevelType w:val="hybridMultilevel"/>
    <w:tmpl w:val="75188022"/>
    <w:lvl w:ilvl="0" w:tplc="3C7244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DC34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C2D7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38B4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986D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36D8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1E82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0013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EEAB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2226CBC"/>
    <w:multiLevelType w:val="hybridMultilevel"/>
    <w:tmpl w:val="5164BE2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9B022C"/>
    <w:multiLevelType w:val="hybridMultilevel"/>
    <w:tmpl w:val="FC5CE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5D0234"/>
    <w:multiLevelType w:val="hybridMultilevel"/>
    <w:tmpl w:val="5A46B5AC"/>
    <w:lvl w:ilvl="0" w:tplc="BB3C918E">
      <w:start w:val="1"/>
      <w:numFmt w:val="upperRoman"/>
      <w:lvlText w:val="%1."/>
      <w:lvlJc w:val="left"/>
      <w:pPr>
        <w:ind w:left="1080" w:hanging="72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3917A1"/>
    <w:multiLevelType w:val="hybridMultilevel"/>
    <w:tmpl w:val="64825B90"/>
    <w:lvl w:ilvl="0" w:tplc="084CD01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71CBD9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4F2CA4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19A6F6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EF084D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044E28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65453D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FE2939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BE6F7A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56942C42"/>
    <w:multiLevelType w:val="multilevel"/>
    <w:tmpl w:val="04090029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582A1993"/>
    <w:multiLevelType w:val="hybridMultilevel"/>
    <w:tmpl w:val="A522AF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724B1B"/>
    <w:multiLevelType w:val="hybridMultilevel"/>
    <w:tmpl w:val="A5401120"/>
    <w:lvl w:ilvl="0" w:tplc="25962EB8">
      <w:start w:val="1"/>
      <w:numFmt w:val="lowerRoman"/>
      <w:lvlText w:val="%1."/>
      <w:lvlJc w:val="left"/>
      <w:pPr>
        <w:ind w:left="1080" w:hanging="72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A653D9"/>
    <w:multiLevelType w:val="hybridMultilevel"/>
    <w:tmpl w:val="155CCF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4857CD"/>
    <w:multiLevelType w:val="hybridMultilevel"/>
    <w:tmpl w:val="2674B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AC54E0"/>
    <w:multiLevelType w:val="hybridMultilevel"/>
    <w:tmpl w:val="9C200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994EA2"/>
    <w:multiLevelType w:val="hybridMultilevel"/>
    <w:tmpl w:val="BCD60A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7"/>
  </w:num>
  <w:num w:numId="4">
    <w:abstractNumId w:val="8"/>
  </w:num>
  <w:num w:numId="5">
    <w:abstractNumId w:val="11"/>
  </w:num>
  <w:num w:numId="6">
    <w:abstractNumId w:val="2"/>
  </w:num>
  <w:num w:numId="7">
    <w:abstractNumId w:val="3"/>
  </w:num>
  <w:num w:numId="8">
    <w:abstractNumId w:val="16"/>
  </w:num>
  <w:num w:numId="9">
    <w:abstractNumId w:val="1"/>
  </w:num>
  <w:num w:numId="10">
    <w:abstractNumId w:val="0"/>
  </w:num>
  <w:num w:numId="11">
    <w:abstractNumId w:val="9"/>
  </w:num>
  <w:num w:numId="12">
    <w:abstractNumId w:val="15"/>
  </w:num>
  <w:num w:numId="13">
    <w:abstractNumId w:val="12"/>
  </w:num>
  <w:num w:numId="14">
    <w:abstractNumId w:val="4"/>
  </w:num>
  <w:num w:numId="15">
    <w:abstractNumId w:val="10"/>
  </w:num>
  <w:num w:numId="16">
    <w:abstractNumId w:val="6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activeWritingStyle w:appName="MSWord" w:lang="es-GT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GT" w:vendorID="64" w:dllVersion="0" w:nlCheck="1" w:checkStyle="0"/>
  <w:activeWritingStyle w:appName="MSWord" w:lang="en-US" w:vendorID="64" w:dllVersion="4096" w:nlCheck="1" w:checkStyle="0"/>
  <w:doNotTrackFormatting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9fd5dtrevet1ets97xw25tdxd0arfx9w99&quot;&gt;My EndNote Library-Saved&lt;record-ids&gt;&lt;item&gt;1851&lt;/item&gt;&lt;item&gt;1852&lt;/item&gt;&lt;item&gt;2455&lt;/item&gt;&lt;item&gt;2457&lt;/item&gt;&lt;item&gt;2461&lt;/item&gt;&lt;item&gt;2489&lt;/item&gt;&lt;item&gt;2490&lt;/item&gt;&lt;item&gt;2491&lt;/item&gt;&lt;item&gt;2494&lt;/item&gt;&lt;item&gt;2495&lt;/item&gt;&lt;item&gt;2497&lt;/item&gt;&lt;item&gt;3698&lt;/item&gt;&lt;item&gt;3724&lt;/item&gt;&lt;item&gt;3726&lt;/item&gt;&lt;item&gt;3728&lt;/item&gt;&lt;item&gt;3729&lt;/item&gt;&lt;item&gt;3730&lt;/item&gt;&lt;item&gt;3733&lt;/item&gt;&lt;item&gt;3736&lt;/item&gt;&lt;item&gt;3740&lt;/item&gt;&lt;item&gt;3745&lt;/item&gt;&lt;item&gt;3746&lt;/item&gt;&lt;item&gt;3747&lt;/item&gt;&lt;item&gt;3751&lt;/item&gt;&lt;item&gt;3752&lt;/item&gt;&lt;item&gt;3762&lt;/item&gt;&lt;item&gt;3764&lt;/item&gt;&lt;item&gt;3765&lt;/item&gt;&lt;item&gt;3766&lt;/item&gt;&lt;item&gt;3845&lt;/item&gt;&lt;item&gt;4072&lt;/item&gt;&lt;item&gt;4503&lt;/item&gt;&lt;item&gt;4593&lt;/item&gt;&lt;item&gt;4594&lt;/item&gt;&lt;item&gt;4595&lt;/item&gt;&lt;item&gt;4596&lt;/item&gt;&lt;item&gt;4614&lt;/item&gt;&lt;item&gt;4615&lt;/item&gt;&lt;item&gt;4616&lt;/item&gt;&lt;item&gt;4617&lt;/item&gt;&lt;item&gt;4619&lt;/item&gt;&lt;item&gt;4624&lt;/item&gt;&lt;item&gt;4635&lt;/item&gt;&lt;item&gt;4636&lt;/item&gt;&lt;item&gt;4637&lt;/item&gt;&lt;item&gt;4640&lt;/item&gt;&lt;item&gt;4642&lt;/item&gt;&lt;/record-ids&gt;&lt;/item&gt;&lt;/Libraries&gt;"/>
  </w:docVars>
  <w:rsids>
    <w:rsidRoot w:val="00D163CA"/>
    <w:rsid w:val="00002611"/>
    <w:rsid w:val="00002905"/>
    <w:rsid w:val="0000441D"/>
    <w:rsid w:val="00005CE3"/>
    <w:rsid w:val="00006009"/>
    <w:rsid w:val="000132E5"/>
    <w:rsid w:val="00013975"/>
    <w:rsid w:val="00014DF0"/>
    <w:rsid w:val="00015752"/>
    <w:rsid w:val="0001585B"/>
    <w:rsid w:val="000166EC"/>
    <w:rsid w:val="00017FB6"/>
    <w:rsid w:val="00020AAC"/>
    <w:rsid w:val="00022D45"/>
    <w:rsid w:val="00023722"/>
    <w:rsid w:val="00024990"/>
    <w:rsid w:val="000262B7"/>
    <w:rsid w:val="000272A1"/>
    <w:rsid w:val="00030182"/>
    <w:rsid w:val="00031899"/>
    <w:rsid w:val="00032071"/>
    <w:rsid w:val="0003527E"/>
    <w:rsid w:val="00035674"/>
    <w:rsid w:val="0003699E"/>
    <w:rsid w:val="0003750B"/>
    <w:rsid w:val="00040CA7"/>
    <w:rsid w:val="0004205A"/>
    <w:rsid w:val="000420B5"/>
    <w:rsid w:val="00042588"/>
    <w:rsid w:val="0004268D"/>
    <w:rsid w:val="00045E91"/>
    <w:rsid w:val="00046590"/>
    <w:rsid w:val="00046729"/>
    <w:rsid w:val="0004770F"/>
    <w:rsid w:val="00050169"/>
    <w:rsid w:val="000501B1"/>
    <w:rsid w:val="00052DC9"/>
    <w:rsid w:val="00053F04"/>
    <w:rsid w:val="00055721"/>
    <w:rsid w:val="00055A3E"/>
    <w:rsid w:val="00057774"/>
    <w:rsid w:val="00061ED5"/>
    <w:rsid w:val="00062887"/>
    <w:rsid w:val="00062E1F"/>
    <w:rsid w:val="00062F7E"/>
    <w:rsid w:val="00063020"/>
    <w:rsid w:val="000635FA"/>
    <w:rsid w:val="00066585"/>
    <w:rsid w:val="000665F9"/>
    <w:rsid w:val="000670C9"/>
    <w:rsid w:val="00067797"/>
    <w:rsid w:val="000720D1"/>
    <w:rsid w:val="00072858"/>
    <w:rsid w:val="0007348E"/>
    <w:rsid w:val="00073D8F"/>
    <w:rsid w:val="00074E5F"/>
    <w:rsid w:val="000816A7"/>
    <w:rsid w:val="00082735"/>
    <w:rsid w:val="000863C5"/>
    <w:rsid w:val="00087442"/>
    <w:rsid w:val="00087576"/>
    <w:rsid w:val="0009282E"/>
    <w:rsid w:val="000930B8"/>
    <w:rsid w:val="000940D3"/>
    <w:rsid w:val="00095AEA"/>
    <w:rsid w:val="00095C55"/>
    <w:rsid w:val="00095D93"/>
    <w:rsid w:val="00095EE7"/>
    <w:rsid w:val="00096177"/>
    <w:rsid w:val="000A1474"/>
    <w:rsid w:val="000A5B3A"/>
    <w:rsid w:val="000A664E"/>
    <w:rsid w:val="000A7B9A"/>
    <w:rsid w:val="000B1F99"/>
    <w:rsid w:val="000B22DF"/>
    <w:rsid w:val="000B2999"/>
    <w:rsid w:val="000B312F"/>
    <w:rsid w:val="000B34F4"/>
    <w:rsid w:val="000B42BE"/>
    <w:rsid w:val="000B4F3B"/>
    <w:rsid w:val="000B51C3"/>
    <w:rsid w:val="000B541F"/>
    <w:rsid w:val="000B617B"/>
    <w:rsid w:val="000B70CC"/>
    <w:rsid w:val="000C0AE9"/>
    <w:rsid w:val="000C3362"/>
    <w:rsid w:val="000C35DB"/>
    <w:rsid w:val="000C3B93"/>
    <w:rsid w:val="000C6B32"/>
    <w:rsid w:val="000C7DCD"/>
    <w:rsid w:val="000C7EFE"/>
    <w:rsid w:val="000D03D9"/>
    <w:rsid w:val="000D1ACB"/>
    <w:rsid w:val="000D268D"/>
    <w:rsid w:val="000D3D83"/>
    <w:rsid w:val="000D3F5E"/>
    <w:rsid w:val="000D41CB"/>
    <w:rsid w:val="000D769B"/>
    <w:rsid w:val="000E0F5F"/>
    <w:rsid w:val="000E2842"/>
    <w:rsid w:val="000E2E44"/>
    <w:rsid w:val="000E300D"/>
    <w:rsid w:val="000E6BE1"/>
    <w:rsid w:val="000F0521"/>
    <w:rsid w:val="000F2912"/>
    <w:rsid w:val="000F2C56"/>
    <w:rsid w:val="000F4EF5"/>
    <w:rsid w:val="000F6002"/>
    <w:rsid w:val="000F7659"/>
    <w:rsid w:val="000F7979"/>
    <w:rsid w:val="001002BD"/>
    <w:rsid w:val="001009E2"/>
    <w:rsid w:val="00102D2C"/>
    <w:rsid w:val="00102E42"/>
    <w:rsid w:val="00102EBF"/>
    <w:rsid w:val="00103B4F"/>
    <w:rsid w:val="00105761"/>
    <w:rsid w:val="00105A3F"/>
    <w:rsid w:val="001078BE"/>
    <w:rsid w:val="00110321"/>
    <w:rsid w:val="00110825"/>
    <w:rsid w:val="00111988"/>
    <w:rsid w:val="00111F0A"/>
    <w:rsid w:val="0011570C"/>
    <w:rsid w:val="00116971"/>
    <w:rsid w:val="00117CAA"/>
    <w:rsid w:val="00120154"/>
    <w:rsid w:val="001202DF"/>
    <w:rsid w:val="0012049A"/>
    <w:rsid w:val="00120D1F"/>
    <w:rsid w:val="00121582"/>
    <w:rsid w:val="00122634"/>
    <w:rsid w:val="00122650"/>
    <w:rsid w:val="00123229"/>
    <w:rsid w:val="00123A1B"/>
    <w:rsid w:val="001253F1"/>
    <w:rsid w:val="00126292"/>
    <w:rsid w:val="00127DE9"/>
    <w:rsid w:val="00130336"/>
    <w:rsid w:val="00132AEB"/>
    <w:rsid w:val="0014053F"/>
    <w:rsid w:val="001418E7"/>
    <w:rsid w:val="001450F3"/>
    <w:rsid w:val="00146ACD"/>
    <w:rsid w:val="00146C29"/>
    <w:rsid w:val="00150504"/>
    <w:rsid w:val="001511DC"/>
    <w:rsid w:val="001520B7"/>
    <w:rsid w:val="001525CA"/>
    <w:rsid w:val="001528C2"/>
    <w:rsid w:val="00154124"/>
    <w:rsid w:val="00154212"/>
    <w:rsid w:val="00154698"/>
    <w:rsid w:val="0015480A"/>
    <w:rsid w:val="0015484A"/>
    <w:rsid w:val="001553EC"/>
    <w:rsid w:val="0015578E"/>
    <w:rsid w:val="001559FF"/>
    <w:rsid w:val="00157761"/>
    <w:rsid w:val="00160701"/>
    <w:rsid w:val="001615B2"/>
    <w:rsid w:val="001634B3"/>
    <w:rsid w:val="00163815"/>
    <w:rsid w:val="00165222"/>
    <w:rsid w:val="00165C82"/>
    <w:rsid w:val="00166B23"/>
    <w:rsid w:val="00166F64"/>
    <w:rsid w:val="00167429"/>
    <w:rsid w:val="00167F7A"/>
    <w:rsid w:val="00170889"/>
    <w:rsid w:val="001711FB"/>
    <w:rsid w:val="00171547"/>
    <w:rsid w:val="00172EF4"/>
    <w:rsid w:val="00174CDE"/>
    <w:rsid w:val="00175FFE"/>
    <w:rsid w:val="00176338"/>
    <w:rsid w:val="00177027"/>
    <w:rsid w:val="0017734B"/>
    <w:rsid w:val="001803A0"/>
    <w:rsid w:val="001815E6"/>
    <w:rsid w:val="00183840"/>
    <w:rsid w:val="0018676C"/>
    <w:rsid w:val="001869E6"/>
    <w:rsid w:val="001907E9"/>
    <w:rsid w:val="001909CB"/>
    <w:rsid w:val="00193525"/>
    <w:rsid w:val="0019396A"/>
    <w:rsid w:val="00193FDB"/>
    <w:rsid w:val="00195215"/>
    <w:rsid w:val="001952B6"/>
    <w:rsid w:val="00195D9C"/>
    <w:rsid w:val="00197511"/>
    <w:rsid w:val="001A157C"/>
    <w:rsid w:val="001A2D2E"/>
    <w:rsid w:val="001A2D87"/>
    <w:rsid w:val="001A361C"/>
    <w:rsid w:val="001A39E4"/>
    <w:rsid w:val="001A51A2"/>
    <w:rsid w:val="001A560A"/>
    <w:rsid w:val="001A6C55"/>
    <w:rsid w:val="001A7B5B"/>
    <w:rsid w:val="001A7C6A"/>
    <w:rsid w:val="001B263F"/>
    <w:rsid w:val="001B3408"/>
    <w:rsid w:val="001B53BB"/>
    <w:rsid w:val="001B59A5"/>
    <w:rsid w:val="001B5A4F"/>
    <w:rsid w:val="001B60E1"/>
    <w:rsid w:val="001B63A4"/>
    <w:rsid w:val="001B79AB"/>
    <w:rsid w:val="001C1A7E"/>
    <w:rsid w:val="001C26C8"/>
    <w:rsid w:val="001C2855"/>
    <w:rsid w:val="001C3B37"/>
    <w:rsid w:val="001C3F85"/>
    <w:rsid w:val="001C5214"/>
    <w:rsid w:val="001C6BEF"/>
    <w:rsid w:val="001C7B79"/>
    <w:rsid w:val="001D0B71"/>
    <w:rsid w:val="001D1EAA"/>
    <w:rsid w:val="001D208B"/>
    <w:rsid w:val="001D2404"/>
    <w:rsid w:val="001D2DF9"/>
    <w:rsid w:val="001D425F"/>
    <w:rsid w:val="001D4D0A"/>
    <w:rsid w:val="001D58BE"/>
    <w:rsid w:val="001D5C3B"/>
    <w:rsid w:val="001D735D"/>
    <w:rsid w:val="001D7A24"/>
    <w:rsid w:val="001E08C6"/>
    <w:rsid w:val="001E08E9"/>
    <w:rsid w:val="001E4B8B"/>
    <w:rsid w:val="001E4E37"/>
    <w:rsid w:val="001E517E"/>
    <w:rsid w:val="001E7EC7"/>
    <w:rsid w:val="001F0562"/>
    <w:rsid w:val="001F0583"/>
    <w:rsid w:val="001F1E2F"/>
    <w:rsid w:val="001F2BA6"/>
    <w:rsid w:val="001F4434"/>
    <w:rsid w:val="001F7058"/>
    <w:rsid w:val="001F74CD"/>
    <w:rsid w:val="0020234F"/>
    <w:rsid w:val="00204086"/>
    <w:rsid w:val="0020426F"/>
    <w:rsid w:val="00206237"/>
    <w:rsid w:val="0020664E"/>
    <w:rsid w:val="002078C8"/>
    <w:rsid w:val="00210783"/>
    <w:rsid w:val="002107AB"/>
    <w:rsid w:val="00210980"/>
    <w:rsid w:val="002114FF"/>
    <w:rsid w:val="00211A02"/>
    <w:rsid w:val="00211CAB"/>
    <w:rsid w:val="00211ED2"/>
    <w:rsid w:val="002132D3"/>
    <w:rsid w:val="002139EC"/>
    <w:rsid w:val="00213BD5"/>
    <w:rsid w:val="00216708"/>
    <w:rsid w:val="00217146"/>
    <w:rsid w:val="0021756B"/>
    <w:rsid w:val="00223676"/>
    <w:rsid w:val="0022369D"/>
    <w:rsid w:val="00223951"/>
    <w:rsid w:val="0022416B"/>
    <w:rsid w:val="0022425F"/>
    <w:rsid w:val="0022522D"/>
    <w:rsid w:val="002265BB"/>
    <w:rsid w:val="002269CE"/>
    <w:rsid w:val="00227459"/>
    <w:rsid w:val="002277DF"/>
    <w:rsid w:val="0023091C"/>
    <w:rsid w:val="00230A86"/>
    <w:rsid w:val="0023194B"/>
    <w:rsid w:val="00231F70"/>
    <w:rsid w:val="002342FB"/>
    <w:rsid w:val="0023556D"/>
    <w:rsid w:val="002371D5"/>
    <w:rsid w:val="002378B4"/>
    <w:rsid w:val="00241503"/>
    <w:rsid w:val="002416B6"/>
    <w:rsid w:val="00244708"/>
    <w:rsid w:val="002475FD"/>
    <w:rsid w:val="00250225"/>
    <w:rsid w:val="002505EC"/>
    <w:rsid w:val="00251023"/>
    <w:rsid w:val="00251587"/>
    <w:rsid w:val="0025373E"/>
    <w:rsid w:val="002540DD"/>
    <w:rsid w:val="002543A7"/>
    <w:rsid w:val="0025538D"/>
    <w:rsid w:val="002556E3"/>
    <w:rsid w:val="00255AC7"/>
    <w:rsid w:val="00255C98"/>
    <w:rsid w:val="00256516"/>
    <w:rsid w:val="00256DF8"/>
    <w:rsid w:val="00257A77"/>
    <w:rsid w:val="002615EB"/>
    <w:rsid w:val="00265742"/>
    <w:rsid w:val="0026642C"/>
    <w:rsid w:val="002666E6"/>
    <w:rsid w:val="00267A8B"/>
    <w:rsid w:val="00267CF7"/>
    <w:rsid w:val="00270703"/>
    <w:rsid w:val="00270A87"/>
    <w:rsid w:val="00271199"/>
    <w:rsid w:val="002725BA"/>
    <w:rsid w:val="002728F5"/>
    <w:rsid w:val="002733E6"/>
    <w:rsid w:val="002741FE"/>
    <w:rsid w:val="002744AF"/>
    <w:rsid w:val="00274ED5"/>
    <w:rsid w:val="0027593E"/>
    <w:rsid w:val="00280E4F"/>
    <w:rsid w:val="002825E1"/>
    <w:rsid w:val="00282A1F"/>
    <w:rsid w:val="00282F75"/>
    <w:rsid w:val="002837E6"/>
    <w:rsid w:val="0028381A"/>
    <w:rsid w:val="00284629"/>
    <w:rsid w:val="0028610B"/>
    <w:rsid w:val="002868E5"/>
    <w:rsid w:val="002876F1"/>
    <w:rsid w:val="002877F3"/>
    <w:rsid w:val="0029014D"/>
    <w:rsid w:val="002931DB"/>
    <w:rsid w:val="00293AC2"/>
    <w:rsid w:val="00294979"/>
    <w:rsid w:val="00296369"/>
    <w:rsid w:val="002975E2"/>
    <w:rsid w:val="00297CAB"/>
    <w:rsid w:val="002A0893"/>
    <w:rsid w:val="002A0B4A"/>
    <w:rsid w:val="002A117D"/>
    <w:rsid w:val="002A212C"/>
    <w:rsid w:val="002A2655"/>
    <w:rsid w:val="002A2927"/>
    <w:rsid w:val="002A2A20"/>
    <w:rsid w:val="002A32F0"/>
    <w:rsid w:val="002A65EE"/>
    <w:rsid w:val="002B00A3"/>
    <w:rsid w:val="002B145A"/>
    <w:rsid w:val="002B1F29"/>
    <w:rsid w:val="002B2653"/>
    <w:rsid w:val="002B33F9"/>
    <w:rsid w:val="002B36FE"/>
    <w:rsid w:val="002C02E4"/>
    <w:rsid w:val="002C203F"/>
    <w:rsid w:val="002C2CB8"/>
    <w:rsid w:val="002C30FF"/>
    <w:rsid w:val="002C3229"/>
    <w:rsid w:val="002C361D"/>
    <w:rsid w:val="002C3BBB"/>
    <w:rsid w:val="002C42C7"/>
    <w:rsid w:val="002D0A37"/>
    <w:rsid w:val="002D0C0A"/>
    <w:rsid w:val="002D1057"/>
    <w:rsid w:val="002D3E0B"/>
    <w:rsid w:val="002D3EFC"/>
    <w:rsid w:val="002D3F66"/>
    <w:rsid w:val="002D4F13"/>
    <w:rsid w:val="002D5106"/>
    <w:rsid w:val="002D698E"/>
    <w:rsid w:val="002D742B"/>
    <w:rsid w:val="002D7E7C"/>
    <w:rsid w:val="002E0D57"/>
    <w:rsid w:val="002E0F25"/>
    <w:rsid w:val="002E16FD"/>
    <w:rsid w:val="002E1739"/>
    <w:rsid w:val="002E364E"/>
    <w:rsid w:val="002E3C38"/>
    <w:rsid w:val="002E421B"/>
    <w:rsid w:val="002E5746"/>
    <w:rsid w:val="002E5BFA"/>
    <w:rsid w:val="002E6274"/>
    <w:rsid w:val="002E773D"/>
    <w:rsid w:val="002E7F74"/>
    <w:rsid w:val="002F2188"/>
    <w:rsid w:val="002F2291"/>
    <w:rsid w:val="002F5416"/>
    <w:rsid w:val="002F5B19"/>
    <w:rsid w:val="002F7298"/>
    <w:rsid w:val="003017F2"/>
    <w:rsid w:val="00302E68"/>
    <w:rsid w:val="00303C86"/>
    <w:rsid w:val="00303F90"/>
    <w:rsid w:val="003055C4"/>
    <w:rsid w:val="003116EE"/>
    <w:rsid w:val="0031185B"/>
    <w:rsid w:val="00314631"/>
    <w:rsid w:val="00314D50"/>
    <w:rsid w:val="00315915"/>
    <w:rsid w:val="00316C99"/>
    <w:rsid w:val="00317591"/>
    <w:rsid w:val="00320D0C"/>
    <w:rsid w:val="00321463"/>
    <w:rsid w:val="00321D47"/>
    <w:rsid w:val="00322282"/>
    <w:rsid w:val="00324521"/>
    <w:rsid w:val="003247A0"/>
    <w:rsid w:val="003262BE"/>
    <w:rsid w:val="00327A3F"/>
    <w:rsid w:val="003331CF"/>
    <w:rsid w:val="00333EFC"/>
    <w:rsid w:val="00334CEE"/>
    <w:rsid w:val="00335E72"/>
    <w:rsid w:val="00337774"/>
    <w:rsid w:val="00342280"/>
    <w:rsid w:val="00342BD1"/>
    <w:rsid w:val="00343035"/>
    <w:rsid w:val="0034391D"/>
    <w:rsid w:val="00344E72"/>
    <w:rsid w:val="00345081"/>
    <w:rsid w:val="003454B3"/>
    <w:rsid w:val="00345C79"/>
    <w:rsid w:val="00345DCE"/>
    <w:rsid w:val="0034797E"/>
    <w:rsid w:val="00351F6D"/>
    <w:rsid w:val="00354BAA"/>
    <w:rsid w:val="0035506C"/>
    <w:rsid w:val="00355789"/>
    <w:rsid w:val="00360144"/>
    <w:rsid w:val="003609C2"/>
    <w:rsid w:val="00361750"/>
    <w:rsid w:val="003622C5"/>
    <w:rsid w:val="00363405"/>
    <w:rsid w:val="003659EF"/>
    <w:rsid w:val="00366450"/>
    <w:rsid w:val="00366B9F"/>
    <w:rsid w:val="00366C71"/>
    <w:rsid w:val="0036713F"/>
    <w:rsid w:val="0036734F"/>
    <w:rsid w:val="00367578"/>
    <w:rsid w:val="00375707"/>
    <w:rsid w:val="003766AD"/>
    <w:rsid w:val="00376C2D"/>
    <w:rsid w:val="0038164C"/>
    <w:rsid w:val="003832E2"/>
    <w:rsid w:val="0038414C"/>
    <w:rsid w:val="003850CA"/>
    <w:rsid w:val="003862A8"/>
    <w:rsid w:val="00390102"/>
    <w:rsid w:val="00391BB8"/>
    <w:rsid w:val="00392D11"/>
    <w:rsid w:val="00394129"/>
    <w:rsid w:val="003958F3"/>
    <w:rsid w:val="003959CD"/>
    <w:rsid w:val="003969CD"/>
    <w:rsid w:val="00397B8A"/>
    <w:rsid w:val="003A3683"/>
    <w:rsid w:val="003A368C"/>
    <w:rsid w:val="003A37ED"/>
    <w:rsid w:val="003A7239"/>
    <w:rsid w:val="003A740C"/>
    <w:rsid w:val="003B0448"/>
    <w:rsid w:val="003B0935"/>
    <w:rsid w:val="003B2654"/>
    <w:rsid w:val="003B3909"/>
    <w:rsid w:val="003B4090"/>
    <w:rsid w:val="003B54EE"/>
    <w:rsid w:val="003B6182"/>
    <w:rsid w:val="003B6E29"/>
    <w:rsid w:val="003C1B2F"/>
    <w:rsid w:val="003C364F"/>
    <w:rsid w:val="003C4332"/>
    <w:rsid w:val="003C4394"/>
    <w:rsid w:val="003C4398"/>
    <w:rsid w:val="003C4486"/>
    <w:rsid w:val="003C4678"/>
    <w:rsid w:val="003C5BAB"/>
    <w:rsid w:val="003C5F1F"/>
    <w:rsid w:val="003C6D0B"/>
    <w:rsid w:val="003D0B15"/>
    <w:rsid w:val="003D1AE0"/>
    <w:rsid w:val="003D1FD0"/>
    <w:rsid w:val="003D25C0"/>
    <w:rsid w:val="003D42A9"/>
    <w:rsid w:val="003D5067"/>
    <w:rsid w:val="003D57FD"/>
    <w:rsid w:val="003D5A3D"/>
    <w:rsid w:val="003D64B5"/>
    <w:rsid w:val="003D77D8"/>
    <w:rsid w:val="003E00E6"/>
    <w:rsid w:val="003E0867"/>
    <w:rsid w:val="003E2616"/>
    <w:rsid w:val="003E2773"/>
    <w:rsid w:val="003E46E6"/>
    <w:rsid w:val="003F0429"/>
    <w:rsid w:val="003F2065"/>
    <w:rsid w:val="003F3221"/>
    <w:rsid w:val="003F3581"/>
    <w:rsid w:val="003F3B9D"/>
    <w:rsid w:val="003F3D9C"/>
    <w:rsid w:val="003F4638"/>
    <w:rsid w:val="003F5138"/>
    <w:rsid w:val="003F5D18"/>
    <w:rsid w:val="003F7A96"/>
    <w:rsid w:val="0040081F"/>
    <w:rsid w:val="00400C80"/>
    <w:rsid w:val="0040140E"/>
    <w:rsid w:val="004018E5"/>
    <w:rsid w:val="00402780"/>
    <w:rsid w:val="00403807"/>
    <w:rsid w:val="00403EF8"/>
    <w:rsid w:val="00404A48"/>
    <w:rsid w:val="00404B34"/>
    <w:rsid w:val="0040553B"/>
    <w:rsid w:val="00405CBD"/>
    <w:rsid w:val="0040665E"/>
    <w:rsid w:val="00406A3D"/>
    <w:rsid w:val="00407832"/>
    <w:rsid w:val="00410172"/>
    <w:rsid w:val="00411F19"/>
    <w:rsid w:val="0041232F"/>
    <w:rsid w:val="00414E5D"/>
    <w:rsid w:val="004175DD"/>
    <w:rsid w:val="00420F20"/>
    <w:rsid w:val="004212B9"/>
    <w:rsid w:val="00421430"/>
    <w:rsid w:val="00421658"/>
    <w:rsid w:val="00421E1A"/>
    <w:rsid w:val="0042206C"/>
    <w:rsid w:val="0042300E"/>
    <w:rsid w:val="004230A3"/>
    <w:rsid w:val="00423DD7"/>
    <w:rsid w:val="00426F59"/>
    <w:rsid w:val="0043071E"/>
    <w:rsid w:val="00430B48"/>
    <w:rsid w:val="004310E3"/>
    <w:rsid w:val="0043116D"/>
    <w:rsid w:val="004311E5"/>
    <w:rsid w:val="004329D7"/>
    <w:rsid w:val="00432A59"/>
    <w:rsid w:val="00433153"/>
    <w:rsid w:val="0043345C"/>
    <w:rsid w:val="00435E68"/>
    <w:rsid w:val="00440529"/>
    <w:rsid w:val="00440BF4"/>
    <w:rsid w:val="00442095"/>
    <w:rsid w:val="004441F8"/>
    <w:rsid w:val="00450305"/>
    <w:rsid w:val="0045037D"/>
    <w:rsid w:val="004503EE"/>
    <w:rsid w:val="004509D4"/>
    <w:rsid w:val="0045130C"/>
    <w:rsid w:val="00451770"/>
    <w:rsid w:val="00452947"/>
    <w:rsid w:val="00453C43"/>
    <w:rsid w:val="00453DE7"/>
    <w:rsid w:val="004549DC"/>
    <w:rsid w:val="00454ED5"/>
    <w:rsid w:val="00456BC2"/>
    <w:rsid w:val="00461B4D"/>
    <w:rsid w:val="00463767"/>
    <w:rsid w:val="00463CDE"/>
    <w:rsid w:val="0046425F"/>
    <w:rsid w:val="00464F44"/>
    <w:rsid w:val="004656D0"/>
    <w:rsid w:val="00465AA2"/>
    <w:rsid w:val="00465F8E"/>
    <w:rsid w:val="004668D1"/>
    <w:rsid w:val="00467A29"/>
    <w:rsid w:val="00467F86"/>
    <w:rsid w:val="00472766"/>
    <w:rsid w:val="004739B8"/>
    <w:rsid w:val="00475973"/>
    <w:rsid w:val="00475FF5"/>
    <w:rsid w:val="00476B41"/>
    <w:rsid w:val="0048109F"/>
    <w:rsid w:val="00487C49"/>
    <w:rsid w:val="00490BF1"/>
    <w:rsid w:val="00492245"/>
    <w:rsid w:val="004930F9"/>
    <w:rsid w:val="00493615"/>
    <w:rsid w:val="0049371A"/>
    <w:rsid w:val="00496B60"/>
    <w:rsid w:val="00496E3F"/>
    <w:rsid w:val="00497739"/>
    <w:rsid w:val="0049792D"/>
    <w:rsid w:val="00497D71"/>
    <w:rsid w:val="004A000C"/>
    <w:rsid w:val="004A0ADC"/>
    <w:rsid w:val="004A0EF1"/>
    <w:rsid w:val="004A18E3"/>
    <w:rsid w:val="004A1DB2"/>
    <w:rsid w:val="004A1DDA"/>
    <w:rsid w:val="004A4C5B"/>
    <w:rsid w:val="004A516E"/>
    <w:rsid w:val="004A5A9D"/>
    <w:rsid w:val="004A5BD2"/>
    <w:rsid w:val="004A5D1E"/>
    <w:rsid w:val="004A6F72"/>
    <w:rsid w:val="004B14EE"/>
    <w:rsid w:val="004B15E7"/>
    <w:rsid w:val="004B1845"/>
    <w:rsid w:val="004B19F4"/>
    <w:rsid w:val="004B35C6"/>
    <w:rsid w:val="004B4FE7"/>
    <w:rsid w:val="004B730A"/>
    <w:rsid w:val="004C17E7"/>
    <w:rsid w:val="004C1959"/>
    <w:rsid w:val="004C31DD"/>
    <w:rsid w:val="004C7317"/>
    <w:rsid w:val="004C7664"/>
    <w:rsid w:val="004D01C7"/>
    <w:rsid w:val="004D137E"/>
    <w:rsid w:val="004D3AC5"/>
    <w:rsid w:val="004D3F2E"/>
    <w:rsid w:val="004D43AA"/>
    <w:rsid w:val="004D5BA3"/>
    <w:rsid w:val="004D6DBF"/>
    <w:rsid w:val="004D7CA8"/>
    <w:rsid w:val="004E0BE1"/>
    <w:rsid w:val="004E30A9"/>
    <w:rsid w:val="004E3557"/>
    <w:rsid w:val="004E4D4F"/>
    <w:rsid w:val="004E4EC8"/>
    <w:rsid w:val="004E56D2"/>
    <w:rsid w:val="004F087B"/>
    <w:rsid w:val="004F2296"/>
    <w:rsid w:val="004F2332"/>
    <w:rsid w:val="004F2E4D"/>
    <w:rsid w:val="004F46F6"/>
    <w:rsid w:val="004F47E8"/>
    <w:rsid w:val="004F73C8"/>
    <w:rsid w:val="00500499"/>
    <w:rsid w:val="005006E5"/>
    <w:rsid w:val="00500DDB"/>
    <w:rsid w:val="00502405"/>
    <w:rsid w:val="00502EB9"/>
    <w:rsid w:val="0050343F"/>
    <w:rsid w:val="00505AE1"/>
    <w:rsid w:val="0050617D"/>
    <w:rsid w:val="0050696E"/>
    <w:rsid w:val="005111EA"/>
    <w:rsid w:val="005115A7"/>
    <w:rsid w:val="00512E38"/>
    <w:rsid w:val="00513326"/>
    <w:rsid w:val="005153BE"/>
    <w:rsid w:val="00516484"/>
    <w:rsid w:val="00520927"/>
    <w:rsid w:val="00521599"/>
    <w:rsid w:val="0052423F"/>
    <w:rsid w:val="00524473"/>
    <w:rsid w:val="0052530C"/>
    <w:rsid w:val="005270F0"/>
    <w:rsid w:val="0053143D"/>
    <w:rsid w:val="00532861"/>
    <w:rsid w:val="00532B15"/>
    <w:rsid w:val="00532ED8"/>
    <w:rsid w:val="00534E36"/>
    <w:rsid w:val="00537CDC"/>
    <w:rsid w:val="00541E15"/>
    <w:rsid w:val="00542928"/>
    <w:rsid w:val="005433A0"/>
    <w:rsid w:val="00544AC2"/>
    <w:rsid w:val="00545821"/>
    <w:rsid w:val="00545E70"/>
    <w:rsid w:val="0054600E"/>
    <w:rsid w:val="00546C60"/>
    <w:rsid w:val="005516EC"/>
    <w:rsid w:val="0055222B"/>
    <w:rsid w:val="0055258D"/>
    <w:rsid w:val="00553D25"/>
    <w:rsid w:val="00555BDB"/>
    <w:rsid w:val="00556588"/>
    <w:rsid w:val="00560F57"/>
    <w:rsid w:val="00561693"/>
    <w:rsid w:val="0056300E"/>
    <w:rsid w:val="00564DA7"/>
    <w:rsid w:val="005655F5"/>
    <w:rsid w:val="0056742A"/>
    <w:rsid w:val="0056798A"/>
    <w:rsid w:val="005714CD"/>
    <w:rsid w:val="005727A2"/>
    <w:rsid w:val="00574A85"/>
    <w:rsid w:val="00574DF5"/>
    <w:rsid w:val="0057559E"/>
    <w:rsid w:val="00576465"/>
    <w:rsid w:val="00577DC6"/>
    <w:rsid w:val="0058048A"/>
    <w:rsid w:val="005811B2"/>
    <w:rsid w:val="00581EDA"/>
    <w:rsid w:val="005826E4"/>
    <w:rsid w:val="005829CF"/>
    <w:rsid w:val="005834A8"/>
    <w:rsid w:val="00586CCD"/>
    <w:rsid w:val="005901DE"/>
    <w:rsid w:val="005914CE"/>
    <w:rsid w:val="00594ECF"/>
    <w:rsid w:val="00596D73"/>
    <w:rsid w:val="00596D86"/>
    <w:rsid w:val="005A0649"/>
    <w:rsid w:val="005A3DF2"/>
    <w:rsid w:val="005A5587"/>
    <w:rsid w:val="005A6269"/>
    <w:rsid w:val="005A6D3D"/>
    <w:rsid w:val="005A6D9F"/>
    <w:rsid w:val="005A7780"/>
    <w:rsid w:val="005B102C"/>
    <w:rsid w:val="005B3401"/>
    <w:rsid w:val="005B414D"/>
    <w:rsid w:val="005B4507"/>
    <w:rsid w:val="005B5157"/>
    <w:rsid w:val="005B61B4"/>
    <w:rsid w:val="005C07F2"/>
    <w:rsid w:val="005C1AC1"/>
    <w:rsid w:val="005C1F44"/>
    <w:rsid w:val="005C5B47"/>
    <w:rsid w:val="005C7418"/>
    <w:rsid w:val="005C7871"/>
    <w:rsid w:val="005C797F"/>
    <w:rsid w:val="005D4365"/>
    <w:rsid w:val="005D4503"/>
    <w:rsid w:val="005D48D5"/>
    <w:rsid w:val="005D5054"/>
    <w:rsid w:val="005D534E"/>
    <w:rsid w:val="005E083C"/>
    <w:rsid w:val="005E2209"/>
    <w:rsid w:val="005E4A68"/>
    <w:rsid w:val="005E4E4B"/>
    <w:rsid w:val="005E6717"/>
    <w:rsid w:val="005E7FA2"/>
    <w:rsid w:val="005F0CB8"/>
    <w:rsid w:val="005F1F35"/>
    <w:rsid w:val="005F3AAC"/>
    <w:rsid w:val="005F4D84"/>
    <w:rsid w:val="005F5CCF"/>
    <w:rsid w:val="005F6E5F"/>
    <w:rsid w:val="006022D4"/>
    <w:rsid w:val="00602695"/>
    <w:rsid w:val="00602B96"/>
    <w:rsid w:val="00603917"/>
    <w:rsid w:val="0060456B"/>
    <w:rsid w:val="0060462B"/>
    <w:rsid w:val="0060485B"/>
    <w:rsid w:val="00604DA4"/>
    <w:rsid w:val="006050DD"/>
    <w:rsid w:val="00605240"/>
    <w:rsid w:val="006057D7"/>
    <w:rsid w:val="00606397"/>
    <w:rsid w:val="0060685B"/>
    <w:rsid w:val="006071EE"/>
    <w:rsid w:val="0060758F"/>
    <w:rsid w:val="00610618"/>
    <w:rsid w:val="00612620"/>
    <w:rsid w:val="00613F73"/>
    <w:rsid w:val="006162F4"/>
    <w:rsid w:val="00616435"/>
    <w:rsid w:val="00620F36"/>
    <w:rsid w:val="006219BF"/>
    <w:rsid w:val="00624A35"/>
    <w:rsid w:val="00626207"/>
    <w:rsid w:val="00626E8E"/>
    <w:rsid w:val="00627749"/>
    <w:rsid w:val="00627A34"/>
    <w:rsid w:val="006312C8"/>
    <w:rsid w:val="00631C9C"/>
    <w:rsid w:val="00633BBC"/>
    <w:rsid w:val="006352BA"/>
    <w:rsid w:val="0063744A"/>
    <w:rsid w:val="00640931"/>
    <w:rsid w:val="00641650"/>
    <w:rsid w:val="00643776"/>
    <w:rsid w:val="00646300"/>
    <w:rsid w:val="006465B1"/>
    <w:rsid w:val="006466C3"/>
    <w:rsid w:val="00646715"/>
    <w:rsid w:val="00646B25"/>
    <w:rsid w:val="00646FFF"/>
    <w:rsid w:val="006471B1"/>
    <w:rsid w:val="00647FF0"/>
    <w:rsid w:val="00650A5A"/>
    <w:rsid w:val="0065142E"/>
    <w:rsid w:val="00651DA6"/>
    <w:rsid w:val="00653CE6"/>
    <w:rsid w:val="006547F2"/>
    <w:rsid w:val="006548BD"/>
    <w:rsid w:val="00655AD3"/>
    <w:rsid w:val="00656AB7"/>
    <w:rsid w:val="00657195"/>
    <w:rsid w:val="00657C57"/>
    <w:rsid w:val="006603AF"/>
    <w:rsid w:val="0066294D"/>
    <w:rsid w:val="006652E9"/>
    <w:rsid w:val="00667E78"/>
    <w:rsid w:val="00670DB2"/>
    <w:rsid w:val="00671313"/>
    <w:rsid w:val="00671ABC"/>
    <w:rsid w:val="00672283"/>
    <w:rsid w:val="006727C4"/>
    <w:rsid w:val="00672927"/>
    <w:rsid w:val="00672CD6"/>
    <w:rsid w:val="00672EEE"/>
    <w:rsid w:val="00673911"/>
    <w:rsid w:val="0067518D"/>
    <w:rsid w:val="006752BA"/>
    <w:rsid w:val="00680C90"/>
    <w:rsid w:val="00681974"/>
    <w:rsid w:val="0068209A"/>
    <w:rsid w:val="00682545"/>
    <w:rsid w:val="00682EC5"/>
    <w:rsid w:val="00683570"/>
    <w:rsid w:val="006841C6"/>
    <w:rsid w:val="0068538B"/>
    <w:rsid w:val="0068565E"/>
    <w:rsid w:val="00685818"/>
    <w:rsid w:val="00687E7C"/>
    <w:rsid w:val="0069175D"/>
    <w:rsid w:val="00694C39"/>
    <w:rsid w:val="006A1CEE"/>
    <w:rsid w:val="006A2AD7"/>
    <w:rsid w:val="006A3330"/>
    <w:rsid w:val="006A465B"/>
    <w:rsid w:val="006A4C11"/>
    <w:rsid w:val="006A5EF5"/>
    <w:rsid w:val="006A6069"/>
    <w:rsid w:val="006A69A0"/>
    <w:rsid w:val="006B0693"/>
    <w:rsid w:val="006B1289"/>
    <w:rsid w:val="006B1654"/>
    <w:rsid w:val="006B2165"/>
    <w:rsid w:val="006B2636"/>
    <w:rsid w:val="006B36FB"/>
    <w:rsid w:val="006B5D38"/>
    <w:rsid w:val="006B7662"/>
    <w:rsid w:val="006C098D"/>
    <w:rsid w:val="006C142E"/>
    <w:rsid w:val="006C24BB"/>
    <w:rsid w:val="006C2D6F"/>
    <w:rsid w:val="006C3E36"/>
    <w:rsid w:val="006C4142"/>
    <w:rsid w:val="006D1183"/>
    <w:rsid w:val="006D2856"/>
    <w:rsid w:val="006D2A45"/>
    <w:rsid w:val="006D3D7E"/>
    <w:rsid w:val="006D4319"/>
    <w:rsid w:val="006D5E02"/>
    <w:rsid w:val="006D6029"/>
    <w:rsid w:val="006D66D8"/>
    <w:rsid w:val="006D6CF4"/>
    <w:rsid w:val="006E1278"/>
    <w:rsid w:val="006E39A6"/>
    <w:rsid w:val="006E3D09"/>
    <w:rsid w:val="006E4184"/>
    <w:rsid w:val="006E6A02"/>
    <w:rsid w:val="006E7153"/>
    <w:rsid w:val="006F348E"/>
    <w:rsid w:val="006F4622"/>
    <w:rsid w:val="006F773B"/>
    <w:rsid w:val="006F7AF6"/>
    <w:rsid w:val="00700F08"/>
    <w:rsid w:val="00702995"/>
    <w:rsid w:val="00702B63"/>
    <w:rsid w:val="007039DD"/>
    <w:rsid w:val="00705265"/>
    <w:rsid w:val="00705B73"/>
    <w:rsid w:val="0070646D"/>
    <w:rsid w:val="007072AE"/>
    <w:rsid w:val="00707E97"/>
    <w:rsid w:val="00710140"/>
    <w:rsid w:val="00710DBD"/>
    <w:rsid w:val="007117E4"/>
    <w:rsid w:val="00712BD9"/>
    <w:rsid w:val="00712D20"/>
    <w:rsid w:val="00713616"/>
    <w:rsid w:val="00715EDB"/>
    <w:rsid w:val="007162CF"/>
    <w:rsid w:val="00716999"/>
    <w:rsid w:val="00716F98"/>
    <w:rsid w:val="00716FBB"/>
    <w:rsid w:val="007171C1"/>
    <w:rsid w:val="00721CB9"/>
    <w:rsid w:val="00721E01"/>
    <w:rsid w:val="007228CD"/>
    <w:rsid w:val="00723219"/>
    <w:rsid w:val="00725871"/>
    <w:rsid w:val="007307C9"/>
    <w:rsid w:val="007311D4"/>
    <w:rsid w:val="00733223"/>
    <w:rsid w:val="00734D7C"/>
    <w:rsid w:val="00734FC0"/>
    <w:rsid w:val="007355AD"/>
    <w:rsid w:val="00736E85"/>
    <w:rsid w:val="007373C7"/>
    <w:rsid w:val="007422CF"/>
    <w:rsid w:val="00742336"/>
    <w:rsid w:val="00743153"/>
    <w:rsid w:val="00744414"/>
    <w:rsid w:val="00744B3D"/>
    <w:rsid w:val="00745A38"/>
    <w:rsid w:val="00750C04"/>
    <w:rsid w:val="00751640"/>
    <w:rsid w:val="007524F8"/>
    <w:rsid w:val="00752D48"/>
    <w:rsid w:val="0075407E"/>
    <w:rsid w:val="007546CB"/>
    <w:rsid w:val="00754B3B"/>
    <w:rsid w:val="00755918"/>
    <w:rsid w:val="00755DEA"/>
    <w:rsid w:val="007566E6"/>
    <w:rsid w:val="00760088"/>
    <w:rsid w:val="00761D1E"/>
    <w:rsid w:val="00761D8C"/>
    <w:rsid w:val="0076443D"/>
    <w:rsid w:val="00766C27"/>
    <w:rsid w:val="0076723A"/>
    <w:rsid w:val="0077547D"/>
    <w:rsid w:val="00780460"/>
    <w:rsid w:val="00781923"/>
    <w:rsid w:val="007824FD"/>
    <w:rsid w:val="00782E09"/>
    <w:rsid w:val="0078432C"/>
    <w:rsid w:val="0078522C"/>
    <w:rsid w:val="00785511"/>
    <w:rsid w:val="00790AF9"/>
    <w:rsid w:val="00793949"/>
    <w:rsid w:val="007956B7"/>
    <w:rsid w:val="00795E92"/>
    <w:rsid w:val="007A0C57"/>
    <w:rsid w:val="007A2015"/>
    <w:rsid w:val="007A215C"/>
    <w:rsid w:val="007A363B"/>
    <w:rsid w:val="007A391C"/>
    <w:rsid w:val="007A5019"/>
    <w:rsid w:val="007A5339"/>
    <w:rsid w:val="007A6034"/>
    <w:rsid w:val="007A70E1"/>
    <w:rsid w:val="007A78CA"/>
    <w:rsid w:val="007B0492"/>
    <w:rsid w:val="007B088C"/>
    <w:rsid w:val="007B2535"/>
    <w:rsid w:val="007B2965"/>
    <w:rsid w:val="007B3716"/>
    <w:rsid w:val="007B42EE"/>
    <w:rsid w:val="007B4C5A"/>
    <w:rsid w:val="007B4F91"/>
    <w:rsid w:val="007C0FEE"/>
    <w:rsid w:val="007C24B4"/>
    <w:rsid w:val="007D06C5"/>
    <w:rsid w:val="007D12BD"/>
    <w:rsid w:val="007D2EEF"/>
    <w:rsid w:val="007D3201"/>
    <w:rsid w:val="007D552C"/>
    <w:rsid w:val="007D7311"/>
    <w:rsid w:val="007E0EFC"/>
    <w:rsid w:val="007E133B"/>
    <w:rsid w:val="007E1BCA"/>
    <w:rsid w:val="007E2D58"/>
    <w:rsid w:val="007E35AB"/>
    <w:rsid w:val="007E3B26"/>
    <w:rsid w:val="007E3EFD"/>
    <w:rsid w:val="007E3F2A"/>
    <w:rsid w:val="007E47FD"/>
    <w:rsid w:val="007E4A3E"/>
    <w:rsid w:val="007E5662"/>
    <w:rsid w:val="007E66A5"/>
    <w:rsid w:val="007E6D27"/>
    <w:rsid w:val="007F1053"/>
    <w:rsid w:val="007F381F"/>
    <w:rsid w:val="007F4758"/>
    <w:rsid w:val="007F54A3"/>
    <w:rsid w:val="007F5C15"/>
    <w:rsid w:val="007F6EE1"/>
    <w:rsid w:val="007F7648"/>
    <w:rsid w:val="0080090D"/>
    <w:rsid w:val="00800F3D"/>
    <w:rsid w:val="0080105E"/>
    <w:rsid w:val="008013F1"/>
    <w:rsid w:val="008021C5"/>
    <w:rsid w:val="00802B12"/>
    <w:rsid w:val="00803F14"/>
    <w:rsid w:val="008046BB"/>
    <w:rsid w:val="008046C6"/>
    <w:rsid w:val="008057F2"/>
    <w:rsid w:val="00805CFD"/>
    <w:rsid w:val="0080696C"/>
    <w:rsid w:val="00806C82"/>
    <w:rsid w:val="008072AD"/>
    <w:rsid w:val="008079AA"/>
    <w:rsid w:val="0081054D"/>
    <w:rsid w:val="0081086E"/>
    <w:rsid w:val="00810F8C"/>
    <w:rsid w:val="008123EB"/>
    <w:rsid w:val="00812529"/>
    <w:rsid w:val="00813589"/>
    <w:rsid w:val="008146D4"/>
    <w:rsid w:val="008147F2"/>
    <w:rsid w:val="0081596D"/>
    <w:rsid w:val="00815F88"/>
    <w:rsid w:val="00816F93"/>
    <w:rsid w:val="00817491"/>
    <w:rsid w:val="00822929"/>
    <w:rsid w:val="0082292A"/>
    <w:rsid w:val="00824601"/>
    <w:rsid w:val="008246A4"/>
    <w:rsid w:val="00826A09"/>
    <w:rsid w:val="00826CAA"/>
    <w:rsid w:val="00831EEE"/>
    <w:rsid w:val="00832882"/>
    <w:rsid w:val="00832D1D"/>
    <w:rsid w:val="0083470E"/>
    <w:rsid w:val="0083545A"/>
    <w:rsid w:val="00835EBF"/>
    <w:rsid w:val="008367B7"/>
    <w:rsid w:val="00836D12"/>
    <w:rsid w:val="00841566"/>
    <w:rsid w:val="008416A0"/>
    <w:rsid w:val="00841C78"/>
    <w:rsid w:val="00842313"/>
    <w:rsid w:val="008443E0"/>
    <w:rsid w:val="00845283"/>
    <w:rsid w:val="00845929"/>
    <w:rsid w:val="00845CAB"/>
    <w:rsid w:val="0084655B"/>
    <w:rsid w:val="0085048D"/>
    <w:rsid w:val="008504E1"/>
    <w:rsid w:val="00850F18"/>
    <w:rsid w:val="00852ABE"/>
    <w:rsid w:val="00852EA4"/>
    <w:rsid w:val="008546C7"/>
    <w:rsid w:val="00855B77"/>
    <w:rsid w:val="00855F31"/>
    <w:rsid w:val="008576E2"/>
    <w:rsid w:val="008620E1"/>
    <w:rsid w:val="008620F9"/>
    <w:rsid w:val="008641A3"/>
    <w:rsid w:val="00865628"/>
    <w:rsid w:val="0086597E"/>
    <w:rsid w:val="00866513"/>
    <w:rsid w:val="0086670A"/>
    <w:rsid w:val="008667A0"/>
    <w:rsid w:val="00867270"/>
    <w:rsid w:val="00871553"/>
    <w:rsid w:val="0087290D"/>
    <w:rsid w:val="00876AD8"/>
    <w:rsid w:val="00877046"/>
    <w:rsid w:val="0087772A"/>
    <w:rsid w:val="00877B1B"/>
    <w:rsid w:val="00882E8E"/>
    <w:rsid w:val="008849DD"/>
    <w:rsid w:val="00884A19"/>
    <w:rsid w:val="00886CD0"/>
    <w:rsid w:val="0088727B"/>
    <w:rsid w:val="0088750D"/>
    <w:rsid w:val="00887852"/>
    <w:rsid w:val="0088789F"/>
    <w:rsid w:val="00890194"/>
    <w:rsid w:val="00890416"/>
    <w:rsid w:val="008915AF"/>
    <w:rsid w:val="00891AFD"/>
    <w:rsid w:val="00891D64"/>
    <w:rsid w:val="00892408"/>
    <w:rsid w:val="00892A61"/>
    <w:rsid w:val="00892AF0"/>
    <w:rsid w:val="00893023"/>
    <w:rsid w:val="00893E01"/>
    <w:rsid w:val="00896979"/>
    <w:rsid w:val="00896CBA"/>
    <w:rsid w:val="0089745F"/>
    <w:rsid w:val="008977E5"/>
    <w:rsid w:val="008A01AD"/>
    <w:rsid w:val="008A21F8"/>
    <w:rsid w:val="008A2C4D"/>
    <w:rsid w:val="008A2F1C"/>
    <w:rsid w:val="008A3792"/>
    <w:rsid w:val="008A395A"/>
    <w:rsid w:val="008A4741"/>
    <w:rsid w:val="008A6791"/>
    <w:rsid w:val="008B0374"/>
    <w:rsid w:val="008B07E9"/>
    <w:rsid w:val="008B0F1D"/>
    <w:rsid w:val="008B1D30"/>
    <w:rsid w:val="008B5110"/>
    <w:rsid w:val="008B73BD"/>
    <w:rsid w:val="008B77B5"/>
    <w:rsid w:val="008C20C7"/>
    <w:rsid w:val="008C2716"/>
    <w:rsid w:val="008C27C9"/>
    <w:rsid w:val="008C3E8F"/>
    <w:rsid w:val="008C4792"/>
    <w:rsid w:val="008C4D65"/>
    <w:rsid w:val="008C54D8"/>
    <w:rsid w:val="008D074E"/>
    <w:rsid w:val="008D1C75"/>
    <w:rsid w:val="008D246F"/>
    <w:rsid w:val="008D4063"/>
    <w:rsid w:val="008E02C5"/>
    <w:rsid w:val="008E0C09"/>
    <w:rsid w:val="008E1AB4"/>
    <w:rsid w:val="008E1F11"/>
    <w:rsid w:val="008E23FF"/>
    <w:rsid w:val="008E3588"/>
    <w:rsid w:val="008E5C56"/>
    <w:rsid w:val="008E5EAA"/>
    <w:rsid w:val="008E6235"/>
    <w:rsid w:val="008E737C"/>
    <w:rsid w:val="008F00D2"/>
    <w:rsid w:val="008F052B"/>
    <w:rsid w:val="008F324D"/>
    <w:rsid w:val="008F32DC"/>
    <w:rsid w:val="008F3304"/>
    <w:rsid w:val="008F3850"/>
    <w:rsid w:val="008F47B0"/>
    <w:rsid w:val="008F4F3A"/>
    <w:rsid w:val="0090013B"/>
    <w:rsid w:val="0090261C"/>
    <w:rsid w:val="00902693"/>
    <w:rsid w:val="009037A1"/>
    <w:rsid w:val="00903D59"/>
    <w:rsid w:val="00904AC8"/>
    <w:rsid w:val="0091137C"/>
    <w:rsid w:val="009135C5"/>
    <w:rsid w:val="009136D3"/>
    <w:rsid w:val="00913F3A"/>
    <w:rsid w:val="009145CE"/>
    <w:rsid w:val="00916CC0"/>
    <w:rsid w:val="00917BF2"/>
    <w:rsid w:val="00917DE1"/>
    <w:rsid w:val="00922CF1"/>
    <w:rsid w:val="009254F4"/>
    <w:rsid w:val="009263A7"/>
    <w:rsid w:val="00926519"/>
    <w:rsid w:val="00930CED"/>
    <w:rsid w:val="00931386"/>
    <w:rsid w:val="00932FF2"/>
    <w:rsid w:val="00934210"/>
    <w:rsid w:val="009354EB"/>
    <w:rsid w:val="00940E11"/>
    <w:rsid w:val="00944215"/>
    <w:rsid w:val="00944826"/>
    <w:rsid w:val="00944F2A"/>
    <w:rsid w:val="0094544D"/>
    <w:rsid w:val="00946438"/>
    <w:rsid w:val="009465BF"/>
    <w:rsid w:val="00946F57"/>
    <w:rsid w:val="00953D20"/>
    <w:rsid w:val="00954229"/>
    <w:rsid w:val="00956D06"/>
    <w:rsid w:val="00960DE5"/>
    <w:rsid w:val="00961F12"/>
    <w:rsid w:val="009624B1"/>
    <w:rsid w:val="00964D5F"/>
    <w:rsid w:val="009661EE"/>
    <w:rsid w:val="009712DA"/>
    <w:rsid w:val="00971B03"/>
    <w:rsid w:val="00974848"/>
    <w:rsid w:val="00975135"/>
    <w:rsid w:val="00975CCB"/>
    <w:rsid w:val="00975E73"/>
    <w:rsid w:val="00977AF6"/>
    <w:rsid w:val="00981AAE"/>
    <w:rsid w:val="00981E7C"/>
    <w:rsid w:val="00982205"/>
    <w:rsid w:val="00982452"/>
    <w:rsid w:val="00984653"/>
    <w:rsid w:val="00985797"/>
    <w:rsid w:val="00990447"/>
    <w:rsid w:val="00990C19"/>
    <w:rsid w:val="00991BC2"/>
    <w:rsid w:val="00991EA8"/>
    <w:rsid w:val="009923D1"/>
    <w:rsid w:val="00992E2D"/>
    <w:rsid w:val="00993406"/>
    <w:rsid w:val="00994097"/>
    <w:rsid w:val="009940B3"/>
    <w:rsid w:val="00995CBD"/>
    <w:rsid w:val="00996CDB"/>
    <w:rsid w:val="009979F0"/>
    <w:rsid w:val="00997AEA"/>
    <w:rsid w:val="00997C46"/>
    <w:rsid w:val="009A0E45"/>
    <w:rsid w:val="009A0E54"/>
    <w:rsid w:val="009A1C24"/>
    <w:rsid w:val="009A1D37"/>
    <w:rsid w:val="009A500D"/>
    <w:rsid w:val="009A547A"/>
    <w:rsid w:val="009A639A"/>
    <w:rsid w:val="009B03FF"/>
    <w:rsid w:val="009B1200"/>
    <w:rsid w:val="009B2D33"/>
    <w:rsid w:val="009B496E"/>
    <w:rsid w:val="009B4BA2"/>
    <w:rsid w:val="009B4FAE"/>
    <w:rsid w:val="009B56D2"/>
    <w:rsid w:val="009B72F0"/>
    <w:rsid w:val="009C2348"/>
    <w:rsid w:val="009C2672"/>
    <w:rsid w:val="009C49B6"/>
    <w:rsid w:val="009C7693"/>
    <w:rsid w:val="009D0A9B"/>
    <w:rsid w:val="009D0C43"/>
    <w:rsid w:val="009D16CC"/>
    <w:rsid w:val="009D22B3"/>
    <w:rsid w:val="009D2A79"/>
    <w:rsid w:val="009E0043"/>
    <w:rsid w:val="009E04F1"/>
    <w:rsid w:val="009E1375"/>
    <w:rsid w:val="009E1C5F"/>
    <w:rsid w:val="009E1F1F"/>
    <w:rsid w:val="009E3A96"/>
    <w:rsid w:val="009E4DC3"/>
    <w:rsid w:val="009E4F31"/>
    <w:rsid w:val="009E794B"/>
    <w:rsid w:val="009E7B6E"/>
    <w:rsid w:val="009F0716"/>
    <w:rsid w:val="009F07A0"/>
    <w:rsid w:val="009F101B"/>
    <w:rsid w:val="009F26E4"/>
    <w:rsid w:val="009F3DDD"/>
    <w:rsid w:val="00A04126"/>
    <w:rsid w:val="00A06982"/>
    <w:rsid w:val="00A101A7"/>
    <w:rsid w:val="00A10BF6"/>
    <w:rsid w:val="00A12ACD"/>
    <w:rsid w:val="00A12C6A"/>
    <w:rsid w:val="00A135BC"/>
    <w:rsid w:val="00A14AAC"/>
    <w:rsid w:val="00A16F29"/>
    <w:rsid w:val="00A17440"/>
    <w:rsid w:val="00A17A26"/>
    <w:rsid w:val="00A20688"/>
    <w:rsid w:val="00A212C6"/>
    <w:rsid w:val="00A261FC"/>
    <w:rsid w:val="00A26ACE"/>
    <w:rsid w:val="00A26CE1"/>
    <w:rsid w:val="00A27099"/>
    <w:rsid w:val="00A276CD"/>
    <w:rsid w:val="00A27833"/>
    <w:rsid w:val="00A31F1B"/>
    <w:rsid w:val="00A33B26"/>
    <w:rsid w:val="00A3620B"/>
    <w:rsid w:val="00A36744"/>
    <w:rsid w:val="00A367F2"/>
    <w:rsid w:val="00A36FC4"/>
    <w:rsid w:val="00A37164"/>
    <w:rsid w:val="00A375F2"/>
    <w:rsid w:val="00A37729"/>
    <w:rsid w:val="00A4100F"/>
    <w:rsid w:val="00A438C9"/>
    <w:rsid w:val="00A44684"/>
    <w:rsid w:val="00A451F1"/>
    <w:rsid w:val="00A47120"/>
    <w:rsid w:val="00A47913"/>
    <w:rsid w:val="00A52DA3"/>
    <w:rsid w:val="00A5476D"/>
    <w:rsid w:val="00A556D1"/>
    <w:rsid w:val="00A563B0"/>
    <w:rsid w:val="00A6005F"/>
    <w:rsid w:val="00A601B3"/>
    <w:rsid w:val="00A6200A"/>
    <w:rsid w:val="00A62351"/>
    <w:rsid w:val="00A6248E"/>
    <w:rsid w:val="00A63D62"/>
    <w:rsid w:val="00A640A2"/>
    <w:rsid w:val="00A64C7A"/>
    <w:rsid w:val="00A64FBC"/>
    <w:rsid w:val="00A655B6"/>
    <w:rsid w:val="00A6709E"/>
    <w:rsid w:val="00A6777D"/>
    <w:rsid w:val="00A702D4"/>
    <w:rsid w:val="00A718B3"/>
    <w:rsid w:val="00A72B53"/>
    <w:rsid w:val="00A73827"/>
    <w:rsid w:val="00A73CE0"/>
    <w:rsid w:val="00A74616"/>
    <w:rsid w:val="00A74EB1"/>
    <w:rsid w:val="00A75519"/>
    <w:rsid w:val="00A77332"/>
    <w:rsid w:val="00A80339"/>
    <w:rsid w:val="00A81495"/>
    <w:rsid w:val="00A82BE9"/>
    <w:rsid w:val="00A83646"/>
    <w:rsid w:val="00A83855"/>
    <w:rsid w:val="00A8509A"/>
    <w:rsid w:val="00A865B4"/>
    <w:rsid w:val="00A86B4C"/>
    <w:rsid w:val="00A91ECF"/>
    <w:rsid w:val="00A92A4F"/>
    <w:rsid w:val="00A93461"/>
    <w:rsid w:val="00A93DF3"/>
    <w:rsid w:val="00A94324"/>
    <w:rsid w:val="00A966D8"/>
    <w:rsid w:val="00AA2160"/>
    <w:rsid w:val="00AA396E"/>
    <w:rsid w:val="00AA692B"/>
    <w:rsid w:val="00AA7B1C"/>
    <w:rsid w:val="00AB2198"/>
    <w:rsid w:val="00AB3403"/>
    <w:rsid w:val="00AB3693"/>
    <w:rsid w:val="00AB581D"/>
    <w:rsid w:val="00AB6B29"/>
    <w:rsid w:val="00AB7BB7"/>
    <w:rsid w:val="00AC0C6C"/>
    <w:rsid w:val="00AC104B"/>
    <w:rsid w:val="00AC23C9"/>
    <w:rsid w:val="00AC23CF"/>
    <w:rsid w:val="00AC35E5"/>
    <w:rsid w:val="00AC5A61"/>
    <w:rsid w:val="00AC624F"/>
    <w:rsid w:val="00AC7436"/>
    <w:rsid w:val="00AC74F8"/>
    <w:rsid w:val="00AD2FD0"/>
    <w:rsid w:val="00AD6A91"/>
    <w:rsid w:val="00AE009B"/>
    <w:rsid w:val="00AE0D76"/>
    <w:rsid w:val="00AE26B5"/>
    <w:rsid w:val="00AE29DE"/>
    <w:rsid w:val="00AE3B6D"/>
    <w:rsid w:val="00AE3DD9"/>
    <w:rsid w:val="00AE4ACF"/>
    <w:rsid w:val="00AE5C5E"/>
    <w:rsid w:val="00AF14C1"/>
    <w:rsid w:val="00AF2783"/>
    <w:rsid w:val="00AF2B91"/>
    <w:rsid w:val="00AF3468"/>
    <w:rsid w:val="00AF465F"/>
    <w:rsid w:val="00AF69FE"/>
    <w:rsid w:val="00AF71D1"/>
    <w:rsid w:val="00AF7A83"/>
    <w:rsid w:val="00B013D1"/>
    <w:rsid w:val="00B03861"/>
    <w:rsid w:val="00B03D70"/>
    <w:rsid w:val="00B04CCD"/>
    <w:rsid w:val="00B04F4D"/>
    <w:rsid w:val="00B07B55"/>
    <w:rsid w:val="00B11FC8"/>
    <w:rsid w:val="00B135AB"/>
    <w:rsid w:val="00B157FB"/>
    <w:rsid w:val="00B15BCA"/>
    <w:rsid w:val="00B20755"/>
    <w:rsid w:val="00B20832"/>
    <w:rsid w:val="00B21973"/>
    <w:rsid w:val="00B21BA3"/>
    <w:rsid w:val="00B259EB"/>
    <w:rsid w:val="00B25E56"/>
    <w:rsid w:val="00B27E13"/>
    <w:rsid w:val="00B3178D"/>
    <w:rsid w:val="00B31CD4"/>
    <w:rsid w:val="00B3279E"/>
    <w:rsid w:val="00B34538"/>
    <w:rsid w:val="00B3612F"/>
    <w:rsid w:val="00B41BF4"/>
    <w:rsid w:val="00B420AD"/>
    <w:rsid w:val="00B45022"/>
    <w:rsid w:val="00B45774"/>
    <w:rsid w:val="00B50673"/>
    <w:rsid w:val="00B50D86"/>
    <w:rsid w:val="00B520CE"/>
    <w:rsid w:val="00B544B5"/>
    <w:rsid w:val="00B54E0A"/>
    <w:rsid w:val="00B55B62"/>
    <w:rsid w:val="00B55F69"/>
    <w:rsid w:val="00B56582"/>
    <w:rsid w:val="00B57001"/>
    <w:rsid w:val="00B61E60"/>
    <w:rsid w:val="00B61F51"/>
    <w:rsid w:val="00B62458"/>
    <w:rsid w:val="00B62CBF"/>
    <w:rsid w:val="00B631FF"/>
    <w:rsid w:val="00B641AB"/>
    <w:rsid w:val="00B6428F"/>
    <w:rsid w:val="00B65A66"/>
    <w:rsid w:val="00B661E4"/>
    <w:rsid w:val="00B66BDE"/>
    <w:rsid w:val="00B70804"/>
    <w:rsid w:val="00B72476"/>
    <w:rsid w:val="00B743FE"/>
    <w:rsid w:val="00B7472D"/>
    <w:rsid w:val="00B74A80"/>
    <w:rsid w:val="00B750B3"/>
    <w:rsid w:val="00B75851"/>
    <w:rsid w:val="00B76131"/>
    <w:rsid w:val="00B77355"/>
    <w:rsid w:val="00B805D4"/>
    <w:rsid w:val="00B80F13"/>
    <w:rsid w:val="00B8416B"/>
    <w:rsid w:val="00B85580"/>
    <w:rsid w:val="00B87569"/>
    <w:rsid w:val="00B875E3"/>
    <w:rsid w:val="00B914F4"/>
    <w:rsid w:val="00B942A8"/>
    <w:rsid w:val="00B94B7F"/>
    <w:rsid w:val="00B958D2"/>
    <w:rsid w:val="00B9611E"/>
    <w:rsid w:val="00B96715"/>
    <w:rsid w:val="00B96954"/>
    <w:rsid w:val="00B96C0F"/>
    <w:rsid w:val="00B9733E"/>
    <w:rsid w:val="00BA01CA"/>
    <w:rsid w:val="00BA16E1"/>
    <w:rsid w:val="00BA3366"/>
    <w:rsid w:val="00BA3506"/>
    <w:rsid w:val="00BA4868"/>
    <w:rsid w:val="00BA638B"/>
    <w:rsid w:val="00BA7047"/>
    <w:rsid w:val="00BB09A2"/>
    <w:rsid w:val="00BB0B33"/>
    <w:rsid w:val="00BB70DE"/>
    <w:rsid w:val="00BB758D"/>
    <w:rsid w:val="00BB75A9"/>
    <w:rsid w:val="00BB7B01"/>
    <w:rsid w:val="00BC0AA3"/>
    <w:rsid w:val="00BC1CBE"/>
    <w:rsid w:val="00BC3C20"/>
    <w:rsid w:val="00BC46E8"/>
    <w:rsid w:val="00BC530C"/>
    <w:rsid w:val="00BC5AF5"/>
    <w:rsid w:val="00BC6EBD"/>
    <w:rsid w:val="00BC7AA4"/>
    <w:rsid w:val="00BD039B"/>
    <w:rsid w:val="00BD03EA"/>
    <w:rsid w:val="00BD0B3B"/>
    <w:rsid w:val="00BD115D"/>
    <w:rsid w:val="00BD1F54"/>
    <w:rsid w:val="00BD2735"/>
    <w:rsid w:val="00BD3BDF"/>
    <w:rsid w:val="00BD607F"/>
    <w:rsid w:val="00BE0BBE"/>
    <w:rsid w:val="00BE0E1E"/>
    <w:rsid w:val="00BE15AC"/>
    <w:rsid w:val="00BE21AE"/>
    <w:rsid w:val="00BE2854"/>
    <w:rsid w:val="00BE37F6"/>
    <w:rsid w:val="00BE5195"/>
    <w:rsid w:val="00BE5482"/>
    <w:rsid w:val="00BE58E7"/>
    <w:rsid w:val="00BE6324"/>
    <w:rsid w:val="00BE7F7F"/>
    <w:rsid w:val="00BF0463"/>
    <w:rsid w:val="00BF07C6"/>
    <w:rsid w:val="00BF0A2E"/>
    <w:rsid w:val="00BF10F9"/>
    <w:rsid w:val="00BF2F61"/>
    <w:rsid w:val="00BF4B80"/>
    <w:rsid w:val="00C0132A"/>
    <w:rsid w:val="00C02149"/>
    <w:rsid w:val="00C02C1F"/>
    <w:rsid w:val="00C04FEE"/>
    <w:rsid w:val="00C05123"/>
    <w:rsid w:val="00C07318"/>
    <w:rsid w:val="00C11A43"/>
    <w:rsid w:val="00C135A7"/>
    <w:rsid w:val="00C15B5A"/>
    <w:rsid w:val="00C16FE1"/>
    <w:rsid w:val="00C17364"/>
    <w:rsid w:val="00C1767A"/>
    <w:rsid w:val="00C17C32"/>
    <w:rsid w:val="00C22926"/>
    <w:rsid w:val="00C251B5"/>
    <w:rsid w:val="00C27329"/>
    <w:rsid w:val="00C27A59"/>
    <w:rsid w:val="00C307F2"/>
    <w:rsid w:val="00C32207"/>
    <w:rsid w:val="00C322F1"/>
    <w:rsid w:val="00C3238D"/>
    <w:rsid w:val="00C32781"/>
    <w:rsid w:val="00C34780"/>
    <w:rsid w:val="00C34C05"/>
    <w:rsid w:val="00C3653D"/>
    <w:rsid w:val="00C36CB7"/>
    <w:rsid w:val="00C40070"/>
    <w:rsid w:val="00C40315"/>
    <w:rsid w:val="00C40C9C"/>
    <w:rsid w:val="00C43D52"/>
    <w:rsid w:val="00C4697A"/>
    <w:rsid w:val="00C501B7"/>
    <w:rsid w:val="00C50993"/>
    <w:rsid w:val="00C52A55"/>
    <w:rsid w:val="00C54FDF"/>
    <w:rsid w:val="00C564B1"/>
    <w:rsid w:val="00C6002B"/>
    <w:rsid w:val="00C60465"/>
    <w:rsid w:val="00C614AA"/>
    <w:rsid w:val="00C6261D"/>
    <w:rsid w:val="00C628B4"/>
    <w:rsid w:val="00C63D99"/>
    <w:rsid w:val="00C651C3"/>
    <w:rsid w:val="00C6527F"/>
    <w:rsid w:val="00C67A61"/>
    <w:rsid w:val="00C67B90"/>
    <w:rsid w:val="00C67E18"/>
    <w:rsid w:val="00C70837"/>
    <w:rsid w:val="00C73AC6"/>
    <w:rsid w:val="00C7716C"/>
    <w:rsid w:val="00C77B6D"/>
    <w:rsid w:val="00C77CE7"/>
    <w:rsid w:val="00C77D14"/>
    <w:rsid w:val="00C82C93"/>
    <w:rsid w:val="00C851E6"/>
    <w:rsid w:val="00C8608A"/>
    <w:rsid w:val="00C86992"/>
    <w:rsid w:val="00C8713B"/>
    <w:rsid w:val="00C9270C"/>
    <w:rsid w:val="00C96904"/>
    <w:rsid w:val="00C96C3B"/>
    <w:rsid w:val="00C97009"/>
    <w:rsid w:val="00C972AA"/>
    <w:rsid w:val="00CA251E"/>
    <w:rsid w:val="00CA4B22"/>
    <w:rsid w:val="00CA55F0"/>
    <w:rsid w:val="00CA6BC7"/>
    <w:rsid w:val="00CB0789"/>
    <w:rsid w:val="00CB0C61"/>
    <w:rsid w:val="00CB1FE2"/>
    <w:rsid w:val="00CB243C"/>
    <w:rsid w:val="00CB40D5"/>
    <w:rsid w:val="00CB4F3F"/>
    <w:rsid w:val="00CB55F2"/>
    <w:rsid w:val="00CC0730"/>
    <w:rsid w:val="00CC16A9"/>
    <w:rsid w:val="00CC20AD"/>
    <w:rsid w:val="00CC2205"/>
    <w:rsid w:val="00CC3CE3"/>
    <w:rsid w:val="00CC3DC7"/>
    <w:rsid w:val="00CC3DD5"/>
    <w:rsid w:val="00CC431E"/>
    <w:rsid w:val="00CC7D37"/>
    <w:rsid w:val="00CC7D66"/>
    <w:rsid w:val="00CC7F47"/>
    <w:rsid w:val="00CD086D"/>
    <w:rsid w:val="00CD1146"/>
    <w:rsid w:val="00CD2DD0"/>
    <w:rsid w:val="00CD3221"/>
    <w:rsid w:val="00CD346C"/>
    <w:rsid w:val="00CD41D1"/>
    <w:rsid w:val="00CD4711"/>
    <w:rsid w:val="00CD575F"/>
    <w:rsid w:val="00CD5B1D"/>
    <w:rsid w:val="00CD5D87"/>
    <w:rsid w:val="00CD69B5"/>
    <w:rsid w:val="00CD7360"/>
    <w:rsid w:val="00CE125F"/>
    <w:rsid w:val="00CE2E7C"/>
    <w:rsid w:val="00CE33E3"/>
    <w:rsid w:val="00CF2552"/>
    <w:rsid w:val="00CF27CC"/>
    <w:rsid w:val="00CF281D"/>
    <w:rsid w:val="00CF2BEA"/>
    <w:rsid w:val="00CF3A37"/>
    <w:rsid w:val="00CF4812"/>
    <w:rsid w:val="00CF7CB2"/>
    <w:rsid w:val="00CF7DE7"/>
    <w:rsid w:val="00D01B73"/>
    <w:rsid w:val="00D02D90"/>
    <w:rsid w:val="00D04D37"/>
    <w:rsid w:val="00D058E6"/>
    <w:rsid w:val="00D07DC0"/>
    <w:rsid w:val="00D10067"/>
    <w:rsid w:val="00D101E4"/>
    <w:rsid w:val="00D119A1"/>
    <w:rsid w:val="00D142C2"/>
    <w:rsid w:val="00D14311"/>
    <w:rsid w:val="00D143DC"/>
    <w:rsid w:val="00D14967"/>
    <w:rsid w:val="00D160D7"/>
    <w:rsid w:val="00D163CA"/>
    <w:rsid w:val="00D16530"/>
    <w:rsid w:val="00D16C0F"/>
    <w:rsid w:val="00D17368"/>
    <w:rsid w:val="00D17A7F"/>
    <w:rsid w:val="00D200BB"/>
    <w:rsid w:val="00D23015"/>
    <w:rsid w:val="00D235E3"/>
    <w:rsid w:val="00D253BA"/>
    <w:rsid w:val="00D30EE4"/>
    <w:rsid w:val="00D3238C"/>
    <w:rsid w:val="00D347F7"/>
    <w:rsid w:val="00D347FE"/>
    <w:rsid w:val="00D364CF"/>
    <w:rsid w:val="00D369A7"/>
    <w:rsid w:val="00D36F60"/>
    <w:rsid w:val="00D36FBA"/>
    <w:rsid w:val="00D41A48"/>
    <w:rsid w:val="00D43138"/>
    <w:rsid w:val="00D43143"/>
    <w:rsid w:val="00D43EB1"/>
    <w:rsid w:val="00D44820"/>
    <w:rsid w:val="00D4483E"/>
    <w:rsid w:val="00D50221"/>
    <w:rsid w:val="00D507AA"/>
    <w:rsid w:val="00D508C1"/>
    <w:rsid w:val="00D51731"/>
    <w:rsid w:val="00D53A59"/>
    <w:rsid w:val="00D54206"/>
    <w:rsid w:val="00D544AE"/>
    <w:rsid w:val="00D5514A"/>
    <w:rsid w:val="00D552C2"/>
    <w:rsid w:val="00D5534D"/>
    <w:rsid w:val="00D5538B"/>
    <w:rsid w:val="00D55900"/>
    <w:rsid w:val="00D55DA2"/>
    <w:rsid w:val="00D55F89"/>
    <w:rsid w:val="00D57C57"/>
    <w:rsid w:val="00D612A9"/>
    <w:rsid w:val="00D6178A"/>
    <w:rsid w:val="00D625A1"/>
    <w:rsid w:val="00D64023"/>
    <w:rsid w:val="00D64A8D"/>
    <w:rsid w:val="00D64E05"/>
    <w:rsid w:val="00D659B6"/>
    <w:rsid w:val="00D6734B"/>
    <w:rsid w:val="00D74CF7"/>
    <w:rsid w:val="00D760C0"/>
    <w:rsid w:val="00D76117"/>
    <w:rsid w:val="00D76229"/>
    <w:rsid w:val="00D76280"/>
    <w:rsid w:val="00D765E0"/>
    <w:rsid w:val="00D770BA"/>
    <w:rsid w:val="00D771EC"/>
    <w:rsid w:val="00D777DB"/>
    <w:rsid w:val="00D7793B"/>
    <w:rsid w:val="00D81052"/>
    <w:rsid w:val="00D8148E"/>
    <w:rsid w:val="00D81975"/>
    <w:rsid w:val="00D824FB"/>
    <w:rsid w:val="00D826B9"/>
    <w:rsid w:val="00D83407"/>
    <w:rsid w:val="00D83ED1"/>
    <w:rsid w:val="00D841C0"/>
    <w:rsid w:val="00D84DF0"/>
    <w:rsid w:val="00D878C8"/>
    <w:rsid w:val="00D94BDC"/>
    <w:rsid w:val="00D95665"/>
    <w:rsid w:val="00DA01A4"/>
    <w:rsid w:val="00DA0A9B"/>
    <w:rsid w:val="00DA0F8A"/>
    <w:rsid w:val="00DA1B11"/>
    <w:rsid w:val="00DA2815"/>
    <w:rsid w:val="00DA79D8"/>
    <w:rsid w:val="00DB2CAC"/>
    <w:rsid w:val="00DB2F75"/>
    <w:rsid w:val="00DB3444"/>
    <w:rsid w:val="00DB45B7"/>
    <w:rsid w:val="00DB4974"/>
    <w:rsid w:val="00DB4E2D"/>
    <w:rsid w:val="00DB618B"/>
    <w:rsid w:val="00DB71AA"/>
    <w:rsid w:val="00DB760F"/>
    <w:rsid w:val="00DC0CBF"/>
    <w:rsid w:val="00DC1BE3"/>
    <w:rsid w:val="00DC247A"/>
    <w:rsid w:val="00DC2521"/>
    <w:rsid w:val="00DC461A"/>
    <w:rsid w:val="00DC4A00"/>
    <w:rsid w:val="00DC5315"/>
    <w:rsid w:val="00DC654B"/>
    <w:rsid w:val="00DC668D"/>
    <w:rsid w:val="00DC6F9B"/>
    <w:rsid w:val="00DC7D29"/>
    <w:rsid w:val="00DD4F00"/>
    <w:rsid w:val="00DD4FC8"/>
    <w:rsid w:val="00DD5B55"/>
    <w:rsid w:val="00DD6472"/>
    <w:rsid w:val="00DD6B7A"/>
    <w:rsid w:val="00DD732F"/>
    <w:rsid w:val="00DD7E99"/>
    <w:rsid w:val="00DE0730"/>
    <w:rsid w:val="00DE278C"/>
    <w:rsid w:val="00DE41E7"/>
    <w:rsid w:val="00DE49E7"/>
    <w:rsid w:val="00DE59F3"/>
    <w:rsid w:val="00DE638C"/>
    <w:rsid w:val="00DE6B06"/>
    <w:rsid w:val="00DF2C76"/>
    <w:rsid w:val="00DF30C9"/>
    <w:rsid w:val="00DF3D34"/>
    <w:rsid w:val="00DF52BA"/>
    <w:rsid w:val="00DF569E"/>
    <w:rsid w:val="00DF5C3C"/>
    <w:rsid w:val="00E0127A"/>
    <w:rsid w:val="00E013B9"/>
    <w:rsid w:val="00E0173D"/>
    <w:rsid w:val="00E019DD"/>
    <w:rsid w:val="00E01BFE"/>
    <w:rsid w:val="00E01FA6"/>
    <w:rsid w:val="00E029C6"/>
    <w:rsid w:val="00E046B0"/>
    <w:rsid w:val="00E07913"/>
    <w:rsid w:val="00E1120B"/>
    <w:rsid w:val="00E1152E"/>
    <w:rsid w:val="00E11765"/>
    <w:rsid w:val="00E119BF"/>
    <w:rsid w:val="00E12278"/>
    <w:rsid w:val="00E14520"/>
    <w:rsid w:val="00E1604C"/>
    <w:rsid w:val="00E1710C"/>
    <w:rsid w:val="00E176B2"/>
    <w:rsid w:val="00E23428"/>
    <w:rsid w:val="00E23DD5"/>
    <w:rsid w:val="00E251B7"/>
    <w:rsid w:val="00E254A0"/>
    <w:rsid w:val="00E25961"/>
    <w:rsid w:val="00E26022"/>
    <w:rsid w:val="00E30685"/>
    <w:rsid w:val="00E3143E"/>
    <w:rsid w:val="00E31F52"/>
    <w:rsid w:val="00E32F1B"/>
    <w:rsid w:val="00E32FB1"/>
    <w:rsid w:val="00E338A5"/>
    <w:rsid w:val="00E33D8A"/>
    <w:rsid w:val="00E34CFC"/>
    <w:rsid w:val="00E36969"/>
    <w:rsid w:val="00E369DF"/>
    <w:rsid w:val="00E40AC0"/>
    <w:rsid w:val="00E40C4A"/>
    <w:rsid w:val="00E410E0"/>
    <w:rsid w:val="00E42C59"/>
    <w:rsid w:val="00E43548"/>
    <w:rsid w:val="00E438FE"/>
    <w:rsid w:val="00E44FDA"/>
    <w:rsid w:val="00E46ABF"/>
    <w:rsid w:val="00E479BF"/>
    <w:rsid w:val="00E47D91"/>
    <w:rsid w:val="00E502FB"/>
    <w:rsid w:val="00E50827"/>
    <w:rsid w:val="00E534AF"/>
    <w:rsid w:val="00E55581"/>
    <w:rsid w:val="00E602BF"/>
    <w:rsid w:val="00E62380"/>
    <w:rsid w:val="00E6359A"/>
    <w:rsid w:val="00E67191"/>
    <w:rsid w:val="00E67663"/>
    <w:rsid w:val="00E67B71"/>
    <w:rsid w:val="00E70226"/>
    <w:rsid w:val="00E72834"/>
    <w:rsid w:val="00E73831"/>
    <w:rsid w:val="00E7456F"/>
    <w:rsid w:val="00E75385"/>
    <w:rsid w:val="00E7589D"/>
    <w:rsid w:val="00E75AF2"/>
    <w:rsid w:val="00E764F3"/>
    <w:rsid w:val="00E805E7"/>
    <w:rsid w:val="00E805F9"/>
    <w:rsid w:val="00E82815"/>
    <w:rsid w:val="00E82B5D"/>
    <w:rsid w:val="00E82BE3"/>
    <w:rsid w:val="00E8502C"/>
    <w:rsid w:val="00E85864"/>
    <w:rsid w:val="00E85A1B"/>
    <w:rsid w:val="00E85EC0"/>
    <w:rsid w:val="00E861E3"/>
    <w:rsid w:val="00E8688C"/>
    <w:rsid w:val="00E86B91"/>
    <w:rsid w:val="00E9327E"/>
    <w:rsid w:val="00E95F9F"/>
    <w:rsid w:val="00E96676"/>
    <w:rsid w:val="00E96CBD"/>
    <w:rsid w:val="00E9729E"/>
    <w:rsid w:val="00E974A3"/>
    <w:rsid w:val="00E97B8F"/>
    <w:rsid w:val="00EA23FA"/>
    <w:rsid w:val="00EA2469"/>
    <w:rsid w:val="00EA39C8"/>
    <w:rsid w:val="00EA5B28"/>
    <w:rsid w:val="00EA60F4"/>
    <w:rsid w:val="00EA6D45"/>
    <w:rsid w:val="00EA729A"/>
    <w:rsid w:val="00EA7B71"/>
    <w:rsid w:val="00EB2EBB"/>
    <w:rsid w:val="00EB422D"/>
    <w:rsid w:val="00EB5694"/>
    <w:rsid w:val="00EB5D38"/>
    <w:rsid w:val="00EB6A88"/>
    <w:rsid w:val="00EB706C"/>
    <w:rsid w:val="00EC2D1F"/>
    <w:rsid w:val="00EC2E2E"/>
    <w:rsid w:val="00EC38AF"/>
    <w:rsid w:val="00EC6977"/>
    <w:rsid w:val="00EC6C19"/>
    <w:rsid w:val="00ED17F8"/>
    <w:rsid w:val="00ED2542"/>
    <w:rsid w:val="00ED3844"/>
    <w:rsid w:val="00ED3C1A"/>
    <w:rsid w:val="00ED4516"/>
    <w:rsid w:val="00ED4530"/>
    <w:rsid w:val="00ED4FD8"/>
    <w:rsid w:val="00ED603F"/>
    <w:rsid w:val="00ED614A"/>
    <w:rsid w:val="00EE180B"/>
    <w:rsid w:val="00EE2F42"/>
    <w:rsid w:val="00EE3B80"/>
    <w:rsid w:val="00EF083E"/>
    <w:rsid w:val="00EF2287"/>
    <w:rsid w:val="00EF3CAC"/>
    <w:rsid w:val="00EF4893"/>
    <w:rsid w:val="00EF4A6E"/>
    <w:rsid w:val="00EF5BAD"/>
    <w:rsid w:val="00EF6282"/>
    <w:rsid w:val="00EF7626"/>
    <w:rsid w:val="00EF7AF3"/>
    <w:rsid w:val="00F00D85"/>
    <w:rsid w:val="00F01240"/>
    <w:rsid w:val="00F019BB"/>
    <w:rsid w:val="00F03A26"/>
    <w:rsid w:val="00F042FC"/>
    <w:rsid w:val="00F06E6C"/>
    <w:rsid w:val="00F115B4"/>
    <w:rsid w:val="00F131F8"/>
    <w:rsid w:val="00F134E6"/>
    <w:rsid w:val="00F13F01"/>
    <w:rsid w:val="00F15C97"/>
    <w:rsid w:val="00F16CCE"/>
    <w:rsid w:val="00F17404"/>
    <w:rsid w:val="00F21715"/>
    <w:rsid w:val="00F2180D"/>
    <w:rsid w:val="00F21891"/>
    <w:rsid w:val="00F25A9C"/>
    <w:rsid w:val="00F25BD8"/>
    <w:rsid w:val="00F25C4F"/>
    <w:rsid w:val="00F27076"/>
    <w:rsid w:val="00F2712E"/>
    <w:rsid w:val="00F365B2"/>
    <w:rsid w:val="00F36934"/>
    <w:rsid w:val="00F374B0"/>
    <w:rsid w:val="00F3760E"/>
    <w:rsid w:val="00F405CD"/>
    <w:rsid w:val="00F40D9B"/>
    <w:rsid w:val="00F413D5"/>
    <w:rsid w:val="00F456A6"/>
    <w:rsid w:val="00F469C2"/>
    <w:rsid w:val="00F47F13"/>
    <w:rsid w:val="00F501EA"/>
    <w:rsid w:val="00F50E32"/>
    <w:rsid w:val="00F51D0C"/>
    <w:rsid w:val="00F525F1"/>
    <w:rsid w:val="00F5265E"/>
    <w:rsid w:val="00F53369"/>
    <w:rsid w:val="00F537E1"/>
    <w:rsid w:val="00F53A77"/>
    <w:rsid w:val="00F5493F"/>
    <w:rsid w:val="00F5494B"/>
    <w:rsid w:val="00F55613"/>
    <w:rsid w:val="00F568FD"/>
    <w:rsid w:val="00F60581"/>
    <w:rsid w:val="00F61735"/>
    <w:rsid w:val="00F618D8"/>
    <w:rsid w:val="00F6201E"/>
    <w:rsid w:val="00F628EF"/>
    <w:rsid w:val="00F63BEA"/>
    <w:rsid w:val="00F65EAA"/>
    <w:rsid w:val="00F667A2"/>
    <w:rsid w:val="00F6728A"/>
    <w:rsid w:val="00F7212D"/>
    <w:rsid w:val="00F7231A"/>
    <w:rsid w:val="00F72481"/>
    <w:rsid w:val="00F72FA7"/>
    <w:rsid w:val="00F733BA"/>
    <w:rsid w:val="00F74E13"/>
    <w:rsid w:val="00F81801"/>
    <w:rsid w:val="00F81A47"/>
    <w:rsid w:val="00F821B3"/>
    <w:rsid w:val="00F83D49"/>
    <w:rsid w:val="00F83EBB"/>
    <w:rsid w:val="00F86BEE"/>
    <w:rsid w:val="00F86C5C"/>
    <w:rsid w:val="00F902D2"/>
    <w:rsid w:val="00F9171F"/>
    <w:rsid w:val="00F935B1"/>
    <w:rsid w:val="00F9455A"/>
    <w:rsid w:val="00F949E4"/>
    <w:rsid w:val="00F94EB4"/>
    <w:rsid w:val="00F977D5"/>
    <w:rsid w:val="00FA2712"/>
    <w:rsid w:val="00FA30BE"/>
    <w:rsid w:val="00FA3857"/>
    <w:rsid w:val="00FA4433"/>
    <w:rsid w:val="00FA44CC"/>
    <w:rsid w:val="00FA5116"/>
    <w:rsid w:val="00FA5F91"/>
    <w:rsid w:val="00FA6F17"/>
    <w:rsid w:val="00FA7A96"/>
    <w:rsid w:val="00FB2EDF"/>
    <w:rsid w:val="00FB2F69"/>
    <w:rsid w:val="00FB30DB"/>
    <w:rsid w:val="00FB37ED"/>
    <w:rsid w:val="00FB5B5C"/>
    <w:rsid w:val="00FB74B7"/>
    <w:rsid w:val="00FC002C"/>
    <w:rsid w:val="00FC09ED"/>
    <w:rsid w:val="00FC0CC3"/>
    <w:rsid w:val="00FC2AD2"/>
    <w:rsid w:val="00FC3AB9"/>
    <w:rsid w:val="00FC5CE5"/>
    <w:rsid w:val="00FC7793"/>
    <w:rsid w:val="00FC78B8"/>
    <w:rsid w:val="00FC7F3E"/>
    <w:rsid w:val="00FD1D00"/>
    <w:rsid w:val="00FD2A60"/>
    <w:rsid w:val="00FD38CD"/>
    <w:rsid w:val="00FD497A"/>
    <w:rsid w:val="00FD5529"/>
    <w:rsid w:val="00FD5594"/>
    <w:rsid w:val="00FD55FF"/>
    <w:rsid w:val="00FE0105"/>
    <w:rsid w:val="00FE04A6"/>
    <w:rsid w:val="00FE0588"/>
    <w:rsid w:val="00FE2824"/>
    <w:rsid w:val="00FE587E"/>
    <w:rsid w:val="00FE62DF"/>
    <w:rsid w:val="00FF0110"/>
    <w:rsid w:val="00FF0262"/>
    <w:rsid w:val="00FF1A4C"/>
    <w:rsid w:val="00FF1ED3"/>
    <w:rsid w:val="00FF3CAC"/>
    <w:rsid w:val="00FF3CD4"/>
    <w:rsid w:val="00FF40EB"/>
    <w:rsid w:val="00FF5346"/>
    <w:rsid w:val="00FF56A2"/>
    <w:rsid w:val="00FF7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0DF84C0"/>
  <w15:docId w15:val="{42EAB067-66DE-4620-A127-074DB8773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5E6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66C3"/>
    <w:pPr>
      <w:keepNext/>
      <w:keepLines/>
      <w:spacing w:before="240" w:after="120"/>
      <w:jc w:val="center"/>
      <w:outlineLvl w:val="0"/>
    </w:pPr>
    <w:rPr>
      <w:rFonts w:asciiTheme="majorHAnsi" w:eastAsiaTheme="majorEastAsia" w:hAnsiTheme="majorHAnsi" w:cstheme="majorBidi"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66C3"/>
    <w:pPr>
      <w:keepNext/>
      <w:keepLines/>
      <w:spacing w:before="40" w:after="120" w:line="48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6C3"/>
    <w:pPr>
      <w:keepNext/>
      <w:keepLines/>
      <w:spacing w:before="40" w:after="120" w:line="48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6C3"/>
    <w:pPr>
      <w:keepNext/>
      <w:keepLines/>
      <w:spacing w:before="40" w:after="120" w:line="48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6C3"/>
    <w:pPr>
      <w:keepNext/>
      <w:keepLines/>
      <w:spacing w:before="40" w:after="120" w:line="48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6C3"/>
    <w:pPr>
      <w:keepNext/>
      <w:keepLines/>
      <w:spacing w:before="40" w:after="120" w:line="48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6C3"/>
    <w:pPr>
      <w:keepNext/>
      <w:keepLines/>
      <w:spacing w:before="40" w:after="120" w:line="48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6C3"/>
    <w:pPr>
      <w:keepNext/>
      <w:keepLines/>
      <w:spacing w:before="40" w:after="12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6C3"/>
    <w:pPr>
      <w:keepNext/>
      <w:keepLines/>
      <w:spacing w:before="40" w:after="12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6C3"/>
    <w:rPr>
      <w:rFonts w:asciiTheme="majorHAnsi" w:eastAsiaTheme="majorEastAsia" w:hAnsiTheme="majorHAnsi" w:cstheme="majorBidi"/>
      <w:cap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466C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6C3"/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ListParagraph">
    <w:name w:val="List Paragraph"/>
    <w:basedOn w:val="Normal"/>
    <w:uiPriority w:val="34"/>
    <w:qFormat/>
    <w:rsid w:val="00D163CA"/>
    <w:pPr>
      <w:ind w:left="720"/>
      <w:contextualSpacing/>
    </w:pPr>
  </w:style>
  <w:style w:type="table" w:styleId="TableGrid">
    <w:name w:val="Table Grid"/>
    <w:basedOn w:val="TableNormal"/>
    <w:uiPriority w:val="39"/>
    <w:rsid w:val="00D16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8F3850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E587E"/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47913"/>
    <w:pPr>
      <w:spacing w:after="200" w:line="240" w:lineRule="auto"/>
    </w:pPr>
    <w:rPr>
      <w:iCs/>
      <w:color w:val="000000" w:themeColor="text1"/>
      <w:szCs w:val="18"/>
    </w:rPr>
  </w:style>
  <w:style w:type="character" w:styleId="Hyperlink">
    <w:name w:val="Hyperlink"/>
    <w:basedOn w:val="DefaultParagraphFont"/>
    <w:uiPriority w:val="99"/>
    <w:unhideWhenUsed/>
    <w:rsid w:val="004B14EE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6312C8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6312C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12C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312C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079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9AA"/>
  </w:style>
  <w:style w:type="paragraph" w:styleId="Footer">
    <w:name w:val="footer"/>
    <w:basedOn w:val="Normal"/>
    <w:link w:val="FooterChar"/>
    <w:uiPriority w:val="99"/>
    <w:unhideWhenUsed/>
    <w:rsid w:val="008079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9AA"/>
  </w:style>
  <w:style w:type="paragraph" w:styleId="BalloonText">
    <w:name w:val="Balloon Text"/>
    <w:basedOn w:val="Normal"/>
    <w:link w:val="BalloonTextChar"/>
    <w:uiPriority w:val="99"/>
    <w:semiHidden/>
    <w:unhideWhenUsed/>
    <w:rsid w:val="008E23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3FF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FE587E"/>
    <w:rPr>
      <w:rFonts w:ascii="Arial" w:hAnsi="Arial" w:cs="Arial" w:hint="default"/>
      <w:b w:val="0"/>
      <w:bCs w:val="0"/>
      <w:i w:val="0"/>
      <w:iCs w:val="0"/>
      <w:color w:val="000000"/>
      <w:sz w:val="30"/>
      <w:szCs w:val="30"/>
    </w:rPr>
  </w:style>
  <w:style w:type="character" w:customStyle="1" w:styleId="fontstyle21">
    <w:name w:val="fontstyle21"/>
    <w:basedOn w:val="DefaultParagraphFont"/>
    <w:rsid w:val="00FE587E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4B19F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19F4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B19F4"/>
    <w:pPr>
      <w:spacing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19F4"/>
    <w:rPr>
      <w:rFonts w:ascii="Times New Roman" w:hAnsi="Times New Roman"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A966D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1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16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16A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6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6A7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1570C"/>
  </w:style>
  <w:style w:type="paragraph" w:styleId="TableofFigures">
    <w:name w:val="table of figures"/>
    <w:basedOn w:val="Normal"/>
    <w:next w:val="Normal"/>
    <w:uiPriority w:val="99"/>
    <w:unhideWhenUsed/>
    <w:rsid w:val="00D94BDC"/>
    <w:pPr>
      <w:spacing w:after="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9979F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79F0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979F0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6C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6C3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6C3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6C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6C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6C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EndNoteBibliographyCar">
    <w:name w:val="EndNote Bibliography Car"/>
    <w:basedOn w:val="DefaultParagraphFont"/>
    <w:rsid w:val="006466C3"/>
    <w:rPr>
      <w:rFonts w:ascii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6466C3"/>
    <w:pPr>
      <w:outlineLvl w:val="9"/>
    </w:pPr>
    <w:rPr>
      <w:caps w:val="0"/>
    </w:rPr>
  </w:style>
  <w:style w:type="paragraph" w:styleId="TOC1">
    <w:name w:val="toc 1"/>
    <w:basedOn w:val="Normal"/>
    <w:next w:val="Normal"/>
    <w:autoRedefine/>
    <w:uiPriority w:val="39"/>
    <w:unhideWhenUsed/>
    <w:rsid w:val="006466C3"/>
    <w:pPr>
      <w:tabs>
        <w:tab w:val="right" w:leader="dot" w:pos="8630"/>
      </w:tabs>
      <w:spacing w:before="120" w:after="120"/>
    </w:pPr>
    <w:rPr>
      <w:rFonts w:asciiTheme="minorHAnsi" w:hAnsiTheme="minorHAnsi" w:cstheme="minorHAnsi"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6466C3"/>
    <w:pPr>
      <w:tabs>
        <w:tab w:val="left" w:pos="660"/>
        <w:tab w:val="right" w:leader="dot" w:pos="9350"/>
      </w:tabs>
      <w:spacing w:after="120"/>
      <w:ind w:left="220"/>
    </w:pPr>
    <w:rPr>
      <w:rFonts w:asciiTheme="minorHAnsi" w:hAnsiTheme="minorHAnsi" w:cstheme="minorHAnsi"/>
      <w:smallCaps/>
      <w:sz w:val="20"/>
      <w:szCs w:val="20"/>
    </w:rPr>
  </w:style>
  <w:style w:type="character" w:customStyle="1" w:styleId="fontstyle31">
    <w:name w:val="fontstyle31"/>
    <w:basedOn w:val="DefaultParagraphFont"/>
    <w:rsid w:val="006466C3"/>
    <w:rPr>
      <w:rFonts w:ascii="AdvOT3c2d9f11+fb" w:hAnsi="AdvOT3c2d9f11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6466C3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character" w:customStyle="1" w:styleId="st">
    <w:name w:val="st"/>
    <w:basedOn w:val="DefaultParagraphFont"/>
    <w:rsid w:val="006466C3"/>
  </w:style>
  <w:style w:type="paragraph" w:styleId="TOC3">
    <w:name w:val="toc 3"/>
    <w:basedOn w:val="Normal"/>
    <w:next w:val="Normal"/>
    <w:autoRedefine/>
    <w:uiPriority w:val="39"/>
    <w:unhideWhenUsed/>
    <w:rsid w:val="006466C3"/>
    <w:pPr>
      <w:spacing w:after="120"/>
      <w:ind w:left="44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466C3"/>
    <w:pPr>
      <w:spacing w:after="120"/>
      <w:ind w:left="66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6466C3"/>
    <w:pPr>
      <w:spacing w:after="120"/>
      <w:ind w:left="88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6466C3"/>
    <w:pPr>
      <w:spacing w:after="120"/>
      <w:ind w:left="11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6466C3"/>
    <w:pPr>
      <w:spacing w:after="120"/>
      <w:ind w:left="132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6466C3"/>
    <w:pPr>
      <w:spacing w:after="120"/>
      <w:ind w:left="154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6466C3"/>
    <w:pPr>
      <w:spacing w:after="120"/>
      <w:ind w:left="1760"/>
    </w:pPr>
    <w:rPr>
      <w:rFonts w:asciiTheme="minorHAnsi" w:hAnsiTheme="minorHAnsi" w:cstheme="minorHAnsi"/>
      <w:sz w:val="18"/>
      <w:szCs w:val="18"/>
    </w:rPr>
  </w:style>
  <w:style w:type="character" w:customStyle="1" w:styleId="tgc">
    <w:name w:val="_tgc"/>
    <w:basedOn w:val="DefaultParagraphFont"/>
    <w:rsid w:val="006466C3"/>
  </w:style>
  <w:style w:type="character" w:customStyle="1" w:styleId="fontstyle51">
    <w:name w:val="fontstyle51"/>
    <w:basedOn w:val="DefaultParagraphFont"/>
    <w:rsid w:val="006466C3"/>
    <w:rPr>
      <w:rFonts w:ascii="AdvP6975" w:hAnsi="AdvP6975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61">
    <w:name w:val="fontstyle61"/>
    <w:basedOn w:val="DefaultParagraphFont"/>
    <w:rsid w:val="006466C3"/>
    <w:rPr>
      <w:rFonts w:ascii="AdvP4C4E51" w:hAnsi="AdvP4C4E5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71">
    <w:name w:val="fontstyle71"/>
    <w:basedOn w:val="DefaultParagraphFont"/>
    <w:rsid w:val="006466C3"/>
    <w:rPr>
      <w:rFonts w:ascii="AdvP4C4E59" w:hAnsi="AdvP4C4E59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81">
    <w:name w:val="fontstyle81"/>
    <w:basedOn w:val="DefaultParagraphFont"/>
    <w:rsid w:val="006466C3"/>
    <w:rPr>
      <w:rFonts w:ascii="AdvPA5A8" w:hAnsi="AdvPA5A8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Style1">
    <w:name w:val="Style1"/>
    <w:basedOn w:val="Normal"/>
    <w:link w:val="Style1Char"/>
    <w:qFormat/>
    <w:rsid w:val="006466C3"/>
    <w:pPr>
      <w:spacing w:after="120" w:line="480" w:lineRule="auto"/>
      <w:jc w:val="center"/>
      <w:outlineLvl w:val="0"/>
    </w:pPr>
    <w:rPr>
      <w:rFonts w:asciiTheme="minorHAnsi" w:hAnsiTheme="minorHAnsi"/>
    </w:rPr>
  </w:style>
  <w:style w:type="character" w:customStyle="1" w:styleId="Style1Char">
    <w:name w:val="Style1 Char"/>
    <w:basedOn w:val="DefaultParagraphFont"/>
    <w:link w:val="Style1"/>
    <w:rsid w:val="006466C3"/>
  </w:style>
  <w:style w:type="paragraph" w:customStyle="1" w:styleId="Titulo">
    <w:name w:val="Titulo"/>
    <w:basedOn w:val="Normal"/>
    <w:link w:val="TituloChar"/>
    <w:qFormat/>
    <w:rsid w:val="006466C3"/>
    <w:pPr>
      <w:spacing w:after="120" w:line="480" w:lineRule="auto"/>
      <w:jc w:val="center"/>
      <w:outlineLvl w:val="0"/>
    </w:pPr>
    <w:rPr>
      <w:rFonts w:cs="Times New Roman"/>
      <w:b/>
      <w:u w:val="single"/>
    </w:rPr>
  </w:style>
  <w:style w:type="character" w:customStyle="1" w:styleId="TituloChar">
    <w:name w:val="Titulo Char"/>
    <w:basedOn w:val="DefaultParagraphFont"/>
    <w:link w:val="Titulo"/>
    <w:rsid w:val="006466C3"/>
    <w:rPr>
      <w:rFonts w:ascii="Times New Roman" w:hAnsi="Times New Roman" w:cs="Times New Roman"/>
      <w:b/>
      <w:u w:val="single"/>
    </w:rPr>
  </w:style>
  <w:style w:type="paragraph" w:customStyle="1" w:styleId="Subtitulo">
    <w:name w:val="Subtitulo"/>
    <w:basedOn w:val="Normal"/>
    <w:link w:val="SubtituloChar"/>
    <w:qFormat/>
    <w:rsid w:val="006466C3"/>
    <w:pPr>
      <w:spacing w:after="120" w:line="480" w:lineRule="auto"/>
      <w:outlineLvl w:val="1"/>
    </w:pPr>
    <w:rPr>
      <w:rFonts w:cs="Times New Roman"/>
      <w:b/>
    </w:rPr>
  </w:style>
  <w:style w:type="character" w:customStyle="1" w:styleId="SubtituloChar">
    <w:name w:val="Subtitulo Char"/>
    <w:basedOn w:val="DefaultParagraphFont"/>
    <w:link w:val="Subtitulo"/>
    <w:rsid w:val="006466C3"/>
    <w:rPr>
      <w:rFonts w:ascii="Times New Roman" w:hAnsi="Times New Roman" w:cs="Times New Roman"/>
      <w:b/>
    </w:rPr>
  </w:style>
  <w:style w:type="paragraph" w:customStyle="1" w:styleId="Chapter">
    <w:name w:val="Chapter"/>
    <w:basedOn w:val="Heading1"/>
    <w:link w:val="ChapterChar"/>
    <w:qFormat/>
    <w:rsid w:val="006466C3"/>
    <w:pPr>
      <w:numPr>
        <w:numId w:val="14"/>
      </w:numPr>
    </w:pPr>
  </w:style>
  <w:style w:type="character" w:customStyle="1" w:styleId="ChapterChar">
    <w:name w:val="Chapter Char"/>
    <w:basedOn w:val="Heading1Char"/>
    <w:link w:val="Chapter"/>
    <w:rsid w:val="006466C3"/>
    <w:rPr>
      <w:rFonts w:asciiTheme="majorHAnsi" w:eastAsiaTheme="majorEastAsia" w:hAnsiTheme="majorHAnsi" w:cstheme="majorBidi"/>
      <w:caps/>
      <w:szCs w:val="32"/>
    </w:rPr>
  </w:style>
  <w:style w:type="paragraph" w:customStyle="1" w:styleId="Heading10">
    <w:name w:val="Heading 10"/>
    <w:basedOn w:val="Subtitulo"/>
    <w:link w:val="Heading10Char"/>
    <w:qFormat/>
    <w:rsid w:val="006466C3"/>
  </w:style>
  <w:style w:type="character" w:customStyle="1" w:styleId="Heading10Char">
    <w:name w:val="Heading 10 Char"/>
    <w:basedOn w:val="SubtituloChar"/>
    <w:link w:val="Heading10"/>
    <w:rsid w:val="006466C3"/>
    <w:rPr>
      <w:rFonts w:ascii="Times New Roman" w:hAnsi="Times New Roman" w:cs="Times New Roman"/>
      <w:b/>
    </w:rPr>
  </w:style>
  <w:style w:type="character" w:customStyle="1" w:styleId="printanswer">
    <w:name w:val="printanswer"/>
    <w:basedOn w:val="DefaultParagraphFont"/>
    <w:rsid w:val="006466C3"/>
  </w:style>
  <w:style w:type="character" w:customStyle="1" w:styleId="fontstyle11">
    <w:name w:val="fontstyle11"/>
    <w:basedOn w:val="DefaultParagraphFont"/>
    <w:rsid w:val="006466C3"/>
    <w:rPr>
      <w:rFonts w:ascii="Sabon-Italic" w:hAnsi="Sabon-Italic" w:hint="default"/>
      <w:b w:val="0"/>
      <w:bCs w:val="0"/>
      <w:i/>
      <w:iCs/>
      <w:color w:val="231F2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B2535"/>
    <w:rPr>
      <w:color w:val="808080"/>
    </w:rPr>
  </w:style>
  <w:style w:type="paragraph" w:styleId="Revision">
    <w:name w:val="Revision"/>
    <w:hidden/>
    <w:uiPriority w:val="99"/>
    <w:semiHidden/>
    <w:rsid w:val="007B2535"/>
    <w:pPr>
      <w:spacing w:after="12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253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B2535"/>
    <w:rPr>
      <w:color w:val="605E5C"/>
      <w:shd w:val="clear" w:color="auto" w:fill="E1DFDD"/>
    </w:rPr>
  </w:style>
  <w:style w:type="character" w:customStyle="1" w:styleId="metadata--author-name">
    <w:name w:val="metadata--author-name"/>
    <w:basedOn w:val="DefaultParagraphFont"/>
    <w:rsid w:val="00D16C0F"/>
  </w:style>
  <w:style w:type="character" w:customStyle="1" w:styleId="action">
    <w:name w:val="action"/>
    <w:basedOn w:val="DefaultParagraphFont"/>
    <w:rsid w:val="00D16C0F"/>
  </w:style>
  <w:style w:type="paragraph" w:customStyle="1" w:styleId="metadata--citation">
    <w:name w:val="metadata--citation"/>
    <w:basedOn w:val="Normal"/>
    <w:rsid w:val="00D16C0F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metadata--source-title">
    <w:name w:val="metadata--source-title"/>
    <w:basedOn w:val="DefaultParagraphFont"/>
    <w:rsid w:val="00D16C0F"/>
  </w:style>
  <w:style w:type="character" w:customStyle="1" w:styleId="metadata--pmid">
    <w:name w:val="metadata--pmid"/>
    <w:basedOn w:val="DefaultParagraphFont"/>
    <w:rsid w:val="00D16C0F"/>
  </w:style>
  <w:style w:type="paragraph" w:customStyle="1" w:styleId="xxmsonormal">
    <w:name w:val="x_xmsonormal"/>
    <w:basedOn w:val="Normal"/>
    <w:rsid w:val="00453DE7"/>
    <w:pPr>
      <w:spacing w:after="0" w:line="240" w:lineRule="auto"/>
    </w:pPr>
    <w:rPr>
      <w:rFonts w:ascii="Calibri" w:eastAsiaTheme="minorEastAsia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10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77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99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3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4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9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43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64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80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0938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6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0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75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190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7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5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0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19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17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3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21797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16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67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63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0D6957-E7B6-461F-AE8E-E815DA062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8</Pages>
  <Words>2930</Words>
  <Characters>16703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u Castellanos</dc:creator>
  <cp:lastModifiedBy>Maru Castellanos</cp:lastModifiedBy>
  <cp:revision>8</cp:revision>
  <cp:lastPrinted>2020-03-24T15:16:00Z</cp:lastPrinted>
  <dcterms:created xsi:type="dcterms:W3CDTF">2020-05-05T12:03:00Z</dcterms:created>
  <dcterms:modified xsi:type="dcterms:W3CDTF">2020-05-25T19:27:00Z</dcterms:modified>
</cp:coreProperties>
</file>